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899EF" w14:textId="7C02FC17" w:rsidR="00131263" w:rsidRPr="00213CB5" w:rsidRDefault="00131263" w:rsidP="00131263">
      <w:pPr>
        <w:spacing w:line="360" w:lineRule="auto"/>
        <w:jc w:val="both"/>
        <w:rPr>
          <w:b/>
          <w:color w:val="auto"/>
        </w:rPr>
      </w:pPr>
      <w:r w:rsidRPr="00213CB5">
        <w:rPr>
          <w:b/>
          <w:color w:val="auto"/>
        </w:rPr>
        <w:t>S</w:t>
      </w:r>
      <w:r w:rsidR="0015527A" w:rsidRPr="00213CB5">
        <w:rPr>
          <w:b/>
          <w:color w:val="auto"/>
        </w:rPr>
        <w:t>upplementary</w:t>
      </w:r>
      <w:r w:rsidRPr="00213CB5">
        <w:rPr>
          <w:b/>
          <w:color w:val="auto"/>
        </w:rPr>
        <w:t xml:space="preserve"> </w:t>
      </w:r>
      <w:r w:rsidR="0015527A" w:rsidRPr="00213CB5">
        <w:rPr>
          <w:b/>
          <w:color w:val="auto"/>
        </w:rPr>
        <w:t>Material</w:t>
      </w:r>
    </w:p>
    <w:p w14:paraId="75F5D681" w14:textId="20AC38B7" w:rsidR="00DA4DA6" w:rsidRPr="00213CB5" w:rsidRDefault="00DA4DA6" w:rsidP="00DA4DA6">
      <w:pPr>
        <w:spacing w:line="480" w:lineRule="auto"/>
        <w:jc w:val="both"/>
        <w:rPr>
          <w:color w:val="auto"/>
        </w:rPr>
      </w:pPr>
      <w:r w:rsidRPr="00213CB5">
        <w:rPr>
          <w:b/>
          <w:color w:val="auto"/>
        </w:rPr>
        <w:t>Table S1</w:t>
      </w:r>
      <w:r w:rsidRPr="00213CB5">
        <w:rPr>
          <w:color w:val="auto"/>
        </w:rPr>
        <w:t xml:space="preserve"> pH of </w:t>
      </w:r>
      <w:r w:rsidRPr="00213CB5">
        <w:rPr>
          <w:i/>
          <w:color w:val="auto"/>
        </w:rPr>
        <w:t xml:space="preserve">B. longum </w:t>
      </w:r>
      <w:r w:rsidRPr="00213CB5">
        <w:rPr>
          <w:color w:val="auto"/>
        </w:rPr>
        <w:t xml:space="preserve">grown in </w:t>
      </w:r>
      <w:r w:rsidR="002D10D9" w:rsidRPr="00BC46A7">
        <w:rPr>
          <w:color w:val="auto"/>
        </w:rPr>
        <w:t xml:space="preserve">modified </w:t>
      </w:r>
      <w:r w:rsidR="002D10D9" w:rsidRPr="00BC46A7">
        <w:rPr>
          <w:i/>
          <w:iCs/>
          <w:color w:val="auto"/>
        </w:rPr>
        <w:t>Bifidobacterium</w:t>
      </w:r>
      <w:r w:rsidR="002D10D9" w:rsidRPr="00BC46A7">
        <w:rPr>
          <w:color w:val="auto"/>
        </w:rPr>
        <w:t xml:space="preserve"> broth</w:t>
      </w:r>
      <w:r w:rsidR="002D10D9" w:rsidRPr="00AA0970">
        <w:rPr>
          <w:color w:val="auto"/>
        </w:rPr>
        <w:t xml:space="preserve"> </w:t>
      </w:r>
      <w:r w:rsidRPr="00213CB5">
        <w:rPr>
          <w:color w:val="auto"/>
        </w:rPr>
        <w:t>containing 2, 3, and 4% of glucose, fructose, sucrose, and lactose supplemented with 0.5, 1, 2</w:t>
      </w:r>
      <w:r w:rsidR="00A823D6">
        <w:rPr>
          <w:color w:val="auto"/>
        </w:rPr>
        <w:t>,</w:t>
      </w:r>
      <w:r w:rsidRPr="00213CB5">
        <w:rPr>
          <w:color w:val="auto"/>
        </w:rPr>
        <w:t xml:space="preserve"> 3 and 4% of </w:t>
      </w:r>
      <w:proofErr w:type="spellStart"/>
      <w:r w:rsidRPr="00213CB5">
        <w:rPr>
          <w:color w:val="auto"/>
        </w:rPr>
        <w:t>fructooligosaccharide</w:t>
      </w:r>
      <w:proofErr w:type="spellEnd"/>
      <w:r w:rsidRPr="00213CB5">
        <w:rPr>
          <w:color w:val="auto"/>
        </w:rPr>
        <w:t xml:space="preserve"> during 24-h growth at 37⁰C</w:t>
      </w:r>
    </w:p>
    <w:tbl>
      <w:tblPr>
        <w:tblStyle w:val="TableGrid"/>
        <w:tblW w:w="129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602"/>
        <w:gridCol w:w="1812"/>
        <w:gridCol w:w="1802"/>
        <w:gridCol w:w="1865"/>
        <w:gridCol w:w="1925"/>
        <w:gridCol w:w="1889"/>
        <w:gridCol w:w="1954"/>
      </w:tblGrid>
      <w:tr w:rsidR="00213CB5" w:rsidRPr="00213CB5" w14:paraId="63A960CB" w14:textId="77777777" w:rsidTr="00C51CEA">
        <w:trPr>
          <w:trHeight w:val="366"/>
          <w:jc w:val="center"/>
        </w:trPr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7333183C" w14:textId="77777777" w:rsidR="00DA4DA6" w:rsidRPr="00213CB5" w:rsidRDefault="00DA4DA6" w:rsidP="00C51CEA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0A359BEE" w14:textId="77777777" w:rsidR="00DA4DA6" w:rsidRPr="00213CB5" w:rsidRDefault="00DA4DA6" w:rsidP="00C51CEA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24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B9CC1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213CB5">
              <w:rPr>
                <w:b/>
                <w:color w:val="auto"/>
                <w:sz w:val="20"/>
                <w:szCs w:val="20"/>
              </w:rPr>
              <w:t>Fructooligosaccharide</w:t>
            </w:r>
            <w:proofErr w:type="spellEnd"/>
          </w:p>
        </w:tc>
      </w:tr>
      <w:tr w:rsidR="00213CB5" w:rsidRPr="00213CB5" w14:paraId="1061EFF3" w14:textId="77777777" w:rsidTr="00C51CEA">
        <w:trPr>
          <w:trHeight w:val="344"/>
          <w:jc w:val="center"/>
        </w:trPr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73F32CED" w14:textId="77777777" w:rsidR="00DA4DA6" w:rsidRPr="00213CB5" w:rsidRDefault="00DA4DA6" w:rsidP="00C51CEA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F707D" w14:textId="77777777" w:rsidR="00DA4DA6" w:rsidRPr="00213CB5" w:rsidRDefault="00DA4DA6" w:rsidP="00C51CE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B56EF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0%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2DB66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0.5%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7CA52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1%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985B5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2%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B2308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3%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BBF2C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4%</w:t>
            </w:r>
          </w:p>
        </w:tc>
      </w:tr>
      <w:tr w:rsidR="00213CB5" w:rsidRPr="00213CB5" w14:paraId="6071B8A2" w14:textId="77777777" w:rsidTr="00C51CEA">
        <w:trPr>
          <w:trHeight w:val="366"/>
          <w:jc w:val="center"/>
        </w:trPr>
        <w:tc>
          <w:tcPr>
            <w:tcW w:w="1124" w:type="dxa"/>
            <w:tcBorders>
              <w:top w:val="single" w:sz="4" w:space="0" w:color="auto"/>
            </w:tcBorders>
          </w:tcPr>
          <w:p w14:paraId="183F0596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Sugar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44C609D5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0%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0F03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80 ± 0.20</w:t>
            </w:r>
            <w:r w:rsidRPr="00213CB5">
              <w:rPr>
                <w:color w:val="auto"/>
                <w:vertAlign w:val="superscript"/>
              </w:rPr>
              <w:t>Ec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0CFBE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64 ± 0.12</w:t>
            </w:r>
            <w:r w:rsidRPr="00213CB5">
              <w:rPr>
                <w:color w:val="auto"/>
                <w:vertAlign w:val="superscript"/>
              </w:rPr>
              <w:t>Ea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E640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73 ± 0.12</w:t>
            </w:r>
            <w:r w:rsidRPr="00213CB5">
              <w:rPr>
                <w:color w:val="auto"/>
                <w:vertAlign w:val="superscript"/>
              </w:rPr>
              <w:t>CDab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EFB69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37 ± 0.37</w:t>
            </w:r>
            <w:r w:rsidRPr="00213CB5">
              <w:rPr>
                <w:color w:val="auto"/>
                <w:vertAlign w:val="superscript"/>
              </w:rPr>
              <w:t>Dbc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D9D2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76 ± 0.19</w:t>
            </w:r>
            <w:r w:rsidRPr="00213CB5">
              <w:rPr>
                <w:color w:val="auto"/>
                <w:vertAlign w:val="superscript"/>
              </w:rPr>
              <w:t>Dc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FC46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96 ± 0.10</w:t>
            </w:r>
            <w:r w:rsidRPr="00213CB5">
              <w:rPr>
                <w:color w:val="auto"/>
                <w:vertAlign w:val="superscript"/>
              </w:rPr>
              <w:t>Dc</w:t>
            </w:r>
          </w:p>
        </w:tc>
      </w:tr>
      <w:tr w:rsidR="00213CB5" w:rsidRPr="00213CB5" w14:paraId="182C3557" w14:textId="77777777" w:rsidTr="00C51CEA">
        <w:trPr>
          <w:trHeight w:val="344"/>
          <w:jc w:val="center"/>
        </w:trPr>
        <w:tc>
          <w:tcPr>
            <w:tcW w:w="1124" w:type="dxa"/>
            <w:vMerge w:val="restart"/>
          </w:tcPr>
          <w:p w14:paraId="05C50954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Glucose</w:t>
            </w:r>
          </w:p>
        </w:tc>
        <w:tc>
          <w:tcPr>
            <w:tcW w:w="602" w:type="dxa"/>
          </w:tcPr>
          <w:p w14:paraId="73039342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2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5092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86 ± 0.13</w:t>
            </w:r>
            <w:r w:rsidRPr="00213CB5">
              <w:rPr>
                <w:color w:val="auto"/>
                <w:vertAlign w:val="superscript"/>
              </w:rPr>
              <w:t>BC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EC2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11 ± 0.15</w:t>
            </w:r>
            <w:r w:rsidRPr="00213CB5">
              <w:rPr>
                <w:color w:val="auto"/>
                <w:vertAlign w:val="superscript"/>
              </w:rPr>
              <w:t>BCDab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321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23 ± 0.24</w:t>
            </w:r>
            <w:r w:rsidRPr="00213CB5">
              <w:rPr>
                <w:color w:val="auto"/>
                <w:vertAlign w:val="superscript"/>
              </w:rPr>
              <w:t>ABCabc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D7BF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56 ± 0.16</w:t>
            </w:r>
            <w:r w:rsidRPr="00213CB5">
              <w:rPr>
                <w:color w:val="auto"/>
                <w:vertAlign w:val="superscript"/>
              </w:rPr>
              <w:t>ABCDbc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5DC9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67 ± 0.11</w:t>
            </w:r>
            <w:r w:rsidRPr="00213CB5">
              <w:rPr>
                <w:color w:val="auto"/>
                <w:vertAlign w:val="superscript"/>
              </w:rPr>
              <w:t>C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B95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74 ± 0.13</w:t>
            </w:r>
            <w:r w:rsidRPr="00213CB5">
              <w:rPr>
                <w:color w:val="auto"/>
                <w:vertAlign w:val="superscript"/>
              </w:rPr>
              <w:t>ABc</w:t>
            </w:r>
          </w:p>
        </w:tc>
      </w:tr>
      <w:tr w:rsidR="00213CB5" w:rsidRPr="00213CB5" w14:paraId="4027EA28" w14:textId="77777777" w:rsidTr="00C51CEA">
        <w:trPr>
          <w:trHeight w:val="366"/>
          <w:jc w:val="center"/>
        </w:trPr>
        <w:tc>
          <w:tcPr>
            <w:tcW w:w="1124" w:type="dxa"/>
            <w:vMerge/>
          </w:tcPr>
          <w:p w14:paraId="73070712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602" w:type="dxa"/>
          </w:tcPr>
          <w:p w14:paraId="6FA72DC7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3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2F63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54 ± 0.12</w:t>
            </w:r>
            <w:r w:rsidRPr="00213CB5">
              <w:rPr>
                <w:color w:val="auto"/>
                <w:vertAlign w:val="superscript"/>
              </w:rPr>
              <w:t>B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F228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72 ± 0.02</w:t>
            </w:r>
            <w:r w:rsidRPr="00213CB5">
              <w:rPr>
                <w:color w:val="auto"/>
                <w:vertAlign w:val="superscript"/>
              </w:rPr>
              <w:t>AB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D8DA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78 ± 0.00</w:t>
            </w:r>
            <w:r w:rsidRPr="00213CB5">
              <w:rPr>
                <w:color w:val="auto"/>
                <w:vertAlign w:val="superscript"/>
              </w:rPr>
              <w:t>AB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E17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14 ± 0.13</w:t>
            </w:r>
            <w:r w:rsidRPr="00213CB5">
              <w:rPr>
                <w:color w:val="auto"/>
                <w:vertAlign w:val="superscript"/>
              </w:rPr>
              <w:t>AB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D438A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29 ± 0.13</w:t>
            </w:r>
            <w:r w:rsidRPr="00213CB5">
              <w:rPr>
                <w:color w:val="auto"/>
                <w:vertAlign w:val="superscript"/>
              </w:rPr>
              <w:t>ABCb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A62E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52 ± 0.04</w:t>
            </w:r>
            <w:r w:rsidRPr="00213CB5">
              <w:rPr>
                <w:color w:val="auto"/>
                <w:vertAlign w:val="superscript"/>
              </w:rPr>
              <w:t>ABc</w:t>
            </w:r>
          </w:p>
        </w:tc>
      </w:tr>
      <w:tr w:rsidR="00213CB5" w:rsidRPr="00213CB5" w14:paraId="56D78F4F" w14:textId="77777777" w:rsidTr="00C51CEA">
        <w:trPr>
          <w:trHeight w:val="344"/>
          <w:jc w:val="center"/>
        </w:trPr>
        <w:tc>
          <w:tcPr>
            <w:tcW w:w="1124" w:type="dxa"/>
            <w:vMerge/>
          </w:tcPr>
          <w:p w14:paraId="564EEA41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602" w:type="dxa"/>
          </w:tcPr>
          <w:p w14:paraId="2C7DA4C5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4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D548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03 ± 0.01</w:t>
            </w:r>
            <w:r w:rsidRPr="00213CB5">
              <w:rPr>
                <w:color w:val="auto"/>
                <w:vertAlign w:val="superscript"/>
              </w:rPr>
              <w:t>A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1227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0 ± 0.04</w:t>
            </w:r>
            <w:r w:rsidRPr="00213CB5">
              <w:rPr>
                <w:color w:val="auto"/>
                <w:vertAlign w:val="superscript"/>
              </w:rPr>
              <w:t>Aab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297C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66 ± 0.15</w:t>
            </w:r>
            <w:r w:rsidRPr="00213CB5">
              <w:rPr>
                <w:color w:val="auto"/>
                <w:vertAlign w:val="superscript"/>
              </w:rPr>
              <w:t>Abc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4B1F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74 ± 0.14</w:t>
            </w:r>
            <w:r w:rsidRPr="00213CB5">
              <w:rPr>
                <w:color w:val="auto"/>
                <w:vertAlign w:val="superscript"/>
              </w:rPr>
              <w:t>Abc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DAC4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90 ± 0.10</w:t>
            </w:r>
            <w:r w:rsidRPr="00213CB5">
              <w:rPr>
                <w:color w:val="auto"/>
                <w:vertAlign w:val="superscript"/>
              </w:rPr>
              <w:t>Ac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69BE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11 ± 0.15</w:t>
            </w:r>
            <w:r w:rsidRPr="00213CB5">
              <w:rPr>
                <w:color w:val="auto"/>
                <w:vertAlign w:val="superscript"/>
              </w:rPr>
              <w:t>Ad</w:t>
            </w:r>
          </w:p>
        </w:tc>
      </w:tr>
      <w:tr w:rsidR="00213CB5" w:rsidRPr="00213CB5" w14:paraId="609958F7" w14:textId="77777777" w:rsidTr="00C51CEA">
        <w:trPr>
          <w:trHeight w:val="366"/>
          <w:jc w:val="center"/>
        </w:trPr>
        <w:tc>
          <w:tcPr>
            <w:tcW w:w="1124" w:type="dxa"/>
            <w:vMerge w:val="restart"/>
          </w:tcPr>
          <w:p w14:paraId="26A1B1DA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Fructose</w:t>
            </w:r>
          </w:p>
        </w:tc>
        <w:tc>
          <w:tcPr>
            <w:tcW w:w="602" w:type="dxa"/>
          </w:tcPr>
          <w:p w14:paraId="2430BE1B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2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D757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06 ± 0.02</w:t>
            </w:r>
            <w:r w:rsidRPr="00213CB5">
              <w:rPr>
                <w:color w:val="auto"/>
                <w:vertAlign w:val="superscript"/>
              </w:rPr>
              <w:t>CD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1407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12 ± 0.02</w:t>
            </w:r>
            <w:r w:rsidRPr="00213CB5">
              <w:rPr>
                <w:color w:val="auto"/>
                <w:vertAlign w:val="superscript"/>
              </w:rPr>
              <w:t>BCDab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07EA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23 ± 0.08</w:t>
            </w:r>
            <w:r w:rsidRPr="00213CB5">
              <w:rPr>
                <w:color w:val="auto"/>
                <w:vertAlign w:val="superscript"/>
              </w:rPr>
              <w:t>ABCbc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7EC4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38 ± 0.04</w:t>
            </w:r>
            <w:r w:rsidRPr="00213CB5">
              <w:rPr>
                <w:color w:val="auto"/>
                <w:vertAlign w:val="superscript"/>
              </w:rPr>
              <w:t>ABCDc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E81C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44 ± 0.01</w:t>
            </w:r>
            <w:r w:rsidRPr="00213CB5">
              <w:rPr>
                <w:color w:val="auto"/>
                <w:vertAlign w:val="superscript"/>
              </w:rPr>
              <w:t>BCef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8823E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54 ± 0.06</w:t>
            </w:r>
            <w:r w:rsidRPr="00213CB5">
              <w:rPr>
                <w:color w:val="auto"/>
                <w:vertAlign w:val="superscript"/>
              </w:rPr>
              <w:t>ABf</w:t>
            </w:r>
          </w:p>
        </w:tc>
      </w:tr>
      <w:tr w:rsidR="00213CB5" w:rsidRPr="00213CB5" w14:paraId="570ADE03" w14:textId="77777777" w:rsidTr="00C51CEA">
        <w:trPr>
          <w:trHeight w:val="366"/>
          <w:jc w:val="center"/>
        </w:trPr>
        <w:tc>
          <w:tcPr>
            <w:tcW w:w="1124" w:type="dxa"/>
            <w:vMerge/>
          </w:tcPr>
          <w:p w14:paraId="75F6F0C4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602" w:type="dxa"/>
          </w:tcPr>
          <w:p w14:paraId="1D7F84C5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3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52CE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03 ± 0.01</w:t>
            </w:r>
            <w:r w:rsidRPr="00213CB5">
              <w:rPr>
                <w:color w:val="auto"/>
                <w:vertAlign w:val="superscript"/>
              </w:rPr>
              <w:t>CD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10EE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06 ± 0.02</w:t>
            </w:r>
            <w:r w:rsidRPr="00213CB5">
              <w:rPr>
                <w:color w:val="auto"/>
                <w:vertAlign w:val="superscript"/>
              </w:rPr>
              <w:t>BCD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35BB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15 ± 0.12</w:t>
            </w:r>
            <w:r w:rsidRPr="00213CB5">
              <w:rPr>
                <w:color w:val="auto"/>
                <w:vertAlign w:val="superscript"/>
              </w:rPr>
              <w:t>ABCa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1469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26 ± 0.14</w:t>
            </w:r>
            <w:r w:rsidRPr="00213CB5">
              <w:rPr>
                <w:color w:val="auto"/>
                <w:vertAlign w:val="superscript"/>
              </w:rPr>
              <w:t>ABCabc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D2F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42 ± 0.09</w:t>
            </w:r>
            <w:r w:rsidRPr="00213CB5">
              <w:rPr>
                <w:color w:val="auto"/>
                <w:vertAlign w:val="superscript"/>
              </w:rPr>
              <w:t>ABCb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366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48 ± 0.10</w:t>
            </w:r>
            <w:r w:rsidRPr="00213CB5">
              <w:rPr>
                <w:color w:val="auto"/>
                <w:vertAlign w:val="superscript"/>
              </w:rPr>
              <w:t>ABc</w:t>
            </w:r>
          </w:p>
        </w:tc>
      </w:tr>
      <w:tr w:rsidR="00213CB5" w:rsidRPr="00213CB5" w14:paraId="5B599819" w14:textId="77777777" w:rsidTr="00C51CEA">
        <w:trPr>
          <w:trHeight w:val="344"/>
          <w:jc w:val="center"/>
        </w:trPr>
        <w:tc>
          <w:tcPr>
            <w:tcW w:w="1124" w:type="dxa"/>
            <w:vMerge/>
          </w:tcPr>
          <w:p w14:paraId="56F3EA76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602" w:type="dxa"/>
          </w:tcPr>
          <w:p w14:paraId="667694BF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4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4218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20 ± 0.10</w:t>
            </w:r>
            <w:r w:rsidRPr="00213CB5">
              <w:rPr>
                <w:color w:val="auto"/>
                <w:vertAlign w:val="superscript"/>
              </w:rPr>
              <w:t>CD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8357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30 ± 0.10</w:t>
            </w:r>
            <w:r w:rsidRPr="00213CB5">
              <w:rPr>
                <w:color w:val="auto"/>
                <w:vertAlign w:val="superscript"/>
              </w:rPr>
              <w:t>CDEab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546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55 ± 0.00</w:t>
            </w:r>
            <w:r w:rsidRPr="00213CB5">
              <w:rPr>
                <w:color w:val="auto"/>
                <w:vertAlign w:val="superscript"/>
              </w:rPr>
              <w:t>BCDa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FAC9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83 ± 0.22</w:t>
            </w:r>
            <w:r w:rsidRPr="00213CB5">
              <w:rPr>
                <w:color w:val="auto"/>
                <w:vertAlign w:val="superscript"/>
              </w:rPr>
              <w:t>BCD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BA13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60 ± 0.35</w:t>
            </w:r>
            <w:r w:rsidRPr="00213CB5">
              <w:rPr>
                <w:color w:val="auto"/>
                <w:vertAlign w:val="superscript"/>
              </w:rPr>
              <w:t>D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1489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86 ± 0.14</w:t>
            </w:r>
            <w:r w:rsidRPr="00213CB5">
              <w:rPr>
                <w:color w:val="auto"/>
                <w:vertAlign w:val="superscript"/>
              </w:rPr>
              <w:t>Dc</w:t>
            </w:r>
          </w:p>
        </w:tc>
      </w:tr>
      <w:tr w:rsidR="00213CB5" w:rsidRPr="00213CB5" w14:paraId="5E4951E5" w14:textId="77777777" w:rsidTr="00C51CEA">
        <w:trPr>
          <w:trHeight w:val="366"/>
          <w:jc w:val="center"/>
        </w:trPr>
        <w:tc>
          <w:tcPr>
            <w:tcW w:w="1124" w:type="dxa"/>
            <w:vMerge w:val="restart"/>
          </w:tcPr>
          <w:p w14:paraId="172CE47B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Sucrose</w:t>
            </w:r>
          </w:p>
        </w:tc>
        <w:tc>
          <w:tcPr>
            <w:tcW w:w="602" w:type="dxa"/>
          </w:tcPr>
          <w:p w14:paraId="3045FDA7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2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C7A3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87 ± 0.10</w:t>
            </w:r>
            <w:r w:rsidRPr="00213CB5">
              <w:rPr>
                <w:color w:val="auto"/>
                <w:vertAlign w:val="superscript"/>
              </w:rPr>
              <w:t>BC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752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98 ± 0.07</w:t>
            </w:r>
            <w:r w:rsidRPr="00213CB5">
              <w:rPr>
                <w:color w:val="auto"/>
                <w:vertAlign w:val="superscript"/>
              </w:rPr>
              <w:t>BCab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66AE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04 ± 0.01</w:t>
            </w:r>
            <w:r w:rsidRPr="00213CB5">
              <w:rPr>
                <w:color w:val="auto"/>
                <w:vertAlign w:val="superscript"/>
              </w:rPr>
              <w:t>ABCa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E61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12 ± 0.00</w:t>
            </w:r>
            <w:r w:rsidRPr="00213CB5">
              <w:rPr>
                <w:color w:val="auto"/>
                <w:vertAlign w:val="superscript"/>
              </w:rPr>
              <w:t>ABbc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179A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13 ± 0.01</w:t>
            </w:r>
            <w:r w:rsidRPr="00213CB5">
              <w:rPr>
                <w:color w:val="auto"/>
                <w:vertAlign w:val="superscript"/>
              </w:rPr>
              <w:t>ABb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71D8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25 ± 0.07</w:t>
            </w:r>
            <w:r w:rsidRPr="00213CB5">
              <w:rPr>
                <w:color w:val="auto"/>
                <w:vertAlign w:val="superscript"/>
              </w:rPr>
              <w:t>ABc</w:t>
            </w:r>
          </w:p>
        </w:tc>
      </w:tr>
      <w:tr w:rsidR="00213CB5" w:rsidRPr="00213CB5" w14:paraId="4DEF441E" w14:textId="77777777" w:rsidTr="00C51CEA">
        <w:trPr>
          <w:trHeight w:val="344"/>
          <w:jc w:val="center"/>
        </w:trPr>
        <w:tc>
          <w:tcPr>
            <w:tcW w:w="1124" w:type="dxa"/>
            <w:vMerge/>
          </w:tcPr>
          <w:p w14:paraId="3DD7A3A5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602" w:type="dxa"/>
          </w:tcPr>
          <w:p w14:paraId="14ADC889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3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2F03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89 ± 0.10</w:t>
            </w:r>
            <w:r w:rsidRPr="00213CB5">
              <w:rPr>
                <w:color w:val="auto"/>
                <w:vertAlign w:val="superscript"/>
              </w:rPr>
              <w:t>BC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033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99 ± 0.08</w:t>
            </w:r>
            <w:r w:rsidRPr="00213CB5">
              <w:rPr>
                <w:color w:val="auto"/>
                <w:vertAlign w:val="superscript"/>
              </w:rPr>
              <w:t>BCab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50B6D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06 ± 0.01</w:t>
            </w:r>
            <w:r w:rsidRPr="00213CB5">
              <w:rPr>
                <w:color w:val="auto"/>
                <w:vertAlign w:val="superscript"/>
              </w:rPr>
              <w:t>ABCa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16E9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15 ± 0.11</w:t>
            </w:r>
            <w:r w:rsidRPr="00213CB5">
              <w:rPr>
                <w:color w:val="auto"/>
                <w:vertAlign w:val="superscript"/>
              </w:rPr>
              <w:t>ABabc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B8F8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26 ± 0.10</w:t>
            </w:r>
            <w:r w:rsidRPr="00213CB5">
              <w:rPr>
                <w:color w:val="auto"/>
                <w:vertAlign w:val="superscript"/>
              </w:rPr>
              <w:t>ABCb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D12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42 ± 0.09</w:t>
            </w:r>
            <w:r w:rsidRPr="00213CB5">
              <w:rPr>
                <w:color w:val="auto"/>
                <w:vertAlign w:val="superscript"/>
              </w:rPr>
              <w:t>ABc</w:t>
            </w:r>
          </w:p>
        </w:tc>
      </w:tr>
      <w:tr w:rsidR="00213CB5" w:rsidRPr="00213CB5" w14:paraId="22A92BDA" w14:textId="77777777" w:rsidTr="00C51CEA">
        <w:trPr>
          <w:trHeight w:val="366"/>
          <w:jc w:val="center"/>
        </w:trPr>
        <w:tc>
          <w:tcPr>
            <w:tcW w:w="1124" w:type="dxa"/>
            <w:vMerge/>
          </w:tcPr>
          <w:p w14:paraId="6F151E45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602" w:type="dxa"/>
          </w:tcPr>
          <w:p w14:paraId="18372213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4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E0B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11 ± 0.09</w:t>
            </w:r>
            <w:r w:rsidRPr="00213CB5">
              <w:rPr>
                <w:color w:val="auto"/>
                <w:vertAlign w:val="superscript"/>
              </w:rPr>
              <w:t>CD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72BD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32 ± 0.00</w:t>
            </w:r>
            <w:r w:rsidRPr="00213CB5">
              <w:rPr>
                <w:color w:val="auto"/>
                <w:vertAlign w:val="superscript"/>
              </w:rPr>
              <w:t>CDEab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9C59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47 ± 0.09</w:t>
            </w:r>
            <w:r w:rsidRPr="00213CB5">
              <w:rPr>
                <w:color w:val="auto"/>
                <w:vertAlign w:val="superscript"/>
              </w:rPr>
              <w:t>BCDa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B41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50 ± 0.09</w:t>
            </w:r>
            <w:r w:rsidRPr="00213CB5">
              <w:rPr>
                <w:color w:val="auto"/>
                <w:vertAlign w:val="superscript"/>
              </w:rPr>
              <w:t>ABCDa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7AD8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60 ± 0.06</w:t>
            </w:r>
            <w:r w:rsidRPr="00213CB5">
              <w:rPr>
                <w:color w:val="auto"/>
                <w:vertAlign w:val="superscript"/>
              </w:rPr>
              <w:t>BCa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9BFE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00 ± 0.61</w:t>
            </w:r>
            <w:r w:rsidRPr="00213CB5">
              <w:rPr>
                <w:color w:val="auto"/>
                <w:vertAlign w:val="superscript"/>
              </w:rPr>
              <w:t>BCb</w:t>
            </w:r>
          </w:p>
        </w:tc>
      </w:tr>
      <w:tr w:rsidR="00213CB5" w:rsidRPr="00213CB5" w14:paraId="51155298" w14:textId="77777777" w:rsidTr="00C51CEA">
        <w:trPr>
          <w:trHeight w:val="344"/>
          <w:jc w:val="center"/>
        </w:trPr>
        <w:tc>
          <w:tcPr>
            <w:tcW w:w="1124" w:type="dxa"/>
            <w:vMerge w:val="restart"/>
          </w:tcPr>
          <w:p w14:paraId="4F041619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Lactose</w:t>
            </w:r>
          </w:p>
        </w:tc>
        <w:tc>
          <w:tcPr>
            <w:tcW w:w="602" w:type="dxa"/>
          </w:tcPr>
          <w:p w14:paraId="6AD096FE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2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8D46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37 ± 0.25</w:t>
            </w:r>
            <w:r w:rsidRPr="00213CB5">
              <w:rPr>
                <w:color w:val="auto"/>
                <w:vertAlign w:val="superscript"/>
              </w:rPr>
              <w:t>D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B223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50 ± 0.29</w:t>
            </w:r>
            <w:r w:rsidRPr="00213CB5">
              <w:rPr>
                <w:color w:val="auto"/>
                <w:vertAlign w:val="superscript"/>
              </w:rPr>
              <w:t>DE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BE48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07 ± 0.67</w:t>
            </w:r>
            <w:r w:rsidRPr="00213CB5">
              <w:rPr>
                <w:color w:val="auto"/>
                <w:vertAlign w:val="superscript"/>
              </w:rPr>
              <w:t>D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BAA2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29 ± 0.67</w:t>
            </w:r>
            <w:r w:rsidRPr="00213CB5">
              <w:rPr>
                <w:color w:val="auto"/>
                <w:vertAlign w:val="superscript"/>
              </w:rPr>
              <w:t>CD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9099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73 ± 0.16</w:t>
            </w:r>
            <w:r w:rsidRPr="00213CB5">
              <w:rPr>
                <w:color w:val="auto"/>
                <w:vertAlign w:val="superscript"/>
              </w:rPr>
              <w:t>D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1CD2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81 ± 0.20</w:t>
            </w:r>
            <w:r w:rsidRPr="00213CB5">
              <w:rPr>
                <w:color w:val="auto"/>
                <w:vertAlign w:val="superscript"/>
              </w:rPr>
              <w:t>Da</w:t>
            </w:r>
          </w:p>
        </w:tc>
      </w:tr>
      <w:tr w:rsidR="00213CB5" w:rsidRPr="00213CB5" w14:paraId="07468EE7" w14:textId="77777777" w:rsidTr="00C51CEA">
        <w:trPr>
          <w:trHeight w:val="366"/>
          <w:jc w:val="center"/>
        </w:trPr>
        <w:tc>
          <w:tcPr>
            <w:tcW w:w="1124" w:type="dxa"/>
            <w:vMerge/>
          </w:tcPr>
          <w:p w14:paraId="3A0E74CD" w14:textId="77777777" w:rsidR="00DA4DA6" w:rsidRPr="00213CB5" w:rsidRDefault="00DA4DA6" w:rsidP="00C51CEA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602" w:type="dxa"/>
          </w:tcPr>
          <w:p w14:paraId="57A39F4F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3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747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05 ± 0.01</w:t>
            </w:r>
            <w:r w:rsidRPr="00213CB5">
              <w:rPr>
                <w:color w:val="auto"/>
                <w:vertAlign w:val="superscript"/>
              </w:rPr>
              <w:t>CD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6C54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18 ± 0.09</w:t>
            </w:r>
            <w:r w:rsidRPr="00213CB5">
              <w:rPr>
                <w:color w:val="auto"/>
                <w:vertAlign w:val="superscript"/>
              </w:rPr>
              <w:t>CD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1CEB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20 ± 0.09</w:t>
            </w:r>
            <w:r w:rsidRPr="00213CB5">
              <w:rPr>
                <w:color w:val="auto"/>
                <w:vertAlign w:val="superscript"/>
              </w:rPr>
              <w:t>ABC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0FBB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32 ± 0.16</w:t>
            </w:r>
            <w:r w:rsidRPr="00213CB5">
              <w:rPr>
                <w:color w:val="auto"/>
                <w:vertAlign w:val="superscript"/>
              </w:rPr>
              <w:t>ABC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40CB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53 ± 0.01</w:t>
            </w:r>
            <w:r w:rsidRPr="00213CB5">
              <w:rPr>
                <w:color w:val="auto"/>
                <w:vertAlign w:val="superscript"/>
              </w:rPr>
              <w:t>D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7DA3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72 ± 0.14</w:t>
            </w:r>
            <w:r w:rsidRPr="00213CB5">
              <w:rPr>
                <w:color w:val="auto"/>
                <w:vertAlign w:val="superscript"/>
              </w:rPr>
              <w:t>CDb</w:t>
            </w:r>
          </w:p>
        </w:tc>
      </w:tr>
      <w:tr w:rsidR="00213CB5" w:rsidRPr="00213CB5" w14:paraId="6F620B38" w14:textId="77777777" w:rsidTr="00C51CEA">
        <w:trPr>
          <w:trHeight w:val="366"/>
          <w:jc w:val="center"/>
        </w:trPr>
        <w:tc>
          <w:tcPr>
            <w:tcW w:w="1124" w:type="dxa"/>
            <w:vMerge/>
          </w:tcPr>
          <w:p w14:paraId="38E4E3FC" w14:textId="77777777" w:rsidR="00DA4DA6" w:rsidRPr="00213CB5" w:rsidRDefault="00DA4DA6" w:rsidP="00C51CEA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602" w:type="dxa"/>
          </w:tcPr>
          <w:p w14:paraId="400B153F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4%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AFA3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21 ± 0.22</w:t>
            </w:r>
            <w:r w:rsidRPr="00213CB5">
              <w:rPr>
                <w:color w:val="auto"/>
                <w:vertAlign w:val="superscript"/>
              </w:rPr>
              <w:t>CD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CD748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24 ± 0.23</w:t>
            </w:r>
            <w:r w:rsidRPr="00213CB5">
              <w:rPr>
                <w:color w:val="auto"/>
                <w:vertAlign w:val="superscript"/>
              </w:rPr>
              <w:t>CDEa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BC8CF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37 ± 0.23</w:t>
            </w:r>
            <w:r w:rsidRPr="00213CB5">
              <w:rPr>
                <w:color w:val="auto"/>
                <w:vertAlign w:val="superscript"/>
              </w:rPr>
              <w:t>ABCDa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39D5D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74 ± 0.55</w:t>
            </w:r>
            <w:r w:rsidRPr="00213CB5">
              <w:rPr>
                <w:color w:val="auto"/>
                <w:vertAlign w:val="superscript"/>
              </w:rPr>
              <w:t>ABCD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8F5C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75 ± 0.14</w:t>
            </w:r>
            <w:r w:rsidRPr="00213CB5">
              <w:rPr>
                <w:color w:val="auto"/>
                <w:vertAlign w:val="superscript"/>
              </w:rPr>
              <w:t>Db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9392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78 ± 0.14</w:t>
            </w:r>
            <w:r w:rsidRPr="00213CB5">
              <w:rPr>
                <w:color w:val="auto"/>
                <w:vertAlign w:val="superscript"/>
              </w:rPr>
              <w:t>Db</w:t>
            </w:r>
          </w:p>
        </w:tc>
      </w:tr>
    </w:tbl>
    <w:p w14:paraId="3AB62CA8" w14:textId="77777777" w:rsidR="0066203F" w:rsidRDefault="00DA4DA6" w:rsidP="0066203F">
      <w:pPr>
        <w:spacing w:line="360" w:lineRule="auto"/>
        <w:jc w:val="both"/>
        <w:rPr>
          <w:color w:val="auto"/>
        </w:rPr>
      </w:pPr>
      <w:r w:rsidRPr="00213CB5">
        <w:rPr>
          <w:color w:val="auto"/>
        </w:rPr>
        <w:t xml:space="preserve"> </w:t>
      </w:r>
    </w:p>
    <w:p w14:paraId="25B13375" w14:textId="13A0A4B6" w:rsidR="00DA4DA6" w:rsidRPr="00213CB5" w:rsidRDefault="00DA4DA6" w:rsidP="0066203F">
      <w:pPr>
        <w:spacing w:line="360" w:lineRule="auto"/>
        <w:jc w:val="both"/>
        <w:rPr>
          <w:color w:val="auto"/>
        </w:rPr>
      </w:pPr>
      <w:r w:rsidRPr="00BC46A7">
        <w:rPr>
          <w:color w:val="auto"/>
        </w:rPr>
        <w:t>Values are presented as means ± standard deviations (n=3).</w:t>
      </w:r>
      <w:r w:rsidR="00EA7B23" w:rsidRPr="00BC46A7">
        <w:rPr>
          <w:color w:val="auto"/>
          <w:vertAlign w:val="superscript"/>
        </w:rPr>
        <w:t xml:space="preserve"> </w:t>
      </w:r>
      <w:proofErr w:type="spellStart"/>
      <w:r w:rsidR="00EA7B23" w:rsidRPr="00BC46A7">
        <w:rPr>
          <w:color w:val="auto"/>
          <w:vertAlign w:val="superscript"/>
        </w:rPr>
        <w:t>abc</w:t>
      </w:r>
      <w:proofErr w:type="spellEnd"/>
      <w:r w:rsidR="00EA7B23" w:rsidRPr="00BC46A7">
        <w:rPr>
          <w:color w:val="auto"/>
          <w:vertAlign w:val="superscript"/>
        </w:rPr>
        <w:t xml:space="preserve"> </w:t>
      </w:r>
      <w:r w:rsidR="00EA7B23" w:rsidRPr="00BC46A7">
        <w:rPr>
          <w:color w:val="auto"/>
        </w:rPr>
        <w:t xml:space="preserve">Difference in lower case letters within a row indicates significant difference at </w:t>
      </w:r>
      <w:r w:rsidR="00EA7B23" w:rsidRPr="00BC46A7">
        <w:rPr>
          <w:i/>
          <w:iCs/>
          <w:color w:val="auto"/>
        </w:rPr>
        <w:t>p</w:t>
      </w:r>
      <w:r w:rsidR="00EA7B23" w:rsidRPr="00BC46A7">
        <w:rPr>
          <w:color w:val="auto"/>
        </w:rPr>
        <w:t xml:space="preserve"> &lt; 0.05.</w:t>
      </w:r>
      <w:r w:rsidR="00EA7B23" w:rsidRPr="00BC46A7">
        <w:rPr>
          <w:color w:val="auto"/>
          <w:vertAlign w:val="superscript"/>
        </w:rPr>
        <w:t>ABC</w:t>
      </w:r>
      <w:r w:rsidR="00EA7B23" w:rsidRPr="00BC46A7">
        <w:rPr>
          <w:color w:val="auto"/>
        </w:rPr>
        <w:t xml:space="preserve"> Difference in upper case letters within </w:t>
      </w:r>
      <w:r w:rsidR="00D02FCE">
        <w:rPr>
          <w:color w:val="auto"/>
        </w:rPr>
        <w:t xml:space="preserve">a </w:t>
      </w:r>
      <w:r w:rsidR="00EA7B23" w:rsidRPr="00BC46A7">
        <w:rPr>
          <w:color w:val="auto"/>
        </w:rPr>
        <w:t xml:space="preserve">column indicates significant difference at </w:t>
      </w:r>
      <w:r w:rsidR="00EA7B23" w:rsidRPr="00BC46A7">
        <w:rPr>
          <w:i/>
          <w:iCs/>
          <w:color w:val="auto"/>
        </w:rPr>
        <w:t xml:space="preserve">p </w:t>
      </w:r>
      <w:r w:rsidR="00EA7B23" w:rsidRPr="00BC46A7">
        <w:rPr>
          <w:color w:val="auto"/>
        </w:rPr>
        <w:t xml:space="preserve">&lt; 0.05. </w:t>
      </w:r>
      <w:r w:rsidRPr="00BC46A7">
        <w:rPr>
          <w:color w:val="auto"/>
        </w:rPr>
        <w:t xml:space="preserve">NC: Negative control (no sugar and </w:t>
      </w:r>
      <w:r w:rsidR="00742828" w:rsidRPr="00BC46A7">
        <w:rPr>
          <w:color w:val="auto"/>
        </w:rPr>
        <w:t>FOS</w:t>
      </w:r>
      <w:r w:rsidRPr="00BC46A7">
        <w:rPr>
          <w:color w:val="auto"/>
        </w:rPr>
        <w:t>).</w:t>
      </w:r>
    </w:p>
    <w:p w14:paraId="6EFC0C33" w14:textId="1C2DC716" w:rsidR="00DA4DA6" w:rsidRPr="00213CB5" w:rsidRDefault="00DA4DA6" w:rsidP="00DA4DA6">
      <w:pPr>
        <w:spacing w:line="480" w:lineRule="auto"/>
        <w:jc w:val="both"/>
        <w:rPr>
          <w:color w:val="auto"/>
        </w:rPr>
      </w:pPr>
      <w:r w:rsidRPr="00213CB5">
        <w:rPr>
          <w:b/>
          <w:color w:val="auto"/>
        </w:rPr>
        <w:lastRenderedPageBreak/>
        <w:t>Table S2</w:t>
      </w:r>
      <w:r w:rsidRPr="00213CB5">
        <w:rPr>
          <w:color w:val="auto"/>
        </w:rPr>
        <w:t xml:space="preserve"> pH of </w:t>
      </w:r>
      <w:r w:rsidRPr="00213CB5">
        <w:rPr>
          <w:i/>
          <w:color w:val="auto"/>
        </w:rPr>
        <w:t xml:space="preserve">B. breve </w:t>
      </w:r>
      <w:r w:rsidRPr="00213CB5">
        <w:rPr>
          <w:color w:val="auto"/>
        </w:rPr>
        <w:t xml:space="preserve">grown in </w:t>
      </w:r>
      <w:r w:rsidR="002D10D9" w:rsidRPr="00BC46A7">
        <w:rPr>
          <w:color w:val="auto"/>
        </w:rPr>
        <w:t xml:space="preserve">modified </w:t>
      </w:r>
      <w:r w:rsidR="002D10D9" w:rsidRPr="00BC46A7">
        <w:rPr>
          <w:i/>
          <w:iCs/>
          <w:color w:val="auto"/>
        </w:rPr>
        <w:t>Bifidobacterium</w:t>
      </w:r>
      <w:r w:rsidR="002D10D9" w:rsidRPr="00BC46A7">
        <w:rPr>
          <w:color w:val="auto"/>
        </w:rPr>
        <w:t xml:space="preserve"> broth</w:t>
      </w:r>
      <w:r w:rsidR="002D10D9" w:rsidRPr="00AA0970">
        <w:rPr>
          <w:color w:val="auto"/>
        </w:rPr>
        <w:t xml:space="preserve"> </w:t>
      </w:r>
      <w:r w:rsidRPr="00213CB5">
        <w:rPr>
          <w:color w:val="auto"/>
        </w:rPr>
        <w:t>containing 2, 3 and 4% of glucose, fructose, sucrose, and lactose supplemented with 0.5</w:t>
      </w:r>
      <w:r w:rsidR="00A823D6">
        <w:rPr>
          <w:color w:val="auto"/>
        </w:rPr>
        <w:t>,</w:t>
      </w:r>
      <w:r w:rsidRPr="00213CB5">
        <w:rPr>
          <w:color w:val="auto"/>
        </w:rPr>
        <w:t xml:space="preserve"> 1, 2, 3 and 4% of </w:t>
      </w:r>
      <w:proofErr w:type="spellStart"/>
      <w:r w:rsidRPr="00213CB5">
        <w:rPr>
          <w:color w:val="auto"/>
        </w:rPr>
        <w:t>fructooligosaccharide</w:t>
      </w:r>
      <w:proofErr w:type="spellEnd"/>
      <w:r w:rsidRPr="00213CB5">
        <w:rPr>
          <w:color w:val="auto"/>
        </w:rPr>
        <w:t xml:space="preserve"> during 24-h growth at 37⁰C</w:t>
      </w:r>
    </w:p>
    <w:tbl>
      <w:tblPr>
        <w:tblStyle w:val="TableGrid"/>
        <w:tblW w:w="128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579"/>
        <w:gridCol w:w="1804"/>
        <w:gridCol w:w="1794"/>
        <w:gridCol w:w="1857"/>
        <w:gridCol w:w="1919"/>
        <w:gridCol w:w="1882"/>
        <w:gridCol w:w="1945"/>
      </w:tblGrid>
      <w:tr w:rsidR="00213CB5" w:rsidRPr="00213CB5" w14:paraId="52A33247" w14:textId="77777777" w:rsidTr="00C51CEA">
        <w:trPr>
          <w:trHeight w:val="371"/>
          <w:jc w:val="center"/>
        </w:trPr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566CF1AB" w14:textId="77777777" w:rsidR="00DA4DA6" w:rsidRPr="00213CB5" w:rsidRDefault="00DA4DA6" w:rsidP="00C51CEA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2C8011C0" w14:textId="77777777" w:rsidR="00DA4DA6" w:rsidRPr="00213CB5" w:rsidRDefault="00DA4DA6" w:rsidP="00C51CEA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20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5CA6A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213CB5">
              <w:rPr>
                <w:b/>
                <w:color w:val="auto"/>
                <w:sz w:val="20"/>
                <w:szCs w:val="20"/>
              </w:rPr>
              <w:t>Fructooligosaccharide</w:t>
            </w:r>
            <w:proofErr w:type="spellEnd"/>
          </w:p>
        </w:tc>
      </w:tr>
      <w:tr w:rsidR="00213CB5" w:rsidRPr="00213CB5" w14:paraId="0FAB9C2B" w14:textId="77777777" w:rsidTr="00C51CEA">
        <w:trPr>
          <w:trHeight w:val="350"/>
          <w:jc w:val="center"/>
        </w:trPr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59CCAB9A" w14:textId="77777777" w:rsidR="00DA4DA6" w:rsidRPr="00213CB5" w:rsidRDefault="00DA4DA6" w:rsidP="00C51CEA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01CAC" w14:textId="77777777" w:rsidR="00DA4DA6" w:rsidRPr="00213CB5" w:rsidRDefault="00DA4DA6" w:rsidP="00C51CEA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8B145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0%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5AC82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0.5%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7EE97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1%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8D7F8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2%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21903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3%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672B7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4%</w:t>
            </w:r>
          </w:p>
        </w:tc>
      </w:tr>
      <w:tr w:rsidR="00213CB5" w:rsidRPr="00213CB5" w14:paraId="3B423FC5" w14:textId="77777777" w:rsidTr="00C51CEA">
        <w:trPr>
          <w:trHeight w:val="371"/>
          <w:jc w:val="center"/>
        </w:trPr>
        <w:tc>
          <w:tcPr>
            <w:tcW w:w="1083" w:type="dxa"/>
            <w:tcBorders>
              <w:top w:val="single" w:sz="4" w:space="0" w:color="auto"/>
            </w:tcBorders>
          </w:tcPr>
          <w:p w14:paraId="4592CE40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Sugar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14:paraId="2BFF42AB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0%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AD76A7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86 ± 0.11</w:t>
            </w:r>
            <w:r w:rsidRPr="00213CB5">
              <w:rPr>
                <w:color w:val="auto"/>
                <w:vertAlign w:val="superscript"/>
              </w:rPr>
              <w:t>Eb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ADF162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42 ± 0.43</w:t>
            </w:r>
            <w:r w:rsidRPr="00213CB5">
              <w:rPr>
                <w:color w:val="auto"/>
                <w:vertAlign w:val="superscript"/>
              </w:rPr>
              <w:t>Db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121B3D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31 ± 0.20</w:t>
            </w:r>
            <w:r w:rsidRPr="00213CB5">
              <w:rPr>
                <w:color w:val="auto"/>
                <w:vertAlign w:val="superscript"/>
              </w:rPr>
              <w:t>Ea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ABB68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94 ± 0.15</w:t>
            </w:r>
            <w:r w:rsidRPr="00213CB5">
              <w:rPr>
                <w:color w:val="auto"/>
                <w:vertAlign w:val="superscript"/>
              </w:rPr>
              <w:t>Cba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85F178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03 ± 0.02</w:t>
            </w:r>
            <w:r w:rsidRPr="00213CB5">
              <w:rPr>
                <w:color w:val="auto"/>
                <w:vertAlign w:val="superscript"/>
              </w:rPr>
              <w:t>Da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8D6AAD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06 ± 0.04</w:t>
            </w:r>
            <w:r w:rsidRPr="00213CB5">
              <w:rPr>
                <w:color w:val="auto"/>
                <w:vertAlign w:val="superscript"/>
              </w:rPr>
              <w:t>CDa</w:t>
            </w:r>
          </w:p>
        </w:tc>
      </w:tr>
      <w:tr w:rsidR="00213CB5" w:rsidRPr="00213CB5" w14:paraId="1731C65A" w14:textId="77777777" w:rsidTr="00C51CEA">
        <w:trPr>
          <w:trHeight w:val="350"/>
          <w:jc w:val="center"/>
        </w:trPr>
        <w:tc>
          <w:tcPr>
            <w:tcW w:w="1083" w:type="dxa"/>
            <w:vMerge w:val="restart"/>
          </w:tcPr>
          <w:p w14:paraId="779548FF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Glucose</w:t>
            </w:r>
          </w:p>
        </w:tc>
        <w:tc>
          <w:tcPr>
            <w:tcW w:w="579" w:type="dxa"/>
          </w:tcPr>
          <w:p w14:paraId="351E5613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2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8DF0E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16 ± 0.20</w:t>
            </w:r>
            <w:r w:rsidRPr="00213CB5">
              <w:rPr>
                <w:color w:val="auto"/>
                <w:vertAlign w:val="superscript"/>
              </w:rPr>
              <w:t>AB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21938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27 ± 0.19</w:t>
            </w:r>
            <w:r w:rsidRPr="00213CB5">
              <w:rPr>
                <w:color w:val="auto"/>
                <w:vertAlign w:val="superscript"/>
              </w:rPr>
              <w:t>AB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E39DC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3 ± 0.05</w:t>
            </w:r>
            <w:r w:rsidRPr="00213CB5">
              <w:rPr>
                <w:color w:val="auto"/>
                <w:vertAlign w:val="superscript"/>
              </w:rPr>
              <w:t>B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E6F76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8 ± 0.04</w:t>
            </w:r>
            <w:r w:rsidRPr="00213CB5">
              <w:rPr>
                <w:color w:val="auto"/>
                <w:vertAlign w:val="superscript"/>
              </w:rPr>
              <w:t>AB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6C0BB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55 ± 0.13</w:t>
            </w:r>
            <w:r w:rsidRPr="00213CB5">
              <w:rPr>
                <w:color w:val="auto"/>
                <w:vertAlign w:val="superscript"/>
              </w:rPr>
              <w:t>B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CAEFB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56 ± 0.12</w:t>
            </w:r>
            <w:r w:rsidRPr="00213CB5">
              <w:rPr>
                <w:color w:val="auto"/>
                <w:vertAlign w:val="superscript"/>
              </w:rPr>
              <w:t>ABa</w:t>
            </w:r>
          </w:p>
        </w:tc>
      </w:tr>
      <w:tr w:rsidR="00213CB5" w:rsidRPr="00213CB5" w14:paraId="7A6E3F17" w14:textId="77777777" w:rsidTr="00C51CEA">
        <w:trPr>
          <w:trHeight w:val="371"/>
          <w:jc w:val="center"/>
        </w:trPr>
        <w:tc>
          <w:tcPr>
            <w:tcW w:w="1083" w:type="dxa"/>
            <w:vMerge/>
          </w:tcPr>
          <w:p w14:paraId="6B932536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</w:tcPr>
          <w:p w14:paraId="07078381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3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C9B2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0 ± 0.05</w:t>
            </w:r>
            <w:r w:rsidRPr="00213CB5">
              <w:rPr>
                <w:color w:val="auto"/>
                <w:vertAlign w:val="superscript"/>
              </w:rPr>
              <w:t>ABC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8A586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5 ± 0.01</w:t>
            </w:r>
            <w:r w:rsidRPr="00213CB5">
              <w:rPr>
                <w:color w:val="auto"/>
                <w:vertAlign w:val="superscript"/>
              </w:rPr>
              <w:t>ABC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2B94F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9 ± 0.05</w:t>
            </w:r>
            <w:r w:rsidRPr="00213CB5">
              <w:rPr>
                <w:color w:val="auto"/>
                <w:vertAlign w:val="superscript"/>
              </w:rPr>
              <w:t>BCD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BC4F2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64 ± 0.12</w:t>
            </w:r>
            <w:r w:rsidRPr="00213CB5">
              <w:rPr>
                <w:color w:val="auto"/>
                <w:vertAlign w:val="superscript"/>
              </w:rPr>
              <w:t>BCa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F491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67 ± 0.14</w:t>
            </w:r>
            <w:r w:rsidRPr="00213CB5">
              <w:rPr>
                <w:color w:val="auto"/>
                <w:vertAlign w:val="superscript"/>
              </w:rPr>
              <w:t>BCa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2B9C9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87 ± 0.19</w:t>
            </w:r>
            <w:r w:rsidRPr="00213CB5">
              <w:rPr>
                <w:color w:val="auto"/>
                <w:vertAlign w:val="superscript"/>
              </w:rPr>
              <w:t>ABCb</w:t>
            </w:r>
          </w:p>
        </w:tc>
      </w:tr>
      <w:tr w:rsidR="00213CB5" w:rsidRPr="00213CB5" w14:paraId="6D27CE98" w14:textId="77777777" w:rsidTr="00C51CEA">
        <w:trPr>
          <w:trHeight w:val="350"/>
          <w:jc w:val="center"/>
        </w:trPr>
        <w:tc>
          <w:tcPr>
            <w:tcW w:w="1083" w:type="dxa"/>
            <w:vMerge/>
          </w:tcPr>
          <w:p w14:paraId="727744D9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</w:tcPr>
          <w:p w14:paraId="64991D75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4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C0F9B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55 ± 0.11</w:t>
            </w:r>
            <w:r w:rsidRPr="00213CB5">
              <w:rPr>
                <w:color w:val="auto"/>
                <w:vertAlign w:val="superscript"/>
              </w:rPr>
              <w:t>BC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FA20C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71 ± 0.03</w:t>
            </w:r>
            <w:r w:rsidRPr="00213CB5">
              <w:rPr>
                <w:color w:val="auto"/>
                <w:vertAlign w:val="superscript"/>
              </w:rPr>
              <w:t>BCab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8800D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78 ± 0.07</w:t>
            </w:r>
            <w:r w:rsidRPr="00213CB5">
              <w:rPr>
                <w:color w:val="auto"/>
                <w:vertAlign w:val="superscript"/>
              </w:rPr>
              <w:t>Da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5367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84 ± 0.12</w:t>
            </w:r>
            <w:r w:rsidRPr="00213CB5">
              <w:rPr>
                <w:color w:val="auto"/>
                <w:vertAlign w:val="superscript"/>
              </w:rPr>
              <w:t>Ca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70824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94 ± 0.12</w:t>
            </w:r>
            <w:r w:rsidRPr="00213CB5">
              <w:rPr>
                <w:color w:val="auto"/>
                <w:vertAlign w:val="superscript"/>
              </w:rPr>
              <w:t>CD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FF43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01 ± 0.16</w:t>
            </w:r>
            <w:r w:rsidRPr="00213CB5">
              <w:rPr>
                <w:color w:val="auto"/>
                <w:vertAlign w:val="superscript"/>
              </w:rPr>
              <w:t>BCb</w:t>
            </w:r>
          </w:p>
        </w:tc>
      </w:tr>
      <w:tr w:rsidR="00213CB5" w:rsidRPr="00213CB5" w14:paraId="52085AF5" w14:textId="77777777" w:rsidTr="00C51CEA">
        <w:trPr>
          <w:trHeight w:val="371"/>
          <w:jc w:val="center"/>
        </w:trPr>
        <w:tc>
          <w:tcPr>
            <w:tcW w:w="1083" w:type="dxa"/>
            <w:vMerge w:val="restart"/>
          </w:tcPr>
          <w:p w14:paraId="2B2D9268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Fructose</w:t>
            </w:r>
          </w:p>
        </w:tc>
        <w:tc>
          <w:tcPr>
            <w:tcW w:w="579" w:type="dxa"/>
          </w:tcPr>
          <w:p w14:paraId="0E567CEC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2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314BF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4 ± 0.01</w:t>
            </w:r>
            <w:r w:rsidRPr="00213CB5">
              <w:rPr>
                <w:color w:val="auto"/>
                <w:vertAlign w:val="superscript"/>
              </w:rPr>
              <w:t>ABC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FA0E7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5 ± 0.01</w:t>
            </w:r>
            <w:r w:rsidRPr="00213CB5">
              <w:rPr>
                <w:color w:val="auto"/>
                <w:vertAlign w:val="superscript"/>
              </w:rPr>
              <w:t>ABC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C9CA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5 ± 0.01</w:t>
            </w:r>
            <w:r w:rsidRPr="00213CB5">
              <w:rPr>
                <w:color w:val="auto"/>
                <w:vertAlign w:val="superscript"/>
              </w:rPr>
              <w:t>BC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196BE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72 ± 0.00</w:t>
            </w:r>
            <w:r w:rsidRPr="00213CB5">
              <w:rPr>
                <w:color w:val="auto"/>
                <w:vertAlign w:val="superscript"/>
              </w:rPr>
              <w:t>BC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D12A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76 ± 0.01</w:t>
            </w:r>
            <w:r w:rsidRPr="00213CB5">
              <w:rPr>
                <w:color w:val="auto"/>
                <w:vertAlign w:val="superscript"/>
              </w:rPr>
              <w:t>BCD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4FF7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00 ± 0.17</w:t>
            </w:r>
            <w:r w:rsidRPr="00213CB5">
              <w:rPr>
                <w:color w:val="auto"/>
                <w:vertAlign w:val="superscript"/>
              </w:rPr>
              <w:t>BCc</w:t>
            </w:r>
          </w:p>
        </w:tc>
      </w:tr>
      <w:tr w:rsidR="00213CB5" w:rsidRPr="00213CB5" w14:paraId="660BDF8F" w14:textId="77777777" w:rsidTr="00C51CEA">
        <w:trPr>
          <w:trHeight w:val="371"/>
          <w:jc w:val="center"/>
        </w:trPr>
        <w:tc>
          <w:tcPr>
            <w:tcW w:w="1083" w:type="dxa"/>
            <w:vMerge/>
          </w:tcPr>
          <w:p w14:paraId="259638BB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</w:tcPr>
          <w:p w14:paraId="0F0B1B9A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3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EA93B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5 ± 0.02</w:t>
            </w:r>
            <w:r w:rsidRPr="00213CB5">
              <w:rPr>
                <w:color w:val="auto"/>
                <w:vertAlign w:val="superscript"/>
              </w:rPr>
              <w:t>ABC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EFE7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56 ± 0.09</w:t>
            </w:r>
            <w:r w:rsidRPr="00213CB5">
              <w:rPr>
                <w:color w:val="auto"/>
                <w:vertAlign w:val="superscript"/>
              </w:rPr>
              <w:t>ABCab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4363A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64 ± 0.12</w:t>
            </w:r>
            <w:r w:rsidRPr="00213CB5">
              <w:rPr>
                <w:color w:val="auto"/>
                <w:vertAlign w:val="superscript"/>
              </w:rPr>
              <w:t>BCD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12E9B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75 ± 0.02</w:t>
            </w:r>
            <w:r w:rsidRPr="00213CB5">
              <w:rPr>
                <w:color w:val="auto"/>
                <w:vertAlign w:val="superscript"/>
              </w:rPr>
              <w:t>BCb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5BA7C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79 ± 0.00</w:t>
            </w:r>
            <w:r w:rsidRPr="00213CB5">
              <w:rPr>
                <w:color w:val="auto"/>
                <w:vertAlign w:val="superscript"/>
              </w:rPr>
              <w:t>BCDc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02082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85 ± 0.05</w:t>
            </w:r>
            <w:r w:rsidRPr="00213CB5">
              <w:rPr>
                <w:color w:val="auto"/>
                <w:vertAlign w:val="superscript"/>
              </w:rPr>
              <w:t>ABCd</w:t>
            </w:r>
          </w:p>
        </w:tc>
      </w:tr>
      <w:tr w:rsidR="00213CB5" w:rsidRPr="00213CB5" w14:paraId="7BB159D7" w14:textId="77777777" w:rsidTr="00C51CEA">
        <w:trPr>
          <w:trHeight w:val="350"/>
          <w:jc w:val="center"/>
        </w:trPr>
        <w:tc>
          <w:tcPr>
            <w:tcW w:w="1083" w:type="dxa"/>
            <w:vMerge/>
          </w:tcPr>
          <w:p w14:paraId="708C63F6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</w:tcPr>
          <w:p w14:paraId="54E3CD9A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4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362E3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17 ± 0.18</w:t>
            </w:r>
            <w:r w:rsidRPr="00213CB5">
              <w:rPr>
                <w:color w:val="auto"/>
                <w:vertAlign w:val="superscript"/>
              </w:rPr>
              <w:t>AB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5856B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1 ± 0.01</w:t>
            </w:r>
            <w:r w:rsidRPr="00213CB5">
              <w:rPr>
                <w:color w:val="auto"/>
                <w:vertAlign w:val="superscript"/>
              </w:rPr>
              <w:t>ABCab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C236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4 ± 0.01</w:t>
            </w:r>
            <w:r w:rsidRPr="00213CB5">
              <w:rPr>
                <w:color w:val="auto"/>
                <w:vertAlign w:val="superscript"/>
              </w:rPr>
              <w:t>BCa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5FAFB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8 ± 0.05</w:t>
            </w:r>
            <w:r w:rsidRPr="00213CB5">
              <w:rPr>
                <w:color w:val="auto"/>
                <w:vertAlign w:val="superscript"/>
              </w:rPr>
              <w:t>ABa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A589C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71 ± 0.03</w:t>
            </w:r>
            <w:r w:rsidRPr="00213CB5">
              <w:rPr>
                <w:color w:val="auto"/>
                <w:vertAlign w:val="superscript"/>
              </w:rPr>
              <w:t>BC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621F4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85 ± 0.05</w:t>
            </w:r>
            <w:r w:rsidRPr="00213CB5">
              <w:rPr>
                <w:color w:val="auto"/>
                <w:vertAlign w:val="superscript"/>
              </w:rPr>
              <w:t>ABC</w:t>
            </w:r>
          </w:p>
        </w:tc>
      </w:tr>
      <w:tr w:rsidR="00213CB5" w:rsidRPr="00213CB5" w14:paraId="5C748535" w14:textId="77777777" w:rsidTr="00C51CEA">
        <w:trPr>
          <w:trHeight w:val="371"/>
          <w:jc w:val="center"/>
        </w:trPr>
        <w:tc>
          <w:tcPr>
            <w:tcW w:w="1083" w:type="dxa"/>
            <w:vMerge w:val="restart"/>
          </w:tcPr>
          <w:p w14:paraId="5DD082E4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Sucrose</w:t>
            </w:r>
          </w:p>
        </w:tc>
        <w:tc>
          <w:tcPr>
            <w:tcW w:w="579" w:type="dxa"/>
          </w:tcPr>
          <w:p w14:paraId="233A5359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2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C541A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72 ± 0.01</w:t>
            </w:r>
            <w:r w:rsidRPr="00213CB5">
              <w:rPr>
                <w:color w:val="auto"/>
                <w:vertAlign w:val="superscript"/>
              </w:rPr>
              <w:t>C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29F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98 ± 0.14</w:t>
            </w:r>
            <w:r w:rsidRPr="00213CB5">
              <w:rPr>
                <w:color w:val="auto"/>
                <w:vertAlign w:val="superscript"/>
              </w:rPr>
              <w:t>Cab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D84E7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17 ± 0.15</w:t>
            </w:r>
            <w:r w:rsidRPr="00213CB5">
              <w:rPr>
                <w:color w:val="auto"/>
                <w:vertAlign w:val="superscript"/>
              </w:rPr>
              <w:t>Ebc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07726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27 ± 0.15</w:t>
            </w:r>
            <w:r w:rsidRPr="00213CB5">
              <w:rPr>
                <w:color w:val="auto"/>
                <w:vertAlign w:val="superscript"/>
              </w:rPr>
              <w:t>Db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7AF7D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42 ± 0.09</w:t>
            </w:r>
            <w:r w:rsidRPr="00213CB5">
              <w:rPr>
                <w:color w:val="auto"/>
                <w:vertAlign w:val="superscript"/>
              </w:rPr>
              <w:t>E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4192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49 ± 0.09</w:t>
            </w:r>
            <w:r w:rsidRPr="00213CB5">
              <w:rPr>
                <w:color w:val="auto"/>
                <w:vertAlign w:val="superscript"/>
              </w:rPr>
              <w:t>Dc</w:t>
            </w:r>
          </w:p>
        </w:tc>
      </w:tr>
      <w:tr w:rsidR="00213CB5" w:rsidRPr="00213CB5" w14:paraId="64219178" w14:textId="77777777" w:rsidTr="00C51CEA">
        <w:trPr>
          <w:trHeight w:val="350"/>
          <w:jc w:val="center"/>
        </w:trPr>
        <w:tc>
          <w:tcPr>
            <w:tcW w:w="1083" w:type="dxa"/>
            <w:vMerge/>
          </w:tcPr>
          <w:p w14:paraId="7D27362A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</w:tcPr>
          <w:p w14:paraId="6455E962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3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745D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06 ± 0.01</w:t>
            </w:r>
            <w:r w:rsidRPr="00213CB5">
              <w:rPr>
                <w:color w:val="auto"/>
                <w:vertAlign w:val="superscript"/>
              </w:rPr>
              <w:t>A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E4E6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52 ± 0.30</w:t>
            </w:r>
            <w:r w:rsidRPr="00213CB5">
              <w:rPr>
                <w:color w:val="auto"/>
                <w:vertAlign w:val="superscript"/>
              </w:rPr>
              <w:t>ABCab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17E7C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76 ± 0.03</w:t>
            </w:r>
            <w:r w:rsidRPr="00213CB5">
              <w:rPr>
                <w:color w:val="auto"/>
                <w:vertAlign w:val="superscript"/>
              </w:rPr>
              <w:t>CD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E2B13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80 ± 0.04</w:t>
            </w:r>
            <w:r w:rsidRPr="00213CB5">
              <w:rPr>
                <w:color w:val="auto"/>
                <w:vertAlign w:val="superscript"/>
              </w:rPr>
              <w:t>BC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72B14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94 ± 0.13</w:t>
            </w:r>
            <w:r w:rsidRPr="00213CB5">
              <w:rPr>
                <w:color w:val="auto"/>
                <w:vertAlign w:val="superscript"/>
              </w:rPr>
              <w:t>CD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C7A6E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99 ± 0.14</w:t>
            </w:r>
            <w:r w:rsidRPr="00213CB5">
              <w:rPr>
                <w:color w:val="auto"/>
                <w:vertAlign w:val="superscript"/>
              </w:rPr>
              <w:t>BCb</w:t>
            </w:r>
          </w:p>
        </w:tc>
      </w:tr>
      <w:tr w:rsidR="00213CB5" w:rsidRPr="00213CB5" w14:paraId="7FF6B641" w14:textId="77777777" w:rsidTr="00C51CEA">
        <w:trPr>
          <w:trHeight w:val="371"/>
          <w:jc w:val="center"/>
        </w:trPr>
        <w:tc>
          <w:tcPr>
            <w:tcW w:w="1083" w:type="dxa"/>
            <w:vMerge/>
          </w:tcPr>
          <w:p w14:paraId="76D69BAE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</w:p>
        </w:tc>
        <w:tc>
          <w:tcPr>
            <w:tcW w:w="579" w:type="dxa"/>
          </w:tcPr>
          <w:p w14:paraId="221F626A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4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F4E42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03 ± 0.00</w:t>
            </w:r>
            <w:r w:rsidRPr="00213CB5">
              <w:rPr>
                <w:color w:val="auto"/>
                <w:vertAlign w:val="superscript"/>
              </w:rPr>
              <w:t>A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9F3F9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04 ± 0.01</w:t>
            </w:r>
            <w:r w:rsidRPr="00213CB5">
              <w:rPr>
                <w:color w:val="auto"/>
                <w:vertAlign w:val="superscript"/>
              </w:rPr>
              <w:t>A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1619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08 ± 0.03</w:t>
            </w:r>
            <w:r w:rsidRPr="00213CB5">
              <w:rPr>
                <w:color w:val="auto"/>
                <w:vertAlign w:val="superscript"/>
              </w:rPr>
              <w:t>A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89D7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17 ± 0.11</w:t>
            </w:r>
            <w:r w:rsidRPr="00213CB5">
              <w:rPr>
                <w:color w:val="auto"/>
                <w:vertAlign w:val="superscript"/>
              </w:rPr>
              <w:t>A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CC08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22 ± 0.16</w:t>
            </w:r>
            <w:r w:rsidRPr="00213CB5">
              <w:rPr>
                <w:color w:val="auto"/>
                <w:vertAlign w:val="superscript"/>
              </w:rPr>
              <w:t>A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2078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4.43 ± 0.25</w:t>
            </w:r>
            <w:r w:rsidRPr="00213CB5">
              <w:rPr>
                <w:color w:val="auto"/>
                <w:vertAlign w:val="superscript"/>
              </w:rPr>
              <w:t>Aa</w:t>
            </w:r>
          </w:p>
        </w:tc>
      </w:tr>
      <w:tr w:rsidR="00213CB5" w:rsidRPr="00213CB5" w14:paraId="12BADAF1" w14:textId="77777777" w:rsidTr="00C51CEA">
        <w:trPr>
          <w:trHeight w:val="350"/>
          <w:jc w:val="center"/>
        </w:trPr>
        <w:tc>
          <w:tcPr>
            <w:tcW w:w="1083" w:type="dxa"/>
            <w:vMerge w:val="restart"/>
          </w:tcPr>
          <w:p w14:paraId="36BAC603" w14:textId="77777777" w:rsidR="00DA4DA6" w:rsidRPr="00213CB5" w:rsidRDefault="00DA4DA6" w:rsidP="00C51CEA">
            <w:pPr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Lactose</w:t>
            </w:r>
          </w:p>
        </w:tc>
        <w:tc>
          <w:tcPr>
            <w:tcW w:w="579" w:type="dxa"/>
          </w:tcPr>
          <w:p w14:paraId="364B383B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2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912C9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26 ± 0.15</w:t>
            </w:r>
            <w:r w:rsidRPr="00213CB5">
              <w:rPr>
                <w:color w:val="auto"/>
                <w:vertAlign w:val="superscript"/>
              </w:rPr>
              <w:t>D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2A3AE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54 ± 0.02</w:t>
            </w:r>
            <w:r w:rsidRPr="00213CB5">
              <w:rPr>
                <w:color w:val="auto"/>
                <w:vertAlign w:val="superscript"/>
              </w:rPr>
              <w:t>Db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E0B0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64 ± 0.10</w:t>
            </w:r>
            <w:r w:rsidRPr="00213CB5">
              <w:rPr>
                <w:color w:val="auto"/>
                <w:vertAlign w:val="superscript"/>
              </w:rPr>
              <w:t>Gbc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9C396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72 ± 0.05</w:t>
            </w:r>
            <w:r w:rsidRPr="00213CB5">
              <w:rPr>
                <w:color w:val="auto"/>
                <w:vertAlign w:val="superscript"/>
              </w:rPr>
              <w:t>Fb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14C9A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82 ± 0.01</w:t>
            </w:r>
            <w:r w:rsidRPr="00213CB5">
              <w:rPr>
                <w:color w:val="auto"/>
                <w:vertAlign w:val="superscript"/>
              </w:rPr>
              <w:t>G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47435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86 ± 0.03</w:t>
            </w:r>
            <w:r w:rsidRPr="00213CB5">
              <w:rPr>
                <w:color w:val="auto"/>
                <w:vertAlign w:val="superscript"/>
              </w:rPr>
              <w:t>Dc</w:t>
            </w:r>
          </w:p>
        </w:tc>
      </w:tr>
      <w:tr w:rsidR="00213CB5" w:rsidRPr="00213CB5" w14:paraId="24219E9F" w14:textId="77777777" w:rsidTr="00C51CEA">
        <w:trPr>
          <w:trHeight w:val="371"/>
          <w:jc w:val="center"/>
        </w:trPr>
        <w:tc>
          <w:tcPr>
            <w:tcW w:w="1083" w:type="dxa"/>
            <w:vMerge/>
          </w:tcPr>
          <w:p w14:paraId="256E002E" w14:textId="77777777" w:rsidR="00DA4DA6" w:rsidRPr="00213CB5" w:rsidRDefault="00DA4DA6" w:rsidP="00C51CEA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579" w:type="dxa"/>
          </w:tcPr>
          <w:p w14:paraId="0809BA22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3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66086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42 ± 0.26</w:t>
            </w:r>
            <w:r w:rsidRPr="00213CB5">
              <w:rPr>
                <w:color w:val="auto"/>
                <w:vertAlign w:val="superscript"/>
              </w:rPr>
              <w:t>D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1DB08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34 ± 0.14</w:t>
            </w:r>
            <w:r w:rsidRPr="00213CB5">
              <w:rPr>
                <w:color w:val="auto"/>
                <w:vertAlign w:val="superscript"/>
              </w:rPr>
              <w:t>Db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CA08B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49 ± 0.02</w:t>
            </w:r>
            <w:r w:rsidRPr="00213CB5">
              <w:rPr>
                <w:color w:val="auto"/>
                <w:vertAlign w:val="superscript"/>
              </w:rPr>
              <w:t>G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7B7C8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53 ± 0.03</w:t>
            </w:r>
            <w:r w:rsidRPr="00213CB5">
              <w:rPr>
                <w:color w:val="auto"/>
                <w:vertAlign w:val="superscript"/>
              </w:rPr>
              <w:t>EFb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251D7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58 ± 0.05</w:t>
            </w:r>
            <w:r w:rsidRPr="00213CB5">
              <w:rPr>
                <w:color w:val="auto"/>
                <w:vertAlign w:val="superscript"/>
              </w:rPr>
              <w:t>FGb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AA24F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64 ± 0.12</w:t>
            </w:r>
            <w:r w:rsidRPr="00213CB5">
              <w:rPr>
                <w:color w:val="auto"/>
                <w:vertAlign w:val="superscript"/>
              </w:rPr>
              <w:t>Db</w:t>
            </w:r>
          </w:p>
        </w:tc>
      </w:tr>
      <w:tr w:rsidR="00DA4DA6" w:rsidRPr="00213CB5" w14:paraId="4A8F635C" w14:textId="77777777" w:rsidTr="00C51CEA">
        <w:trPr>
          <w:trHeight w:val="371"/>
          <w:jc w:val="center"/>
        </w:trPr>
        <w:tc>
          <w:tcPr>
            <w:tcW w:w="1083" w:type="dxa"/>
            <w:vMerge/>
          </w:tcPr>
          <w:p w14:paraId="38CEFF25" w14:textId="77777777" w:rsidR="00DA4DA6" w:rsidRPr="00213CB5" w:rsidRDefault="00DA4DA6" w:rsidP="00C51CEA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579" w:type="dxa"/>
          </w:tcPr>
          <w:p w14:paraId="781F0FEC" w14:textId="77777777" w:rsidR="00DA4DA6" w:rsidRPr="00213CB5" w:rsidRDefault="00DA4DA6" w:rsidP="00C51CEA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13CB5">
              <w:rPr>
                <w:b/>
                <w:color w:val="auto"/>
                <w:sz w:val="20"/>
                <w:szCs w:val="20"/>
              </w:rPr>
              <w:t>4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2B6A3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5.54 ± 0.06</w:t>
            </w:r>
            <w:r w:rsidRPr="00213CB5">
              <w:rPr>
                <w:color w:val="auto"/>
                <w:vertAlign w:val="superscript"/>
              </w:rPr>
              <w:t>Da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56641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13 ± 0.01</w:t>
            </w:r>
            <w:r w:rsidRPr="00213CB5">
              <w:rPr>
                <w:color w:val="auto"/>
                <w:vertAlign w:val="superscript"/>
              </w:rPr>
              <w:t>Db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099B0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15 ± 0.01</w:t>
            </w:r>
            <w:r w:rsidRPr="00213CB5">
              <w:rPr>
                <w:color w:val="auto"/>
                <w:vertAlign w:val="superscript"/>
              </w:rPr>
              <w:t>Fb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4D91E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26 ± 0.12</w:t>
            </w:r>
            <w:r w:rsidRPr="00213CB5">
              <w:rPr>
                <w:color w:val="auto"/>
                <w:vertAlign w:val="superscript"/>
              </w:rPr>
              <w:t>Ebc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A2832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43 ± 0.01</w:t>
            </w:r>
            <w:r w:rsidRPr="00213CB5">
              <w:rPr>
                <w:color w:val="auto"/>
                <w:vertAlign w:val="superscript"/>
              </w:rPr>
              <w:t>Fcd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4C6E7" w14:textId="77777777" w:rsidR="00DA4DA6" w:rsidRPr="00213CB5" w:rsidRDefault="00DA4DA6" w:rsidP="00C51CEA">
            <w:pPr>
              <w:rPr>
                <w:color w:val="auto"/>
              </w:rPr>
            </w:pPr>
            <w:r w:rsidRPr="00213CB5">
              <w:rPr>
                <w:color w:val="auto"/>
              </w:rPr>
              <w:t>6.47 ± 0.04</w:t>
            </w:r>
            <w:r w:rsidRPr="00213CB5">
              <w:rPr>
                <w:color w:val="auto"/>
                <w:vertAlign w:val="superscript"/>
              </w:rPr>
              <w:t>Dd</w:t>
            </w:r>
          </w:p>
        </w:tc>
      </w:tr>
    </w:tbl>
    <w:p w14:paraId="79E39949" w14:textId="77777777" w:rsidR="00DA4DA6" w:rsidRPr="00213CB5" w:rsidRDefault="00DA4DA6" w:rsidP="0066203F">
      <w:pPr>
        <w:spacing w:line="360" w:lineRule="auto"/>
        <w:jc w:val="both"/>
        <w:rPr>
          <w:color w:val="auto"/>
        </w:rPr>
      </w:pPr>
    </w:p>
    <w:p w14:paraId="2FE9E3C8" w14:textId="4646CCB8" w:rsidR="0066203F" w:rsidRDefault="00DA4DA6" w:rsidP="0066203F">
      <w:pPr>
        <w:spacing w:line="360" w:lineRule="auto"/>
        <w:jc w:val="both"/>
        <w:rPr>
          <w:color w:val="auto"/>
        </w:rPr>
        <w:sectPr w:rsidR="0066203F" w:rsidSect="00C349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C46A7">
        <w:rPr>
          <w:color w:val="auto"/>
        </w:rPr>
        <w:t>Values are presented as means ± standard deviations (n=3).</w:t>
      </w:r>
      <w:proofErr w:type="spellStart"/>
      <w:r w:rsidRPr="00BC46A7">
        <w:rPr>
          <w:color w:val="auto"/>
          <w:vertAlign w:val="superscript"/>
        </w:rPr>
        <w:t>abc</w:t>
      </w:r>
      <w:proofErr w:type="spellEnd"/>
      <w:r w:rsidRPr="00BC46A7">
        <w:rPr>
          <w:color w:val="auto"/>
          <w:vertAlign w:val="superscript"/>
        </w:rPr>
        <w:t xml:space="preserve"> </w:t>
      </w:r>
      <w:r w:rsidRPr="00BC46A7">
        <w:rPr>
          <w:color w:val="auto"/>
        </w:rPr>
        <w:t xml:space="preserve">Difference in lower case letters </w:t>
      </w:r>
      <w:r w:rsidR="00EA7B23" w:rsidRPr="00BC46A7">
        <w:rPr>
          <w:color w:val="auto"/>
        </w:rPr>
        <w:t>within a row</w:t>
      </w:r>
      <w:r w:rsidRPr="00BC46A7">
        <w:rPr>
          <w:color w:val="auto"/>
        </w:rPr>
        <w:t xml:space="preserve"> indicates significant difference at </w:t>
      </w:r>
      <w:r w:rsidRPr="00BC46A7">
        <w:rPr>
          <w:i/>
          <w:iCs/>
          <w:color w:val="auto"/>
        </w:rPr>
        <w:t>p</w:t>
      </w:r>
      <w:r w:rsidRPr="00BC46A7">
        <w:rPr>
          <w:color w:val="auto"/>
        </w:rPr>
        <w:t xml:space="preserve"> &lt; 0.05.</w:t>
      </w:r>
      <w:r w:rsidRPr="00BC46A7">
        <w:rPr>
          <w:color w:val="auto"/>
          <w:vertAlign w:val="superscript"/>
        </w:rPr>
        <w:t>ABC</w:t>
      </w:r>
      <w:r w:rsidRPr="00BC46A7">
        <w:rPr>
          <w:color w:val="auto"/>
        </w:rPr>
        <w:t xml:space="preserve"> Difference in upper case letters </w:t>
      </w:r>
      <w:r w:rsidR="00EA7B23" w:rsidRPr="00BC46A7">
        <w:rPr>
          <w:color w:val="auto"/>
        </w:rPr>
        <w:t xml:space="preserve">within </w:t>
      </w:r>
      <w:r w:rsidR="00D02FCE">
        <w:rPr>
          <w:color w:val="auto"/>
        </w:rPr>
        <w:t xml:space="preserve">a </w:t>
      </w:r>
      <w:r w:rsidR="00EA7B23" w:rsidRPr="00BC46A7">
        <w:rPr>
          <w:color w:val="auto"/>
        </w:rPr>
        <w:t>column</w:t>
      </w:r>
      <w:r w:rsidRPr="00BC46A7">
        <w:rPr>
          <w:color w:val="auto"/>
        </w:rPr>
        <w:t xml:space="preserve"> indicates significant difference at </w:t>
      </w:r>
      <w:r w:rsidRPr="00BC46A7">
        <w:rPr>
          <w:i/>
          <w:iCs/>
          <w:color w:val="auto"/>
        </w:rPr>
        <w:t xml:space="preserve">p </w:t>
      </w:r>
      <w:r w:rsidRPr="00BC46A7">
        <w:rPr>
          <w:color w:val="auto"/>
        </w:rPr>
        <w:t xml:space="preserve">&lt; 0.05. NC: Negative control (no sugar and </w:t>
      </w:r>
      <w:r w:rsidR="00742828" w:rsidRPr="00BC46A7">
        <w:rPr>
          <w:color w:val="auto"/>
        </w:rPr>
        <w:t>FOS</w:t>
      </w:r>
      <w:r w:rsidRPr="00BC46A7">
        <w:rPr>
          <w:color w:val="auto"/>
        </w:rPr>
        <w:t>).</w:t>
      </w:r>
    </w:p>
    <w:tbl>
      <w:tblPr>
        <w:tblStyle w:val="TableGrid"/>
        <w:tblW w:w="9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6"/>
      </w:tblGrid>
      <w:tr w:rsidR="00213CB5" w:rsidRPr="00213CB5" w14:paraId="2E7DAF37" w14:textId="77777777" w:rsidTr="00DA4DA6">
        <w:trPr>
          <w:trHeight w:val="3360"/>
        </w:trPr>
        <w:tc>
          <w:tcPr>
            <w:tcW w:w="9966" w:type="dxa"/>
          </w:tcPr>
          <w:p w14:paraId="79F105F0" w14:textId="77777777" w:rsidR="0015527A" w:rsidRPr="00213CB5" w:rsidRDefault="0015527A" w:rsidP="00C51CEA">
            <w:pPr>
              <w:rPr>
                <w:color w:val="auto"/>
              </w:rPr>
            </w:pPr>
            <w:r w:rsidRPr="00213CB5">
              <w:rPr>
                <w:noProof/>
                <w:color w:val="auto"/>
              </w:rPr>
              <w:lastRenderedPageBreak/>
              <w:drawing>
                <wp:inline distT="0" distB="0" distL="0" distR="0" wp14:anchorId="5F5BD055" wp14:editId="08AFA622">
                  <wp:extent cx="6189980" cy="2268416"/>
                  <wp:effectExtent l="0" t="0" r="127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F5E0E18-9FCB-4C0F-8CF9-95ADF07DEC8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213CB5" w:rsidRPr="00213CB5" w14:paraId="6DBC9BFF" w14:textId="77777777" w:rsidTr="00DA4DA6">
        <w:trPr>
          <w:trHeight w:val="258"/>
        </w:trPr>
        <w:tc>
          <w:tcPr>
            <w:tcW w:w="9966" w:type="dxa"/>
          </w:tcPr>
          <w:p w14:paraId="26B7A188" w14:textId="77777777" w:rsidR="0015527A" w:rsidRPr="00213CB5" w:rsidRDefault="0015527A" w:rsidP="00C51CEA">
            <w:pPr>
              <w:rPr>
                <w:color w:val="auto"/>
                <w:sz w:val="20"/>
                <w:szCs w:val="20"/>
              </w:rPr>
            </w:pPr>
            <w:r w:rsidRPr="00213CB5">
              <w:rPr>
                <w:noProof/>
                <w:color w:val="auto"/>
              </w:rPr>
              <w:drawing>
                <wp:inline distT="0" distB="0" distL="0" distR="0" wp14:anchorId="192CFDB2" wp14:editId="75767D57">
                  <wp:extent cx="6189980" cy="2157047"/>
                  <wp:effectExtent l="0" t="0" r="1270" b="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9E77D52-E488-4E65-97C5-6B08EE67D60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213CB5" w:rsidRPr="00213CB5" w14:paraId="1F56C8A3" w14:textId="77777777" w:rsidTr="00DA4DA6">
        <w:trPr>
          <w:trHeight w:val="258"/>
        </w:trPr>
        <w:tc>
          <w:tcPr>
            <w:tcW w:w="9966" w:type="dxa"/>
          </w:tcPr>
          <w:p w14:paraId="77B96B50" w14:textId="77777777" w:rsidR="0015527A" w:rsidRPr="00213CB5" w:rsidRDefault="0015527A" w:rsidP="00C51CEA">
            <w:pPr>
              <w:rPr>
                <w:color w:val="auto"/>
              </w:rPr>
            </w:pPr>
            <w:r w:rsidRPr="00213CB5">
              <w:rPr>
                <w:noProof/>
                <w:color w:val="auto"/>
              </w:rPr>
              <w:drawing>
                <wp:inline distT="0" distB="0" distL="0" distR="0" wp14:anchorId="12B82DD8" wp14:editId="3ACD2B82">
                  <wp:extent cx="6191250" cy="2301240"/>
                  <wp:effectExtent l="0" t="0" r="0" b="3810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EB3FB1D-43C3-4D0D-8058-95607FE287C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14:paraId="5706B594" w14:textId="5808A299" w:rsidR="00131263" w:rsidRPr="00213CB5" w:rsidRDefault="00131263" w:rsidP="00131263">
      <w:pPr>
        <w:spacing w:line="360" w:lineRule="auto"/>
        <w:jc w:val="both"/>
        <w:rPr>
          <w:color w:val="auto"/>
        </w:rPr>
      </w:pPr>
      <w:r w:rsidRPr="00213CB5">
        <w:rPr>
          <w:b/>
          <w:color w:val="auto"/>
        </w:rPr>
        <w:t>Fig</w:t>
      </w:r>
      <w:r w:rsidR="00C3497C" w:rsidRPr="00213CB5">
        <w:rPr>
          <w:b/>
          <w:color w:val="auto"/>
        </w:rPr>
        <w:t>ure</w:t>
      </w:r>
      <w:r w:rsidRPr="00213CB5">
        <w:rPr>
          <w:b/>
          <w:color w:val="auto"/>
        </w:rPr>
        <w:t xml:space="preserve"> </w:t>
      </w:r>
      <w:r w:rsidR="0015527A" w:rsidRPr="00213CB5">
        <w:rPr>
          <w:b/>
          <w:color w:val="auto"/>
        </w:rPr>
        <w:t>S</w:t>
      </w:r>
      <w:r w:rsidR="00A03F37" w:rsidRPr="00213CB5">
        <w:rPr>
          <w:b/>
          <w:color w:val="auto"/>
        </w:rPr>
        <w:t>1</w:t>
      </w:r>
      <w:r w:rsidRPr="00213CB5">
        <w:rPr>
          <w:b/>
          <w:color w:val="auto"/>
        </w:rPr>
        <w:t>.</w:t>
      </w:r>
      <w:r w:rsidRPr="00213CB5">
        <w:rPr>
          <w:color w:val="auto"/>
        </w:rPr>
        <w:t xml:space="preserve"> pH of </w:t>
      </w:r>
      <w:r w:rsidRPr="00213CB5">
        <w:rPr>
          <w:i/>
          <w:color w:val="auto"/>
        </w:rPr>
        <w:t>B. longum</w:t>
      </w:r>
      <w:r w:rsidRPr="00213CB5">
        <w:rPr>
          <w:iCs/>
          <w:color w:val="auto"/>
        </w:rPr>
        <w:t xml:space="preserve"> </w:t>
      </w:r>
      <w:r w:rsidRPr="00213CB5">
        <w:rPr>
          <w:color w:val="auto"/>
        </w:rPr>
        <w:t xml:space="preserve">grown in </w:t>
      </w:r>
      <w:r w:rsidR="00572DE2" w:rsidRPr="00213CB5">
        <w:rPr>
          <w:color w:val="auto"/>
        </w:rPr>
        <w:t xml:space="preserve">modified </w:t>
      </w:r>
      <w:r w:rsidR="00572DE2" w:rsidRPr="00213CB5">
        <w:rPr>
          <w:i/>
          <w:iCs/>
          <w:color w:val="auto"/>
        </w:rPr>
        <w:t>Bifidobacterium</w:t>
      </w:r>
      <w:r w:rsidR="00572DE2" w:rsidRPr="00213CB5">
        <w:rPr>
          <w:color w:val="auto"/>
        </w:rPr>
        <w:t xml:space="preserve"> broth </w:t>
      </w:r>
      <w:r w:rsidRPr="00213CB5">
        <w:rPr>
          <w:color w:val="auto"/>
        </w:rPr>
        <w:t>media containing (</w:t>
      </w:r>
      <w:r w:rsidR="002F18FB" w:rsidRPr="00213CB5">
        <w:rPr>
          <w:b/>
          <w:bCs/>
          <w:color w:val="auto"/>
        </w:rPr>
        <w:t>a</w:t>
      </w:r>
      <w:r w:rsidRPr="00213CB5">
        <w:rPr>
          <w:color w:val="auto"/>
        </w:rPr>
        <w:t>) 2% glucose (G2), fructose (F2), sucrose (S2), lactose (L2), (</w:t>
      </w:r>
      <w:r w:rsidR="002F18FB" w:rsidRPr="00213CB5">
        <w:rPr>
          <w:b/>
          <w:bCs/>
          <w:color w:val="auto"/>
        </w:rPr>
        <w:t>b</w:t>
      </w:r>
      <w:r w:rsidRPr="00213CB5">
        <w:rPr>
          <w:color w:val="auto"/>
        </w:rPr>
        <w:t>) 3% glucose (G3), fructose (F3), sucrose (S3), lactose (L3), and (</w:t>
      </w:r>
      <w:r w:rsidR="002F18FB" w:rsidRPr="00213CB5">
        <w:rPr>
          <w:b/>
          <w:bCs/>
          <w:color w:val="auto"/>
        </w:rPr>
        <w:t>c</w:t>
      </w:r>
      <w:r w:rsidRPr="00213CB5">
        <w:rPr>
          <w:color w:val="auto"/>
        </w:rPr>
        <w:t xml:space="preserve">) 4% glucose (G4), fructose (F4), sucrose (S4), lactose (L4) with 0.5% (FOS05), 1% (FOS1), 2% (FOS2), 3% (FOS3) and 4% (FOS4) </w:t>
      </w:r>
      <w:proofErr w:type="spellStart"/>
      <w:r w:rsidR="00D02FCE">
        <w:rPr>
          <w:color w:val="auto"/>
        </w:rPr>
        <w:t>f</w:t>
      </w:r>
      <w:r w:rsidRPr="00213CB5">
        <w:rPr>
          <w:color w:val="auto"/>
        </w:rPr>
        <w:t>ructooligosaccharide</w:t>
      </w:r>
      <w:proofErr w:type="spellEnd"/>
      <w:r w:rsidRPr="00213CB5">
        <w:rPr>
          <w:color w:val="auto"/>
        </w:rPr>
        <w:t xml:space="preserve"> on 8</w:t>
      </w:r>
      <w:r w:rsidRPr="00213CB5">
        <w:rPr>
          <w:color w:val="auto"/>
          <w:vertAlign w:val="superscript"/>
        </w:rPr>
        <w:t>th</w:t>
      </w:r>
      <w:r w:rsidRPr="00213CB5">
        <w:rPr>
          <w:color w:val="auto"/>
        </w:rPr>
        <w:t xml:space="preserve"> and 10</w:t>
      </w:r>
      <w:r w:rsidRPr="00213CB5">
        <w:rPr>
          <w:color w:val="auto"/>
          <w:vertAlign w:val="superscript"/>
        </w:rPr>
        <w:t>th</w:t>
      </w:r>
      <w:r w:rsidRPr="00213CB5">
        <w:rPr>
          <w:color w:val="auto"/>
        </w:rPr>
        <w:t xml:space="preserve"> day.</w:t>
      </w:r>
      <w:r w:rsidRPr="00213CB5">
        <w:rPr>
          <w:color w:val="auto"/>
          <w:vertAlign w:val="superscript"/>
        </w:rPr>
        <w:t xml:space="preserve"> </w:t>
      </w:r>
      <w:proofErr w:type="spellStart"/>
      <w:r w:rsidRPr="00213CB5">
        <w:rPr>
          <w:color w:val="auto"/>
          <w:vertAlign w:val="superscript"/>
        </w:rPr>
        <w:t>abc</w:t>
      </w:r>
      <w:r w:rsidR="0075021D">
        <w:t>Difference</w:t>
      </w:r>
      <w:proofErr w:type="spellEnd"/>
      <w:r w:rsidR="0075021D">
        <w:t xml:space="preserve"> in lower case letters indicates significant differences between different treatments within a same day at p &lt; 0.05. </w:t>
      </w:r>
      <w:r w:rsidRPr="00213CB5">
        <w:rPr>
          <w:color w:val="auto"/>
        </w:rPr>
        <w:t>NC = negative control (no sugar and FOS).</w:t>
      </w:r>
    </w:p>
    <w:tbl>
      <w:tblPr>
        <w:tblStyle w:val="TableGrid"/>
        <w:tblW w:w="9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6"/>
      </w:tblGrid>
      <w:tr w:rsidR="00213CB5" w:rsidRPr="00213CB5" w14:paraId="528728BB" w14:textId="77777777" w:rsidTr="0066203F">
        <w:trPr>
          <w:trHeight w:val="4309"/>
        </w:trPr>
        <w:tc>
          <w:tcPr>
            <w:tcW w:w="9966" w:type="dxa"/>
          </w:tcPr>
          <w:p w14:paraId="259B5135" w14:textId="5D4183F8" w:rsidR="0015527A" w:rsidRPr="00213CB5" w:rsidRDefault="0015527A" w:rsidP="00C51CEA">
            <w:pPr>
              <w:rPr>
                <w:color w:val="auto"/>
                <w:sz w:val="20"/>
                <w:szCs w:val="20"/>
              </w:rPr>
            </w:pPr>
            <w:r w:rsidRPr="00213CB5">
              <w:rPr>
                <w:noProof/>
                <w:color w:val="auto"/>
              </w:rPr>
              <w:lastRenderedPageBreak/>
              <w:drawing>
                <wp:inline distT="0" distB="0" distL="0" distR="0" wp14:anchorId="502BCF46" wp14:editId="71562083">
                  <wp:extent cx="6189980" cy="2274277"/>
                  <wp:effectExtent l="0" t="0" r="1270" b="0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7911CC9-6BDF-4D16-9F87-A77B45C89C5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  <w:r w:rsidR="0066203F" w:rsidRPr="00213CB5">
              <w:rPr>
                <w:noProof/>
                <w:color w:val="auto"/>
              </w:rPr>
              <w:drawing>
                <wp:inline distT="0" distB="0" distL="0" distR="0" wp14:anchorId="3570AE7D" wp14:editId="16561E63">
                  <wp:extent cx="6189980" cy="1875692"/>
                  <wp:effectExtent l="0" t="0" r="1270" b="0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FD271CC-C99F-4765-ADA2-7D21EE05FBB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213CB5" w:rsidRPr="00213CB5" w14:paraId="79EE8421" w14:textId="77777777" w:rsidTr="0066203F">
        <w:trPr>
          <w:trHeight w:val="270"/>
        </w:trPr>
        <w:tc>
          <w:tcPr>
            <w:tcW w:w="9966" w:type="dxa"/>
          </w:tcPr>
          <w:p w14:paraId="26327CE7" w14:textId="23F2EAEF" w:rsidR="0015527A" w:rsidRPr="00213CB5" w:rsidRDefault="0015527A" w:rsidP="00C51CEA">
            <w:pPr>
              <w:rPr>
                <w:color w:val="auto"/>
              </w:rPr>
            </w:pPr>
          </w:p>
        </w:tc>
      </w:tr>
      <w:tr w:rsidR="00213CB5" w:rsidRPr="00213CB5" w14:paraId="687E4BB8" w14:textId="77777777" w:rsidTr="0066203F">
        <w:trPr>
          <w:trHeight w:val="270"/>
        </w:trPr>
        <w:tc>
          <w:tcPr>
            <w:tcW w:w="9966" w:type="dxa"/>
          </w:tcPr>
          <w:p w14:paraId="4E4FDA80" w14:textId="77777777" w:rsidR="0015527A" w:rsidRPr="00213CB5" w:rsidRDefault="0015527A" w:rsidP="00C51CEA">
            <w:pPr>
              <w:rPr>
                <w:color w:val="auto"/>
              </w:rPr>
            </w:pPr>
            <w:r w:rsidRPr="00213CB5">
              <w:rPr>
                <w:noProof/>
                <w:color w:val="auto"/>
              </w:rPr>
              <w:drawing>
                <wp:inline distT="0" distB="0" distL="0" distR="0" wp14:anchorId="27DE7DD8" wp14:editId="25130204">
                  <wp:extent cx="6189980" cy="2385060"/>
                  <wp:effectExtent l="0" t="0" r="1270" b="0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F0FC973-873F-429B-9CA3-0713495FA3C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79BD31BC" w14:textId="0F5F7456" w:rsidR="00C3497C" w:rsidRPr="00213CB5" w:rsidRDefault="00131263" w:rsidP="00131263">
      <w:pPr>
        <w:spacing w:line="360" w:lineRule="auto"/>
        <w:jc w:val="both"/>
        <w:rPr>
          <w:color w:val="auto"/>
        </w:rPr>
      </w:pPr>
      <w:r w:rsidRPr="00213CB5">
        <w:rPr>
          <w:b/>
          <w:color w:val="auto"/>
        </w:rPr>
        <w:t>Fig</w:t>
      </w:r>
      <w:r w:rsidR="00C3497C" w:rsidRPr="00213CB5">
        <w:rPr>
          <w:b/>
          <w:color w:val="auto"/>
        </w:rPr>
        <w:t>ure</w:t>
      </w:r>
      <w:r w:rsidRPr="00213CB5">
        <w:rPr>
          <w:b/>
          <w:color w:val="auto"/>
        </w:rPr>
        <w:t xml:space="preserve"> </w:t>
      </w:r>
      <w:r w:rsidR="00C3497C" w:rsidRPr="00213CB5">
        <w:rPr>
          <w:b/>
          <w:color w:val="auto"/>
        </w:rPr>
        <w:t>S</w:t>
      </w:r>
      <w:r w:rsidR="00A03F37" w:rsidRPr="00213CB5">
        <w:rPr>
          <w:b/>
          <w:color w:val="auto"/>
        </w:rPr>
        <w:t>2</w:t>
      </w:r>
      <w:r w:rsidRPr="00213CB5">
        <w:rPr>
          <w:b/>
          <w:color w:val="auto"/>
        </w:rPr>
        <w:t>.</w:t>
      </w:r>
      <w:r w:rsidRPr="00213CB5">
        <w:rPr>
          <w:color w:val="auto"/>
        </w:rPr>
        <w:t xml:space="preserve"> pH of </w:t>
      </w:r>
      <w:r w:rsidRPr="00213CB5">
        <w:rPr>
          <w:i/>
          <w:color w:val="auto"/>
        </w:rPr>
        <w:t>B. breve</w:t>
      </w:r>
      <w:r w:rsidRPr="00213CB5">
        <w:rPr>
          <w:iCs/>
          <w:color w:val="auto"/>
        </w:rPr>
        <w:t xml:space="preserve"> </w:t>
      </w:r>
      <w:r w:rsidRPr="00213CB5">
        <w:rPr>
          <w:color w:val="auto"/>
        </w:rPr>
        <w:t xml:space="preserve">grown in </w:t>
      </w:r>
      <w:r w:rsidR="00572DE2" w:rsidRPr="00213CB5">
        <w:rPr>
          <w:color w:val="auto"/>
        </w:rPr>
        <w:t xml:space="preserve">modified </w:t>
      </w:r>
      <w:r w:rsidR="00572DE2" w:rsidRPr="00213CB5">
        <w:rPr>
          <w:i/>
          <w:iCs/>
          <w:color w:val="auto"/>
        </w:rPr>
        <w:t>Bifidobacterium</w:t>
      </w:r>
      <w:r w:rsidR="00572DE2" w:rsidRPr="00213CB5">
        <w:rPr>
          <w:color w:val="auto"/>
        </w:rPr>
        <w:t xml:space="preserve"> broth </w:t>
      </w:r>
      <w:r w:rsidRPr="00213CB5">
        <w:rPr>
          <w:color w:val="auto"/>
        </w:rPr>
        <w:t>media containing (</w:t>
      </w:r>
      <w:r w:rsidR="002F18FB" w:rsidRPr="00213CB5">
        <w:rPr>
          <w:b/>
          <w:bCs/>
          <w:color w:val="auto"/>
        </w:rPr>
        <w:t>a</w:t>
      </w:r>
      <w:r w:rsidRPr="00213CB5">
        <w:rPr>
          <w:color w:val="auto"/>
        </w:rPr>
        <w:t>) 2% glucose (G2), fructose (F2), sucrose (S2), lactose (L2), (</w:t>
      </w:r>
      <w:r w:rsidR="002F18FB" w:rsidRPr="00213CB5">
        <w:rPr>
          <w:b/>
          <w:bCs/>
          <w:color w:val="auto"/>
        </w:rPr>
        <w:t>b</w:t>
      </w:r>
      <w:r w:rsidRPr="00213CB5">
        <w:rPr>
          <w:color w:val="auto"/>
        </w:rPr>
        <w:t>) 3% glucose (G3), fructose (F3), sucrose (S3), lactose (L3), and (</w:t>
      </w:r>
      <w:r w:rsidR="002F18FB" w:rsidRPr="00213CB5">
        <w:rPr>
          <w:b/>
          <w:bCs/>
          <w:color w:val="auto"/>
        </w:rPr>
        <w:t>c</w:t>
      </w:r>
      <w:r w:rsidRPr="00213CB5">
        <w:rPr>
          <w:color w:val="auto"/>
        </w:rPr>
        <w:t xml:space="preserve">) 4% glucose (G4), fructose (F4), sucrose (S4), lactose (L4) with 0.5% (FOS05), 1% (FOS1), 2% (FOS2), 3% (FOS3) and 4% (FOS4) </w:t>
      </w:r>
      <w:proofErr w:type="spellStart"/>
      <w:r w:rsidR="00D02FCE">
        <w:rPr>
          <w:color w:val="auto"/>
        </w:rPr>
        <w:t>f</w:t>
      </w:r>
      <w:r w:rsidRPr="00213CB5">
        <w:rPr>
          <w:color w:val="auto"/>
        </w:rPr>
        <w:t>ructooligosaccharide</w:t>
      </w:r>
      <w:proofErr w:type="spellEnd"/>
      <w:r w:rsidRPr="00213CB5">
        <w:rPr>
          <w:color w:val="auto"/>
        </w:rPr>
        <w:t xml:space="preserve"> on 8</w:t>
      </w:r>
      <w:r w:rsidRPr="00213CB5">
        <w:rPr>
          <w:color w:val="auto"/>
          <w:vertAlign w:val="superscript"/>
        </w:rPr>
        <w:t>th</w:t>
      </w:r>
      <w:r w:rsidRPr="00213CB5">
        <w:rPr>
          <w:color w:val="auto"/>
        </w:rPr>
        <w:t xml:space="preserve"> and 10</w:t>
      </w:r>
      <w:r w:rsidRPr="00213CB5">
        <w:rPr>
          <w:color w:val="auto"/>
          <w:vertAlign w:val="superscript"/>
        </w:rPr>
        <w:t>th</w:t>
      </w:r>
      <w:r w:rsidRPr="00213CB5">
        <w:rPr>
          <w:color w:val="auto"/>
        </w:rPr>
        <w:t xml:space="preserve"> day.</w:t>
      </w:r>
      <w:r w:rsidRPr="00213CB5">
        <w:rPr>
          <w:color w:val="auto"/>
          <w:vertAlign w:val="superscript"/>
        </w:rPr>
        <w:t xml:space="preserve">  </w:t>
      </w:r>
      <w:proofErr w:type="spellStart"/>
      <w:r w:rsidRPr="00213CB5">
        <w:rPr>
          <w:color w:val="auto"/>
          <w:vertAlign w:val="superscript"/>
        </w:rPr>
        <w:t>abc</w:t>
      </w:r>
      <w:r w:rsidR="0075021D">
        <w:t>Difference</w:t>
      </w:r>
      <w:proofErr w:type="spellEnd"/>
      <w:r w:rsidR="0075021D">
        <w:t xml:space="preserve"> in lower case letters indicates significant differences between different treatments within a same day at p &lt; 0.05.</w:t>
      </w:r>
      <w:r w:rsidRPr="00213CB5">
        <w:rPr>
          <w:color w:val="auto"/>
        </w:rPr>
        <w:t xml:space="preserve"> NC = negative control (no sugar and FOS).</w:t>
      </w:r>
    </w:p>
    <w:sectPr w:rsidR="00C3497C" w:rsidRPr="00213CB5" w:rsidSect="00662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ytrA0NTc1tTC3MDFT0lEKTi0uzszPAymwqAUAvVbzHCwAAAA="/>
  </w:docVars>
  <w:rsids>
    <w:rsidRoot w:val="00C1526E"/>
    <w:rsid w:val="00131263"/>
    <w:rsid w:val="0015527A"/>
    <w:rsid w:val="00213CB5"/>
    <w:rsid w:val="00280A71"/>
    <w:rsid w:val="002D10D9"/>
    <w:rsid w:val="002F18FB"/>
    <w:rsid w:val="00572DE2"/>
    <w:rsid w:val="0063478A"/>
    <w:rsid w:val="0066203F"/>
    <w:rsid w:val="006B4154"/>
    <w:rsid w:val="00742828"/>
    <w:rsid w:val="0075021D"/>
    <w:rsid w:val="007B0056"/>
    <w:rsid w:val="0095790D"/>
    <w:rsid w:val="00A03F37"/>
    <w:rsid w:val="00A823D6"/>
    <w:rsid w:val="00BC46A7"/>
    <w:rsid w:val="00C1526E"/>
    <w:rsid w:val="00C2690E"/>
    <w:rsid w:val="00C3497C"/>
    <w:rsid w:val="00D02FCE"/>
    <w:rsid w:val="00D2782D"/>
    <w:rsid w:val="00DA4DA6"/>
    <w:rsid w:val="00DB7DE3"/>
    <w:rsid w:val="00EA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8D35"/>
  <w15:chartTrackingRefBased/>
  <w15:docId w15:val="{CB598B17-58D4-45EE-B317-030AD55FA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263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27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4DA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data\survival%20assay%20-%2019\BL\BL_SURVIVAL_PH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data\survival%20assay%20-%2019\BL\BL_SURVIVAL_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data\survival%20assay%20-%2019\BL\BL_SURVIVAL_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data\survival%20assay%20-%2019\BB\BB_SURVIVAL_P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F:\data\survival%20assay%20-%2019\BB\BB_SURVIVAL_PH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F:\data\survival%20assay%20-%2019\BB\BB_SURVIVAL_PH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a</a:t>
            </a:r>
          </a:p>
        </c:rich>
      </c:tx>
      <c:layout>
        <c:manualLayout>
          <c:xMode val="edge"/>
          <c:yMode val="edge"/>
          <c:x val="0.94778714389412144"/>
          <c:y val="4.3557168784029036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4"/>
          <c:order val="4"/>
          <c:tx>
            <c:strRef>
              <c:f>Sheet1!$F$1</c:f>
              <c:strCache>
                <c:ptCount val="1"/>
                <c:pt idx="0">
                  <c:v>Day8 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3E8F317-11F8-4220-8D40-D50AF7F49CC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B2B7-4C6E-A96A-411C40158B4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3982FFD-3910-4A11-BF2C-5BBB70F7AFC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B2B7-4C6E-A96A-411C40158B4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6C55BDF-5A61-4180-A70E-E9395BDDE43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B2B7-4C6E-A96A-411C40158B4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FD9F308-B3FD-4C43-A90A-B9BA01C9FF5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B2B7-4C6E-A96A-411C40158B4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926763C1-AFD0-453E-999C-4351EECA03F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B2B7-4C6E-A96A-411C40158B4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A58A4E13-AA4F-4F2A-8629-E8D13B35B80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B2B7-4C6E-A96A-411C40158B4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6F708E4F-A143-4186-8710-A9B09C3F248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B2B7-4C6E-A96A-411C40158B40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CE3E0669-7BB0-4806-93AE-00C977C7BC7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B2B7-4C6E-A96A-411C40158B40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C8DDFB16-5BD9-40B0-8FC3-30A43B328E9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B2B7-4C6E-A96A-411C40158B40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DD5800D8-49E2-4744-BBB9-E516959D9CC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B2B7-4C6E-A96A-411C40158B40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D94887D8-89C4-4567-BAD8-2788A2BC479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B2B7-4C6E-A96A-411C40158B40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DAABCA63-3444-45BA-AAE8-AB533AA23CD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B2B7-4C6E-A96A-411C40158B40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A7F4512D-7720-4CA3-8171-15D8A3BB6AC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B2B7-4C6E-A96A-411C40158B40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FD131381-70C8-4696-8DED-BB5B5E5805C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B2B7-4C6E-A96A-411C40158B40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4ED19B25-74D8-4123-85AD-1886D009696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B2B7-4C6E-A96A-411C40158B40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5D98455D-22CF-4EB8-8906-48BF8BF256C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B2B7-4C6E-A96A-411C40158B40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ECE54723-9B60-4ACE-8738-D5C36654F5A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B2B7-4C6E-A96A-411C40158B40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40880C3D-002C-42D5-9DB5-CECC7D0D38F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B2B7-4C6E-A96A-411C40158B40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88863C56-7156-4EEF-8816-3AB01A88465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B2B7-4C6E-A96A-411C40158B40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8B1C433B-64DF-4927-9D18-5EA1834BF7A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B2B7-4C6E-A96A-411C40158B40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EB00B000-3704-49E7-9836-DC736D54A94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B2B7-4C6E-A96A-411C40158B40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D8114C2C-74A4-451A-AA33-09979D2A732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B2B7-4C6E-A96A-411C40158B40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E42ADB36-55AD-46EB-88C3-01672DF0EE7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B2B7-4C6E-A96A-411C40158B40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4C445E97-4EC1-4F53-9030-A47938F9AAF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B2B7-4C6E-A96A-411C40158B40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7820CD0A-3044-434A-850B-D01D23E15C9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B2B7-4C6E-A96A-411C40158B4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6576" tIns="18288" rIns="36576" bIns="18288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DataLabelsRange val="1"/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26</c:f>
              <c:strCache>
                <c:ptCount val="25"/>
                <c:pt idx="0">
                  <c:v>NC</c:v>
                </c:pt>
                <c:pt idx="1">
                  <c:v>G2</c:v>
                </c:pt>
                <c:pt idx="2">
                  <c:v>F2</c:v>
                </c:pt>
                <c:pt idx="3">
                  <c:v>S2</c:v>
                </c:pt>
                <c:pt idx="4">
                  <c:v>L2</c:v>
                </c:pt>
                <c:pt idx="5">
                  <c:v>G2+FOS05</c:v>
                </c:pt>
                <c:pt idx="6">
                  <c:v>F2+FOS05</c:v>
                </c:pt>
                <c:pt idx="7">
                  <c:v>S2+FOS05</c:v>
                </c:pt>
                <c:pt idx="8">
                  <c:v>L2+FOS05</c:v>
                </c:pt>
                <c:pt idx="9">
                  <c:v>G2+FOS1</c:v>
                </c:pt>
                <c:pt idx="10">
                  <c:v>F2+FOS1</c:v>
                </c:pt>
                <c:pt idx="11">
                  <c:v>S2+FOS1</c:v>
                </c:pt>
                <c:pt idx="12">
                  <c:v>L2+FOS1</c:v>
                </c:pt>
                <c:pt idx="13">
                  <c:v>G2+FOS2</c:v>
                </c:pt>
                <c:pt idx="14">
                  <c:v>F2+FOS2</c:v>
                </c:pt>
                <c:pt idx="15">
                  <c:v>S2+FOS2</c:v>
                </c:pt>
                <c:pt idx="16">
                  <c:v>L2+FOS2</c:v>
                </c:pt>
                <c:pt idx="17">
                  <c:v>G2+FOS3</c:v>
                </c:pt>
                <c:pt idx="18">
                  <c:v>F2+FOS3</c:v>
                </c:pt>
                <c:pt idx="19">
                  <c:v>S2+FOS3</c:v>
                </c:pt>
                <c:pt idx="20">
                  <c:v>L2+FOS3</c:v>
                </c:pt>
                <c:pt idx="21">
                  <c:v>G2+FOS4</c:v>
                </c:pt>
                <c:pt idx="22">
                  <c:v>F2+FOS4</c:v>
                </c:pt>
                <c:pt idx="23">
                  <c:v>S2+FOS4</c:v>
                </c:pt>
                <c:pt idx="24">
                  <c:v>L2+FOS4</c:v>
                </c:pt>
              </c:strCache>
            </c:strRef>
          </c:cat>
          <c:val>
            <c:numRef>
              <c:f>Sheet1!$F$2:$F$26</c:f>
              <c:numCache>
                <c:formatCode>0.00</c:formatCode>
                <c:ptCount val="25"/>
                <c:pt idx="0">
                  <c:v>7</c:v>
                </c:pt>
                <c:pt idx="1">
                  <c:v>3.1</c:v>
                </c:pt>
                <c:pt idx="2">
                  <c:v>4.4333333333333336</c:v>
                </c:pt>
                <c:pt idx="3">
                  <c:v>3.7666666666666671</c:v>
                </c:pt>
                <c:pt idx="4" formatCode="General">
                  <c:v>5.4333333333333336</c:v>
                </c:pt>
                <c:pt idx="5">
                  <c:v>4.1000000000000005</c:v>
                </c:pt>
                <c:pt idx="6">
                  <c:v>4.5</c:v>
                </c:pt>
                <c:pt idx="7">
                  <c:v>3.8333333333333335</c:v>
                </c:pt>
                <c:pt idx="8" formatCode="General">
                  <c:v>5.166666666666667</c:v>
                </c:pt>
                <c:pt idx="9">
                  <c:v>4.4666666666666659</c:v>
                </c:pt>
                <c:pt idx="10">
                  <c:v>4.5</c:v>
                </c:pt>
                <c:pt idx="11">
                  <c:v>3.8333333333333335</c:v>
                </c:pt>
                <c:pt idx="12" formatCode="General">
                  <c:v>5.5</c:v>
                </c:pt>
                <c:pt idx="13">
                  <c:v>4.666666666666667</c:v>
                </c:pt>
                <c:pt idx="14">
                  <c:v>4.4333333333333336</c:v>
                </c:pt>
                <c:pt idx="15">
                  <c:v>3.8333333333333335</c:v>
                </c:pt>
                <c:pt idx="16" formatCode="General">
                  <c:v>5.1000000000000005</c:v>
                </c:pt>
                <c:pt idx="17">
                  <c:v>4.5333333333333332</c:v>
                </c:pt>
                <c:pt idx="18">
                  <c:v>4.2666666666666666</c:v>
                </c:pt>
                <c:pt idx="19">
                  <c:v>3.6</c:v>
                </c:pt>
                <c:pt idx="20" formatCode="General">
                  <c:v>5.2666666666666666</c:v>
                </c:pt>
                <c:pt idx="21">
                  <c:v>4.3666666666666671</c:v>
                </c:pt>
                <c:pt idx="22">
                  <c:v>4.166666666666667</c:v>
                </c:pt>
                <c:pt idx="23">
                  <c:v>3.5</c:v>
                </c:pt>
                <c:pt idx="24" formatCode="General">
                  <c:v>5.166666666666667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29:$F$53</c15:f>
                <c15:dlblRangeCache>
                  <c:ptCount val="25"/>
                  <c:pt idx="0">
                    <c:v>h</c:v>
                  </c:pt>
                  <c:pt idx="1">
                    <c:v>a</c:v>
                  </c:pt>
                  <c:pt idx="2">
                    <c:v>d</c:v>
                  </c:pt>
                  <c:pt idx="3">
                    <c:v>bc</c:v>
                  </c:pt>
                  <c:pt idx="4">
                    <c:v>g</c:v>
                  </c:pt>
                  <c:pt idx="5">
                    <c:v>cd</c:v>
                  </c:pt>
                  <c:pt idx="6">
                    <c:v>de</c:v>
                  </c:pt>
                  <c:pt idx="7">
                    <c:v>c</c:v>
                  </c:pt>
                  <c:pt idx="8">
                    <c:v>f</c:v>
                  </c:pt>
                  <c:pt idx="9">
                    <c:v>d</c:v>
                  </c:pt>
                  <c:pt idx="10">
                    <c:v>de</c:v>
                  </c:pt>
                  <c:pt idx="11">
                    <c:v>c</c:v>
                  </c:pt>
                  <c:pt idx="12">
                    <c:v>g</c:v>
                  </c:pt>
                  <c:pt idx="13">
                    <c:v>e</c:v>
                  </c:pt>
                  <c:pt idx="14">
                    <c:v>d</c:v>
                  </c:pt>
                  <c:pt idx="15">
                    <c:v>c</c:v>
                  </c:pt>
                  <c:pt idx="16">
                    <c:v>f</c:v>
                  </c:pt>
                  <c:pt idx="17">
                    <c:v>de</c:v>
                  </c:pt>
                  <c:pt idx="18">
                    <c:v>d</c:v>
                  </c:pt>
                  <c:pt idx="19">
                    <c:v>bc</c:v>
                  </c:pt>
                  <c:pt idx="20">
                    <c:v>f</c:v>
                  </c:pt>
                  <c:pt idx="21">
                    <c:v>d</c:v>
                  </c:pt>
                  <c:pt idx="22">
                    <c:v>cd</c:v>
                  </c:pt>
                  <c:pt idx="23">
                    <c:v>b</c:v>
                  </c:pt>
                  <c:pt idx="24">
                    <c:v>f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9-B2B7-4C6E-A96A-411C40158B40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Day10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7EB565C-D6C0-4CB9-A47D-4435D4E83B4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B2B7-4C6E-A96A-411C40158B4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9041FFD-A62E-4409-B08F-9E2CD3FFACD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B2B7-4C6E-A96A-411C40158B4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2D74E19-6926-4EC5-9E4F-0F17FA2B90B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B2B7-4C6E-A96A-411C40158B4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31569E8-3CEB-4D24-ABB1-A59B83DF814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B2B7-4C6E-A96A-411C40158B4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189D4DEB-9C47-43CB-AD2B-56A99AE44CC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B2B7-4C6E-A96A-411C40158B4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DCCA88E2-DF22-46A4-854A-6953F6EF538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B2B7-4C6E-A96A-411C40158B4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214855C1-CAD6-4A1F-9FC3-3EAAEB58BC3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B2B7-4C6E-A96A-411C40158B40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F65F0274-456C-4D23-B112-1A99D8AFBE6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B2B7-4C6E-A96A-411C40158B40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8E7F1513-BC4F-4C62-97F2-034715F1535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B2B7-4C6E-A96A-411C40158B40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C8F352B6-B0D5-4620-8F79-48D13F2722B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B2B7-4C6E-A96A-411C40158B40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BE740BCB-030E-4806-AE1B-7B33DBEA6C7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B2B7-4C6E-A96A-411C40158B40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0EA82B61-D917-418B-A4BF-2159D516945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B2B7-4C6E-A96A-411C40158B40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061E74D8-12DC-4B4B-86C6-476C2E777CF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B2B7-4C6E-A96A-411C40158B40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9AC5104D-5C72-45CB-AD6D-788B4BBD33B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B2B7-4C6E-A96A-411C40158B40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195A890F-1055-4083-A3C9-A4281C4DF80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B2B7-4C6E-A96A-411C40158B40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74CCA9C3-91F3-41D9-9F3A-B7B32345E50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B2B7-4C6E-A96A-411C40158B40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A68CD5FC-A959-480C-B9A6-ACE09C4797F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B2B7-4C6E-A96A-411C40158B40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5C0D2BE4-41C2-4408-98F7-3E62D5D122C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B2B7-4C6E-A96A-411C40158B40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27864399-D59D-4F59-ABAD-FE39E7DA484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B2B7-4C6E-A96A-411C40158B40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2E08C5EC-0B55-413C-B5F4-4281DD9EA6F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B2B7-4C6E-A96A-411C40158B40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21C4BE4D-6D87-4D92-A1D7-00AF3675F1C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B2B7-4C6E-A96A-411C40158B40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E8CF4739-EC0F-41DC-B32F-F1843F0610D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B2B7-4C6E-A96A-411C40158B40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B7B6BA47-2542-495C-BED0-C191807EC63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B2B7-4C6E-A96A-411C40158B40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CE8E45AE-2962-4FB7-B75E-3AA69575D66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B2B7-4C6E-A96A-411C40158B40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2537711A-28FB-4A84-9CF0-96E6D541E35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B2B7-4C6E-A96A-411C40158B4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6576" tIns="18288" rIns="36576" bIns="18288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DataLabelsRange val="1"/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26</c:f>
              <c:strCache>
                <c:ptCount val="25"/>
                <c:pt idx="0">
                  <c:v>NC</c:v>
                </c:pt>
                <c:pt idx="1">
                  <c:v>G2</c:v>
                </c:pt>
                <c:pt idx="2">
                  <c:v>F2</c:v>
                </c:pt>
                <c:pt idx="3">
                  <c:v>S2</c:v>
                </c:pt>
                <c:pt idx="4">
                  <c:v>L2</c:v>
                </c:pt>
                <c:pt idx="5">
                  <c:v>G2+FOS05</c:v>
                </c:pt>
                <c:pt idx="6">
                  <c:v>F2+FOS05</c:v>
                </c:pt>
                <c:pt idx="7">
                  <c:v>S2+FOS05</c:v>
                </c:pt>
                <c:pt idx="8">
                  <c:v>L2+FOS05</c:v>
                </c:pt>
                <c:pt idx="9">
                  <c:v>G2+FOS1</c:v>
                </c:pt>
                <c:pt idx="10">
                  <c:v>F2+FOS1</c:v>
                </c:pt>
                <c:pt idx="11">
                  <c:v>S2+FOS1</c:v>
                </c:pt>
                <c:pt idx="12">
                  <c:v>L2+FOS1</c:v>
                </c:pt>
                <c:pt idx="13">
                  <c:v>G2+FOS2</c:v>
                </c:pt>
                <c:pt idx="14">
                  <c:v>F2+FOS2</c:v>
                </c:pt>
                <c:pt idx="15">
                  <c:v>S2+FOS2</c:v>
                </c:pt>
                <c:pt idx="16">
                  <c:v>L2+FOS2</c:v>
                </c:pt>
                <c:pt idx="17">
                  <c:v>G2+FOS3</c:v>
                </c:pt>
                <c:pt idx="18">
                  <c:v>F2+FOS3</c:v>
                </c:pt>
                <c:pt idx="19">
                  <c:v>S2+FOS3</c:v>
                </c:pt>
                <c:pt idx="20">
                  <c:v>L2+FOS3</c:v>
                </c:pt>
                <c:pt idx="21">
                  <c:v>G2+FOS4</c:v>
                </c:pt>
                <c:pt idx="22">
                  <c:v>F2+FOS4</c:v>
                </c:pt>
                <c:pt idx="23">
                  <c:v>S2+FOS4</c:v>
                </c:pt>
                <c:pt idx="24">
                  <c:v>L2+FOS4</c:v>
                </c:pt>
              </c:strCache>
            </c:strRef>
          </c:cat>
          <c:val>
            <c:numRef>
              <c:f>Sheet1!$G$2:$G$26</c:f>
              <c:numCache>
                <c:formatCode>0.00</c:formatCode>
                <c:ptCount val="25"/>
                <c:pt idx="0">
                  <c:v>7</c:v>
                </c:pt>
                <c:pt idx="1">
                  <c:v>2.5</c:v>
                </c:pt>
                <c:pt idx="2">
                  <c:v>4.4333333333333336</c:v>
                </c:pt>
                <c:pt idx="3">
                  <c:v>3.4333333333333336</c:v>
                </c:pt>
                <c:pt idx="4" formatCode="General">
                  <c:v>5.4333333333333336</c:v>
                </c:pt>
                <c:pt idx="5">
                  <c:v>4.3</c:v>
                </c:pt>
                <c:pt idx="6">
                  <c:v>4.5</c:v>
                </c:pt>
                <c:pt idx="7">
                  <c:v>3.5</c:v>
                </c:pt>
                <c:pt idx="8" formatCode="General">
                  <c:v>5.166666666666667</c:v>
                </c:pt>
                <c:pt idx="9">
                  <c:v>4.0999999999999996</c:v>
                </c:pt>
                <c:pt idx="10">
                  <c:v>4.5</c:v>
                </c:pt>
                <c:pt idx="11">
                  <c:v>3.5</c:v>
                </c:pt>
                <c:pt idx="12" formatCode="General">
                  <c:v>5.5</c:v>
                </c:pt>
                <c:pt idx="13">
                  <c:v>4.0999999999999996</c:v>
                </c:pt>
                <c:pt idx="14">
                  <c:v>4.4333333333333336</c:v>
                </c:pt>
                <c:pt idx="15">
                  <c:v>3.4333333333333336</c:v>
                </c:pt>
                <c:pt idx="16" formatCode="General">
                  <c:v>5.1000000000000005</c:v>
                </c:pt>
                <c:pt idx="17">
                  <c:v>4.3</c:v>
                </c:pt>
                <c:pt idx="18">
                  <c:v>4.4333333333333336</c:v>
                </c:pt>
                <c:pt idx="19">
                  <c:v>3.2666666666666671</c:v>
                </c:pt>
                <c:pt idx="20" formatCode="General">
                  <c:v>5.2666666666666666</c:v>
                </c:pt>
                <c:pt idx="21">
                  <c:v>4.3</c:v>
                </c:pt>
                <c:pt idx="22">
                  <c:v>4.166666666666667</c:v>
                </c:pt>
                <c:pt idx="23">
                  <c:v>3.1166666666666667</c:v>
                </c:pt>
                <c:pt idx="24" formatCode="General">
                  <c:v>5.166666666666667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G$29:$G$53</c15:f>
                <c15:dlblRangeCache>
                  <c:ptCount val="25"/>
                  <c:pt idx="0">
                    <c:v>k</c:v>
                  </c:pt>
                  <c:pt idx="1">
                    <c:v>a</c:v>
                  </c:pt>
                  <c:pt idx="2">
                    <c:v>g</c:v>
                  </c:pt>
                  <c:pt idx="3">
                    <c:v>d</c:v>
                  </c:pt>
                  <c:pt idx="4">
                    <c:v>j</c:v>
                  </c:pt>
                  <c:pt idx="5">
                    <c:v>f</c:v>
                  </c:pt>
                  <c:pt idx="6">
                    <c:v>gh</c:v>
                  </c:pt>
                  <c:pt idx="7">
                    <c:v>d</c:v>
                  </c:pt>
                  <c:pt idx="8">
                    <c:v>ij</c:v>
                  </c:pt>
                  <c:pt idx="9">
                    <c:v>e</c:v>
                  </c:pt>
                  <c:pt idx="10">
                    <c:v>gh</c:v>
                  </c:pt>
                  <c:pt idx="11">
                    <c:v>d</c:v>
                  </c:pt>
                  <c:pt idx="12">
                    <c:v>j</c:v>
                  </c:pt>
                  <c:pt idx="13">
                    <c:v>e</c:v>
                  </c:pt>
                  <c:pt idx="14">
                    <c:v>g</c:v>
                  </c:pt>
                  <c:pt idx="15">
                    <c:v>d</c:v>
                  </c:pt>
                  <c:pt idx="16">
                    <c:v>i</c:v>
                  </c:pt>
                  <c:pt idx="17">
                    <c:v>f</c:v>
                  </c:pt>
                  <c:pt idx="18">
                    <c:v>g</c:v>
                  </c:pt>
                  <c:pt idx="19">
                    <c:v>c</c:v>
                  </c:pt>
                  <c:pt idx="20">
                    <c:v>ij</c:v>
                  </c:pt>
                  <c:pt idx="21">
                    <c:v>f</c:v>
                  </c:pt>
                  <c:pt idx="22">
                    <c:v>ef</c:v>
                  </c:pt>
                  <c:pt idx="23">
                    <c:v>b</c:v>
                  </c:pt>
                  <c:pt idx="24">
                    <c:v>ij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3-B2B7-4C6E-A96A-411C40158B4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64"/>
        <c:axId val="494731280"/>
        <c:axId val="49473169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B$1</c15:sqref>
                        </c15:formulaRef>
                      </c:ext>
                    </c:extLst>
                    <c:strCache>
                      <c:ptCount val="1"/>
                      <c:pt idx="0">
                        <c:v>Day0</c:v>
                      </c:pt>
                    </c:strCache>
                  </c:strRef>
                </c:tx>
                <c:spPr>
                  <a:solidFill>
                    <a:schemeClr val="dk1">
                      <a:tint val="8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Sheet1!$A$2:$A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2</c:v>
                      </c:pt>
                      <c:pt idx="2">
                        <c:v>F2</c:v>
                      </c:pt>
                      <c:pt idx="3">
                        <c:v>S2</c:v>
                      </c:pt>
                      <c:pt idx="4">
                        <c:v>L2</c:v>
                      </c:pt>
                      <c:pt idx="5">
                        <c:v>G2+FOS05</c:v>
                      </c:pt>
                      <c:pt idx="6">
                        <c:v>F2+FOS05</c:v>
                      </c:pt>
                      <c:pt idx="7">
                        <c:v>S2+FOS05</c:v>
                      </c:pt>
                      <c:pt idx="8">
                        <c:v>L2+FOS05</c:v>
                      </c:pt>
                      <c:pt idx="9">
                        <c:v>G2+FOS1</c:v>
                      </c:pt>
                      <c:pt idx="10">
                        <c:v>F2+FOS1</c:v>
                      </c:pt>
                      <c:pt idx="11">
                        <c:v>S2+FOS1</c:v>
                      </c:pt>
                      <c:pt idx="12">
                        <c:v>L2+FOS1</c:v>
                      </c:pt>
                      <c:pt idx="13">
                        <c:v>G2+FOS2</c:v>
                      </c:pt>
                      <c:pt idx="14">
                        <c:v>F2+FOS2</c:v>
                      </c:pt>
                      <c:pt idx="15">
                        <c:v>S2+FOS2</c:v>
                      </c:pt>
                      <c:pt idx="16">
                        <c:v>L2+FOS2</c:v>
                      </c:pt>
                      <c:pt idx="17">
                        <c:v>G2+FOS3</c:v>
                      </c:pt>
                      <c:pt idx="18">
                        <c:v>F2+FOS3</c:v>
                      </c:pt>
                      <c:pt idx="19">
                        <c:v>S2+FOS3</c:v>
                      </c:pt>
                      <c:pt idx="20">
                        <c:v>L2+FOS3</c:v>
                      </c:pt>
                      <c:pt idx="21">
                        <c:v>G2+FOS4</c:v>
                      </c:pt>
                      <c:pt idx="22">
                        <c:v>F2+FOS4</c:v>
                      </c:pt>
                      <c:pt idx="23">
                        <c:v>S2+FOS4</c:v>
                      </c:pt>
                      <c:pt idx="24">
                        <c:v>L2+FOS4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2:$B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.07</c:v>
                      </c:pt>
                      <c:pt idx="1">
                        <c:v>7.07</c:v>
                      </c:pt>
                      <c:pt idx="2">
                        <c:v>7.05</c:v>
                      </c:pt>
                      <c:pt idx="3">
                        <c:v>7.05</c:v>
                      </c:pt>
                      <c:pt idx="4" formatCode="General">
                        <c:v>7.05</c:v>
                      </c:pt>
                      <c:pt idx="5">
                        <c:v>7.07</c:v>
                      </c:pt>
                      <c:pt idx="6">
                        <c:v>7.05</c:v>
                      </c:pt>
                      <c:pt idx="7">
                        <c:v>7.05</c:v>
                      </c:pt>
                      <c:pt idx="8" formatCode="General">
                        <c:v>7.05</c:v>
                      </c:pt>
                      <c:pt idx="9">
                        <c:v>7.07</c:v>
                      </c:pt>
                      <c:pt idx="10">
                        <c:v>7.05</c:v>
                      </c:pt>
                      <c:pt idx="11">
                        <c:v>7.05</c:v>
                      </c:pt>
                      <c:pt idx="12" formatCode="General">
                        <c:v>7.05</c:v>
                      </c:pt>
                      <c:pt idx="13">
                        <c:v>7.07</c:v>
                      </c:pt>
                      <c:pt idx="14">
                        <c:v>7.05</c:v>
                      </c:pt>
                      <c:pt idx="15">
                        <c:v>7.05</c:v>
                      </c:pt>
                      <c:pt idx="16" formatCode="General">
                        <c:v>7.05</c:v>
                      </c:pt>
                      <c:pt idx="17">
                        <c:v>7.07</c:v>
                      </c:pt>
                      <c:pt idx="18">
                        <c:v>7.05</c:v>
                      </c:pt>
                      <c:pt idx="19">
                        <c:v>7.05</c:v>
                      </c:pt>
                      <c:pt idx="20" formatCode="General">
                        <c:v>7.05</c:v>
                      </c:pt>
                      <c:pt idx="21">
                        <c:v>7.07</c:v>
                      </c:pt>
                      <c:pt idx="22">
                        <c:v>7.05</c:v>
                      </c:pt>
                      <c:pt idx="23">
                        <c:v>7.05</c:v>
                      </c:pt>
                      <c:pt idx="24" formatCode="General">
                        <c:v>7.0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34-B2B7-4C6E-A96A-411C40158B40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1</c15:sqref>
                        </c15:formulaRef>
                      </c:ext>
                    </c:extLst>
                    <c:strCache>
                      <c:ptCount val="1"/>
                      <c:pt idx="0">
                        <c:v>Day2</c:v>
                      </c:pt>
                    </c:strCache>
                  </c:strRef>
                </c:tx>
                <c:spPr>
                  <a:solidFill>
                    <a:schemeClr val="dk1">
                      <a:tint val="5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2</c:v>
                      </c:pt>
                      <c:pt idx="2">
                        <c:v>F2</c:v>
                      </c:pt>
                      <c:pt idx="3">
                        <c:v>S2</c:v>
                      </c:pt>
                      <c:pt idx="4">
                        <c:v>L2</c:v>
                      </c:pt>
                      <c:pt idx="5">
                        <c:v>G2+FOS05</c:v>
                      </c:pt>
                      <c:pt idx="6">
                        <c:v>F2+FOS05</c:v>
                      </c:pt>
                      <c:pt idx="7">
                        <c:v>S2+FOS05</c:v>
                      </c:pt>
                      <c:pt idx="8">
                        <c:v>L2+FOS05</c:v>
                      </c:pt>
                      <c:pt idx="9">
                        <c:v>G2+FOS1</c:v>
                      </c:pt>
                      <c:pt idx="10">
                        <c:v>F2+FOS1</c:v>
                      </c:pt>
                      <c:pt idx="11">
                        <c:v>S2+FOS1</c:v>
                      </c:pt>
                      <c:pt idx="12">
                        <c:v>L2+FOS1</c:v>
                      </c:pt>
                      <c:pt idx="13">
                        <c:v>G2+FOS2</c:v>
                      </c:pt>
                      <c:pt idx="14">
                        <c:v>F2+FOS2</c:v>
                      </c:pt>
                      <c:pt idx="15">
                        <c:v>S2+FOS2</c:v>
                      </c:pt>
                      <c:pt idx="16">
                        <c:v>L2+FOS2</c:v>
                      </c:pt>
                      <c:pt idx="17">
                        <c:v>G2+FOS3</c:v>
                      </c:pt>
                      <c:pt idx="18">
                        <c:v>F2+FOS3</c:v>
                      </c:pt>
                      <c:pt idx="19">
                        <c:v>S2+FOS3</c:v>
                      </c:pt>
                      <c:pt idx="20">
                        <c:v>L2+FOS3</c:v>
                      </c:pt>
                      <c:pt idx="21">
                        <c:v>G2+FOS4</c:v>
                      </c:pt>
                      <c:pt idx="22">
                        <c:v>F2+FOS4</c:v>
                      </c:pt>
                      <c:pt idx="23">
                        <c:v>S2+FOS4</c:v>
                      </c:pt>
                      <c:pt idx="24">
                        <c:v>L2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2:$C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</c:v>
                      </c:pt>
                      <c:pt idx="1">
                        <c:v>4.9333333333333336</c:v>
                      </c:pt>
                      <c:pt idx="2">
                        <c:v>4.3666666666666663</c:v>
                      </c:pt>
                      <c:pt idx="3">
                        <c:v>5.1000000000000005</c:v>
                      </c:pt>
                      <c:pt idx="4" formatCode="General">
                        <c:v>6.2</c:v>
                      </c:pt>
                      <c:pt idx="5">
                        <c:v>4.8999999999999995</c:v>
                      </c:pt>
                      <c:pt idx="6">
                        <c:v>5.3666666666666671</c:v>
                      </c:pt>
                      <c:pt idx="7">
                        <c:v>5.166666666666667</c:v>
                      </c:pt>
                      <c:pt idx="8" formatCode="General">
                        <c:v>5.7333333333333334</c:v>
                      </c:pt>
                      <c:pt idx="9">
                        <c:v>4.8999999999999995</c:v>
                      </c:pt>
                      <c:pt idx="10">
                        <c:v>5.7333333333333334</c:v>
                      </c:pt>
                      <c:pt idx="11">
                        <c:v>5.2666666666666666</c:v>
                      </c:pt>
                      <c:pt idx="12" formatCode="General">
                        <c:v>6.2</c:v>
                      </c:pt>
                      <c:pt idx="13">
                        <c:v>4.8666666666666663</c:v>
                      </c:pt>
                      <c:pt idx="14">
                        <c:v>5.333333333333333</c:v>
                      </c:pt>
                      <c:pt idx="15">
                        <c:v>5.3666666666666671</c:v>
                      </c:pt>
                      <c:pt idx="16" formatCode="General">
                        <c:v>6.2</c:v>
                      </c:pt>
                      <c:pt idx="17">
                        <c:v>4.9333333333333336</c:v>
                      </c:pt>
                      <c:pt idx="18">
                        <c:v>4.8</c:v>
                      </c:pt>
                      <c:pt idx="19">
                        <c:v>4.8</c:v>
                      </c:pt>
                      <c:pt idx="20" formatCode="General">
                        <c:v>5.8</c:v>
                      </c:pt>
                      <c:pt idx="21">
                        <c:v>4.6333333333333329</c:v>
                      </c:pt>
                      <c:pt idx="22">
                        <c:v>4.8999999999999995</c:v>
                      </c:pt>
                      <c:pt idx="23">
                        <c:v>5</c:v>
                      </c:pt>
                      <c:pt idx="24" formatCode="General">
                        <c:v>5.533333333333334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5-B2B7-4C6E-A96A-411C40158B40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1</c15:sqref>
                        </c15:formulaRef>
                      </c:ext>
                    </c:extLst>
                    <c:strCache>
                      <c:ptCount val="1"/>
                      <c:pt idx="0">
                        <c:v>Day4</c:v>
                      </c:pt>
                    </c:strCache>
                  </c:strRef>
                </c:tx>
                <c:spPr>
                  <a:solidFill>
                    <a:schemeClr val="dk1">
                      <a:tint val="7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2</c:v>
                      </c:pt>
                      <c:pt idx="2">
                        <c:v>F2</c:v>
                      </c:pt>
                      <c:pt idx="3">
                        <c:v>S2</c:v>
                      </c:pt>
                      <c:pt idx="4">
                        <c:v>L2</c:v>
                      </c:pt>
                      <c:pt idx="5">
                        <c:v>G2+FOS05</c:v>
                      </c:pt>
                      <c:pt idx="6">
                        <c:v>F2+FOS05</c:v>
                      </c:pt>
                      <c:pt idx="7">
                        <c:v>S2+FOS05</c:v>
                      </c:pt>
                      <c:pt idx="8">
                        <c:v>L2+FOS05</c:v>
                      </c:pt>
                      <c:pt idx="9">
                        <c:v>G2+FOS1</c:v>
                      </c:pt>
                      <c:pt idx="10">
                        <c:v>F2+FOS1</c:v>
                      </c:pt>
                      <c:pt idx="11">
                        <c:v>S2+FOS1</c:v>
                      </c:pt>
                      <c:pt idx="12">
                        <c:v>L2+FOS1</c:v>
                      </c:pt>
                      <c:pt idx="13">
                        <c:v>G2+FOS2</c:v>
                      </c:pt>
                      <c:pt idx="14">
                        <c:v>F2+FOS2</c:v>
                      </c:pt>
                      <c:pt idx="15">
                        <c:v>S2+FOS2</c:v>
                      </c:pt>
                      <c:pt idx="16">
                        <c:v>L2+FOS2</c:v>
                      </c:pt>
                      <c:pt idx="17">
                        <c:v>G2+FOS3</c:v>
                      </c:pt>
                      <c:pt idx="18">
                        <c:v>F2+FOS3</c:v>
                      </c:pt>
                      <c:pt idx="19">
                        <c:v>S2+FOS3</c:v>
                      </c:pt>
                      <c:pt idx="20">
                        <c:v>L2+FOS3</c:v>
                      </c:pt>
                      <c:pt idx="21">
                        <c:v>G2+FOS4</c:v>
                      </c:pt>
                      <c:pt idx="22">
                        <c:v>F2+FOS4</c:v>
                      </c:pt>
                      <c:pt idx="23">
                        <c:v>S2+FOS4</c:v>
                      </c:pt>
                      <c:pt idx="24">
                        <c:v>L2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2:$D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</c:v>
                      </c:pt>
                      <c:pt idx="1">
                        <c:v>3.6333333333333333</c:v>
                      </c:pt>
                      <c:pt idx="2">
                        <c:v>4.6000000000000005</c:v>
                      </c:pt>
                      <c:pt idx="3">
                        <c:v>4.6000000000000005</c:v>
                      </c:pt>
                      <c:pt idx="4" formatCode="General">
                        <c:v>5.6000000000000005</c:v>
                      </c:pt>
                      <c:pt idx="5">
                        <c:v>4.2</c:v>
                      </c:pt>
                      <c:pt idx="6">
                        <c:v>4.8</c:v>
                      </c:pt>
                      <c:pt idx="7">
                        <c:v>4.8</c:v>
                      </c:pt>
                      <c:pt idx="8" formatCode="General">
                        <c:v>5.4666666666666659</c:v>
                      </c:pt>
                      <c:pt idx="9">
                        <c:v>4.3</c:v>
                      </c:pt>
                      <c:pt idx="10">
                        <c:v>4.3666666666666663</c:v>
                      </c:pt>
                      <c:pt idx="11">
                        <c:v>4.3666666666666663</c:v>
                      </c:pt>
                      <c:pt idx="12" formatCode="General">
                        <c:v>6.0333333333333341</c:v>
                      </c:pt>
                      <c:pt idx="13">
                        <c:v>4.5666666666666664</c:v>
                      </c:pt>
                      <c:pt idx="14">
                        <c:v>4.333333333333333</c:v>
                      </c:pt>
                      <c:pt idx="15">
                        <c:v>4.333333333333333</c:v>
                      </c:pt>
                      <c:pt idx="16" formatCode="General">
                        <c:v>5.333333333333333</c:v>
                      </c:pt>
                      <c:pt idx="17">
                        <c:v>4.5333333333333332</c:v>
                      </c:pt>
                      <c:pt idx="18">
                        <c:v>4.3666666666666671</c:v>
                      </c:pt>
                      <c:pt idx="19">
                        <c:v>4.3666666666666671</c:v>
                      </c:pt>
                      <c:pt idx="20" formatCode="General">
                        <c:v>5.3666666666666671</c:v>
                      </c:pt>
                      <c:pt idx="21">
                        <c:v>4.3</c:v>
                      </c:pt>
                      <c:pt idx="22">
                        <c:v>4.4333333333333336</c:v>
                      </c:pt>
                      <c:pt idx="23">
                        <c:v>4.4333333333333336</c:v>
                      </c:pt>
                      <c:pt idx="24" formatCode="General">
                        <c:v>5.433333333333333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6-B2B7-4C6E-A96A-411C40158B40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1</c15:sqref>
                        </c15:formulaRef>
                      </c:ext>
                    </c:extLst>
                    <c:strCache>
                      <c:ptCount val="1"/>
                      <c:pt idx="0">
                        <c:v>Day6</c:v>
                      </c:pt>
                    </c:strCache>
                  </c:strRef>
                </c:tx>
                <c:spPr>
                  <a:solidFill>
                    <a:schemeClr val="dk1">
                      <a:tint val="9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2</c:v>
                      </c:pt>
                      <c:pt idx="2">
                        <c:v>F2</c:v>
                      </c:pt>
                      <c:pt idx="3">
                        <c:v>S2</c:v>
                      </c:pt>
                      <c:pt idx="4">
                        <c:v>L2</c:v>
                      </c:pt>
                      <c:pt idx="5">
                        <c:v>G2+FOS05</c:v>
                      </c:pt>
                      <c:pt idx="6">
                        <c:v>F2+FOS05</c:v>
                      </c:pt>
                      <c:pt idx="7">
                        <c:v>S2+FOS05</c:v>
                      </c:pt>
                      <c:pt idx="8">
                        <c:v>L2+FOS05</c:v>
                      </c:pt>
                      <c:pt idx="9">
                        <c:v>G2+FOS1</c:v>
                      </c:pt>
                      <c:pt idx="10">
                        <c:v>F2+FOS1</c:v>
                      </c:pt>
                      <c:pt idx="11">
                        <c:v>S2+FOS1</c:v>
                      </c:pt>
                      <c:pt idx="12">
                        <c:v>L2+FOS1</c:v>
                      </c:pt>
                      <c:pt idx="13">
                        <c:v>G2+FOS2</c:v>
                      </c:pt>
                      <c:pt idx="14">
                        <c:v>F2+FOS2</c:v>
                      </c:pt>
                      <c:pt idx="15">
                        <c:v>S2+FOS2</c:v>
                      </c:pt>
                      <c:pt idx="16">
                        <c:v>L2+FOS2</c:v>
                      </c:pt>
                      <c:pt idx="17">
                        <c:v>G2+FOS3</c:v>
                      </c:pt>
                      <c:pt idx="18">
                        <c:v>F2+FOS3</c:v>
                      </c:pt>
                      <c:pt idx="19">
                        <c:v>S2+FOS3</c:v>
                      </c:pt>
                      <c:pt idx="20">
                        <c:v>L2+FOS3</c:v>
                      </c:pt>
                      <c:pt idx="21">
                        <c:v>G2+FOS4</c:v>
                      </c:pt>
                      <c:pt idx="22">
                        <c:v>F2+FOS4</c:v>
                      </c:pt>
                      <c:pt idx="23">
                        <c:v>S2+FOS4</c:v>
                      </c:pt>
                      <c:pt idx="24">
                        <c:v>L2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2:$E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</c:v>
                      </c:pt>
                      <c:pt idx="1">
                        <c:v>3.1999999999999997</c:v>
                      </c:pt>
                      <c:pt idx="2">
                        <c:v>4.3</c:v>
                      </c:pt>
                      <c:pt idx="3">
                        <c:v>3.9666666666666663</c:v>
                      </c:pt>
                      <c:pt idx="4" formatCode="General">
                        <c:v>5.3</c:v>
                      </c:pt>
                      <c:pt idx="5">
                        <c:v>4.2</c:v>
                      </c:pt>
                      <c:pt idx="6">
                        <c:v>4.5999999999999996</c:v>
                      </c:pt>
                      <c:pt idx="7">
                        <c:v>4.2666666666666666</c:v>
                      </c:pt>
                      <c:pt idx="8" formatCode="General">
                        <c:v>5.2666666666666666</c:v>
                      </c:pt>
                      <c:pt idx="9">
                        <c:v>4.4666666666666659</c:v>
                      </c:pt>
                      <c:pt idx="10">
                        <c:v>4.7</c:v>
                      </c:pt>
                      <c:pt idx="11">
                        <c:v>4.3666666666666671</c:v>
                      </c:pt>
                      <c:pt idx="12" formatCode="General">
                        <c:v>5.7</c:v>
                      </c:pt>
                      <c:pt idx="13">
                        <c:v>4.5666666666666664</c:v>
                      </c:pt>
                      <c:pt idx="14">
                        <c:v>4.4666666666666659</c:v>
                      </c:pt>
                      <c:pt idx="15">
                        <c:v>4.2333333333333334</c:v>
                      </c:pt>
                      <c:pt idx="16" formatCode="General">
                        <c:v>5.1333333333333329</c:v>
                      </c:pt>
                      <c:pt idx="17">
                        <c:v>4.5333333333333332</c:v>
                      </c:pt>
                      <c:pt idx="18">
                        <c:v>4.3999999999999995</c:v>
                      </c:pt>
                      <c:pt idx="19">
                        <c:v>4.0666666666666664</c:v>
                      </c:pt>
                      <c:pt idx="20" formatCode="General">
                        <c:v>5.0666666666666664</c:v>
                      </c:pt>
                      <c:pt idx="21">
                        <c:v>4.3666666666666671</c:v>
                      </c:pt>
                      <c:pt idx="22">
                        <c:v>4.2666666666666666</c:v>
                      </c:pt>
                      <c:pt idx="23">
                        <c:v>3.9333333333333336</c:v>
                      </c:pt>
                      <c:pt idx="24" formatCode="General">
                        <c:v>5.266666666666666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7-B2B7-4C6E-A96A-411C40158B40}"/>
                  </c:ext>
                </c:extLst>
              </c15:ser>
            </c15:filteredBarSeries>
          </c:ext>
        </c:extLst>
      </c:barChart>
      <c:catAx>
        <c:axId val="494731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4731696"/>
        <c:crosses val="autoZero"/>
        <c:auto val="1"/>
        <c:lblAlgn val="ctr"/>
        <c:lblOffset val="100"/>
        <c:noMultiLvlLbl val="0"/>
      </c:catAx>
      <c:valAx>
        <c:axId val="494731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473128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b</a:t>
            </a:r>
          </a:p>
        </c:rich>
      </c:tx>
      <c:layout>
        <c:manualLayout>
          <c:xMode val="edge"/>
          <c:yMode val="edge"/>
          <c:x val="0.94778714389412144"/>
          <c:y val="4.3557168784029036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4"/>
          <c:order val="4"/>
          <c:tx>
            <c:strRef>
              <c:f>Sheet1!$N$1</c:f>
              <c:strCache>
                <c:ptCount val="1"/>
                <c:pt idx="0">
                  <c:v>Day8 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129F67A-42C3-4D78-9531-F4DDCA351B0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45CD-4C4C-9C95-632BD67585B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2C483B6-8E3E-48D9-B198-F43AFD3CC06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45CD-4C4C-9C95-632BD67585B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70B3544-6BE6-4DE3-B53A-05830AAFDAA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45CD-4C4C-9C95-632BD67585B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10085955-6D87-4EDE-8094-FFD9E984E81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45CD-4C4C-9C95-632BD67585B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ACFCF079-8F61-471C-A342-170E401A27B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45CD-4C4C-9C95-632BD67585B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FDD7B850-7ED7-444E-BB5C-9006F93043E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45CD-4C4C-9C95-632BD67585B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D0ADAC48-4E9A-45E4-BE84-5C6FE2DE9B1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45CD-4C4C-9C95-632BD67585B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9801CF7A-C48F-4EF1-9A95-00B6FA6F631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45CD-4C4C-9C95-632BD67585B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8BCEF778-9D8C-45C0-9BCC-BF4A5D02BCE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45CD-4C4C-9C95-632BD67585B9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4645A004-F7EB-44BD-BCC0-897B6BDC199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45CD-4C4C-9C95-632BD67585B9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4DE175C5-3309-40CF-80F2-BC442262FD6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45CD-4C4C-9C95-632BD67585B9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B8C14463-64A0-42D2-9795-2362C89306A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45CD-4C4C-9C95-632BD67585B9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CB4A9366-3BC8-440E-B7C6-9E87A109742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45CD-4C4C-9C95-632BD67585B9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B52D7091-6EB1-43B0-9A79-4B25A67A5DD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45CD-4C4C-9C95-632BD67585B9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237A8E93-C204-417C-9965-0EBBFEEE82D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45CD-4C4C-9C95-632BD67585B9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869FB43B-3704-4AF6-9E4D-6657F8923E3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45CD-4C4C-9C95-632BD67585B9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68AFC218-7297-4C7C-825C-602C6B416F0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45CD-4C4C-9C95-632BD67585B9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BE0FC4DE-CD6C-4FBC-963C-6608B16F0C3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45CD-4C4C-9C95-632BD67585B9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4263C38A-FA5A-46B5-998B-BC8898CCD34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45CD-4C4C-9C95-632BD67585B9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49E54354-0246-4E1A-B00C-85C748F5315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45CD-4C4C-9C95-632BD67585B9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ADCB4A96-73B1-477C-BB86-D7E8756E01E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45CD-4C4C-9C95-632BD67585B9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120A64CE-7A6F-4829-8692-2442F05240A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45CD-4C4C-9C95-632BD67585B9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A68CA972-0953-4985-8791-5367222A01C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45CD-4C4C-9C95-632BD67585B9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7F1EFD57-4020-4D04-9C48-A247827DFF2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45CD-4C4C-9C95-632BD67585B9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79297237-82F3-4B79-BBFE-6591A983D9F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45CD-4C4C-9C95-632BD67585B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I$2:$I$26</c:f>
              <c:strCache>
                <c:ptCount val="25"/>
                <c:pt idx="0">
                  <c:v>NC</c:v>
                </c:pt>
                <c:pt idx="1">
                  <c:v>G3</c:v>
                </c:pt>
                <c:pt idx="2">
                  <c:v>F3</c:v>
                </c:pt>
                <c:pt idx="3">
                  <c:v>S3</c:v>
                </c:pt>
                <c:pt idx="4">
                  <c:v>L3</c:v>
                </c:pt>
                <c:pt idx="5">
                  <c:v>G3+FOS05</c:v>
                </c:pt>
                <c:pt idx="6">
                  <c:v>F3+FOS05</c:v>
                </c:pt>
                <c:pt idx="7">
                  <c:v>S3+FOS05</c:v>
                </c:pt>
                <c:pt idx="8">
                  <c:v>L3+FOS05</c:v>
                </c:pt>
                <c:pt idx="9">
                  <c:v>G3+FOS1</c:v>
                </c:pt>
                <c:pt idx="10">
                  <c:v>F3+FOS1</c:v>
                </c:pt>
                <c:pt idx="11">
                  <c:v>S3+FOS1</c:v>
                </c:pt>
                <c:pt idx="12">
                  <c:v>L3+FOS1</c:v>
                </c:pt>
                <c:pt idx="13">
                  <c:v>G3+FOS2</c:v>
                </c:pt>
                <c:pt idx="14">
                  <c:v>F3+FOS2</c:v>
                </c:pt>
                <c:pt idx="15">
                  <c:v>S3+FOS2</c:v>
                </c:pt>
                <c:pt idx="16">
                  <c:v>L3+FOS2</c:v>
                </c:pt>
                <c:pt idx="17">
                  <c:v>G3+FOS3</c:v>
                </c:pt>
                <c:pt idx="18">
                  <c:v>F3+FOS3</c:v>
                </c:pt>
                <c:pt idx="19">
                  <c:v>S3+FOS3</c:v>
                </c:pt>
                <c:pt idx="20">
                  <c:v>L3+FOS3</c:v>
                </c:pt>
                <c:pt idx="21">
                  <c:v>G3+FOS4</c:v>
                </c:pt>
                <c:pt idx="22">
                  <c:v>F3+FOS4</c:v>
                </c:pt>
                <c:pt idx="23">
                  <c:v>S3+FOS4</c:v>
                </c:pt>
                <c:pt idx="24">
                  <c:v>L3+FOS4</c:v>
                </c:pt>
              </c:strCache>
            </c:strRef>
          </c:cat>
          <c:val>
            <c:numRef>
              <c:f>Sheet1!$N$2:$N$26</c:f>
              <c:numCache>
                <c:formatCode>0.00</c:formatCode>
                <c:ptCount val="25"/>
                <c:pt idx="0">
                  <c:v>6.6000000000000005</c:v>
                </c:pt>
                <c:pt idx="1">
                  <c:v>3.3000000000000003</c:v>
                </c:pt>
                <c:pt idx="2">
                  <c:v>4.6333333333333337</c:v>
                </c:pt>
                <c:pt idx="3">
                  <c:v>3.9666666666666663</c:v>
                </c:pt>
                <c:pt idx="4" formatCode="General">
                  <c:v>4.9666666666666668</c:v>
                </c:pt>
                <c:pt idx="5">
                  <c:v>4.7666666666666666</c:v>
                </c:pt>
                <c:pt idx="6">
                  <c:v>4.3666666666666663</c:v>
                </c:pt>
                <c:pt idx="7">
                  <c:v>3.8333333333333335</c:v>
                </c:pt>
                <c:pt idx="8" formatCode="General">
                  <c:v>5.3666666666666671</c:v>
                </c:pt>
                <c:pt idx="9">
                  <c:v>4.5666666666666664</c:v>
                </c:pt>
                <c:pt idx="10">
                  <c:v>4.333333333333333</c:v>
                </c:pt>
                <c:pt idx="11">
                  <c:v>3.6666666666666665</c:v>
                </c:pt>
                <c:pt idx="12" formatCode="General">
                  <c:v>5.333333333333333</c:v>
                </c:pt>
                <c:pt idx="13">
                  <c:v>4.7</c:v>
                </c:pt>
                <c:pt idx="14">
                  <c:v>4.4666666666666659</c:v>
                </c:pt>
                <c:pt idx="15">
                  <c:v>3.8000000000000003</c:v>
                </c:pt>
                <c:pt idx="16" formatCode="General">
                  <c:v>4.8</c:v>
                </c:pt>
                <c:pt idx="17">
                  <c:v>4.4333333333333336</c:v>
                </c:pt>
                <c:pt idx="18">
                  <c:v>4.6333333333333329</c:v>
                </c:pt>
                <c:pt idx="19">
                  <c:v>3.9666666666666663</c:v>
                </c:pt>
                <c:pt idx="20" formatCode="General">
                  <c:v>4.6333333333333329</c:v>
                </c:pt>
                <c:pt idx="21">
                  <c:v>4.4333333333333336</c:v>
                </c:pt>
                <c:pt idx="22">
                  <c:v>4.2666666666666666</c:v>
                </c:pt>
                <c:pt idx="23">
                  <c:v>3.6</c:v>
                </c:pt>
                <c:pt idx="24" formatCode="General">
                  <c:v>4.9333333333333336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N$29:$N$53</c15:f>
                <c15:dlblRangeCache>
                  <c:ptCount val="25"/>
                  <c:pt idx="0">
                    <c:v>j</c:v>
                  </c:pt>
                  <c:pt idx="1">
                    <c:v>a</c:v>
                  </c:pt>
                  <c:pt idx="2">
                    <c:v>fg</c:v>
                  </c:pt>
                  <c:pt idx="3">
                    <c:v>d</c:v>
                  </c:pt>
                  <c:pt idx="4">
                    <c:v>h</c:v>
                  </c:pt>
                  <c:pt idx="5">
                    <c:v>g</c:v>
                  </c:pt>
                  <c:pt idx="6">
                    <c:v>ef</c:v>
                  </c:pt>
                  <c:pt idx="7">
                    <c:v>c</c:v>
                  </c:pt>
                  <c:pt idx="8">
                    <c:v>i</c:v>
                  </c:pt>
                  <c:pt idx="9">
                    <c:v>f</c:v>
                  </c:pt>
                  <c:pt idx="10">
                    <c:v>e</c:v>
                  </c:pt>
                  <c:pt idx="11">
                    <c:v>bc</c:v>
                  </c:pt>
                  <c:pt idx="12">
                    <c:v>i</c:v>
                  </c:pt>
                  <c:pt idx="13">
                    <c:v>fg</c:v>
                  </c:pt>
                  <c:pt idx="14">
                    <c:v>ef</c:v>
                  </c:pt>
                  <c:pt idx="15">
                    <c:v>c</c:v>
                  </c:pt>
                  <c:pt idx="16">
                    <c:v>gh</c:v>
                  </c:pt>
                  <c:pt idx="17">
                    <c:v>ef</c:v>
                  </c:pt>
                  <c:pt idx="18">
                    <c:v>fg</c:v>
                  </c:pt>
                  <c:pt idx="19">
                    <c:v>d</c:v>
                  </c:pt>
                  <c:pt idx="20">
                    <c:v>fg</c:v>
                  </c:pt>
                  <c:pt idx="21">
                    <c:v>ef</c:v>
                  </c:pt>
                  <c:pt idx="22">
                    <c:v>e</c:v>
                  </c:pt>
                  <c:pt idx="23">
                    <c:v>b</c:v>
                  </c:pt>
                  <c:pt idx="24">
                    <c:v>h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9-45CD-4C4C-9C95-632BD67585B9}"/>
            </c:ext>
          </c:extLst>
        </c:ser>
        <c:ser>
          <c:idx val="5"/>
          <c:order val="5"/>
          <c:tx>
            <c:strRef>
              <c:f>Sheet1!$O$1</c:f>
              <c:strCache>
                <c:ptCount val="1"/>
                <c:pt idx="0">
                  <c:v>Day10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8DBA6CE4-AAAC-4B94-B5D1-5D495B153E6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45CD-4C4C-9C95-632BD67585B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793AC2C-74C1-44D7-B0A7-D1F05C5EA18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45CD-4C4C-9C95-632BD67585B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828F97A-C406-4323-AA03-338A8D78484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45CD-4C4C-9C95-632BD67585B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3C561CF-05A4-4DA8-8741-800E24D9F8F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45CD-4C4C-9C95-632BD67585B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8825674C-01CA-43FF-B30D-051FD5CEA4B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45CD-4C4C-9C95-632BD67585B9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3CBC65A2-9899-45BD-B767-89A71EBA095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45CD-4C4C-9C95-632BD67585B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061EFE6D-CC4C-460F-847B-B04D9ACD974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45CD-4C4C-9C95-632BD67585B9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96A2687A-2857-4CDE-9B9E-37BF6C7C84A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45CD-4C4C-9C95-632BD67585B9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5227877F-2169-4D40-AC60-9AE2550979F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45CD-4C4C-9C95-632BD67585B9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80546BFA-62AE-46AD-A060-0DF6A7F4973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45CD-4C4C-9C95-632BD67585B9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1C6330E0-D2F3-49DB-AEEF-0BB903FB9C9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45CD-4C4C-9C95-632BD67585B9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F9D8A19A-EECD-4F98-9F39-FEDC0E1977A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45CD-4C4C-9C95-632BD67585B9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EC3DFD5B-C5FC-4490-93FF-6755B50C939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45CD-4C4C-9C95-632BD67585B9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AA994409-BB71-4B0A-BE61-11C41055625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45CD-4C4C-9C95-632BD67585B9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6D787ADB-B0AF-4D2B-B02F-1420433D9F9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45CD-4C4C-9C95-632BD67585B9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326E31F0-DBCD-48EF-AC8C-E6C05252849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45CD-4C4C-9C95-632BD67585B9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FED251F4-4435-4541-B61E-099D4F67C93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45CD-4C4C-9C95-632BD67585B9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94FB1767-AE5A-495F-B4FA-145E9A929C5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45CD-4C4C-9C95-632BD67585B9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CA7C99CF-6F70-4951-A2EB-D0FAD5FCF56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45CD-4C4C-9C95-632BD67585B9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15145263-E075-4A19-96CE-892AEF6B2C6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45CD-4C4C-9C95-632BD67585B9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E0750806-8765-43C0-A0B9-1F57B10AB2C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45CD-4C4C-9C95-632BD67585B9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BEEFFFF9-62AD-44A3-80CB-24617A6964C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45CD-4C4C-9C95-632BD67585B9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56B6A536-FF58-4EC4-B687-B5D36A22C31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45CD-4C4C-9C95-632BD67585B9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EF56B3A6-C514-44B4-AEB8-00AAE5F839D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45CD-4C4C-9C95-632BD67585B9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E95D0CC5-8698-478D-9D86-F810E1C6A96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45CD-4C4C-9C95-632BD67585B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I$2:$I$26</c:f>
              <c:strCache>
                <c:ptCount val="25"/>
                <c:pt idx="0">
                  <c:v>NC</c:v>
                </c:pt>
                <c:pt idx="1">
                  <c:v>G3</c:v>
                </c:pt>
                <c:pt idx="2">
                  <c:v>F3</c:v>
                </c:pt>
                <c:pt idx="3">
                  <c:v>S3</c:v>
                </c:pt>
                <c:pt idx="4">
                  <c:v>L3</c:v>
                </c:pt>
                <c:pt idx="5">
                  <c:v>G3+FOS05</c:v>
                </c:pt>
                <c:pt idx="6">
                  <c:v>F3+FOS05</c:v>
                </c:pt>
                <c:pt idx="7">
                  <c:v>S3+FOS05</c:v>
                </c:pt>
                <c:pt idx="8">
                  <c:v>L3+FOS05</c:v>
                </c:pt>
                <c:pt idx="9">
                  <c:v>G3+FOS1</c:v>
                </c:pt>
                <c:pt idx="10">
                  <c:v>F3+FOS1</c:v>
                </c:pt>
                <c:pt idx="11">
                  <c:v>S3+FOS1</c:v>
                </c:pt>
                <c:pt idx="12">
                  <c:v>L3+FOS1</c:v>
                </c:pt>
                <c:pt idx="13">
                  <c:v>G3+FOS2</c:v>
                </c:pt>
                <c:pt idx="14">
                  <c:v>F3+FOS2</c:v>
                </c:pt>
                <c:pt idx="15">
                  <c:v>S3+FOS2</c:v>
                </c:pt>
                <c:pt idx="16">
                  <c:v>L3+FOS2</c:v>
                </c:pt>
                <c:pt idx="17">
                  <c:v>G3+FOS3</c:v>
                </c:pt>
                <c:pt idx="18">
                  <c:v>F3+FOS3</c:v>
                </c:pt>
                <c:pt idx="19">
                  <c:v>S3+FOS3</c:v>
                </c:pt>
                <c:pt idx="20">
                  <c:v>L3+FOS3</c:v>
                </c:pt>
                <c:pt idx="21">
                  <c:v>G3+FOS4</c:v>
                </c:pt>
                <c:pt idx="22">
                  <c:v>F3+FOS4</c:v>
                </c:pt>
                <c:pt idx="23">
                  <c:v>S3+FOS4</c:v>
                </c:pt>
                <c:pt idx="24">
                  <c:v>L3+FOS4</c:v>
                </c:pt>
              </c:strCache>
            </c:strRef>
          </c:cat>
          <c:val>
            <c:numRef>
              <c:f>Sheet1!$O$2:$O$26</c:f>
              <c:numCache>
                <c:formatCode>0.00</c:formatCode>
                <c:ptCount val="25"/>
                <c:pt idx="0">
                  <c:v>6.5</c:v>
                </c:pt>
                <c:pt idx="1">
                  <c:v>2.6</c:v>
                </c:pt>
                <c:pt idx="2">
                  <c:v>4.6333333333333337</c:v>
                </c:pt>
                <c:pt idx="3">
                  <c:v>3.6333333333333333</c:v>
                </c:pt>
                <c:pt idx="4" formatCode="General">
                  <c:v>4.9666666666666668</c:v>
                </c:pt>
                <c:pt idx="5">
                  <c:v>4.5</c:v>
                </c:pt>
                <c:pt idx="6">
                  <c:v>4.3666666666666663</c:v>
                </c:pt>
                <c:pt idx="7">
                  <c:v>3.3666666666666667</c:v>
                </c:pt>
                <c:pt idx="8" formatCode="General">
                  <c:v>5.3666666666666671</c:v>
                </c:pt>
                <c:pt idx="9">
                  <c:v>4.8</c:v>
                </c:pt>
                <c:pt idx="10">
                  <c:v>4.333333333333333</c:v>
                </c:pt>
                <c:pt idx="11">
                  <c:v>3.3333333333333335</c:v>
                </c:pt>
                <c:pt idx="12" formatCode="General">
                  <c:v>5.333333333333333</c:v>
                </c:pt>
                <c:pt idx="13">
                  <c:v>4.8</c:v>
                </c:pt>
                <c:pt idx="14">
                  <c:v>4.4666666666666659</c:v>
                </c:pt>
                <c:pt idx="15">
                  <c:v>3.4666666666666668</c:v>
                </c:pt>
                <c:pt idx="16" formatCode="General">
                  <c:v>4.8</c:v>
                </c:pt>
                <c:pt idx="17">
                  <c:v>4.5</c:v>
                </c:pt>
                <c:pt idx="18">
                  <c:v>4.6333333333333329</c:v>
                </c:pt>
                <c:pt idx="19">
                  <c:v>3.6333333333333329</c:v>
                </c:pt>
                <c:pt idx="20" formatCode="General">
                  <c:v>4.6333333333333329</c:v>
                </c:pt>
                <c:pt idx="21">
                  <c:v>4.7</c:v>
                </c:pt>
                <c:pt idx="22">
                  <c:v>4.2666666666666666</c:v>
                </c:pt>
                <c:pt idx="23">
                  <c:v>3.2666666666666671</c:v>
                </c:pt>
                <c:pt idx="24" formatCode="General">
                  <c:v>4.9333333333333336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O$29:$O$53</c15:f>
                <c15:dlblRangeCache>
                  <c:ptCount val="25"/>
                  <c:pt idx="0">
                    <c:v>j</c:v>
                  </c:pt>
                  <c:pt idx="1">
                    <c:v>a</c:v>
                  </c:pt>
                  <c:pt idx="2">
                    <c:v>fg</c:v>
                  </c:pt>
                  <c:pt idx="3">
                    <c:v>d</c:v>
                  </c:pt>
                  <c:pt idx="4">
                    <c:v>gh</c:v>
                  </c:pt>
                  <c:pt idx="5">
                    <c:v>f</c:v>
                  </c:pt>
                  <c:pt idx="6">
                    <c:v>ef</c:v>
                  </c:pt>
                  <c:pt idx="7">
                    <c:v>bc</c:v>
                  </c:pt>
                  <c:pt idx="8">
                    <c:v>i</c:v>
                  </c:pt>
                  <c:pt idx="9">
                    <c:v>g</c:v>
                  </c:pt>
                  <c:pt idx="10">
                    <c:v>ef</c:v>
                  </c:pt>
                  <c:pt idx="11">
                    <c:v>bc</c:v>
                  </c:pt>
                  <c:pt idx="12">
                    <c:v>i</c:v>
                  </c:pt>
                  <c:pt idx="13">
                    <c:v>g</c:v>
                  </c:pt>
                  <c:pt idx="14">
                    <c:v>f</c:v>
                  </c:pt>
                  <c:pt idx="15">
                    <c:v>c</c:v>
                  </c:pt>
                  <c:pt idx="16">
                    <c:v>g</c:v>
                  </c:pt>
                  <c:pt idx="17">
                    <c:v>f</c:v>
                  </c:pt>
                  <c:pt idx="18">
                    <c:v>d</c:v>
                  </c:pt>
                  <c:pt idx="19">
                    <c:v>d</c:v>
                  </c:pt>
                  <c:pt idx="20">
                    <c:v>fg</c:v>
                  </c:pt>
                  <c:pt idx="21">
                    <c:v>fg</c:v>
                  </c:pt>
                  <c:pt idx="22">
                    <c:v>e</c:v>
                  </c:pt>
                  <c:pt idx="23">
                    <c:v>b</c:v>
                  </c:pt>
                  <c:pt idx="24">
                    <c:v>gh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3-45CD-4C4C-9C95-632BD67585B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58"/>
        <c:axId val="494731280"/>
        <c:axId val="49473169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J$1</c15:sqref>
                        </c15:formulaRef>
                      </c:ext>
                    </c:extLst>
                    <c:strCache>
                      <c:ptCount val="1"/>
                      <c:pt idx="0">
                        <c:v>Day0</c:v>
                      </c:pt>
                    </c:strCache>
                  </c:strRef>
                </c:tx>
                <c:spPr>
                  <a:solidFill>
                    <a:schemeClr val="dk1">
                      <a:tint val="8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Sheet1!$I$2:$I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3</c:v>
                      </c:pt>
                      <c:pt idx="2">
                        <c:v>F3</c:v>
                      </c:pt>
                      <c:pt idx="3">
                        <c:v>S3</c:v>
                      </c:pt>
                      <c:pt idx="4">
                        <c:v>L3</c:v>
                      </c:pt>
                      <c:pt idx="5">
                        <c:v>G3+FOS05</c:v>
                      </c:pt>
                      <c:pt idx="6">
                        <c:v>F3+FOS05</c:v>
                      </c:pt>
                      <c:pt idx="7">
                        <c:v>S3+FOS05</c:v>
                      </c:pt>
                      <c:pt idx="8">
                        <c:v>L3+FOS05</c:v>
                      </c:pt>
                      <c:pt idx="9">
                        <c:v>G3+FOS1</c:v>
                      </c:pt>
                      <c:pt idx="10">
                        <c:v>F3+FOS1</c:v>
                      </c:pt>
                      <c:pt idx="11">
                        <c:v>S3+FOS1</c:v>
                      </c:pt>
                      <c:pt idx="12">
                        <c:v>L3+FOS1</c:v>
                      </c:pt>
                      <c:pt idx="13">
                        <c:v>G3+FOS2</c:v>
                      </c:pt>
                      <c:pt idx="14">
                        <c:v>F3+FOS2</c:v>
                      </c:pt>
                      <c:pt idx="15">
                        <c:v>S3+FOS2</c:v>
                      </c:pt>
                      <c:pt idx="16">
                        <c:v>L3+FOS2</c:v>
                      </c:pt>
                      <c:pt idx="17">
                        <c:v>G3+FOS3</c:v>
                      </c:pt>
                      <c:pt idx="18">
                        <c:v>F3+FOS3</c:v>
                      </c:pt>
                      <c:pt idx="19">
                        <c:v>S3+FOS3</c:v>
                      </c:pt>
                      <c:pt idx="20">
                        <c:v>L3+FOS3</c:v>
                      </c:pt>
                      <c:pt idx="21">
                        <c:v>G3+FOS4</c:v>
                      </c:pt>
                      <c:pt idx="22">
                        <c:v>F3+FOS4</c:v>
                      </c:pt>
                      <c:pt idx="23">
                        <c:v>S3+FOS4</c:v>
                      </c:pt>
                      <c:pt idx="24">
                        <c:v>L3+FOS4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J$2:$J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.05</c:v>
                      </c:pt>
                      <c:pt idx="1">
                        <c:v>7.07</c:v>
                      </c:pt>
                      <c:pt idx="2">
                        <c:v>7.05</c:v>
                      </c:pt>
                      <c:pt idx="3">
                        <c:v>7.05</c:v>
                      </c:pt>
                      <c:pt idx="4" formatCode="General">
                        <c:v>7.05</c:v>
                      </c:pt>
                      <c:pt idx="5">
                        <c:v>7.07</c:v>
                      </c:pt>
                      <c:pt idx="6">
                        <c:v>7.05</c:v>
                      </c:pt>
                      <c:pt idx="7">
                        <c:v>7.05</c:v>
                      </c:pt>
                      <c:pt idx="8" formatCode="General">
                        <c:v>7.05</c:v>
                      </c:pt>
                      <c:pt idx="9">
                        <c:v>7.07</c:v>
                      </c:pt>
                      <c:pt idx="10">
                        <c:v>7.05</c:v>
                      </c:pt>
                      <c:pt idx="11">
                        <c:v>7.05</c:v>
                      </c:pt>
                      <c:pt idx="12" formatCode="General">
                        <c:v>7.05</c:v>
                      </c:pt>
                      <c:pt idx="13">
                        <c:v>7.07</c:v>
                      </c:pt>
                      <c:pt idx="14">
                        <c:v>7.05</c:v>
                      </c:pt>
                      <c:pt idx="15">
                        <c:v>7.05</c:v>
                      </c:pt>
                      <c:pt idx="16" formatCode="General">
                        <c:v>7.05</c:v>
                      </c:pt>
                      <c:pt idx="17">
                        <c:v>7.07</c:v>
                      </c:pt>
                      <c:pt idx="18">
                        <c:v>7.05</c:v>
                      </c:pt>
                      <c:pt idx="19">
                        <c:v>7.05</c:v>
                      </c:pt>
                      <c:pt idx="20" formatCode="General">
                        <c:v>7.05</c:v>
                      </c:pt>
                      <c:pt idx="21">
                        <c:v>7.07</c:v>
                      </c:pt>
                      <c:pt idx="22">
                        <c:v>7.05</c:v>
                      </c:pt>
                      <c:pt idx="23">
                        <c:v>7.05</c:v>
                      </c:pt>
                      <c:pt idx="24" formatCode="General">
                        <c:v>7.0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34-45CD-4C4C-9C95-632BD67585B9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K$1</c15:sqref>
                        </c15:formulaRef>
                      </c:ext>
                    </c:extLst>
                    <c:strCache>
                      <c:ptCount val="1"/>
                      <c:pt idx="0">
                        <c:v>Day2</c:v>
                      </c:pt>
                    </c:strCache>
                  </c:strRef>
                </c:tx>
                <c:spPr>
                  <a:solidFill>
                    <a:schemeClr val="dk1">
                      <a:tint val="5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I$2:$I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3</c:v>
                      </c:pt>
                      <c:pt idx="2">
                        <c:v>F3</c:v>
                      </c:pt>
                      <c:pt idx="3">
                        <c:v>S3</c:v>
                      </c:pt>
                      <c:pt idx="4">
                        <c:v>L3</c:v>
                      </c:pt>
                      <c:pt idx="5">
                        <c:v>G3+FOS05</c:v>
                      </c:pt>
                      <c:pt idx="6">
                        <c:v>F3+FOS05</c:v>
                      </c:pt>
                      <c:pt idx="7">
                        <c:v>S3+FOS05</c:v>
                      </c:pt>
                      <c:pt idx="8">
                        <c:v>L3+FOS05</c:v>
                      </c:pt>
                      <c:pt idx="9">
                        <c:v>G3+FOS1</c:v>
                      </c:pt>
                      <c:pt idx="10">
                        <c:v>F3+FOS1</c:v>
                      </c:pt>
                      <c:pt idx="11">
                        <c:v>S3+FOS1</c:v>
                      </c:pt>
                      <c:pt idx="12">
                        <c:v>L3+FOS1</c:v>
                      </c:pt>
                      <c:pt idx="13">
                        <c:v>G3+FOS2</c:v>
                      </c:pt>
                      <c:pt idx="14">
                        <c:v>F3+FOS2</c:v>
                      </c:pt>
                      <c:pt idx="15">
                        <c:v>S3+FOS2</c:v>
                      </c:pt>
                      <c:pt idx="16">
                        <c:v>L3+FOS2</c:v>
                      </c:pt>
                      <c:pt idx="17">
                        <c:v>G3+FOS3</c:v>
                      </c:pt>
                      <c:pt idx="18">
                        <c:v>F3+FOS3</c:v>
                      </c:pt>
                      <c:pt idx="19">
                        <c:v>S3+FOS3</c:v>
                      </c:pt>
                      <c:pt idx="20">
                        <c:v>L3+FOS3</c:v>
                      </c:pt>
                      <c:pt idx="21">
                        <c:v>G3+FOS4</c:v>
                      </c:pt>
                      <c:pt idx="22">
                        <c:v>F3+FOS4</c:v>
                      </c:pt>
                      <c:pt idx="23">
                        <c:v>S3+FOS4</c:v>
                      </c:pt>
                      <c:pt idx="24">
                        <c:v>L3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K$2:$K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.04</c:v>
                      </c:pt>
                      <c:pt idx="1">
                        <c:v>5.1333333333333329</c:v>
                      </c:pt>
                      <c:pt idx="2">
                        <c:v>4.6000000000000005</c:v>
                      </c:pt>
                      <c:pt idx="3">
                        <c:v>5.2</c:v>
                      </c:pt>
                      <c:pt idx="4" formatCode="General">
                        <c:v>6.2</c:v>
                      </c:pt>
                      <c:pt idx="5">
                        <c:v>5.166666666666667</c:v>
                      </c:pt>
                      <c:pt idx="6">
                        <c:v>5.1000000000000005</c:v>
                      </c:pt>
                      <c:pt idx="7">
                        <c:v>5.1000000000000005</c:v>
                      </c:pt>
                      <c:pt idx="8" formatCode="General">
                        <c:v>5.8</c:v>
                      </c:pt>
                      <c:pt idx="9">
                        <c:v>5.1333333333333329</c:v>
                      </c:pt>
                      <c:pt idx="10">
                        <c:v>5.166666666666667</c:v>
                      </c:pt>
                      <c:pt idx="11">
                        <c:v>5.6000000000000005</c:v>
                      </c:pt>
                      <c:pt idx="12" formatCode="General">
                        <c:v>5.8999999999999995</c:v>
                      </c:pt>
                      <c:pt idx="13">
                        <c:v>5.1333333333333329</c:v>
                      </c:pt>
                      <c:pt idx="14">
                        <c:v>4.5000000000000009</c:v>
                      </c:pt>
                      <c:pt idx="15">
                        <c:v>5.166666666666667</c:v>
                      </c:pt>
                      <c:pt idx="16" formatCode="General">
                        <c:v>5.8</c:v>
                      </c:pt>
                      <c:pt idx="17">
                        <c:v>5.1333333333333329</c:v>
                      </c:pt>
                      <c:pt idx="18">
                        <c:v>4.8</c:v>
                      </c:pt>
                      <c:pt idx="19">
                        <c:v>4.8999999999999995</c:v>
                      </c:pt>
                      <c:pt idx="20" formatCode="General">
                        <c:v>5.6333333333333329</c:v>
                      </c:pt>
                      <c:pt idx="21">
                        <c:v>4.7</c:v>
                      </c:pt>
                      <c:pt idx="22">
                        <c:v>4.7</c:v>
                      </c:pt>
                      <c:pt idx="23">
                        <c:v>5.1000000000000005</c:v>
                      </c:pt>
                      <c:pt idx="24" formatCode="General">
                        <c:v>5.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5-45CD-4C4C-9C95-632BD67585B9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L$1</c15:sqref>
                        </c15:formulaRef>
                      </c:ext>
                    </c:extLst>
                    <c:strCache>
                      <c:ptCount val="1"/>
                      <c:pt idx="0">
                        <c:v>Day4</c:v>
                      </c:pt>
                    </c:strCache>
                  </c:strRef>
                </c:tx>
                <c:spPr>
                  <a:solidFill>
                    <a:schemeClr val="dk1">
                      <a:tint val="7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I$2:$I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3</c:v>
                      </c:pt>
                      <c:pt idx="2">
                        <c:v>F3</c:v>
                      </c:pt>
                      <c:pt idx="3">
                        <c:v>S3</c:v>
                      </c:pt>
                      <c:pt idx="4">
                        <c:v>L3</c:v>
                      </c:pt>
                      <c:pt idx="5">
                        <c:v>G3+FOS05</c:v>
                      </c:pt>
                      <c:pt idx="6">
                        <c:v>F3+FOS05</c:v>
                      </c:pt>
                      <c:pt idx="7">
                        <c:v>S3+FOS05</c:v>
                      </c:pt>
                      <c:pt idx="8">
                        <c:v>L3+FOS05</c:v>
                      </c:pt>
                      <c:pt idx="9">
                        <c:v>G3+FOS1</c:v>
                      </c:pt>
                      <c:pt idx="10">
                        <c:v>F3+FOS1</c:v>
                      </c:pt>
                      <c:pt idx="11">
                        <c:v>S3+FOS1</c:v>
                      </c:pt>
                      <c:pt idx="12">
                        <c:v>L3+FOS1</c:v>
                      </c:pt>
                      <c:pt idx="13">
                        <c:v>G3+FOS2</c:v>
                      </c:pt>
                      <c:pt idx="14">
                        <c:v>F3+FOS2</c:v>
                      </c:pt>
                      <c:pt idx="15">
                        <c:v>S3+FOS2</c:v>
                      </c:pt>
                      <c:pt idx="16">
                        <c:v>L3+FOS2</c:v>
                      </c:pt>
                      <c:pt idx="17">
                        <c:v>G3+FOS3</c:v>
                      </c:pt>
                      <c:pt idx="18">
                        <c:v>F3+FOS3</c:v>
                      </c:pt>
                      <c:pt idx="19">
                        <c:v>S3+FOS3</c:v>
                      </c:pt>
                      <c:pt idx="20">
                        <c:v>L3+FOS3</c:v>
                      </c:pt>
                      <c:pt idx="21">
                        <c:v>G3+FOS4</c:v>
                      </c:pt>
                      <c:pt idx="22">
                        <c:v>F3+FOS4</c:v>
                      </c:pt>
                      <c:pt idx="23">
                        <c:v>S3+FOS4</c:v>
                      </c:pt>
                      <c:pt idx="24">
                        <c:v>L3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L$2:$L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6.8</c:v>
                      </c:pt>
                      <c:pt idx="1">
                        <c:v>4.0333333333333332</c:v>
                      </c:pt>
                      <c:pt idx="2">
                        <c:v>4.8</c:v>
                      </c:pt>
                      <c:pt idx="3">
                        <c:v>4.8</c:v>
                      </c:pt>
                      <c:pt idx="4" formatCode="General">
                        <c:v>5.4666666666666659</c:v>
                      </c:pt>
                      <c:pt idx="5">
                        <c:v>4.333333333333333</c:v>
                      </c:pt>
                      <c:pt idx="6">
                        <c:v>4.3999999999999995</c:v>
                      </c:pt>
                      <c:pt idx="7">
                        <c:v>4.2333333333333334</c:v>
                      </c:pt>
                      <c:pt idx="8" formatCode="General">
                        <c:v>5.7333333333333334</c:v>
                      </c:pt>
                      <c:pt idx="9">
                        <c:v>4.5666666666666664</c:v>
                      </c:pt>
                      <c:pt idx="10">
                        <c:v>4.3</c:v>
                      </c:pt>
                      <c:pt idx="11">
                        <c:v>4.3</c:v>
                      </c:pt>
                      <c:pt idx="12" formatCode="General">
                        <c:v>5.6333333333333329</c:v>
                      </c:pt>
                      <c:pt idx="13">
                        <c:v>4.4666666666666659</c:v>
                      </c:pt>
                      <c:pt idx="14">
                        <c:v>4.5333333333333332</c:v>
                      </c:pt>
                      <c:pt idx="15">
                        <c:v>4.5333333333333332</c:v>
                      </c:pt>
                      <c:pt idx="16" formatCode="General">
                        <c:v>5.5333333333333341</c:v>
                      </c:pt>
                      <c:pt idx="17">
                        <c:v>4.7333333333333334</c:v>
                      </c:pt>
                      <c:pt idx="18">
                        <c:v>4.7666666666666666</c:v>
                      </c:pt>
                      <c:pt idx="19">
                        <c:v>4.7666666666666666</c:v>
                      </c:pt>
                      <c:pt idx="20" formatCode="General">
                        <c:v>4.7666666666666666</c:v>
                      </c:pt>
                      <c:pt idx="21">
                        <c:v>4.333333333333333</c:v>
                      </c:pt>
                      <c:pt idx="22">
                        <c:v>4.4666666666666659</c:v>
                      </c:pt>
                      <c:pt idx="23">
                        <c:v>4.4666666666666659</c:v>
                      </c:pt>
                      <c:pt idx="24" formatCode="General">
                        <c:v>5.466666666666665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6-45CD-4C4C-9C95-632BD67585B9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M$1</c15:sqref>
                        </c15:formulaRef>
                      </c:ext>
                    </c:extLst>
                    <c:strCache>
                      <c:ptCount val="1"/>
                      <c:pt idx="0">
                        <c:v>Day6</c:v>
                      </c:pt>
                    </c:strCache>
                  </c:strRef>
                </c:tx>
                <c:spPr>
                  <a:solidFill>
                    <a:schemeClr val="dk1">
                      <a:tint val="9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I$2:$I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3</c:v>
                      </c:pt>
                      <c:pt idx="2">
                        <c:v>F3</c:v>
                      </c:pt>
                      <c:pt idx="3">
                        <c:v>S3</c:v>
                      </c:pt>
                      <c:pt idx="4">
                        <c:v>L3</c:v>
                      </c:pt>
                      <c:pt idx="5">
                        <c:v>G3+FOS05</c:v>
                      </c:pt>
                      <c:pt idx="6">
                        <c:v>F3+FOS05</c:v>
                      </c:pt>
                      <c:pt idx="7">
                        <c:v>S3+FOS05</c:v>
                      </c:pt>
                      <c:pt idx="8">
                        <c:v>L3+FOS05</c:v>
                      </c:pt>
                      <c:pt idx="9">
                        <c:v>G3+FOS1</c:v>
                      </c:pt>
                      <c:pt idx="10">
                        <c:v>F3+FOS1</c:v>
                      </c:pt>
                      <c:pt idx="11">
                        <c:v>S3+FOS1</c:v>
                      </c:pt>
                      <c:pt idx="12">
                        <c:v>L3+FOS1</c:v>
                      </c:pt>
                      <c:pt idx="13">
                        <c:v>G3+FOS2</c:v>
                      </c:pt>
                      <c:pt idx="14">
                        <c:v>F3+FOS2</c:v>
                      </c:pt>
                      <c:pt idx="15">
                        <c:v>S3+FOS2</c:v>
                      </c:pt>
                      <c:pt idx="16">
                        <c:v>L3+FOS2</c:v>
                      </c:pt>
                      <c:pt idx="17">
                        <c:v>G3+FOS3</c:v>
                      </c:pt>
                      <c:pt idx="18">
                        <c:v>F3+FOS3</c:v>
                      </c:pt>
                      <c:pt idx="19">
                        <c:v>S3+FOS3</c:v>
                      </c:pt>
                      <c:pt idx="20">
                        <c:v>L3+FOS3</c:v>
                      </c:pt>
                      <c:pt idx="21">
                        <c:v>G3+FOS4</c:v>
                      </c:pt>
                      <c:pt idx="22">
                        <c:v>F3+FOS4</c:v>
                      </c:pt>
                      <c:pt idx="23">
                        <c:v>S3+FOS4</c:v>
                      </c:pt>
                      <c:pt idx="24">
                        <c:v>L3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M$2:$M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6.7</c:v>
                      </c:pt>
                      <c:pt idx="1">
                        <c:v>3.3666666666666667</c:v>
                      </c:pt>
                      <c:pt idx="2">
                        <c:v>4.7</c:v>
                      </c:pt>
                      <c:pt idx="3">
                        <c:v>4.3666666666666671</c:v>
                      </c:pt>
                      <c:pt idx="4" formatCode="General">
                        <c:v>5.3666666666666671</c:v>
                      </c:pt>
                      <c:pt idx="5">
                        <c:v>4.4333333333333336</c:v>
                      </c:pt>
                      <c:pt idx="6">
                        <c:v>4.5333333333333341</c:v>
                      </c:pt>
                      <c:pt idx="7">
                        <c:v>4.2</c:v>
                      </c:pt>
                      <c:pt idx="8" formatCode="General">
                        <c:v>5.5333333333333341</c:v>
                      </c:pt>
                      <c:pt idx="9">
                        <c:v>4.5666666666666664</c:v>
                      </c:pt>
                      <c:pt idx="10">
                        <c:v>4.5333333333333341</c:v>
                      </c:pt>
                      <c:pt idx="11">
                        <c:v>4.2666666666666666</c:v>
                      </c:pt>
                      <c:pt idx="12" formatCode="General">
                        <c:v>5.5333333333333341</c:v>
                      </c:pt>
                      <c:pt idx="13">
                        <c:v>4.7</c:v>
                      </c:pt>
                      <c:pt idx="14">
                        <c:v>4.166666666666667</c:v>
                      </c:pt>
                      <c:pt idx="15">
                        <c:v>3.8333333333333335</c:v>
                      </c:pt>
                      <c:pt idx="16" formatCode="General">
                        <c:v>5.166666666666667</c:v>
                      </c:pt>
                      <c:pt idx="17">
                        <c:v>4.4333333333333336</c:v>
                      </c:pt>
                      <c:pt idx="18">
                        <c:v>4.666666666666667</c:v>
                      </c:pt>
                      <c:pt idx="19">
                        <c:v>4.333333333333333</c:v>
                      </c:pt>
                      <c:pt idx="20" formatCode="General">
                        <c:v>4.666666666666667</c:v>
                      </c:pt>
                      <c:pt idx="21">
                        <c:v>4.4333333333333336</c:v>
                      </c:pt>
                      <c:pt idx="22">
                        <c:v>4.2333333333333334</c:v>
                      </c:pt>
                      <c:pt idx="23">
                        <c:v>3.9</c:v>
                      </c:pt>
                      <c:pt idx="24" formatCode="General">
                        <c:v>5.2333333333333334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7-45CD-4C4C-9C95-632BD67585B9}"/>
                  </c:ext>
                </c:extLst>
              </c15:ser>
            </c15:filteredBarSeries>
          </c:ext>
        </c:extLst>
      </c:barChart>
      <c:catAx>
        <c:axId val="494731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4731696"/>
        <c:crosses val="autoZero"/>
        <c:auto val="1"/>
        <c:lblAlgn val="ctr"/>
        <c:lblOffset val="100"/>
        <c:noMultiLvlLbl val="0"/>
      </c:catAx>
      <c:valAx>
        <c:axId val="494731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473128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c</a:t>
            </a:r>
          </a:p>
        </c:rich>
      </c:tx>
      <c:layout>
        <c:manualLayout>
          <c:xMode val="edge"/>
          <c:yMode val="edge"/>
          <c:x val="0.94778714389412144"/>
          <c:y val="4.3557168784029036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4"/>
          <c:order val="4"/>
          <c:tx>
            <c:strRef>
              <c:f>Sheet1!$V$1</c:f>
              <c:strCache>
                <c:ptCount val="1"/>
                <c:pt idx="0">
                  <c:v>Day8 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DB53193-2956-4BA0-BCAA-3DBBFFB9D50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93FB-4C44-ABB0-44CC97F1DC2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EC482692-2CD2-4802-8795-F7100C9C4FF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93FB-4C44-ABB0-44CC97F1DC2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18D4151-4926-4EBC-B3BE-C3BD69B6882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93FB-4C44-ABB0-44CC97F1DC2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A0F77252-B02C-4484-9046-79F0CF79880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93FB-4C44-ABB0-44CC97F1DC2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C11EB515-7CCE-4000-9272-15D579EC29B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93FB-4C44-ABB0-44CC97F1DC2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6F07AADD-E69E-4AFE-BAB0-300AA9772E3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93FB-4C44-ABB0-44CC97F1DC2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FA47B116-8699-4720-8516-326A2CF4505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93FB-4C44-ABB0-44CC97F1DC2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D83D5A1E-D6A5-4E05-8FF8-1D5DA89411B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93FB-4C44-ABB0-44CC97F1DC2D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809301F1-C680-42D6-80FE-9570A9D1E19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93FB-4C44-ABB0-44CC97F1DC2D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273F8CCA-2405-4CF2-91A9-20CBFB57E0B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93FB-4C44-ABB0-44CC97F1DC2D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1ABC04E7-9416-43C5-92A2-58315034B7F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93FB-4C44-ABB0-44CC97F1DC2D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C7252B73-3FA3-428D-A489-167D22B82E8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93FB-4C44-ABB0-44CC97F1DC2D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601D17DA-712C-4C83-8514-68FE41DC99A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93FB-4C44-ABB0-44CC97F1DC2D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205AC419-2244-42EC-9448-A79801C8AA0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93FB-4C44-ABB0-44CC97F1DC2D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5A61D38D-C2A2-44E8-B6DA-EEF4DDD0A0C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93FB-4C44-ABB0-44CC97F1DC2D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00D1F332-B6C6-43CA-82E4-0815D7AF257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93FB-4C44-ABB0-44CC97F1DC2D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6F5B5904-1C92-4C12-8BD7-B95039E0D6C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93FB-4C44-ABB0-44CC97F1DC2D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A28A4DEB-B93B-4254-A664-6922A34D694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93FB-4C44-ABB0-44CC97F1DC2D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5951A906-05EB-4612-9AB6-CE6D9405F7B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93FB-4C44-ABB0-44CC97F1DC2D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1FDE5417-29D9-4DEF-923C-665D2247260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93FB-4C44-ABB0-44CC97F1DC2D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675746FD-4942-4B3B-ABFE-6B1CAFD6DC7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93FB-4C44-ABB0-44CC97F1DC2D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D95DD9BF-1043-4F18-8BC8-F134A8A419B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93FB-4C44-ABB0-44CC97F1DC2D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6B334973-3FDF-444E-A792-1BBDBEB23AC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93FB-4C44-ABB0-44CC97F1DC2D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A5960076-0E75-40ED-AD55-DFBCF671774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93FB-4C44-ABB0-44CC97F1DC2D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9D5F3FA3-2842-4FC9-AD73-8FB095C7C75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93FB-4C44-ABB0-44CC97F1DC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Q$2:$Q$26</c:f>
              <c:strCache>
                <c:ptCount val="25"/>
                <c:pt idx="0">
                  <c:v>NC</c:v>
                </c:pt>
                <c:pt idx="1">
                  <c:v>G4</c:v>
                </c:pt>
                <c:pt idx="2">
                  <c:v>F4</c:v>
                </c:pt>
                <c:pt idx="3">
                  <c:v>S4</c:v>
                </c:pt>
                <c:pt idx="4">
                  <c:v>L4</c:v>
                </c:pt>
                <c:pt idx="5">
                  <c:v>G4+FOS05</c:v>
                </c:pt>
                <c:pt idx="6">
                  <c:v>F4+FOS05</c:v>
                </c:pt>
                <c:pt idx="7">
                  <c:v>S4+FOS05</c:v>
                </c:pt>
                <c:pt idx="8">
                  <c:v>L4+FOS05</c:v>
                </c:pt>
                <c:pt idx="9">
                  <c:v>G4+FOS1</c:v>
                </c:pt>
                <c:pt idx="10">
                  <c:v>F4+FOS1</c:v>
                </c:pt>
                <c:pt idx="11">
                  <c:v>S4+FOS1</c:v>
                </c:pt>
                <c:pt idx="12">
                  <c:v>L4+FOS1</c:v>
                </c:pt>
                <c:pt idx="13">
                  <c:v>G4+FOS2</c:v>
                </c:pt>
                <c:pt idx="14">
                  <c:v>F4+FOS2</c:v>
                </c:pt>
                <c:pt idx="15">
                  <c:v>S4+FOS2</c:v>
                </c:pt>
                <c:pt idx="16">
                  <c:v>L4+FOS2</c:v>
                </c:pt>
                <c:pt idx="17">
                  <c:v>G4+FOS3</c:v>
                </c:pt>
                <c:pt idx="18">
                  <c:v>F4+FOS3</c:v>
                </c:pt>
                <c:pt idx="19">
                  <c:v>S4+FOS3</c:v>
                </c:pt>
                <c:pt idx="20">
                  <c:v>L4+FOS3</c:v>
                </c:pt>
                <c:pt idx="21">
                  <c:v>G4+FOS4</c:v>
                </c:pt>
                <c:pt idx="22">
                  <c:v>F4+FOS4</c:v>
                </c:pt>
                <c:pt idx="23">
                  <c:v>S4+FOS4</c:v>
                </c:pt>
                <c:pt idx="24">
                  <c:v>L4+FOS4</c:v>
                </c:pt>
              </c:strCache>
            </c:strRef>
          </c:cat>
          <c:val>
            <c:numRef>
              <c:f>Sheet1!$V$2:$V$26</c:f>
              <c:numCache>
                <c:formatCode>0.00</c:formatCode>
                <c:ptCount val="25"/>
                <c:pt idx="0">
                  <c:v>7</c:v>
                </c:pt>
                <c:pt idx="1">
                  <c:v>3.1</c:v>
                </c:pt>
                <c:pt idx="2">
                  <c:v>4.4333333333333336</c:v>
                </c:pt>
                <c:pt idx="3">
                  <c:v>3.7666666666666671</c:v>
                </c:pt>
                <c:pt idx="4" formatCode="General">
                  <c:v>5.4333333333333336</c:v>
                </c:pt>
                <c:pt idx="5">
                  <c:v>4.6000000000000005</c:v>
                </c:pt>
                <c:pt idx="6">
                  <c:v>4.5</c:v>
                </c:pt>
                <c:pt idx="7">
                  <c:v>3.8333333333333335</c:v>
                </c:pt>
                <c:pt idx="8" formatCode="General">
                  <c:v>5.166666666666667</c:v>
                </c:pt>
                <c:pt idx="9">
                  <c:v>4.5666666666666664</c:v>
                </c:pt>
                <c:pt idx="10">
                  <c:v>4.333333333333333</c:v>
                </c:pt>
                <c:pt idx="11">
                  <c:v>3.6666666666666665</c:v>
                </c:pt>
                <c:pt idx="12" formatCode="General">
                  <c:v>5.333333333333333</c:v>
                </c:pt>
                <c:pt idx="13">
                  <c:v>4.7333333333333334</c:v>
                </c:pt>
                <c:pt idx="14">
                  <c:v>4.5</c:v>
                </c:pt>
                <c:pt idx="15">
                  <c:v>3.8333333333333335</c:v>
                </c:pt>
                <c:pt idx="16" formatCode="General">
                  <c:v>5.166666666666667</c:v>
                </c:pt>
                <c:pt idx="17">
                  <c:v>4</c:v>
                </c:pt>
                <c:pt idx="18">
                  <c:v>4.4333333333333336</c:v>
                </c:pt>
                <c:pt idx="19">
                  <c:v>3.6666666666666665</c:v>
                </c:pt>
                <c:pt idx="20" formatCode="General">
                  <c:v>5.4333333333333336</c:v>
                </c:pt>
                <c:pt idx="21">
                  <c:v>4.4666666666666659</c:v>
                </c:pt>
                <c:pt idx="22">
                  <c:v>4.3999999999999995</c:v>
                </c:pt>
                <c:pt idx="23">
                  <c:v>3.7999999999999994</c:v>
                </c:pt>
                <c:pt idx="24" formatCode="General">
                  <c:v>5.0666666666666664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V$29:$V$53</c15:f>
                <c15:dlblRangeCache>
                  <c:ptCount val="25"/>
                  <c:pt idx="0">
                    <c:v>j</c:v>
                  </c:pt>
                  <c:pt idx="1">
                    <c:v>a</c:v>
                  </c:pt>
                  <c:pt idx="2">
                    <c:v>e</c:v>
                  </c:pt>
                  <c:pt idx="3">
                    <c:v>bc</c:v>
                  </c:pt>
                  <c:pt idx="4">
                    <c:v>i</c:v>
                  </c:pt>
                  <c:pt idx="5">
                    <c:v>ef</c:v>
                  </c:pt>
                  <c:pt idx="6">
                    <c:v>e</c:v>
                  </c:pt>
                  <c:pt idx="7">
                    <c:v>c</c:v>
                  </c:pt>
                  <c:pt idx="8">
                    <c:v>gh</c:v>
                  </c:pt>
                  <c:pt idx="9">
                    <c:v>ef</c:v>
                  </c:pt>
                  <c:pt idx="10">
                    <c:v>de</c:v>
                  </c:pt>
                  <c:pt idx="11">
                    <c:v>b</c:v>
                  </c:pt>
                  <c:pt idx="12">
                    <c:v>h</c:v>
                  </c:pt>
                  <c:pt idx="13">
                    <c:v>f</c:v>
                  </c:pt>
                  <c:pt idx="14">
                    <c:v>e</c:v>
                  </c:pt>
                  <c:pt idx="15">
                    <c:v>c</c:v>
                  </c:pt>
                  <c:pt idx="16">
                    <c:v>gh</c:v>
                  </c:pt>
                  <c:pt idx="17">
                    <c:v>d</c:v>
                  </c:pt>
                  <c:pt idx="18">
                    <c:v>e</c:v>
                  </c:pt>
                  <c:pt idx="19">
                    <c:v>b</c:v>
                  </c:pt>
                  <c:pt idx="20">
                    <c:v>i</c:v>
                  </c:pt>
                  <c:pt idx="21">
                    <c:v>e</c:v>
                  </c:pt>
                  <c:pt idx="22">
                    <c:v>de</c:v>
                  </c:pt>
                  <c:pt idx="23">
                    <c:v>c</c:v>
                  </c:pt>
                  <c:pt idx="24">
                    <c:v>g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9-93FB-4C44-ABB0-44CC97F1DC2D}"/>
            </c:ext>
          </c:extLst>
        </c:ser>
        <c:ser>
          <c:idx val="5"/>
          <c:order val="5"/>
          <c:tx>
            <c:strRef>
              <c:f>Sheet1!$W$1</c:f>
              <c:strCache>
                <c:ptCount val="1"/>
                <c:pt idx="0">
                  <c:v>Day10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C28C650-9ED6-4E34-BD20-7DF624A142C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93FB-4C44-ABB0-44CC97F1DC2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5A0E201-0B28-43C1-A808-40FB00E5A8E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93FB-4C44-ABB0-44CC97F1DC2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BB20C56-7DB4-46A1-A027-9EB5F8B8C58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93FB-4C44-ABB0-44CC97F1DC2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B4AE1F0-D758-4FAD-8DD5-798FD1D5008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93FB-4C44-ABB0-44CC97F1DC2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5E14A2C6-F35E-4C26-9F92-AD1425E67EF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93FB-4C44-ABB0-44CC97F1DC2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1CEF1E3F-78DB-493D-96D9-33D5695E9A6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93FB-4C44-ABB0-44CC97F1DC2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DD52C440-3FB3-4869-848F-A24BD38AC8C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93FB-4C44-ABB0-44CC97F1DC2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689BBA7B-C422-43F9-A779-DAC6D969D2F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93FB-4C44-ABB0-44CC97F1DC2D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A36FD90E-CCCC-4D86-A095-612DEDF1F1E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93FB-4C44-ABB0-44CC97F1DC2D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EEBA2110-5A48-4C55-8677-7804410AC74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93FB-4C44-ABB0-44CC97F1DC2D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CE9F35A5-9D3E-4912-BE6B-AB1F4C3B5DB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93FB-4C44-ABB0-44CC97F1DC2D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B53B1584-F63F-41CD-B2CD-8AA6109BE94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93FB-4C44-ABB0-44CC97F1DC2D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2D22AA17-0350-4890-87F6-4721BA160D7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93FB-4C44-ABB0-44CC97F1DC2D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33986417-FB68-4348-A3A5-AA6ED6DE7A9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93FB-4C44-ABB0-44CC97F1DC2D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F9A4E1B7-8E44-4DE7-A704-DCB6695367F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93FB-4C44-ABB0-44CC97F1DC2D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1E23427B-4DBC-47CC-AEF5-722FAD0E657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93FB-4C44-ABB0-44CC97F1DC2D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5B83DB59-1521-4615-83CF-0EBFAB1DD7D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93FB-4C44-ABB0-44CC97F1DC2D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195EA2A4-DF05-4ECC-B94B-AAA34566E0F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93FB-4C44-ABB0-44CC97F1DC2D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69150DC8-894B-488B-9026-1029AE78E0A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93FB-4C44-ABB0-44CC97F1DC2D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7348879C-5E52-4E1A-B05F-EDEBF1EC67F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93FB-4C44-ABB0-44CC97F1DC2D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68F99805-737B-4C08-88F7-DC19035CB39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93FB-4C44-ABB0-44CC97F1DC2D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F7C74391-0F89-43EE-BF97-0FA6AE7901F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93FB-4C44-ABB0-44CC97F1DC2D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1D2E6D98-4B87-444E-8412-D410D811365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93FB-4C44-ABB0-44CC97F1DC2D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FA8B8A44-A1D9-4154-966A-C3D703B3318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93FB-4C44-ABB0-44CC97F1DC2D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93FB-4C44-ABB0-44CC97F1DC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Q$2:$Q$26</c:f>
              <c:strCache>
                <c:ptCount val="25"/>
                <c:pt idx="0">
                  <c:v>NC</c:v>
                </c:pt>
                <c:pt idx="1">
                  <c:v>G4</c:v>
                </c:pt>
                <c:pt idx="2">
                  <c:v>F4</c:v>
                </c:pt>
                <c:pt idx="3">
                  <c:v>S4</c:v>
                </c:pt>
                <c:pt idx="4">
                  <c:v>L4</c:v>
                </c:pt>
                <c:pt idx="5">
                  <c:v>G4+FOS05</c:v>
                </c:pt>
                <c:pt idx="6">
                  <c:v>F4+FOS05</c:v>
                </c:pt>
                <c:pt idx="7">
                  <c:v>S4+FOS05</c:v>
                </c:pt>
                <c:pt idx="8">
                  <c:v>L4+FOS05</c:v>
                </c:pt>
                <c:pt idx="9">
                  <c:v>G4+FOS1</c:v>
                </c:pt>
                <c:pt idx="10">
                  <c:v>F4+FOS1</c:v>
                </c:pt>
                <c:pt idx="11">
                  <c:v>S4+FOS1</c:v>
                </c:pt>
                <c:pt idx="12">
                  <c:v>L4+FOS1</c:v>
                </c:pt>
                <c:pt idx="13">
                  <c:v>G4+FOS2</c:v>
                </c:pt>
                <c:pt idx="14">
                  <c:v>F4+FOS2</c:v>
                </c:pt>
                <c:pt idx="15">
                  <c:v>S4+FOS2</c:v>
                </c:pt>
                <c:pt idx="16">
                  <c:v>L4+FOS2</c:v>
                </c:pt>
                <c:pt idx="17">
                  <c:v>G4+FOS3</c:v>
                </c:pt>
                <c:pt idx="18">
                  <c:v>F4+FOS3</c:v>
                </c:pt>
                <c:pt idx="19">
                  <c:v>S4+FOS3</c:v>
                </c:pt>
                <c:pt idx="20">
                  <c:v>L4+FOS3</c:v>
                </c:pt>
                <c:pt idx="21">
                  <c:v>G4+FOS4</c:v>
                </c:pt>
                <c:pt idx="22">
                  <c:v>F4+FOS4</c:v>
                </c:pt>
                <c:pt idx="23">
                  <c:v>S4+FOS4</c:v>
                </c:pt>
                <c:pt idx="24">
                  <c:v>L4+FOS4</c:v>
                </c:pt>
              </c:strCache>
            </c:strRef>
          </c:cat>
          <c:val>
            <c:numRef>
              <c:f>Sheet1!$W$2:$W$26</c:f>
              <c:numCache>
                <c:formatCode>0.00</c:formatCode>
                <c:ptCount val="25"/>
                <c:pt idx="0">
                  <c:v>7</c:v>
                </c:pt>
                <c:pt idx="1">
                  <c:v>2.5</c:v>
                </c:pt>
                <c:pt idx="2">
                  <c:v>4.4333333333333336</c:v>
                </c:pt>
                <c:pt idx="3">
                  <c:v>3.4333333333333336</c:v>
                </c:pt>
                <c:pt idx="4" formatCode="General">
                  <c:v>5.4333333333333336</c:v>
                </c:pt>
                <c:pt idx="5">
                  <c:v>4.8</c:v>
                </c:pt>
                <c:pt idx="6">
                  <c:v>4.5</c:v>
                </c:pt>
                <c:pt idx="7">
                  <c:v>3.5</c:v>
                </c:pt>
                <c:pt idx="8" formatCode="General">
                  <c:v>5.166666666666667</c:v>
                </c:pt>
                <c:pt idx="9">
                  <c:v>4.8</c:v>
                </c:pt>
                <c:pt idx="10">
                  <c:v>4.333333333333333</c:v>
                </c:pt>
                <c:pt idx="11">
                  <c:v>3.3333333333333335</c:v>
                </c:pt>
                <c:pt idx="12" formatCode="General">
                  <c:v>5.333333333333333</c:v>
                </c:pt>
                <c:pt idx="13">
                  <c:v>4.8</c:v>
                </c:pt>
                <c:pt idx="14">
                  <c:v>4.5</c:v>
                </c:pt>
                <c:pt idx="15">
                  <c:v>3.5</c:v>
                </c:pt>
                <c:pt idx="16" formatCode="General">
                  <c:v>5.166666666666667</c:v>
                </c:pt>
                <c:pt idx="17">
                  <c:v>4</c:v>
                </c:pt>
                <c:pt idx="18">
                  <c:v>4.4333333333333336</c:v>
                </c:pt>
                <c:pt idx="19">
                  <c:v>3.4333333333333336</c:v>
                </c:pt>
                <c:pt idx="20" formatCode="General">
                  <c:v>5.4333333333333336</c:v>
                </c:pt>
                <c:pt idx="21">
                  <c:v>4</c:v>
                </c:pt>
                <c:pt idx="22">
                  <c:v>4.3999999999999995</c:v>
                </c:pt>
                <c:pt idx="23">
                  <c:v>3.4</c:v>
                </c:pt>
                <c:pt idx="24" formatCode="General">
                  <c:v>5.0666666666666664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W$29:$W$52</c15:f>
                <c15:dlblRangeCache>
                  <c:ptCount val="24"/>
                  <c:pt idx="0">
                    <c:v>j</c:v>
                  </c:pt>
                  <c:pt idx="1">
                    <c:v>a</c:v>
                  </c:pt>
                  <c:pt idx="2">
                    <c:v>e</c:v>
                  </c:pt>
                  <c:pt idx="3">
                    <c:v>bc</c:v>
                  </c:pt>
                  <c:pt idx="4">
                    <c:v>i</c:v>
                  </c:pt>
                  <c:pt idx="5">
                    <c:v>f</c:v>
                  </c:pt>
                  <c:pt idx="6">
                    <c:v>ef</c:v>
                  </c:pt>
                  <c:pt idx="7">
                    <c:v>c</c:v>
                  </c:pt>
                  <c:pt idx="8">
                    <c:v>gh</c:v>
                  </c:pt>
                  <c:pt idx="9">
                    <c:v>f</c:v>
                  </c:pt>
                  <c:pt idx="10">
                    <c:v>de</c:v>
                  </c:pt>
                  <c:pt idx="11">
                    <c:v>b</c:v>
                  </c:pt>
                  <c:pt idx="12">
                    <c:v>h</c:v>
                  </c:pt>
                  <c:pt idx="13">
                    <c:v>f</c:v>
                  </c:pt>
                  <c:pt idx="14">
                    <c:v>ef</c:v>
                  </c:pt>
                  <c:pt idx="15">
                    <c:v>c</c:v>
                  </c:pt>
                  <c:pt idx="16">
                    <c:v>gh</c:v>
                  </c:pt>
                  <c:pt idx="17">
                    <c:v>d</c:v>
                  </c:pt>
                  <c:pt idx="18">
                    <c:v>e</c:v>
                  </c:pt>
                  <c:pt idx="19">
                    <c:v>bc</c:v>
                  </c:pt>
                  <c:pt idx="20">
                    <c:v>i</c:v>
                  </c:pt>
                  <c:pt idx="21">
                    <c:v>d</c:v>
                  </c:pt>
                  <c:pt idx="22">
                    <c:v>e</c:v>
                  </c:pt>
                  <c:pt idx="23">
                    <c:v>bc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3-93FB-4C44-ABB0-44CC97F1DC2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58"/>
        <c:axId val="494731280"/>
        <c:axId val="494731696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R$1</c15:sqref>
                        </c15:formulaRef>
                      </c:ext>
                    </c:extLst>
                    <c:strCache>
                      <c:ptCount val="1"/>
                      <c:pt idx="0">
                        <c:v>Day0</c:v>
                      </c:pt>
                    </c:strCache>
                  </c:strRef>
                </c:tx>
                <c:spPr>
                  <a:solidFill>
                    <a:schemeClr val="dk1">
                      <a:tint val="8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Sheet1!$Q$2:$Q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4</c:v>
                      </c:pt>
                      <c:pt idx="2">
                        <c:v>F4</c:v>
                      </c:pt>
                      <c:pt idx="3">
                        <c:v>S4</c:v>
                      </c:pt>
                      <c:pt idx="4">
                        <c:v>L4</c:v>
                      </c:pt>
                      <c:pt idx="5">
                        <c:v>G4+FOS05</c:v>
                      </c:pt>
                      <c:pt idx="6">
                        <c:v>F4+FOS05</c:v>
                      </c:pt>
                      <c:pt idx="7">
                        <c:v>S4+FOS05</c:v>
                      </c:pt>
                      <c:pt idx="8">
                        <c:v>L4+FOS05</c:v>
                      </c:pt>
                      <c:pt idx="9">
                        <c:v>G4+FOS1</c:v>
                      </c:pt>
                      <c:pt idx="10">
                        <c:v>F4+FOS1</c:v>
                      </c:pt>
                      <c:pt idx="11">
                        <c:v>S4+FOS1</c:v>
                      </c:pt>
                      <c:pt idx="12">
                        <c:v>L4+FOS1</c:v>
                      </c:pt>
                      <c:pt idx="13">
                        <c:v>G4+FOS2</c:v>
                      </c:pt>
                      <c:pt idx="14">
                        <c:v>F4+FOS2</c:v>
                      </c:pt>
                      <c:pt idx="15">
                        <c:v>S4+FOS2</c:v>
                      </c:pt>
                      <c:pt idx="16">
                        <c:v>L4+FOS2</c:v>
                      </c:pt>
                      <c:pt idx="17">
                        <c:v>G4+FOS3</c:v>
                      </c:pt>
                      <c:pt idx="18">
                        <c:v>F4+FOS3</c:v>
                      </c:pt>
                      <c:pt idx="19">
                        <c:v>S4+FOS3</c:v>
                      </c:pt>
                      <c:pt idx="20">
                        <c:v>L4+FOS3</c:v>
                      </c:pt>
                      <c:pt idx="21">
                        <c:v>G4+FOS4</c:v>
                      </c:pt>
                      <c:pt idx="22">
                        <c:v>F4+FOS4</c:v>
                      </c:pt>
                      <c:pt idx="23">
                        <c:v>S4+FOS4</c:v>
                      </c:pt>
                      <c:pt idx="24">
                        <c:v>L4+FOS4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R$2:$R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.05</c:v>
                      </c:pt>
                      <c:pt idx="1">
                        <c:v>7.07</c:v>
                      </c:pt>
                      <c:pt idx="2">
                        <c:v>7.05</c:v>
                      </c:pt>
                      <c:pt idx="3">
                        <c:v>7.05</c:v>
                      </c:pt>
                      <c:pt idx="4" formatCode="General">
                        <c:v>7.05</c:v>
                      </c:pt>
                      <c:pt idx="5">
                        <c:v>7.07</c:v>
                      </c:pt>
                      <c:pt idx="6">
                        <c:v>7.05</c:v>
                      </c:pt>
                      <c:pt idx="7">
                        <c:v>7.05</c:v>
                      </c:pt>
                      <c:pt idx="8" formatCode="General">
                        <c:v>7.05</c:v>
                      </c:pt>
                      <c:pt idx="9">
                        <c:v>7.07</c:v>
                      </c:pt>
                      <c:pt idx="10">
                        <c:v>7.05</c:v>
                      </c:pt>
                      <c:pt idx="11">
                        <c:v>7.05</c:v>
                      </c:pt>
                      <c:pt idx="12" formatCode="General">
                        <c:v>7.05</c:v>
                      </c:pt>
                      <c:pt idx="13">
                        <c:v>7.07</c:v>
                      </c:pt>
                      <c:pt idx="14">
                        <c:v>7.05</c:v>
                      </c:pt>
                      <c:pt idx="15">
                        <c:v>7.05</c:v>
                      </c:pt>
                      <c:pt idx="16" formatCode="General">
                        <c:v>7.05</c:v>
                      </c:pt>
                      <c:pt idx="17">
                        <c:v>7.07</c:v>
                      </c:pt>
                      <c:pt idx="18">
                        <c:v>7.05</c:v>
                      </c:pt>
                      <c:pt idx="19">
                        <c:v>7.05</c:v>
                      </c:pt>
                      <c:pt idx="20" formatCode="General">
                        <c:v>7.05</c:v>
                      </c:pt>
                      <c:pt idx="21">
                        <c:v>7.07</c:v>
                      </c:pt>
                      <c:pt idx="22">
                        <c:v>7.05</c:v>
                      </c:pt>
                      <c:pt idx="23">
                        <c:v>7.05</c:v>
                      </c:pt>
                      <c:pt idx="24" formatCode="General">
                        <c:v>7.0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34-93FB-4C44-ABB0-44CC97F1DC2D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S$1</c15:sqref>
                        </c15:formulaRef>
                      </c:ext>
                    </c:extLst>
                    <c:strCache>
                      <c:ptCount val="1"/>
                      <c:pt idx="0">
                        <c:v>Day2</c:v>
                      </c:pt>
                    </c:strCache>
                  </c:strRef>
                </c:tx>
                <c:spPr>
                  <a:solidFill>
                    <a:schemeClr val="dk1">
                      <a:tint val="5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Q$2:$Q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4</c:v>
                      </c:pt>
                      <c:pt idx="2">
                        <c:v>F4</c:v>
                      </c:pt>
                      <c:pt idx="3">
                        <c:v>S4</c:v>
                      </c:pt>
                      <c:pt idx="4">
                        <c:v>L4</c:v>
                      </c:pt>
                      <c:pt idx="5">
                        <c:v>G4+FOS05</c:v>
                      </c:pt>
                      <c:pt idx="6">
                        <c:v>F4+FOS05</c:v>
                      </c:pt>
                      <c:pt idx="7">
                        <c:v>S4+FOS05</c:v>
                      </c:pt>
                      <c:pt idx="8">
                        <c:v>L4+FOS05</c:v>
                      </c:pt>
                      <c:pt idx="9">
                        <c:v>G4+FOS1</c:v>
                      </c:pt>
                      <c:pt idx="10">
                        <c:v>F4+FOS1</c:v>
                      </c:pt>
                      <c:pt idx="11">
                        <c:v>S4+FOS1</c:v>
                      </c:pt>
                      <c:pt idx="12">
                        <c:v>L4+FOS1</c:v>
                      </c:pt>
                      <c:pt idx="13">
                        <c:v>G4+FOS2</c:v>
                      </c:pt>
                      <c:pt idx="14">
                        <c:v>F4+FOS2</c:v>
                      </c:pt>
                      <c:pt idx="15">
                        <c:v>S4+FOS2</c:v>
                      </c:pt>
                      <c:pt idx="16">
                        <c:v>L4+FOS2</c:v>
                      </c:pt>
                      <c:pt idx="17">
                        <c:v>G4+FOS3</c:v>
                      </c:pt>
                      <c:pt idx="18">
                        <c:v>F4+FOS3</c:v>
                      </c:pt>
                      <c:pt idx="19">
                        <c:v>S4+FOS3</c:v>
                      </c:pt>
                      <c:pt idx="20">
                        <c:v>L4+FOS3</c:v>
                      </c:pt>
                      <c:pt idx="21">
                        <c:v>G4+FOS4</c:v>
                      </c:pt>
                      <c:pt idx="22">
                        <c:v>F4+FOS4</c:v>
                      </c:pt>
                      <c:pt idx="23">
                        <c:v>S4+FOS4</c:v>
                      </c:pt>
                      <c:pt idx="24">
                        <c:v>L4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S$2:$S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</c:v>
                      </c:pt>
                      <c:pt idx="1">
                        <c:v>4.8666666666666663</c:v>
                      </c:pt>
                      <c:pt idx="2">
                        <c:v>4.7</c:v>
                      </c:pt>
                      <c:pt idx="3">
                        <c:v>5.2</c:v>
                      </c:pt>
                      <c:pt idx="4" formatCode="General">
                        <c:v>5.6333333333333329</c:v>
                      </c:pt>
                      <c:pt idx="5">
                        <c:v>4.9666666666666659</c:v>
                      </c:pt>
                      <c:pt idx="6">
                        <c:v>5.1000000000000005</c:v>
                      </c:pt>
                      <c:pt idx="7">
                        <c:v>5.2666666666666666</c:v>
                      </c:pt>
                      <c:pt idx="8" formatCode="General">
                        <c:v>5.8666666666666671</c:v>
                      </c:pt>
                      <c:pt idx="9">
                        <c:v>4.9333333333333336</c:v>
                      </c:pt>
                      <c:pt idx="10">
                        <c:v>5.3</c:v>
                      </c:pt>
                      <c:pt idx="11">
                        <c:v>5.166666666666667</c:v>
                      </c:pt>
                      <c:pt idx="12" formatCode="General">
                        <c:v>5.7333333333333334</c:v>
                      </c:pt>
                      <c:pt idx="13">
                        <c:v>4.9666666666666659</c:v>
                      </c:pt>
                      <c:pt idx="14">
                        <c:v>4.8999999999999995</c:v>
                      </c:pt>
                      <c:pt idx="15">
                        <c:v>4.8999999999999995</c:v>
                      </c:pt>
                      <c:pt idx="16" formatCode="General">
                        <c:v>5.7333333333333334</c:v>
                      </c:pt>
                      <c:pt idx="17">
                        <c:v>4.333333333333333</c:v>
                      </c:pt>
                      <c:pt idx="18">
                        <c:v>5.2</c:v>
                      </c:pt>
                      <c:pt idx="19">
                        <c:v>4.8999999999999995</c:v>
                      </c:pt>
                      <c:pt idx="20" formatCode="General">
                        <c:v>6.1333333333333329</c:v>
                      </c:pt>
                      <c:pt idx="21">
                        <c:v>4.666666666666667</c:v>
                      </c:pt>
                      <c:pt idx="22">
                        <c:v>5.4333333333333336</c:v>
                      </c:pt>
                      <c:pt idx="23">
                        <c:v>4.7</c:v>
                      </c:pt>
                      <c:pt idx="24" formatCode="General">
                        <c:v>6.100000000000000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5-93FB-4C44-ABB0-44CC97F1DC2D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T$1</c15:sqref>
                        </c15:formulaRef>
                      </c:ext>
                    </c:extLst>
                    <c:strCache>
                      <c:ptCount val="1"/>
                      <c:pt idx="0">
                        <c:v>Day4</c:v>
                      </c:pt>
                    </c:strCache>
                  </c:strRef>
                </c:tx>
                <c:spPr>
                  <a:solidFill>
                    <a:schemeClr val="dk1">
                      <a:tint val="7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Q$2:$Q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4</c:v>
                      </c:pt>
                      <c:pt idx="2">
                        <c:v>F4</c:v>
                      </c:pt>
                      <c:pt idx="3">
                        <c:v>S4</c:v>
                      </c:pt>
                      <c:pt idx="4">
                        <c:v>L4</c:v>
                      </c:pt>
                      <c:pt idx="5">
                        <c:v>G4+FOS05</c:v>
                      </c:pt>
                      <c:pt idx="6">
                        <c:v>F4+FOS05</c:v>
                      </c:pt>
                      <c:pt idx="7">
                        <c:v>S4+FOS05</c:v>
                      </c:pt>
                      <c:pt idx="8">
                        <c:v>L4+FOS05</c:v>
                      </c:pt>
                      <c:pt idx="9">
                        <c:v>G4+FOS1</c:v>
                      </c:pt>
                      <c:pt idx="10">
                        <c:v>F4+FOS1</c:v>
                      </c:pt>
                      <c:pt idx="11">
                        <c:v>S4+FOS1</c:v>
                      </c:pt>
                      <c:pt idx="12">
                        <c:v>L4+FOS1</c:v>
                      </c:pt>
                      <c:pt idx="13">
                        <c:v>G4+FOS2</c:v>
                      </c:pt>
                      <c:pt idx="14">
                        <c:v>F4+FOS2</c:v>
                      </c:pt>
                      <c:pt idx="15">
                        <c:v>S4+FOS2</c:v>
                      </c:pt>
                      <c:pt idx="16">
                        <c:v>L4+FOS2</c:v>
                      </c:pt>
                      <c:pt idx="17">
                        <c:v>G4+FOS3</c:v>
                      </c:pt>
                      <c:pt idx="18">
                        <c:v>F4+FOS3</c:v>
                      </c:pt>
                      <c:pt idx="19">
                        <c:v>S4+FOS3</c:v>
                      </c:pt>
                      <c:pt idx="20">
                        <c:v>L4+FOS3</c:v>
                      </c:pt>
                      <c:pt idx="21">
                        <c:v>G4+FOS4</c:v>
                      </c:pt>
                      <c:pt idx="22">
                        <c:v>F4+FOS4</c:v>
                      </c:pt>
                      <c:pt idx="23">
                        <c:v>S4+FOS4</c:v>
                      </c:pt>
                      <c:pt idx="24">
                        <c:v>L4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T$2:$T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</c:v>
                      </c:pt>
                      <c:pt idx="1">
                        <c:v>3.7666666666666671</c:v>
                      </c:pt>
                      <c:pt idx="2">
                        <c:v>4.4333333333333336</c:v>
                      </c:pt>
                      <c:pt idx="3">
                        <c:v>4.4333333333333336</c:v>
                      </c:pt>
                      <c:pt idx="4" formatCode="General">
                        <c:v>5.4333333333333336</c:v>
                      </c:pt>
                      <c:pt idx="5">
                        <c:v>4.333333333333333</c:v>
                      </c:pt>
                      <c:pt idx="6">
                        <c:v>4.7</c:v>
                      </c:pt>
                      <c:pt idx="7">
                        <c:v>4.3666666666666671</c:v>
                      </c:pt>
                      <c:pt idx="8" formatCode="General">
                        <c:v>5.3666666666666671</c:v>
                      </c:pt>
                      <c:pt idx="9">
                        <c:v>4.4666666666666659</c:v>
                      </c:pt>
                      <c:pt idx="10">
                        <c:v>4.6333333333333329</c:v>
                      </c:pt>
                      <c:pt idx="11">
                        <c:v>4.3</c:v>
                      </c:pt>
                      <c:pt idx="12" formatCode="General">
                        <c:v>5.6333333333333329</c:v>
                      </c:pt>
                      <c:pt idx="13">
                        <c:v>4.4666666666666659</c:v>
                      </c:pt>
                      <c:pt idx="14">
                        <c:v>4.4666666666666659</c:v>
                      </c:pt>
                      <c:pt idx="15">
                        <c:v>4.4666666666666659</c:v>
                      </c:pt>
                      <c:pt idx="16" formatCode="General">
                        <c:v>5.4666666666666659</c:v>
                      </c:pt>
                      <c:pt idx="17">
                        <c:v>4</c:v>
                      </c:pt>
                      <c:pt idx="18">
                        <c:v>4.8</c:v>
                      </c:pt>
                      <c:pt idx="19">
                        <c:v>4.4666666666666668</c:v>
                      </c:pt>
                      <c:pt idx="20" formatCode="General">
                        <c:v>5.8</c:v>
                      </c:pt>
                      <c:pt idx="21">
                        <c:v>4.333333333333333</c:v>
                      </c:pt>
                      <c:pt idx="22">
                        <c:v>5.2333333333333334</c:v>
                      </c:pt>
                      <c:pt idx="23">
                        <c:v>4.5666666666666673</c:v>
                      </c:pt>
                      <c:pt idx="24" formatCode="General">
                        <c:v>5.566666666666667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6-93FB-4C44-ABB0-44CC97F1DC2D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U$1</c15:sqref>
                        </c15:formulaRef>
                      </c:ext>
                    </c:extLst>
                    <c:strCache>
                      <c:ptCount val="1"/>
                      <c:pt idx="0">
                        <c:v>Day6</c:v>
                      </c:pt>
                    </c:strCache>
                  </c:strRef>
                </c:tx>
                <c:spPr>
                  <a:solidFill>
                    <a:schemeClr val="dk1">
                      <a:tint val="9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Q$2:$Q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4</c:v>
                      </c:pt>
                      <c:pt idx="2">
                        <c:v>F4</c:v>
                      </c:pt>
                      <c:pt idx="3">
                        <c:v>S4</c:v>
                      </c:pt>
                      <c:pt idx="4">
                        <c:v>L4</c:v>
                      </c:pt>
                      <c:pt idx="5">
                        <c:v>G4+FOS05</c:v>
                      </c:pt>
                      <c:pt idx="6">
                        <c:v>F4+FOS05</c:v>
                      </c:pt>
                      <c:pt idx="7">
                        <c:v>S4+FOS05</c:v>
                      </c:pt>
                      <c:pt idx="8">
                        <c:v>L4+FOS05</c:v>
                      </c:pt>
                      <c:pt idx="9">
                        <c:v>G4+FOS1</c:v>
                      </c:pt>
                      <c:pt idx="10">
                        <c:v>F4+FOS1</c:v>
                      </c:pt>
                      <c:pt idx="11">
                        <c:v>S4+FOS1</c:v>
                      </c:pt>
                      <c:pt idx="12">
                        <c:v>L4+FOS1</c:v>
                      </c:pt>
                      <c:pt idx="13">
                        <c:v>G4+FOS2</c:v>
                      </c:pt>
                      <c:pt idx="14">
                        <c:v>F4+FOS2</c:v>
                      </c:pt>
                      <c:pt idx="15">
                        <c:v>S4+FOS2</c:v>
                      </c:pt>
                      <c:pt idx="16">
                        <c:v>L4+FOS2</c:v>
                      </c:pt>
                      <c:pt idx="17">
                        <c:v>G4+FOS3</c:v>
                      </c:pt>
                      <c:pt idx="18">
                        <c:v>F4+FOS3</c:v>
                      </c:pt>
                      <c:pt idx="19">
                        <c:v>S4+FOS3</c:v>
                      </c:pt>
                      <c:pt idx="20">
                        <c:v>L4+FOS3</c:v>
                      </c:pt>
                      <c:pt idx="21">
                        <c:v>G4+FOS4</c:v>
                      </c:pt>
                      <c:pt idx="22">
                        <c:v>F4+FOS4</c:v>
                      </c:pt>
                      <c:pt idx="23">
                        <c:v>S4+FOS4</c:v>
                      </c:pt>
                      <c:pt idx="24">
                        <c:v>L4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U$2:$U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</c:v>
                      </c:pt>
                      <c:pt idx="1">
                        <c:v>3.1666666666666665</c:v>
                      </c:pt>
                      <c:pt idx="2">
                        <c:v>4.4333333333333336</c:v>
                      </c:pt>
                      <c:pt idx="3">
                        <c:v>4.1000000000000005</c:v>
                      </c:pt>
                      <c:pt idx="4" formatCode="General">
                        <c:v>5.4333333333333336</c:v>
                      </c:pt>
                      <c:pt idx="5">
                        <c:v>4.6000000000000005</c:v>
                      </c:pt>
                      <c:pt idx="6">
                        <c:v>4.6000000000000005</c:v>
                      </c:pt>
                      <c:pt idx="7">
                        <c:v>4.2666666666666666</c:v>
                      </c:pt>
                      <c:pt idx="8" formatCode="General">
                        <c:v>5.6000000000000005</c:v>
                      </c:pt>
                      <c:pt idx="9">
                        <c:v>4.4666666666666659</c:v>
                      </c:pt>
                      <c:pt idx="10">
                        <c:v>4.4333333333333336</c:v>
                      </c:pt>
                      <c:pt idx="11">
                        <c:v>4.2666666666666666</c:v>
                      </c:pt>
                      <c:pt idx="12" formatCode="General">
                        <c:v>5.4333333333333336</c:v>
                      </c:pt>
                      <c:pt idx="13">
                        <c:v>4.7333333333333334</c:v>
                      </c:pt>
                      <c:pt idx="14">
                        <c:v>4.4000000000000004</c:v>
                      </c:pt>
                      <c:pt idx="15">
                        <c:v>4.1000000000000005</c:v>
                      </c:pt>
                      <c:pt idx="16" formatCode="General">
                        <c:v>5.4000000000000012</c:v>
                      </c:pt>
                      <c:pt idx="17">
                        <c:v>4</c:v>
                      </c:pt>
                      <c:pt idx="18">
                        <c:v>4.6333333333333329</c:v>
                      </c:pt>
                      <c:pt idx="19">
                        <c:v>4.3</c:v>
                      </c:pt>
                      <c:pt idx="20" formatCode="General">
                        <c:v>5.6333333333333329</c:v>
                      </c:pt>
                      <c:pt idx="21">
                        <c:v>4.4666666666666659</c:v>
                      </c:pt>
                      <c:pt idx="22">
                        <c:v>4.5</c:v>
                      </c:pt>
                      <c:pt idx="23">
                        <c:v>4.166666666666667</c:v>
                      </c:pt>
                      <c:pt idx="24" formatCode="General">
                        <c:v>5.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7-93FB-4C44-ABB0-44CC97F1DC2D}"/>
                  </c:ext>
                </c:extLst>
              </c15:ser>
            </c15:filteredBarSeries>
          </c:ext>
        </c:extLst>
      </c:barChart>
      <c:catAx>
        <c:axId val="494731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4731696"/>
        <c:crosses val="autoZero"/>
        <c:auto val="1"/>
        <c:lblAlgn val="ctr"/>
        <c:lblOffset val="100"/>
        <c:noMultiLvlLbl val="0"/>
      </c:catAx>
      <c:valAx>
        <c:axId val="494731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473128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a</a:t>
            </a:r>
          </a:p>
        </c:rich>
      </c:tx>
      <c:layout>
        <c:manualLayout>
          <c:xMode val="edge"/>
          <c:yMode val="edge"/>
          <c:x val="0.93854112952811131"/>
          <c:y val="4.6087367011182837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033807700642924E-2"/>
          <c:y val="4.8447478528958379E-2"/>
          <c:w val="0.89723582717297956"/>
          <c:h val="0.64253078252908324"/>
        </c:manualLayout>
      </c:layout>
      <c:barChart>
        <c:barDir val="col"/>
        <c:grouping val="clustered"/>
        <c:varyColors val="0"/>
        <c:ser>
          <c:idx val="4"/>
          <c:order val="4"/>
          <c:tx>
            <c:strRef>
              <c:f>Sheet1!$F$1</c:f>
              <c:strCache>
                <c:ptCount val="1"/>
                <c:pt idx="0">
                  <c:v>Day8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87B63A7-B698-4BFB-A813-DF5368B266E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5855-4650-9A8F-0B95BF178F4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B6A9B970-54A0-47C1-92F3-CDD05CEC35A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5855-4650-9A8F-0B95BF178F4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EFF8B47-9ECB-4D8C-9BF2-1F8A1176C3A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5855-4650-9A8F-0B95BF178F4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93DA095-B66A-4B29-A44D-7B522971C14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5855-4650-9A8F-0B95BF178F4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99D8BA91-3094-42A6-A3C8-4D8190286E6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5855-4650-9A8F-0B95BF178F4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3A768413-EF69-4954-9658-7E68B4C5DE1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5855-4650-9A8F-0B95BF178F4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8B6FDBF3-DEF4-4975-9618-9E8B0B5C1C5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5855-4650-9A8F-0B95BF178F4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E8C9EF7D-7A5E-4649-B0B0-C76801265F5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5855-4650-9A8F-0B95BF178F4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21046E8C-55ED-4EDD-9456-EB49FBD11ED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5855-4650-9A8F-0B95BF178F4C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F77A3B92-F19C-4F64-82E6-75E00023DCB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5855-4650-9A8F-0B95BF178F4C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CEA6BA77-2D41-479A-BE68-A7FBDE6031F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5855-4650-9A8F-0B95BF178F4C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E8ACC755-8E33-42DE-876E-1CF26BE733F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5855-4650-9A8F-0B95BF178F4C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FA1171C2-F96A-4389-8F2A-8B0CC309F83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5855-4650-9A8F-0B95BF178F4C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902154E3-B3A2-493D-8E11-5ED1D221892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5855-4650-9A8F-0B95BF178F4C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8A1858A2-64BA-4FDE-91E6-03BA040700A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5855-4650-9A8F-0B95BF178F4C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7DF14F11-2AFF-42C9-9700-BBB59045DBA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5855-4650-9A8F-0B95BF178F4C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70A1A06F-4719-4288-BB37-C26A338C3BF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5855-4650-9A8F-0B95BF178F4C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CD4717A8-354D-45C0-BDA9-251B869C2EA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5855-4650-9A8F-0B95BF178F4C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E45EEB45-5FE7-4B55-825F-481817676D9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5855-4650-9A8F-0B95BF178F4C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5FCE8D3A-4230-4B17-B2B6-45EFF43BE76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5855-4650-9A8F-0B95BF178F4C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65D8AED6-7A6F-4E8E-AD82-6ADC341ECE5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5855-4650-9A8F-0B95BF178F4C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8E9CCAE8-1137-4C3D-B0D3-1AE02792B6C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5855-4650-9A8F-0B95BF178F4C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644A8023-6F1D-4623-8B85-5B04F8739C8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5855-4650-9A8F-0B95BF178F4C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F4E5FB46-422C-4042-BDF6-AE6AE4DA4D7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5855-4650-9A8F-0B95BF178F4C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1DB490B9-A69A-4F24-9D3B-659631FBFBE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5855-4650-9A8F-0B95BF178F4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26</c:f>
              <c:strCache>
                <c:ptCount val="25"/>
                <c:pt idx="0">
                  <c:v>NC</c:v>
                </c:pt>
                <c:pt idx="1">
                  <c:v>G2</c:v>
                </c:pt>
                <c:pt idx="2">
                  <c:v>F2</c:v>
                </c:pt>
                <c:pt idx="3">
                  <c:v>S2</c:v>
                </c:pt>
                <c:pt idx="4">
                  <c:v>L2</c:v>
                </c:pt>
                <c:pt idx="5">
                  <c:v>G2+FOS05</c:v>
                </c:pt>
                <c:pt idx="6">
                  <c:v>F2+FOS05</c:v>
                </c:pt>
                <c:pt idx="7">
                  <c:v>S2+FOS05</c:v>
                </c:pt>
                <c:pt idx="8">
                  <c:v>L2+FOS05</c:v>
                </c:pt>
                <c:pt idx="9">
                  <c:v>G2+FOS1</c:v>
                </c:pt>
                <c:pt idx="10">
                  <c:v>F2+FOS1</c:v>
                </c:pt>
                <c:pt idx="11">
                  <c:v>S2+FOS1</c:v>
                </c:pt>
                <c:pt idx="12">
                  <c:v>L2+FOS1</c:v>
                </c:pt>
                <c:pt idx="13">
                  <c:v>G2+FOS2</c:v>
                </c:pt>
                <c:pt idx="14">
                  <c:v>F2+FOS2</c:v>
                </c:pt>
                <c:pt idx="15">
                  <c:v>S2+FOS2</c:v>
                </c:pt>
                <c:pt idx="16">
                  <c:v>L2+FOS2</c:v>
                </c:pt>
                <c:pt idx="17">
                  <c:v>G2+FOS3</c:v>
                </c:pt>
                <c:pt idx="18">
                  <c:v>F2+FOS3</c:v>
                </c:pt>
                <c:pt idx="19">
                  <c:v>S2+FOS3</c:v>
                </c:pt>
                <c:pt idx="20">
                  <c:v>L2+FOS3</c:v>
                </c:pt>
                <c:pt idx="21">
                  <c:v>G2+FOS4</c:v>
                </c:pt>
                <c:pt idx="22">
                  <c:v>F2+FOS4</c:v>
                </c:pt>
                <c:pt idx="23">
                  <c:v>S2+FOS4</c:v>
                </c:pt>
                <c:pt idx="24">
                  <c:v>L2+FOS4</c:v>
                </c:pt>
              </c:strCache>
            </c:strRef>
          </c:cat>
          <c:val>
            <c:numRef>
              <c:f>Sheet1!$F$2:$F$26</c:f>
              <c:numCache>
                <c:formatCode>0.00</c:formatCode>
                <c:ptCount val="25"/>
                <c:pt idx="0">
                  <c:v>7</c:v>
                </c:pt>
                <c:pt idx="1">
                  <c:v>3.1</c:v>
                </c:pt>
                <c:pt idx="2" formatCode="General">
                  <c:v>4.4333333333333336</c:v>
                </c:pt>
                <c:pt idx="3">
                  <c:v>3.4333333333333336</c:v>
                </c:pt>
                <c:pt idx="4" formatCode="General">
                  <c:v>3.4333333333333336</c:v>
                </c:pt>
                <c:pt idx="5">
                  <c:v>4.1000000000000005</c:v>
                </c:pt>
                <c:pt idx="6" formatCode="General">
                  <c:v>4.5</c:v>
                </c:pt>
                <c:pt idx="7">
                  <c:v>3.5</c:v>
                </c:pt>
                <c:pt idx="8" formatCode="General">
                  <c:v>3.5</c:v>
                </c:pt>
                <c:pt idx="9">
                  <c:v>4.4666666666666659</c:v>
                </c:pt>
                <c:pt idx="10" formatCode="General">
                  <c:v>4.166666666666667</c:v>
                </c:pt>
                <c:pt idx="11">
                  <c:v>3.5</c:v>
                </c:pt>
                <c:pt idx="12" formatCode="General">
                  <c:v>3.5</c:v>
                </c:pt>
                <c:pt idx="13">
                  <c:v>4.666666666666667</c:v>
                </c:pt>
                <c:pt idx="14" formatCode="General">
                  <c:v>4.2333333333333334</c:v>
                </c:pt>
                <c:pt idx="15">
                  <c:v>3.4333333333333336</c:v>
                </c:pt>
                <c:pt idx="16" formatCode="General">
                  <c:v>3.5</c:v>
                </c:pt>
                <c:pt idx="17">
                  <c:v>4.5333333333333332</c:v>
                </c:pt>
                <c:pt idx="18" formatCode="General">
                  <c:v>3.6</c:v>
                </c:pt>
                <c:pt idx="19">
                  <c:v>3.2666666666666671</c:v>
                </c:pt>
                <c:pt idx="20" formatCode="General">
                  <c:v>3.2666666666666671</c:v>
                </c:pt>
                <c:pt idx="21">
                  <c:v>4.3666666666666671</c:v>
                </c:pt>
                <c:pt idx="22" formatCode="General">
                  <c:v>3.5</c:v>
                </c:pt>
                <c:pt idx="23">
                  <c:v>3.1</c:v>
                </c:pt>
                <c:pt idx="24" formatCode="General">
                  <c:v>3.1666666666666665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29:$F$53</c15:f>
                <c15:dlblRangeCache>
                  <c:ptCount val="25"/>
                  <c:pt idx="0">
                    <c:v>e</c:v>
                  </c:pt>
                  <c:pt idx="1">
                    <c:v>a</c:v>
                  </c:pt>
                  <c:pt idx="2">
                    <c:v>cd</c:v>
                  </c:pt>
                  <c:pt idx="3">
                    <c:v>b</c:v>
                  </c:pt>
                  <c:pt idx="4">
                    <c:v>b</c:v>
                  </c:pt>
                  <c:pt idx="5">
                    <c:v>c</c:v>
                  </c:pt>
                  <c:pt idx="6">
                    <c:v>cd</c:v>
                  </c:pt>
                  <c:pt idx="7">
                    <c:v>b</c:v>
                  </c:pt>
                  <c:pt idx="8">
                    <c:v>b</c:v>
                  </c:pt>
                  <c:pt idx="9">
                    <c:v>cd</c:v>
                  </c:pt>
                  <c:pt idx="10">
                    <c:v>cd</c:v>
                  </c:pt>
                  <c:pt idx="11">
                    <c:v>b</c:v>
                  </c:pt>
                  <c:pt idx="12">
                    <c:v>b</c:v>
                  </c:pt>
                  <c:pt idx="13">
                    <c:v>d</c:v>
                  </c:pt>
                  <c:pt idx="14">
                    <c:v>cd</c:v>
                  </c:pt>
                  <c:pt idx="15">
                    <c:v>b</c:v>
                  </c:pt>
                  <c:pt idx="16">
                    <c:v>b</c:v>
                  </c:pt>
                  <c:pt idx="17">
                    <c:v>cd</c:v>
                  </c:pt>
                  <c:pt idx="18">
                    <c:v>bc</c:v>
                  </c:pt>
                  <c:pt idx="19">
                    <c:v>ab</c:v>
                  </c:pt>
                  <c:pt idx="20">
                    <c:v>ab</c:v>
                  </c:pt>
                  <c:pt idx="21">
                    <c:v>cd</c:v>
                  </c:pt>
                  <c:pt idx="22">
                    <c:v>b</c:v>
                  </c:pt>
                  <c:pt idx="23">
                    <c:v>a</c:v>
                  </c:pt>
                  <c:pt idx="24">
                    <c:v>ab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9-5855-4650-9A8F-0B95BF178F4C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Day10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B74725E5-D404-4155-83DB-BD6AF7F8A5F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5855-4650-9A8F-0B95BF178F4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52CBB59-7842-4E1A-8935-3482CDB2F52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5855-4650-9A8F-0B95BF178F4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70BD9FA-CA5E-4620-B021-1071E2F937F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5855-4650-9A8F-0B95BF178F4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3DA1F979-B6DC-43A1-A434-D6EEB67BD4D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5855-4650-9A8F-0B95BF178F4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6C2C556E-457B-4564-9FAA-1E2AEE7417B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5855-4650-9A8F-0B95BF178F4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BD85B343-E107-4163-9D84-6F1FD0F01FD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5855-4650-9A8F-0B95BF178F4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AD98E8F2-84DE-4567-A434-5E2A495420F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5855-4650-9A8F-0B95BF178F4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84CA00B5-6FC9-4887-9070-0934894F486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5855-4650-9A8F-0B95BF178F4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FE1FAF15-137A-4913-9DE9-0E2EB1D67EF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5855-4650-9A8F-0B95BF178F4C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58B3C29D-6D31-4379-8326-45867EAFDFE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5855-4650-9A8F-0B95BF178F4C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79DE03EF-1C1A-4FEB-B33D-B0C595D5633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5855-4650-9A8F-0B95BF178F4C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8DF1870E-7341-4710-90FB-A381DC02B36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5855-4650-9A8F-0B95BF178F4C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DEA1BB57-4B53-4705-BF7D-E52B7F28A73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5855-4650-9A8F-0B95BF178F4C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2B5D2A53-9E92-4787-8E84-F8EBE409507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5855-4650-9A8F-0B95BF178F4C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E40BAF7A-8071-4D13-9341-E3E396ABB3A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5855-4650-9A8F-0B95BF178F4C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81FA804E-8170-49CE-83A0-798B16477DC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5855-4650-9A8F-0B95BF178F4C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6283F550-A956-449D-9B35-63DE7511191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5855-4650-9A8F-0B95BF178F4C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26A5CA98-9AC6-4885-B2CC-E16B2FBE5E6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5855-4650-9A8F-0B95BF178F4C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554AD47E-C6D4-478B-A105-7BBC1B8C04B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5855-4650-9A8F-0B95BF178F4C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FF9FF3F8-02B2-4E36-ABD0-3C362F331F6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5855-4650-9A8F-0B95BF178F4C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1F758EA1-EC73-47BE-83EE-4EE8B14DC0D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5855-4650-9A8F-0B95BF178F4C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867DB8F7-4F49-4AC3-9534-5F7A41371C9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5855-4650-9A8F-0B95BF178F4C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EB1B0EF2-B5C4-4AD3-A09A-B15F058BCA2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5855-4650-9A8F-0B95BF178F4C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38668CC7-3D45-48A7-9A89-6869346CF17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5855-4650-9A8F-0B95BF178F4C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35C06FB3-540D-45D9-963B-E97B973BBF1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5855-4650-9A8F-0B95BF178F4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26</c:f>
              <c:strCache>
                <c:ptCount val="25"/>
                <c:pt idx="0">
                  <c:v>NC</c:v>
                </c:pt>
                <c:pt idx="1">
                  <c:v>G2</c:v>
                </c:pt>
                <c:pt idx="2">
                  <c:v>F2</c:v>
                </c:pt>
                <c:pt idx="3">
                  <c:v>S2</c:v>
                </c:pt>
                <c:pt idx="4">
                  <c:v>L2</c:v>
                </c:pt>
                <c:pt idx="5">
                  <c:v>G2+FOS05</c:v>
                </c:pt>
                <c:pt idx="6">
                  <c:v>F2+FOS05</c:v>
                </c:pt>
                <c:pt idx="7">
                  <c:v>S2+FOS05</c:v>
                </c:pt>
                <c:pt idx="8">
                  <c:v>L2+FOS05</c:v>
                </c:pt>
                <c:pt idx="9">
                  <c:v>G2+FOS1</c:v>
                </c:pt>
                <c:pt idx="10">
                  <c:v>F2+FOS1</c:v>
                </c:pt>
                <c:pt idx="11">
                  <c:v>S2+FOS1</c:v>
                </c:pt>
                <c:pt idx="12">
                  <c:v>L2+FOS1</c:v>
                </c:pt>
                <c:pt idx="13">
                  <c:v>G2+FOS2</c:v>
                </c:pt>
                <c:pt idx="14">
                  <c:v>F2+FOS2</c:v>
                </c:pt>
                <c:pt idx="15">
                  <c:v>S2+FOS2</c:v>
                </c:pt>
                <c:pt idx="16">
                  <c:v>L2+FOS2</c:v>
                </c:pt>
                <c:pt idx="17">
                  <c:v>G2+FOS3</c:v>
                </c:pt>
                <c:pt idx="18">
                  <c:v>F2+FOS3</c:v>
                </c:pt>
                <c:pt idx="19">
                  <c:v>S2+FOS3</c:v>
                </c:pt>
                <c:pt idx="20">
                  <c:v>L2+FOS3</c:v>
                </c:pt>
                <c:pt idx="21">
                  <c:v>G2+FOS4</c:v>
                </c:pt>
                <c:pt idx="22">
                  <c:v>F2+FOS4</c:v>
                </c:pt>
                <c:pt idx="23">
                  <c:v>S2+FOS4</c:v>
                </c:pt>
                <c:pt idx="24">
                  <c:v>L2+FOS4</c:v>
                </c:pt>
              </c:strCache>
            </c:strRef>
          </c:cat>
          <c:val>
            <c:numRef>
              <c:f>Sheet1!$G$2:$G$26</c:f>
              <c:numCache>
                <c:formatCode>0.00</c:formatCode>
                <c:ptCount val="25"/>
                <c:pt idx="0">
                  <c:v>7</c:v>
                </c:pt>
                <c:pt idx="1">
                  <c:v>2.5</c:v>
                </c:pt>
                <c:pt idx="2" formatCode="General">
                  <c:v>4.4333333333333336</c:v>
                </c:pt>
                <c:pt idx="3">
                  <c:v>3.4333333333333336</c:v>
                </c:pt>
                <c:pt idx="4" formatCode="General">
                  <c:v>3.1</c:v>
                </c:pt>
                <c:pt idx="5">
                  <c:v>4.3</c:v>
                </c:pt>
                <c:pt idx="6" formatCode="General">
                  <c:v>4.5</c:v>
                </c:pt>
                <c:pt idx="7">
                  <c:v>3.5</c:v>
                </c:pt>
                <c:pt idx="8" formatCode="General">
                  <c:v>3.5</c:v>
                </c:pt>
                <c:pt idx="9">
                  <c:v>4.0999999999999996</c:v>
                </c:pt>
                <c:pt idx="10" formatCode="General">
                  <c:v>4.166666666666667</c:v>
                </c:pt>
                <c:pt idx="11">
                  <c:v>3.5</c:v>
                </c:pt>
                <c:pt idx="12" formatCode="General">
                  <c:v>3.5</c:v>
                </c:pt>
                <c:pt idx="13">
                  <c:v>4.0999999999999996</c:v>
                </c:pt>
                <c:pt idx="14" formatCode="General">
                  <c:v>4.166666666666667</c:v>
                </c:pt>
                <c:pt idx="15">
                  <c:v>3.4333333333333336</c:v>
                </c:pt>
                <c:pt idx="16" formatCode="General">
                  <c:v>3.5666666666666664</c:v>
                </c:pt>
                <c:pt idx="17">
                  <c:v>4.3</c:v>
                </c:pt>
                <c:pt idx="18" formatCode="General">
                  <c:v>3.6666666666666665</c:v>
                </c:pt>
                <c:pt idx="19">
                  <c:v>3.2666666666666671</c:v>
                </c:pt>
                <c:pt idx="20" formatCode="General">
                  <c:v>3.2666666666666671</c:v>
                </c:pt>
                <c:pt idx="21">
                  <c:v>4.3</c:v>
                </c:pt>
                <c:pt idx="22" formatCode="General">
                  <c:v>3.5</c:v>
                </c:pt>
                <c:pt idx="23">
                  <c:v>3.1666666666666665</c:v>
                </c:pt>
                <c:pt idx="24" formatCode="General">
                  <c:v>3.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G$29:$G$53</c15:f>
                <c15:dlblRangeCache>
                  <c:ptCount val="25"/>
                  <c:pt idx="0">
                    <c:v>h</c:v>
                  </c:pt>
                  <c:pt idx="1">
                    <c:v>a</c:v>
                  </c:pt>
                  <c:pt idx="2">
                    <c:v>fg</c:v>
                  </c:pt>
                  <c:pt idx="3">
                    <c:v>c</c:v>
                  </c:pt>
                  <c:pt idx="4">
                    <c:v>b</c:v>
                  </c:pt>
                  <c:pt idx="5">
                    <c:v>f</c:v>
                  </c:pt>
                  <c:pt idx="6">
                    <c:v>fg</c:v>
                  </c:pt>
                  <c:pt idx="7">
                    <c:v>cd</c:v>
                  </c:pt>
                  <c:pt idx="8">
                    <c:v>cd</c:v>
                  </c:pt>
                  <c:pt idx="9">
                    <c:v>e</c:v>
                  </c:pt>
                  <c:pt idx="10">
                    <c:v>ef</c:v>
                  </c:pt>
                  <c:pt idx="11">
                    <c:v>cd</c:v>
                  </c:pt>
                  <c:pt idx="12">
                    <c:v>cd</c:v>
                  </c:pt>
                  <c:pt idx="13">
                    <c:v>e</c:v>
                  </c:pt>
                  <c:pt idx="14">
                    <c:v>ef</c:v>
                  </c:pt>
                  <c:pt idx="15">
                    <c:v>c</c:v>
                  </c:pt>
                  <c:pt idx="16">
                    <c:v>cd</c:v>
                  </c:pt>
                  <c:pt idx="17">
                    <c:v>f</c:v>
                  </c:pt>
                  <c:pt idx="18">
                    <c:v>d</c:v>
                  </c:pt>
                  <c:pt idx="19">
                    <c:v>bc</c:v>
                  </c:pt>
                  <c:pt idx="20">
                    <c:v>bc</c:v>
                  </c:pt>
                  <c:pt idx="21">
                    <c:v>f</c:v>
                  </c:pt>
                  <c:pt idx="22">
                    <c:v>cd</c:v>
                  </c:pt>
                  <c:pt idx="23">
                    <c:v>b</c:v>
                  </c:pt>
                  <c:pt idx="24">
                    <c:v>b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3-5855-4650-9A8F-0B95BF178F4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70"/>
        <c:axId val="1660030911"/>
        <c:axId val="1660033823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B$1</c15:sqref>
                        </c15:formulaRef>
                      </c:ext>
                    </c:extLst>
                    <c:strCache>
                      <c:ptCount val="1"/>
                      <c:pt idx="0">
                        <c:v>Day0</c:v>
                      </c:pt>
                    </c:strCache>
                  </c:strRef>
                </c:tx>
                <c:spPr>
                  <a:solidFill>
                    <a:schemeClr val="dk1">
                      <a:tint val="8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dLbl>
                    <c:idx val="0"/>
                    <c:tx>
                      <c:rich>
                        <a:bodyPr/>
                        <a:lstStyle/>
                        <a:p>
                          <a:fld id="{E614EF89-83D7-4838-AD48-130511E7FB0E}" type="CELLRANGE">
                            <a:rPr lang="en-US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4-5855-4650-9A8F-0B95BF178F4C}"/>
                      </c:ext>
                    </c:extLst>
                  </c:dLbl>
                  <c:dLbl>
                    <c:idx val="1"/>
                    <c:tx>
                      <c:rich>
                        <a:bodyPr/>
                        <a:lstStyle/>
                        <a:p>
                          <a:fld id="{72D3DAF8-7B48-441D-91B8-8EB94C335517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5-5855-4650-9A8F-0B95BF178F4C}"/>
                      </c:ext>
                    </c:extLst>
                  </c:dLbl>
                  <c:dLbl>
                    <c:idx val="2"/>
                    <c:tx>
                      <c:rich>
                        <a:bodyPr/>
                        <a:lstStyle/>
                        <a:p>
                          <a:fld id="{4A8C890E-32BC-4FAF-8B2B-740F6F681BB0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6-5855-4650-9A8F-0B95BF178F4C}"/>
                      </c:ext>
                    </c:extLst>
                  </c:dLbl>
                  <c:dLbl>
                    <c:idx val="3"/>
                    <c:tx>
                      <c:rich>
                        <a:bodyPr/>
                        <a:lstStyle/>
                        <a:p>
                          <a:fld id="{91FF1B4A-9C35-4A59-9BD8-61086429C686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7-5855-4650-9A8F-0B95BF178F4C}"/>
                      </c:ext>
                    </c:extLst>
                  </c:dLbl>
                  <c:dLbl>
                    <c:idx val="4"/>
                    <c:tx>
                      <c:rich>
                        <a:bodyPr/>
                        <a:lstStyle/>
                        <a:p>
                          <a:fld id="{3F8FBCB7-B133-41B8-9B67-A417CC5177D1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8-5855-4650-9A8F-0B95BF178F4C}"/>
                      </c:ext>
                    </c:extLst>
                  </c:dLbl>
                  <c:dLbl>
                    <c:idx val="5"/>
                    <c:tx>
                      <c:rich>
                        <a:bodyPr/>
                        <a:lstStyle/>
                        <a:p>
                          <a:fld id="{CC8A1906-45F6-42BF-8DF1-504C81271C6C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9-5855-4650-9A8F-0B95BF178F4C}"/>
                      </c:ext>
                    </c:extLst>
                  </c:dLbl>
                  <c:dLbl>
                    <c:idx val="6"/>
                    <c:tx>
                      <c:rich>
                        <a:bodyPr/>
                        <a:lstStyle/>
                        <a:p>
                          <a:fld id="{DBAB956D-84C6-4667-9B38-E39C21C43BED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A-5855-4650-9A8F-0B95BF178F4C}"/>
                      </c:ext>
                    </c:extLst>
                  </c:dLbl>
                  <c:dLbl>
                    <c:idx val="7"/>
                    <c:tx>
                      <c:rich>
                        <a:bodyPr/>
                        <a:lstStyle/>
                        <a:p>
                          <a:fld id="{09C99222-36F3-4813-A1EB-2FCB23E4C613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B-5855-4650-9A8F-0B95BF178F4C}"/>
                      </c:ext>
                    </c:extLst>
                  </c:dLbl>
                  <c:dLbl>
                    <c:idx val="8"/>
                    <c:tx>
                      <c:rich>
                        <a:bodyPr/>
                        <a:lstStyle/>
                        <a:p>
                          <a:fld id="{1203DB6F-89EA-459B-AA8B-5240C6116967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C-5855-4650-9A8F-0B95BF178F4C}"/>
                      </c:ext>
                    </c:extLst>
                  </c:dLbl>
                  <c:dLbl>
                    <c:idx val="9"/>
                    <c:tx>
                      <c:rich>
                        <a:bodyPr/>
                        <a:lstStyle/>
                        <a:p>
                          <a:fld id="{87D2407F-1731-4445-A91C-DBAD65E2D3A8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D-5855-4650-9A8F-0B95BF178F4C}"/>
                      </c:ext>
                    </c:extLst>
                  </c:dLbl>
                  <c:dLbl>
                    <c:idx val="10"/>
                    <c:tx>
                      <c:rich>
                        <a:bodyPr/>
                        <a:lstStyle/>
                        <a:p>
                          <a:fld id="{83B35217-A6E9-4741-9FBC-E3608C8FF80C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E-5855-4650-9A8F-0B95BF178F4C}"/>
                      </c:ext>
                    </c:extLst>
                  </c:dLbl>
                  <c:dLbl>
                    <c:idx val="11"/>
                    <c:tx>
                      <c:rich>
                        <a:bodyPr/>
                        <a:lstStyle/>
                        <a:p>
                          <a:fld id="{CA082565-2E03-4EFE-AAB2-5614C3E88DA1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F-5855-4650-9A8F-0B95BF178F4C}"/>
                      </c:ext>
                    </c:extLst>
                  </c:dLbl>
                  <c:dLbl>
                    <c:idx val="12"/>
                    <c:tx>
                      <c:rich>
                        <a:bodyPr/>
                        <a:lstStyle/>
                        <a:p>
                          <a:fld id="{775FD4E2-6715-4983-8373-499A7D180427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0-5855-4650-9A8F-0B95BF178F4C}"/>
                      </c:ext>
                    </c:extLst>
                  </c:dLbl>
                  <c:dLbl>
                    <c:idx val="13"/>
                    <c:tx>
                      <c:rich>
                        <a:bodyPr/>
                        <a:lstStyle/>
                        <a:p>
                          <a:fld id="{F3C139A6-1BDD-498E-950A-08D4A47686BF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1-5855-4650-9A8F-0B95BF178F4C}"/>
                      </c:ext>
                    </c:extLst>
                  </c:dLbl>
                  <c:dLbl>
                    <c:idx val="14"/>
                    <c:tx>
                      <c:rich>
                        <a:bodyPr/>
                        <a:lstStyle/>
                        <a:p>
                          <a:fld id="{401834FC-BD80-497A-993F-D755F3DDB7FC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2-5855-4650-9A8F-0B95BF178F4C}"/>
                      </c:ext>
                    </c:extLst>
                  </c:dLbl>
                  <c:dLbl>
                    <c:idx val="15"/>
                    <c:tx>
                      <c:rich>
                        <a:bodyPr/>
                        <a:lstStyle/>
                        <a:p>
                          <a:fld id="{D0F2E1C8-1E18-4D9A-8C19-B9FB678B8758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3-5855-4650-9A8F-0B95BF178F4C}"/>
                      </c:ext>
                    </c:extLst>
                  </c:dLbl>
                  <c:dLbl>
                    <c:idx val="16"/>
                    <c:tx>
                      <c:rich>
                        <a:bodyPr/>
                        <a:lstStyle/>
                        <a:p>
                          <a:fld id="{74FD51DE-31CC-405B-B81D-E2BBEDCFDAC3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4-5855-4650-9A8F-0B95BF178F4C}"/>
                      </c:ext>
                    </c:extLst>
                  </c:dLbl>
                  <c:dLbl>
                    <c:idx val="17"/>
                    <c:tx>
                      <c:rich>
                        <a:bodyPr/>
                        <a:lstStyle/>
                        <a:p>
                          <a:fld id="{5DC19FA7-AED8-41C6-B4F7-12CF8D5AD800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5-5855-4650-9A8F-0B95BF178F4C}"/>
                      </c:ext>
                    </c:extLst>
                  </c:dLbl>
                  <c:dLbl>
                    <c:idx val="18"/>
                    <c:tx>
                      <c:rich>
                        <a:bodyPr/>
                        <a:lstStyle/>
                        <a:p>
                          <a:fld id="{26E70397-2917-4EEE-ADF1-3EB6F37482D5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6-5855-4650-9A8F-0B95BF178F4C}"/>
                      </c:ext>
                    </c:extLst>
                  </c:dLbl>
                  <c:dLbl>
                    <c:idx val="19"/>
                    <c:tx>
                      <c:rich>
                        <a:bodyPr/>
                        <a:lstStyle/>
                        <a:p>
                          <a:fld id="{8D04A0CD-D7CC-4E06-8595-EEDDE66CF6E5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7-5855-4650-9A8F-0B95BF178F4C}"/>
                      </c:ext>
                    </c:extLst>
                  </c:dLbl>
                  <c:dLbl>
                    <c:idx val="20"/>
                    <c:tx>
                      <c:rich>
                        <a:bodyPr/>
                        <a:lstStyle/>
                        <a:p>
                          <a:fld id="{4CCA1C51-7143-4B76-B659-8C320D117A69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8-5855-4650-9A8F-0B95BF178F4C}"/>
                      </c:ext>
                    </c:extLst>
                  </c:dLbl>
                  <c:dLbl>
                    <c:idx val="21"/>
                    <c:tx>
                      <c:rich>
                        <a:bodyPr/>
                        <a:lstStyle/>
                        <a:p>
                          <a:fld id="{187C06F2-CD7F-4DED-B8CA-1A17A4B8075E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9-5855-4650-9A8F-0B95BF178F4C}"/>
                      </c:ext>
                    </c:extLst>
                  </c:dLbl>
                  <c:dLbl>
                    <c:idx val="22"/>
                    <c:tx>
                      <c:rich>
                        <a:bodyPr/>
                        <a:lstStyle/>
                        <a:p>
                          <a:fld id="{8A79C2EA-652E-4E65-B353-61316DAFEEC4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A-5855-4650-9A8F-0B95BF178F4C}"/>
                      </c:ext>
                    </c:extLst>
                  </c:dLbl>
                  <c:dLbl>
                    <c:idx val="23"/>
                    <c:tx>
                      <c:rich>
                        <a:bodyPr/>
                        <a:lstStyle/>
                        <a:p>
                          <a:fld id="{2A94956A-1B20-4512-9C38-87C20D4C85A3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B-5855-4650-9A8F-0B95BF178F4C}"/>
                      </c:ext>
                    </c:extLst>
                  </c:dLbl>
                  <c:dLbl>
                    <c:idx val="24"/>
                    <c:tx>
                      <c:rich>
                        <a:bodyPr/>
                        <a:lstStyle/>
                        <a:p>
                          <a:fld id="{1D09907D-D767-4606-A1A5-078068917E8F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C-5855-4650-9A8F-0B95BF178F4C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0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DataLabelsRange val="1"/>
                      <c15:showLeaderLines val="0"/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Sheet1!$A$2:$A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2</c:v>
                      </c:pt>
                      <c:pt idx="2">
                        <c:v>F2</c:v>
                      </c:pt>
                      <c:pt idx="3">
                        <c:v>S2</c:v>
                      </c:pt>
                      <c:pt idx="4">
                        <c:v>L2</c:v>
                      </c:pt>
                      <c:pt idx="5">
                        <c:v>G2+FOS05</c:v>
                      </c:pt>
                      <c:pt idx="6">
                        <c:v>F2+FOS05</c:v>
                      </c:pt>
                      <c:pt idx="7">
                        <c:v>S2+FOS05</c:v>
                      </c:pt>
                      <c:pt idx="8">
                        <c:v>L2+FOS05</c:v>
                      </c:pt>
                      <c:pt idx="9">
                        <c:v>G2+FOS1</c:v>
                      </c:pt>
                      <c:pt idx="10">
                        <c:v>F2+FOS1</c:v>
                      </c:pt>
                      <c:pt idx="11">
                        <c:v>S2+FOS1</c:v>
                      </c:pt>
                      <c:pt idx="12">
                        <c:v>L2+FOS1</c:v>
                      </c:pt>
                      <c:pt idx="13">
                        <c:v>G2+FOS2</c:v>
                      </c:pt>
                      <c:pt idx="14">
                        <c:v>F2+FOS2</c:v>
                      </c:pt>
                      <c:pt idx="15">
                        <c:v>S2+FOS2</c:v>
                      </c:pt>
                      <c:pt idx="16">
                        <c:v>L2+FOS2</c:v>
                      </c:pt>
                      <c:pt idx="17">
                        <c:v>G2+FOS3</c:v>
                      </c:pt>
                      <c:pt idx="18">
                        <c:v>F2+FOS3</c:v>
                      </c:pt>
                      <c:pt idx="19">
                        <c:v>S2+FOS3</c:v>
                      </c:pt>
                      <c:pt idx="20">
                        <c:v>L2+FOS3</c:v>
                      </c:pt>
                      <c:pt idx="21">
                        <c:v>G2+FOS4</c:v>
                      </c:pt>
                      <c:pt idx="22">
                        <c:v>F2+FOS4</c:v>
                      </c:pt>
                      <c:pt idx="23">
                        <c:v>S2+FOS4</c:v>
                      </c:pt>
                      <c:pt idx="24">
                        <c:v>L2+FOS4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2:$B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.07</c:v>
                      </c:pt>
                      <c:pt idx="1">
                        <c:v>7.07</c:v>
                      </c:pt>
                      <c:pt idx="2" formatCode="General">
                        <c:v>7.05</c:v>
                      </c:pt>
                      <c:pt idx="3">
                        <c:v>7.05</c:v>
                      </c:pt>
                      <c:pt idx="4" formatCode="General">
                        <c:v>7.05</c:v>
                      </c:pt>
                      <c:pt idx="5">
                        <c:v>7.07</c:v>
                      </c:pt>
                      <c:pt idx="6" formatCode="General">
                        <c:v>7.05</c:v>
                      </c:pt>
                      <c:pt idx="7">
                        <c:v>7.05</c:v>
                      </c:pt>
                      <c:pt idx="8" formatCode="General">
                        <c:v>7.05</c:v>
                      </c:pt>
                      <c:pt idx="9">
                        <c:v>7.07</c:v>
                      </c:pt>
                      <c:pt idx="10" formatCode="General">
                        <c:v>7.05</c:v>
                      </c:pt>
                      <c:pt idx="11">
                        <c:v>7.05</c:v>
                      </c:pt>
                      <c:pt idx="12" formatCode="General">
                        <c:v>7.05</c:v>
                      </c:pt>
                      <c:pt idx="13">
                        <c:v>7.07</c:v>
                      </c:pt>
                      <c:pt idx="14" formatCode="General">
                        <c:v>7.05</c:v>
                      </c:pt>
                      <c:pt idx="15">
                        <c:v>7.05</c:v>
                      </c:pt>
                      <c:pt idx="16" formatCode="General">
                        <c:v>7.05</c:v>
                      </c:pt>
                      <c:pt idx="17">
                        <c:v>7.07</c:v>
                      </c:pt>
                      <c:pt idx="18" formatCode="General">
                        <c:v>7.05</c:v>
                      </c:pt>
                      <c:pt idx="19">
                        <c:v>7.05</c:v>
                      </c:pt>
                      <c:pt idx="20" formatCode="General">
                        <c:v>7.05</c:v>
                      </c:pt>
                      <c:pt idx="21">
                        <c:v>7.07</c:v>
                      </c:pt>
                      <c:pt idx="22" formatCode="General">
                        <c:v>7.05</c:v>
                      </c:pt>
                      <c:pt idx="23">
                        <c:v>7.05</c:v>
                      </c:pt>
                      <c:pt idx="24" formatCode="General">
                        <c:v>7.05</c:v>
                      </c:pt>
                    </c:numCache>
                  </c:numRef>
                </c:val>
                <c:extLst>
                  <c:ext uri="{02D57815-91ED-43cb-92C2-25804820EDAC}">
                    <c15:datalabelsRange>
                      <c15:f>Sheet1!$B$29:$B$53</c15:f>
                      <c15:dlblRangeCache>
                        <c:ptCount val="25"/>
                      </c15:dlblRangeCache>
                    </c15:datalabelsRange>
                  </c:ext>
                  <c:ext xmlns:c16="http://schemas.microsoft.com/office/drawing/2014/chart" uri="{C3380CC4-5D6E-409C-BE32-E72D297353CC}">
                    <c16:uniqueId val="{0000004D-5855-4650-9A8F-0B95BF178F4C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1</c15:sqref>
                        </c15:formulaRef>
                      </c:ext>
                    </c:extLst>
                    <c:strCache>
                      <c:ptCount val="1"/>
                      <c:pt idx="0">
                        <c:v>Day2</c:v>
                      </c:pt>
                    </c:strCache>
                  </c:strRef>
                </c:tx>
                <c:spPr>
                  <a:solidFill>
                    <a:schemeClr val="dk1">
                      <a:tint val="5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2</c:v>
                      </c:pt>
                      <c:pt idx="2">
                        <c:v>F2</c:v>
                      </c:pt>
                      <c:pt idx="3">
                        <c:v>S2</c:v>
                      </c:pt>
                      <c:pt idx="4">
                        <c:v>L2</c:v>
                      </c:pt>
                      <c:pt idx="5">
                        <c:v>G2+FOS05</c:v>
                      </c:pt>
                      <c:pt idx="6">
                        <c:v>F2+FOS05</c:v>
                      </c:pt>
                      <c:pt idx="7">
                        <c:v>S2+FOS05</c:v>
                      </c:pt>
                      <c:pt idx="8">
                        <c:v>L2+FOS05</c:v>
                      </c:pt>
                      <c:pt idx="9">
                        <c:v>G2+FOS1</c:v>
                      </c:pt>
                      <c:pt idx="10">
                        <c:v>F2+FOS1</c:v>
                      </c:pt>
                      <c:pt idx="11">
                        <c:v>S2+FOS1</c:v>
                      </c:pt>
                      <c:pt idx="12">
                        <c:v>L2+FOS1</c:v>
                      </c:pt>
                      <c:pt idx="13">
                        <c:v>G2+FOS2</c:v>
                      </c:pt>
                      <c:pt idx="14">
                        <c:v>F2+FOS2</c:v>
                      </c:pt>
                      <c:pt idx="15">
                        <c:v>S2+FOS2</c:v>
                      </c:pt>
                      <c:pt idx="16">
                        <c:v>L2+FOS2</c:v>
                      </c:pt>
                      <c:pt idx="17">
                        <c:v>G2+FOS3</c:v>
                      </c:pt>
                      <c:pt idx="18">
                        <c:v>F2+FOS3</c:v>
                      </c:pt>
                      <c:pt idx="19">
                        <c:v>S2+FOS3</c:v>
                      </c:pt>
                      <c:pt idx="20">
                        <c:v>L2+FOS3</c:v>
                      </c:pt>
                      <c:pt idx="21">
                        <c:v>G2+FOS4</c:v>
                      </c:pt>
                      <c:pt idx="22">
                        <c:v>F2+FOS4</c:v>
                      </c:pt>
                      <c:pt idx="23">
                        <c:v>S2+FOS4</c:v>
                      </c:pt>
                      <c:pt idx="24">
                        <c:v>L2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2:$C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.02</c:v>
                      </c:pt>
                      <c:pt idx="1">
                        <c:v>5.1499999999999995</c:v>
                      </c:pt>
                      <c:pt idx="2" formatCode="General">
                        <c:v>5.56</c:v>
                      </c:pt>
                      <c:pt idx="3">
                        <c:v>4.9266666666666667</c:v>
                      </c:pt>
                      <c:pt idx="4" formatCode="General">
                        <c:v>4.3666666666666663</c:v>
                      </c:pt>
                      <c:pt idx="5">
                        <c:v>5.36</c:v>
                      </c:pt>
                      <c:pt idx="6" formatCode="General">
                        <c:v>6.07</c:v>
                      </c:pt>
                      <c:pt idx="7">
                        <c:v>4.63</c:v>
                      </c:pt>
                      <c:pt idx="8" formatCode="General">
                        <c:v>5.3666666666666671</c:v>
                      </c:pt>
                      <c:pt idx="9">
                        <c:v>4.5666666666666664</c:v>
                      </c:pt>
                      <c:pt idx="10" formatCode="General">
                        <c:v>5.5233333333333334</c:v>
                      </c:pt>
                      <c:pt idx="11">
                        <c:v>4.4800000000000004</c:v>
                      </c:pt>
                      <c:pt idx="12" formatCode="General">
                        <c:v>5.7333333333333334</c:v>
                      </c:pt>
                      <c:pt idx="13">
                        <c:v>4.55</c:v>
                      </c:pt>
                      <c:pt idx="14" formatCode="General">
                        <c:v>5.7533333333333339</c:v>
                      </c:pt>
                      <c:pt idx="15">
                        <c:v>5.03</c:v>
                      </c:pt>
                      <c:pt idx="16" formatCode="General">
                        <c:v>5.333333333333333</c:v>
                      </c:pt>
                      <c:pt idx="17">
                        <c:v>4.7733333333333334</c:v>
                      </c:pt>
                      <c:pt idx="18" formatCode="General">
                        <c:v>6.3433333333333337</c:v>
                      </c:pt>
                      <c:pt idx="19">
                        <c:v>4.7366666666666672</c:v>
                      </c:pt>
                      <c:pt idx="20" formatCode="General">
                        <c:v>4.8</c:v>
                      </c:pt>
                      <c:pt idx="21">
                        <c:v>5.0933333333333337</c:v>
                      </c:pt>
                      <c:pt idx="22" formatCode="General">
                        <c:v>6.4899999999999993</c:v>
                      </c:pt>
                      <c:pt idx="23">
                        <c:v>4.496666666666667</c:v>
                      </c:pt>
                      <c:pt idx="24" formatCode="General">
                        <c:v>4.899999999999999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E-5855-4650-9A8F-0B95BF178F4C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1</c15:sqref>
                        </c15:formulaRef>
                      </c:ext>
                    </c:extLst>
                    <c:strCache>
                      <c:ptCount val="1"/>
                      <c:pt idx="0">
                        <c:v>Day4</c:v>
                      </c:pt>
                    </c:strCache>
                  </c:strRef>
                </c:tx>
                <c:spPr>
                  <a:solidFill>
                    <a:schemeClr val="dk1">
                      <a:tint val="7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2</c:v>
                      </c:pt>
                      <c:pt idx="2">
                        <c:v>F2</c:v>
                      </c:pt>
                      <c:pt idx="3">
                        <c:v>S2</c:v>
                      </c:pt>
                      <c:pt idx="4">
                        <c:v>L2</c:v>
                      </c:pt>
                      <c:pt idx="5">
                        <c:v>G2+FOS05</c:v>
                      </c:pt>
                      <c:pt idx="6">
                        <c:v>F2+FOS05</c:v>
                      </c:pt>
                      <c:pt idx="7">
                        <c:v>S2+FOS05</c:v>
                      </c:pt>
                      <c:pt idx="8">
                        <c:v>L2+FOS05</c:v>
                      </c:pt>
                      <c:pt idx="9">
                        <c:v>G2+FOS1</c:v>
                      </c:pt>
                      <c:pt idx="10">
                        <c:v>F2+FOS1</c:v>
                      </c:pt>
                      <c:pt idx="11">
                        <c:v>S2+FOS1</c:v>
                      </c:pt>
                      <c:pt idx="12">
                        <c:v>L2+FOS1</c:v>
                      </c:pt>
                      <c:pt idx="13">
                        <c:v>G2+FOS2</c:v>
                      </c:pt>
                      <c:pt idx="14">
                        <c:v>F2+FOS2</c:v>
                      </c:pt>
                      <c:pt idx="15">
                        <c:v>S2+FOS2</c:v>
                      </c:pt>
                      <c:pt idx="16">
                        <c:v>L2+FOS2</c:v>
                      </c:pt>
                      <c:pt idx="17">
                        <c:v>G2+FOS3</c:v>
                      </c:pt>
                      <c:pt idx="18">
                        <c:v>F2+FOS3</c:v>
                      </c:pt>
                      <c:pt idx="19">
                        <c:v>S2+FOS3</c:v>
                      </c:pt>
                      <c:pt idx="20">
                        <c:v>L2+FOS3</c:v>
                      </c:pt>
                      <c:pt idx="21">
                        <c:v>G2+FOS4</c:v>
                      </c:pt>
                      <c:pt idx="22">
                        <c:v>F2+FOS4</c:v>
                      </c:pt>
                      <c:pt idx="23">
                        <c:v>S2+FOS4</c:v>
                      </c:pt>
                      <c:pt idx="24">
                        <c:v>L2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2:$D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</c:v>
                      </c:pt>
                      <c:pt idx="1">
                        <c:v>3.6333333333333333</c:v>
                      </c:pt>
                      <c:pt idx="2" formatCode="General">
                        <c:v>4.6000000000000005</c:v>
                      </c:pt>
                      <c:pt idx="3">
                        <c:v>4.2666666666666666</c:v>
                      </c:pt>
                      <c:pt idx="4" formatCode="General">
                        <c:v>4.6000000000000005</c:v>
                      </c:pt>
                      <c:pt idx="5">
                        <c:v>4.2</c:v>
                      </c:pt>
                      <c:pt idx="6" formatCode="General">
                        <c:v>4.8</c:v>
                      </c:pt>
                      <c:pt idx="7">
                        <c:v>4.4666666666666659</c:v>
                      </c:pt>
                      <c:pt idx="8" formatCode="General">
                        <c:v>4.8</c:v>
                      </c:pt>
                      <c:pt idx="9">
                        <c:v>4.3</c:v>
                      </c:pt>
                      <c:pt idx="10" formatCode="General">
                        <c:v>4.3666666666666663</c:v>
                      </c:pt>
                      <c:pt idx="11">
                        <c:v>4.0333333333333332</c:v>
                      </c:pt>
                      <c:pt idx="12" formatCode="General">
                        <c:v>4.3666666666666663</c:v>
                      </c:pt>
                      <c:pt idx="13">
                        <c:v>4.5666666666666664</c:v>
                      </c:pt>
                      <c:pt idx="14" formatCode="General">
                        <c:v>4.333333333333333</c:v>
                      </c:pt>
                      <c:pt idx="15">
                        <c:v>4</c:v>
                      </c:pt>
                      <c:pt idx="16" formatCode="General">
                        <c:v>4.333333333333333</c:v>
                      </c:pt>
                      <c:pt idx="17">
                        <c:v>4.5333333333333332</c:v>
                      </c:pt>
                      <c:pt idx="18" formatCode="General">
                        <c:v>4.3666666666666671</c:v>
                      </c:pt>
                      <c:pt idx="19">
                        <c:v>4.0333333333333341</c:v>
                      </c:pt>
                      <c:pt idx="20" formatCode="General">
                        <c:v>4.7</c:v>
                      </c:pt>
                      <c:pt idx="21">
                        <c:v>4.3</c:v>
                      </c:pt>
                      <c:pt idx="22" formatCode="General">
                        <c:v>4.4333333333333336</c:v>
                      </c:pt>
                      <c:pt idx="23">
                        <c:v>4.1000000000000005</c:v>
                      </c:pt>
                      <c:pt idx="24" formatCode="General">
                        <c:v>4.433333333333333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F-5855-4650-9A8F-0B95BF178F4C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1</c15:sqref>
                        </c15:formulaRef>
                      </c:ext>
                    </c:extLst>
                    <c:strCache>
                      <c:ptCount val="1"/>
                      <c:pt idx="0">
                        <c:v>Day6</c:v>
                      </c:pt>
                    </c:strCache>
                  </c:strRef>
                </c:tx>
                <c:spPr>
                  <a:solidFill>
                    <a:schemeClr val="dk1">
                      <a:tint val="9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2</c:v>
                      </c:pt>
                      <c:pt idx="2">
                        <c:v>F2</c:v>
                      </c:pt>
                      <c:pt idx="3">
                        <c:v>S2</c:v>
                      </c:pt>
                      <c:pt idx="4">
                        <c:v>L2</c:v>
                      </c:pt>
                      <c:pt idx="5">
                        <c:v>G2+FOS05</c:v>
                      </c:pt>
                      <c:pt idx="6">
                        <c:v>F2+FOS05</c:v>
                      </c:pt>
                      <c:pt idx="7">
                        <c:v>S2+FOS05</c:v>
                      </c:pt>
                      <c:pt idx="8">
                        <c:v>L2+FOS05</c:v>
                      </c:pt>
                      <c:pt idx="9">
                        <c:v>G2+FOS1</c:v>
                      </c:pt>
                      <c:pt idx="10">
                        <c:v>F2+FOS1</c:v>
                      </c:pt>
                      <c:pt idx="11">
                        <c:v>S2+FOS1</c:v>
                      </c:pt>
                      <c:pt idx="12">
                        <c:v>L2+FOS1</c:v>
                      </c:pt>
                      <c:pt idx="13">
                        <c:v>G2+FOS2</c:v>
                      </c:pt>
                      <c:pt idx="14">
                        <c:v>F2+FOS2</c:v>
                      </c:pt>
                      <c:pt idx="15">
                        <c:v>S2+FOS2</c:v>
                      </c:pt>
                      <c:pt idx="16">
                        <c:v>L2+FOS2</c:v>
                      </c:pt>
                      <c:pt idx="17">
                        <c:v>G2+FOS3</c:v>
                      </c:pt>
                      <c:pt idx="18">
                        <c:v>F2+FOS3</c:v>
                      </c:pt>
                      <c:pt idx="19">
                        <c:v>S2+FOS3</c:v>
                      </c:pt>
                      <c:pt idx="20">
                        <c:v>L2+FOS3</c:v>
                      </c:pt>
                      <c:pt idx="21">
                        <c:v>G2+FOS4</c:v>
                      </c:pt>
                      <c:pt idx="22">
                        <c:v>F2+FOS4</c:v>
                      </c:pt>
                      <c:pt idx="23">
                        <c:v>S2+FOS4</c:v>
                      </c:pt>
                      <c:pt idx="24">
                        <c:v>L2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2:$E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</c:v>
                      </c:pt>
                      <c:pt idx="1">
                        <c:v>3.1999999999999997</c:v>
                      </c:pt>
                      <c:pt idx="2" formatCode="General">
                        <c:v>4.3</c:v>
                      </c:pt>
                      <c:pt idx="3">
                        <c:v>3.6333333333333329</c:v>
                      </c:pt>
                      <c:pt idx="4" formatCode="General">
                        <c:v>3.2999999999999994</c:v>
                      </c:pt>
                      <c:pt idx="5">
                        <c:v>4.2</c:v>
                      </c:pt>
                      <c:pt idx="6" formatCode="General">
                        <c:v>4.5999999999999996</c:v>
                      </c:pt>
                      <c:pt idx="7">
                        <c:v>3.9333333333333331</c:v>
                      </c:pt>
                      <c:pt idx="8" formatCode="General">
                        <c:v>3.4</c:v>
                      </c:pt>
                      <c:pt idx="9">
                        <c:v>4.4666666666666659</c:v>
                      </c:pt>
                      <c:pt idx="10" formatCode="General">
                        <c:v>4.3666666666666671</c:v>
                      </c:pt>
                      <c:pt idx="11">
                        <c:v>4.0333333333333341</c:v>
                      </c:pt>
                      <c:pt idx="12" formatCode="General">
                        <c:v>3.6999999999999997</c:v>
                      </c:pt>
                      <c:pt idx="13">
                        <c:v>4.5666666666666664</c:v>
                      </c:pt>
                      <c:pt idx="14" formatCode="General">
                        <c:v>4.2333333333333334</c:v>
                      </c:pt>
                      <c:pt idx="15">
                        <c:v>3.8000000000000003</c:v>
                      </c:pt>
                      <c:pt idx="16" formatCode="General">
                        <c:v>3.5333333333333337</c:v>
                      </c:pt>
                      <c:pt idx="17">
                        <c:v>4.5333333333333332</c:v>
                      </c:pt>
                      <c:pt idx="18" formatCode="General">
                        <c:v>4.0666666666666664</c:v>
                      </c:pt>
                      <c:pt idx="19">
                        <c:v>3.7333333333333329</c:v>
                      </c:pt>
                      <c:pt idx="20" formatCode="General">
                        <c:v>3.4</c:v>
                      </c:pt>
                      <c:pt idx="21">
                        <c:v>4.3666666666666671</c:v>
                      </c:pt>
                      <c:pt idx="22" formatCode="General">
                        <c:v>4.2666666666666666</c:v>
                      </c:pt>
                      <c:pt idx="23">
                        <c:v>3.6</c:v>
                      </c:pt>
                      <c:pt idx="24" formatCode="General">
                        <c:v>3.333333333333333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0-5855-4650-9A8F-0B95BF178F4C}"/>
                  </c:ext>
                </c:extLst>
              </c15:ser>
            </c15:filteredBarSeries>
          </c:ext>
        </c:extLst>
      </c:barChart>
      <c:catAx>
        <c:axId val="16600309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0033823"/>
        <c:crosses val="autoZero"/>
        <c:auto val="1"/>
        <c:lblAlgn val="ctr"/>
        <c:lblOffset val="100"/>
        <c:noMultiLvlLbl val="0"/>
      </c:catAx>
      <c:valAx>
        <c:axId val="16600338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0030911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b</a:t>
            </a:r>
          </a:p>
        </c:rich>
      </c:tx>
      <c:layout>
        <c:manualLayout>
          <c:xMode val="edge"/>
          <c:yMode val="edge"/>
          <c:x val="0.93854112952811131"/>
          <c:y val="4.6087367011182837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3648134892229387E-2"/>
          <c:y val="4.8447478528958379E-2"/>
          <c:w val="0.89412964288554841"/>
          <c:h val="0.64253078252908324"/>
        </c:manualLayout>
      </c:layout>
      <c:barChart>
        <c:barDir val="col"/>
        <c:grouping val="clustered"/>
        <c:varyColors val="0"/>
        <c:ser>
          <c:idx val="4"/>
          <c:order val="4"/>
          <c:tx>
            <c:strRef>
              <c:f>Sheet1!$N$1</c:f>
              <c:strCache>
                <c:ptCount val="1"/>
                <c:pt idx="0">
                  <c:v>Day8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C5E4CFE7-AFFB-42B6-A6EA-B5CF3C1597F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9339-4F24-89F6-AE8BBE63F40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3B349B1-7F1B-48FB-AC6D-72E2958C9F7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9339-4F24-89F6-AE8BBE63F40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E1F86B1-DCE3-47B7-9631-DB82EF35A19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9339-4F24-89F6-AE8BBE63F40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2CA361BC-337E-4FA7-93A1-1A6B0B7F7F3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9339-4F24-89F6-AE8BBE63F40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4D1469FB-0697-4839-A115-5AECB77B0BF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9339-4F24-89F6-AE8BBE63F40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06239C46-F315-440F-BB4B-8FD40036325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9339-4F24-89F6-AE8BBE63F405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68DB54D3-FC26-43A4-AF6F-ADD5231B894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9339-4F24-89F6-AE8BBE63F405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8EFF8296-1476-4513-9174-9C070BB7161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9339-4F24-89F6-AE8BBE63F405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FC85C65C-BFDF-4108-8FB3-4AD6B0906FE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9339-4F24-89F6-AE8BBE63F405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B21E9E27-C253-4A76-9558-8B7AA3D183A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9339-4F24-89F6-AE8BBE63F405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3DB508DA-009D-41A5-A253-2A79E0B50BA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9339-4F24-89F6-AE8BBE63F405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1F2C40CB-75D4-4A3A-8A62-03BD9DFEFE2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9339-4F24-89F6-AE8BBE63F405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CC6EAF44-FBDC-4247-8CA8-04DDB2C59A9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9339-4F24-89F6-AE8BBE63F405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15578EF4-4C5F-4474-89FA-41844C36B60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9339-4F24-89F6-AE8BBE63F405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57EC02A5-4ED6-4300-B60F-2B4343C439F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9339-4F24-89F6-AE8BBE63F405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9DD46A28-9624-481B-A254-641D68E3449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9339-4F24-89F6-AE8BBE63F405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1C21B89A-26C2-456E-A1B8-1CDEA8BF9ED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9339-4F24-89F6-AE8BBE63F405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E46AC85A-502B-44CF-8DAB-5B3D215E377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9339-4F24-89F6-AE8BBE63F405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E526BBB6-D4D6-4C30-8792-0AFAF7697BF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9339-4F24-89F6-AE8BBE63F405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0D8989FC-C5FC-4406-8E3E-85E792ADCC3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9339-4F24-89F6-AE8BBE63F405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94B890BF-AA52-468B-8736-51D7372A177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9339-4F24-89F6-AE8BBE63F405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AC23F67C-7E2B-4589-81B8-DA7003EA89A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9339-4F24-89F6-AE8BBE63F405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C70E8B99-4D10-40BA-A19C-A1F91DAD50F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9339-4F24-89F6-AE8BBE63F405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EE9D4EBF-8B0A-4E6C-BFEF-31966F208D5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9339-4F24-89F6-AE8BBE63F405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1A9882DF-B21B-41DC-93DE-D6E8516E349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9339-4F24-89F6-AE8BBE63F40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I$2:$I$26</c:f>
              <c:strCache>
                <c:ptCount val="25"/>
                <c:pt idx="0">
                  <c:v>NC</c:v>
                </c:pt>
                <c:pt idx="1">
                  <c:v>G3</c:v>
                </c:pt>
                <c:pt idx="2">
                  <c:v>F3</c:v>
                </c:pt>
                <c:pt idx="3">
                  <c:v>S3</c:v>
                </c:pt>
                <c:pt idx="4">
                  <c:v>L3</c:v>
                </c:pt>
                <c:pt idx="5">
                  <c:v>G3+FOS05</c:v>
                </c:pt>
                <c:pt idx="6">
                  <c:v>F3+FOS05</c:v>
                </c:pt>
                <c:pt idx="7">
                  <c:v>S3+FOS05</c:v>
                </c:pt>
                <c:pt idx="8">
                  <c:v>L3+FOS05</c:v>
                </c:pt>
                <c:pt idx="9">
                  <c:v>G3+FOS1</c:v>
                </c:pt>
                <c:pt idx="10">
                  <c:v>F3+FOS1</c:v>
                </c:pt>
                <c:pt idx="11">
                  <c:v>S3+FOS1</c:v>
                </c:pt>
                <c:pt idx="12">
                  <c:v>L3+FOS1</c:v>
                </c:pt>
                <c:pt idx="13">
                  <c:v>G3+FOS2</c:v>
                </c:pt>
                <c:pt idx="14">
                  <c:v>F3+FOS2</c:v>
                </c:pt>
                <c:pt idx="15">
                  <c:v>S3+FOS2</c:v>
                </c:pt>
                <c:pt idx="16">
                  <c:v>L3+FOS2</c:v>
                </c:pt>
                <c:pt idx="17">
                  <c:v>G3+FOS3</c:v>
                </c:pt>
                <c:pt idx="18">
                  <c:v>F3+FOS3</c:v>
                </c:pt>
                <c:pt idx="19">
                  <c:v>S3+FOS3</c:v>
                </c:pt>
                <c:pt idx="20">
                  <c:v>L3+FOS3</c:v>
                </c:pt>
                <c:pt idx="21">
                  <c:v>G3+FOS4</c:v>
                </c:pt>
                <c:pt idx="22">
                  <c:v>F3+FOS4</c:v>
                </c:pt>
                <c:pt idx="23">
                  <c:v>S3+FOS4</c:v>
                </c:pt>
                <c:pt idx="24">
                  <c:v>L3+FOS4</c:v>
                </c:pt>
              </c:strCache>
            </c:strRef>
          </c:cat>
          <c:val>
            <c:numRef>
              <c:f>Sheet1!$N$2:$N$26</c:f>
              <c:numCache>
                <c:formatCode>0.00</c:formatCode>
                <c:ptCount val="25"/>
                <c:pt idx="0">
                  <c:v>7</c:v>
                </c:pt>
                <c:pt idx="1">
                  <c:v>3.3000000000000003</c:v>
                </c:pt>
                <c:pt idx="2" formatCode="General">
                  <c:v>3.9666666666666668</c:v>
                </c:pt>
                <c:pt idx="3">
                  <c:v>3.5533333333333332</c:v>
                </c:pt>
                <c:pt idx="4" formatCode="General">
                  <c:v>3.6333333333333333</c:v>
                </c:pt>
                <c:pt idx="5">
                  <c:v>4.7666666666666666</c:v>
                </c:pt>
                <c:pt idx="6" formatCode="General">
                  <c:v>3.7666666666666671</c:v>
                </c:pt>
                <c:pt idx="7">
                  <c:v>3.3666666666666667</c:v>
                </c:pt>
                <c:pt idx="8" formatCode="General">
                  <c:v>3.4333333333333336</c:v>
                </c:pt>
                <c:pt idx="9">
                  <c:v>4.5666666666666664</c:v>
                </c:pt>
                <c:pt idx="10" formatCode="General">
                  <c:v>3.6</c:v>
                </c:pt>
                <c:pt idx="11">
                  <c:v>3.3333333333333335</c:v>
                </c:pt>
                <c:pt idx="12" formatCode="General">
                  <c:v>3.3333333333333335</c:v>
                </c:pt>
                <c:pt idx="13">
                  <c:v>4.7</c:v>
                </c:pt>
                <c:pt idx="14" formatCode="General">
                  <c:v>3.8000000000000003</c:v>
                </c:pt>
                <c:pt idx="15">
                  <c:v>3.4666666666666668</c:v>
                </c:pt>
                <c:pt idx="16" formatCode="General">
                  <c:v>3.4666666666666668</c:v>
                </c:pt>
                <c:pt idx="17">
                  <c:v>4.4333333333333336</c:v>
                </c:pt>
                <c:pt idx="18" formatCode="General">
                  <c:v>3.9666666666666663</c:v>
                </c:pt>
                <c:pt idx="19">
                  <c:v>3.6333333333333329</c:v>
                </c:pt>
                <c:pt idx="20" formatCode="General">
                  <c:v>3.6333333333333329</c:v>
                </c:pt>
                <c:pt idx="21">
                  <c:v>4.4333333333333336</c:v>
                </c:pt>
                <c:pt idx="22" formatCode="General">
                  <c:v>3.6</c:v>
                </c:pt>
                <c:pt idx="23">
                  <c:v>3.2666666666666671</c:v>
                </c:pt>
                <c:pt idx="24" formatCode="General">
                  <c:v>3.266666666666667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N$29:$N$53</c15:f>
                <c15:dlblRangeCache>
                  <c:ptCount val="25"/>
                  <c:pt idx="0">
                    <c:v>h</c:v>
                  </c:pt>
                  <c:pt idx="1">
                    <c:v>ab</c:v>
                  </c:pt>
                  <c:pt idx="2">
                    <c:v>d</c:v>
                  </c:pt>
                  <c:pt idx="3">
                    <c:v>b</c:v>
                  </c:pt>
                  <c:pt idx="4">
                    <c:v>bc</c:v>
                  </c:pt>
                  <c:pt idx="5">
                    <c:v>fg</c:v>
                  </c:pt>
                  <c:pt idx="6">
                    <c:v>c</c:v>
                  </c:pt>
                  <c:pt idx="7">
                    <c:v>ab</c:v>
                  </c:pt>
                  <c:pt idx="8">
                    <c:v>ab</c:v>
                  </c:pt>
                  <c:pt idx="9">
                    <c:v>ef</c:v>
                  </c:pt>
                  <c:pt idx="10">
                    <c:v>bc</c:v>
                  </c:pt>
                  <c:pt idx="11">
                    <c:v>ab</c:v>
                  </c:pt>
                  <c:pt idx="12">
                    <c:v>ab</c:v>
                  </c:pt>
                  <c:pt idx="13">
                    <c:v>f</c:v>
                  </c:pt>
                  <c:pt idx="14">
                    <c:v>cd</c:v>
                  </c:pt>
                  <c:pt idx="15">
                    <c:v>ab</c:v>
                  </c:pt>
                  <c:pt idx="16">
                    <c:v>ab</c:v>
                  </c:pt>
                  <c:pt idx="17">
                    <c:v>e</c:v>
                  </c:pt>
                  <c:pt idx="18">
                    <c:v>d</c:v>
                  </c:pt>
                  <c:pt idx="19">
                    <c:v>bc</c:v>
                  </c:pt>
                  <c:pt idx="20">
                    <c:v>bc</c:v>
                  </c:pt>
                  <c:pt idx="21">
                    <c:v>e</c:v>
                  </c:pt>
                  <c:pt idx="22">
                    <c:v>bc</c:v>
                  </c:pt>
                  <c:pt idx="23">
                    <c:v>a</c:v>
                  </c:pt>
                  <c:pt idx="24">
                    <c:v>a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9-9339-4F24-89F6-AE8BBE63F405}"/>
            </c:ext>
          </c:extLst>
        </c:ser>
        <c:ser>
          <c:idx val="5"/>
          <c:order val="5"/>
          <c:tx>
            <c:strRef>
              <c:f>Sheet1!$O$1</c:f>
              <c:strCache>
                <c:ptCount val="1"/>
                <c:pt idx="0">
                  <c:v>Day10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60E71A8-26B4-4E36-9DD4-6C9F8061F3C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9339-4F24-89F6-AE8BBE63F40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FFD5151-6508-4C98-943C-B17570FBBFF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9339-4F24-89F6-AE8BBE63F40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726FC0B-3C7C-4B0C-BC9C-07C2D6D1329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9339-4F24-89F6-AE8BBE63F40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456B575-23F4-4BF6-A973-C188DDEFD0C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9339-4F24-89F6-AE8BBE63F40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1B33445B-F391-4AB9-9025-F2FAF3852D3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9339-4F24-89F6-AE8BBE63F40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2AC67497-C3C1-4150-85AA-26271F36090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9339-4F24-89F6-AE8BBE63F405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D619C189-7FA4-40B7-B2B9-9370134C9B8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9339-4F24-89F6-AE8BBE63F405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5E8C769F-A97C-48DC-A608-FD9E2BC6F32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9339-4F24-89F6-AE8BBE63F405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265F6A89-FC0C-412D-ADDB-AF0ABAE1F75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9339-4F24-89F6-AE8BBE63F405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A82A13AE-C021-47C3-BBEB-9978A83D5CE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9339-4F24-89F6-AE8BBE63F405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AF0DEB62-022F-4F93-A941-29E36FBDA6F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9339-4F24-89F6-AE8BBE63F405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02444AF9-C432-48B9-B5C0-08F2D5FDFB1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9339-4F24-89F6-AE8BBE63F405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932FA41E-2665-4D51-99DC-D94BF88A072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9339-4F24-89F6-AE8BBE63F405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FC59E920-DFBD-49EA-96BD-FDB93E5D513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9339-4F24-89F6-AE8BBE63F405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D892B08B-21F9-48D6-9F23-D2B2AB12EE1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9339-4F24-89F6-AE8BBE63F405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1A62D3B3-AE6C-4B34-9683-E7654D9C517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9339-4F24-89F6-AE8BBE63F405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0927EC4C-66E8-4DE6-BA5D-7C57141BC0A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9339-4F24-89F6-AE8BBE63F405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BC0B6C18-C51C-49AB-9B69-15F5F5C7E3E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9339-4F24-89F6-AE8BBE63F405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26327B2F-FE36-411C-98D3-23D395570B4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9339-4F24-89F6-AE8BBE63F405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00314880-D39C-4C70-A9F0-7A47E07E940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9339-4F24-89F6-AE8BBE63F405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3835B9FC-ED26-4163-8C11-1F0566691B8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9339-4F24-89F6-AE8BBE63F405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C7697E27-3783-4C7E-803E-C5FA708BE03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9339-4F24-89F6-AE8BBE63F405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749095E1-C854-452F-857C-914A9B9158C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9339-4F24-89F6-AE8BBE63F405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D5F0CEAD-FBC2-4F90-8942-51BDFD48FD2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9339-4F24-89F6-AE8BBE63F405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9B24482F-2023-4E4D-92DA-E013EC83754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9339-4F24-89F6-AE8BBE63F40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I$2:$I$26</c:f>
              <c:strCache>
                <c:ptCount val="25"/>
                <c:pt idx="0">
                  <c:v>NC</c:v>
                </c:pt>
                <c:pt idx="1">
                  <c:v>G3</c:v>
                </c:pt>
                <c:pt idx="2">
                  <c:v>F3</c:v>
                </c:pt>
                <c:pt idx="3">
                  <c:v>S3</c:v>
                </c:pt>
                <c:pt idx="4">
                  <c:v>L3</c:v>
                </c:pt>
                <c:pt idx="5">
                  <c:v>G3+FOS05</c:v>
                </c:pt>
                <c:pt idx="6">
                  <c:v>F3+FOS05</c:v>
                </c:pt>
                <c:pt idx="7">
                  <c:v>S3+FOS05</c:v>
                </c:pt>
                <c:pt idx="8">
                  <c:v>L3+FOS05</c:v>
                </c:pt>
                <c:pt idx="9">
                  <c:v>G3+FOS1</c:v>
                </c:pt>
                <c:pt idx="10">
                  <c:v>F3+FOS1</c:v>
                </c:pt>
                <c:pt idx="11">
                  <c:v>S3+FOS1</c:v>
                </c:pt>
                <c:pt idx="12">
                  <c:v>L3+FOS1</c:v>
                </c:pt>
                <c:pt idx="13">
                  <c:v>G3+FOS2</c:v>
                </c:pt>
                <c:pt idx="14">
                  <c:v>F3+FOS2</c:v>
                </c:pt>
                <c:pt idx="15">
                  <c:v>S3+FOS2</c:v>
                </c:pt>
                <c:pt idx="16">
                  <c:v>L3+FOS2</c:v>
                </c:pt>
                <c:pt idx="17">
                  <c:v>G3+FOS3</c:v>
                </c:pt>
                <c:pt idx="18">
                  <c:v>F3+FOS3</c:v>
                </c:pt>
                <c:pt idx="19">
                  <c:v>S3+FOS3</c:v>
                </c:pt>
                <c:pt idx="20">
                  <c:v>L3+FOS3</c:v>
                </c:pt>
                <c:pt idx="21">
                  <c:v>G3+FOS4</c:v>
                </c:pt>
                <c:pt idx="22">
                  <c:v>F3+FOS4</c:v>
                </c:pt>
                <c:pt idx="23">
                  <c:v>S3+FOS4</c:v>
                </c:pt>
                <c:pt idx="24">
                  <c:v>L3+FOS4</c:v>
                </c:pt>
              </c:strCache>
            </c:strRef>
          </c:cat>
          <c:val>
            <c:numRef>
              <c:f>Sheet1!$O$2:$O$26</c:f>
              <c:numCache>
                <c:formatCode>0.00</c:formatCode>
                <c:ptCount val="25"/>
                <c:pt idx="0">
                  <c:v>7</c:v>
                </c:pt>
                <c:pt idx="1">
                  <c:v>2.6</c:v>
                </c:pt>
                <c:pt idx="2" formatCode="General">
                  <c:v>3.6333333333333333</c:v>
                </c:pt>
                <c:pt idx="3">
                  <c:v>3.6333333333333333</c:v>
                </c:pt>
                <c:pt idx="4" formatCode="General">
                  <c:v>3.6333333333333333</c:v>
                </c:pt>
                <c:pt idx="5">
                  <c:v>4.5</c:v>
                </c:pt>
                <c:pt idx="6" formatCode="General">
                  <c:v>3.3666666666666667</c:v>
                </c:pt>
                <c:pt idx="7">
                  <c:v>3.3666666666666667</c:v>
                </c:pt>
                <c:pt idx="8" formatCode="General">
                  <c:v>3.3666666666666667</c:v>
                </c:pt>
                <c:pt idx="9">
                  <c:v>4.8</c:v>
                </c:pt>
                <c:pt idx="10" formatCode="General">
                  <c:v>3.3333333333333335</c:v>
                </c:pt>
                <c:pt idx="11">
                  <c:v>3.3333333333333335</c:v>
                </c:pt>
                <c:pt idx="12" formatCode="General">
                  <c:v>3.3333333333333335</c:v>
                </c:pt>
                <c:pt idx="13">
                  <c:v>4.8</c:v>
                </c:pt>
                <c:pt idx="14" formatCode="General">
                  <c:v>3.4666666666666668</c:v>
                </c:pt>
                <c:pt idx="15">
                  <c:v>3.4666666666666668</c:v>
                </c:pt>
                <c:pt idx="16" formatCode="General">
                  <c:v>3.4666666666666668</c:v>
                </c:pt>
                <c:pt idx="17">
                  <c:v>4.5</c:v>
                </c:pt>
                <c:pt idx="18" formatCode="General">
                  <c:v>3.6333333333333329</c:v>
                </c:pt>
                <c:pt idx="19">
                  <c:v>3.6333333333333329</c:v>
                </c:pt>
                <c:pt idx="20" formatCode="General">
                  <c:v>3.6333333333333329</c:v>
                </c:pt>
                <c:pt idx="21">
                  <c:v>4.7</c:v>
                </c:pt>
                <c:pt idx="22" formatCode="General">
                  <c:v>3.2666666666666671</c:v>
                </c:pt>
                <c:pt idx="23">
                  <c:v>3.2666666666666671</c:v>
                </c:pt>
                <c:pt idx="24" formatCode="General">
                  <c:v>3.2666666666666671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O$29:$O$53</c15:f>
                <c15:dlblRangeCache>
                  <c:ptCount val="25"/>
                  <c:pt idx="0">
                    <c:v>g</c:v>
                  </c:pt>
                  <c:pt idx="1">
                    <c:v>a</c:v>
                  </c:pt>
                  <c:pt idx="2">
                    <c:v>d</c:v>
                  </c:pt>
                  <c:pt idx="3">
                    <c:v>d</c:v>
                  </c:pt>
                  <c:pt idx="4">
                    <c:v>d</c:v>
                  </c:pt>
                  <c:pt idx="5">
                    <c:v>e</c:v>
                  </c:pt>
                  <c:pt idx="6">
                    <c:v>bc</c:v>
                  </c:pt>
                  <c:pt idx="7">
                    <c:v>bc</c:v>
                  </c:pt>
                  <c:pt idx="8">
                    <c:v>bc</c:v>
                  </c:pt>
                  <c:pt idx="9">
                    <c:v>f</c:v>
                  </c:pt>
                  <c:pt idx="10">
                    <c:v>bc</c:v>
                  </c:pt>
                  <c:pt idx="11">
                    <c:v>bc</c:v>
                  </c:pt>
                  <c:pt idx="12">
                    <c:v>bc</c:v>
                  </c:pt>
                  <c:pt idx="13">
                    <c:v>f</c:v>
                  </c:pt>
                  <c:pt idx="14">
                    <c:v>c</c:v>
                  </c:pt>
                  <c:pt idx="15">
                    <c:v>c</c:v>
                  </c:pt>
                  <c:pt idx="16">
                    <c:v>c</c:v>
                  </c:pt>
                  <c:pt idx="17">
                    <c:v>e</c:v>
                  </c:pt>
                  <c:pt idx="18">
                    <c:v>d</c:v>
                  </c:pt>
                  <c:pt idx="19">
                    <c:v>d</c:v>
                  </c:pt>
                  <c:pt idx="20">
                    <c:v>d</c:v>
                  </c:pt>
                  <c:pt idx="21">
                    <c:v>ef</c:v>
                  </c:pt>
                  <c:pt idx="22">
                    <c:v>b</c:v>
                  </c:pt>
                  <c:pt idx="23">
                    <c:v>b</c:v>
                  </c:pt>
                  <c:pt idx="24">
                    <c:v>b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3-9339-4F24-89F6-AE8BBE63F40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70"/>
        <c:axId val="1660030911"/>
        <c:axId val="1660033823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J$1</c15:sqref>
                        </c15:formulaRef>
                      </c:ext>
                    </c:extLst>
                    <c:strCache>
                      <c:ptCount val="1"/>
                      <c:pt idx="0">
                        <c:v>Day0</c:v>
                      </c:pt>
                    </c:strCache>
                  </c:strRef>
                </c:tx>
                <c:spPr>
                  <a:solidFill>
                    <a:schemeClr val="dk1">
                      <a:tint val="8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dLbl>
                    <c:idx val="0"/>
                    <c:tx>
                      <c:rich>
                        <a:bodyPr/>
                        <a:lstStyle/>
                        <a:p>
                          <a:fld id="{DF3E0E6E-DF3D-4349-9F2D-CFF620DDC08F}" type="CELLRANGE">
                            <a:rPr lang="en-US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4-9339-4F24-89F6-AE8BBE63F405}"/>
                      </c:ext>
                    </c:extLst>
                  </c:dLbl>
                  <c:dLbl>
                    <c:idx val="1"/>
                    <c:tx>
                      <c:rich>
                        <a:bodyPr/>
                        <a:lstStyle/>
                        <a:p>
                          <a:fld id="{DF065367-E988-469D-B618-B74D9AB1CF02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5-9339-4F24-89F6-AE8BBE63F405}"/>
                      </c:ext>
                    </c:extLst>
                  </c:dLbl>
                  <c:dLbl>
                    <c:idx val="2"/>
                    <c:tx>
                      <c:rich>
                        <a:bodyPr/>
                        <a:lstStyle/>
                        <a:p>
                          <a:fld id="{4F110E37-0D1D-4637-9172-6749291F21B7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6-9339-4F24-89F6-AE8BBE63F405}"/>
                      </c:ext>
                    </c:extLst>
                  </c:dLbl>
                  <c:dLbl>
                    <c:idx val="3"/>
                    <c:tx>
                      <c:rich>
                        <a:bodyPr/>
                        <a:lstStyle/>
                        <a:p>
                          <a:fld id="{9C544021-5316-4C8F-AA2D-E2D4CC4FE38C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7-9339-4F24-89F6-AE8BBE63F405}"/>
                      </c:ext>
                    </c:extLst>
                  </c:dLbl>
                  <c:dLbl>
                    <c:idx val="4"/>
                    <c:tx>
                      <c:rich>
                        <a:bodyPr/>
                        <a:lstStyle/>
                        <a:p>
                          <a:fld id="{3EEEF089-5F08-453B-A793-4CF55BA4D409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8-9339-4F24-89F6-AE8BBE63F405}"/>
                      </c:ext>
                    </c:extLst>
                  </c:dLbl>
                  <c:dLbl>
                    <c:idx val="5"/>
                    <c:tx>
                      <c:rich>
                        <a:bodyPr/>
                        <a:lstStyle/>
                        <a:p>
                          <a:fld id="{88900E3F-19B5-43FF-AA52-647E40CD42BE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9-9339-4F24-89F6-AE8BBE63F405}"/>
                      </c:ext>
                    </c:extLst>
                  </c:dLbl>
                  <c:dLbl>
                    <c:idx val="6"/>
                    <c:tx>
                      <c:rich>
                        <a:bodyPr/>
                        <a:lstStyle/>
                        <a:p>
                          <a:fld id="{D5DA20EA-6F19-4C91-9644-E3D14C624911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A-9339-4F24-89F6-AE8BBE63F405}"/>
                      </c:ext>
                    </c:extLst>
                  </c:dLbl>
                  <c:dLbl>
                    <c:idx val="7"/>
                    <c:tx>
                      <c:rich>
                        <a:bodyPr/>
                        <a:lstStyle/>
                        <a:p>
                          <a:fld id="{3B27459E-CEFD-4C8F-B347-2B3DD10B2848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B-9339-4F24-89F6-AE8BBE63F405}"/>
                      </c:ext>
                    </c:extLst>
                  </c:dLbl>
                  <c:dLbl>
                    <c:idx val="8"/>
                    <c:tx>
                      <c:rich>
                        <a:bodyPr/>
                        <a:lstStyle/>
                        <a:p>
                          <a:fld id="{51C24E40-1C0C-41E2-B22A-7C8E93041E53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C-9339-4F24-89F6-AE8BBE63F405}"/>
                      </c:ext>
                    </c:extLst>
                  </c:dLbl>
                  <c:dLbl>
                    <c:idx val="9"/>
                    <c:tx>
                      <c:rich>
                        <a:bodyPr/>
                        <a:lstStyle/>
                        <a:p>
                          <a:fld id="{640607A6-2557-457D-ABDE-A148EFD3F0CA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D-9339-4F24-89F6-AE8BBE63F405}"/>
                      </c:ext>
                    </c:extLst>
                  </c:dLbl>
                  <c:dLbl>
                    <c:idx val="10"/>
                    <c:tx>
                      <c:rich>
                        <a:bodyPr/>
                        <a:lstStyle/>
                        <a:p>
                          <a:fld id="{7CFFFEC9-C9EE-44EF-BE6F-D66B917E456B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E-9339-4F24-89F6-AE8BBE63F405}"/>
                      </c:ext>
                    </c:extLst>
                  </c:dLbl>
                  <c:dLbl>
                    <c:idx val="11"/>
                    <c:tx>
                      <c:rich>
                        <a:bodyPr/>
                        <a:lstStyle/>
                        <a:p>
                          <a:fld id="{403AD6FB-373E-4D87-8224-C06B5F672FBF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F-9339-4F24-89F6-AE8BBE63F405}"/>
                      </c:ext>
                    </c:extLst>
                  </c:dLbl>
                  <c:dLbl>
                    <c:idx val="12"/>
                    <c:tx>
                      <c:rich>
                        <a:bodyPr/>
                        <a:lstStyle/>
                        <a:p>
                          <a:fld id="{A85969F0-DB46-479C-B60A-5183D1A7DD68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0-9339-4F24-89F6-AE8BBE63F405}"/>
                      </c:ext>
                    </c:extLst>
                  </c:dLbl>
                  <c:dLbl>
                    <c:idx val="13"/>
                    <c:tx>
                      <c:rich>
                        <a:bodyPr/>
                        <a:lstStyle/>
                        <a:p>
                          <a:fld id="{5B996EDB-D9A0-40E7-BE26-C740ADE6027B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1-9339-4F24-89F6-AE8BBE63F405}"/>
                      </c:ext>
                    </c:extLst>
                  </c:dLbl>
                  <c:dLbl>
                    <c:idx val="14"/>
                    <c:tx>
                      <c:rich>
                        <a:bodyPr/>
                        <a:lstStyle/>
                        <a:p>
                          <a:fld id="{5D4EC6CE-88D8-40FD-AE4B-6CAE07A730D8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2-9339-4F24-89F6-AE8BBE63F405}"/>
                      </c:ext>
                    </c:extLst>
                  </c:dLbl>
                  <c:dLbl>
                    <c:idx val="15"/>
                    <c:tx>
                      <c:rich>
                        <a:bodyPr/>
                        <a:lstStyle/>
                        <a:p>
                          <a:fld id="{2F28EC23-23EC-4CD6-8F8F-FA06755C5E1D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3-9339-4F24-89F6-AE8BBE63F405}"/>
                      </c:ext>
                    </c:extLst>
                  </c:dLbl>
                  <c:dLbl>
                    <c:idx val="16"/>
                    <c:tx>
                      <c:rich>
                        <a:bodyPr/>
                        <a:lstStyle/>
                        <a:p>
                          <a:fld id="{66D54E68-0953-4FE2-9A86-67E3E7663EB3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4-9339-4F24-89F6-AE8BBE63F405}"/>
                      </c:ext>
                    </c:extLst>
                  </c:dLbl>
                  <c:dLbl>
                    <c:idx val="17"/>
                    <c:tx>
                      <c:rich>
                        <a:bodyPr/>
                        <a:lstStyle/>
                        <a:p>
                          <a:fld id="{FC6E5456-AB31-4F28-A450-6831EEA22354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5-9339-4F24-89F6-AE8BBE63F405}"/>
                      </c:ext>
                    </c:extLst>
                  </c:dLbl>
                  <c:dLbl>
                    <c:idx val="18"/>
                    <c:tx>
                      <c:rich>
                        <a:bodyPr/>
                        <a:lstStyle/>
                        <a:p>
                          <a:fld id="{10EF47E5-D902-4515-BC43-10FD22FE357F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6-9339-4F24-89F6-AE8BBE63F405}"/>
                      </c:ext>
                    </c:extLst>
                  </c:dLbl>
                  <c:dLbl>
                    <c:idx val="19"/>
                    <c:tx>
                      <c:rich>
                        <a:bodyPr/>
                        <a:lstStyle/>
                        <a:p>
                          <a:fld id="{373B1995-F05A-4814-99F0-B5B85B1D10F0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7-9339-4F24-89F6-AE8BBE63F405}"/>
                      </c:ext>
                    </c:extLst>
                  </c:dLbl>
                  <c:dLbl>
                    <c:idx val="20"/>
                    <c:tx>
                      <c:rich>
                        <a:bodyPr/>
                        <a:lstStyle/>
                        <a:p>
                          <a:fld id="{284C40F0-135C-46B4-9D32-C4813E118D50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8-9339-4F24-89F6-AE8BBE63F405}"/>
                      </c:ext>
                    </c:extLst>
                  </c:dLbl>
                  <c:dLbl>
                    <c:idx val="21"/>
                    <c:tx>
                      <c:rich>
                        <a:bodyPr/>
                        <a:lstStyle/>
                        <a:p>
                          <a:fld id="{17048362-FFF2-41D4-B4BE-5E40DFA0AAEF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9-9339-4F24-89F6-AE8BBE63F405}"/>
                      </c:ext>
                    </c:extLst>
                  </c:dLbl>
                  <c:dLbl>
                    <c:idx val="22"/>
                    <c:tx>
                      <c:rich>
                        <a:bodyPr/>
                        <a:lstStyle/>
                        <a:p>
                          <a:fld id="{028EFEBE-E306-47B0-949E-F4F4D740AE49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A-9339-4F24-89F6-AE8BBE63F405}"/>
                      </c:ext>
                    </c:extLst>
                  </c:dLbl>
                  <c:dLbl>
                    <c:idx val="23"/>
                    <c:tx>
                      <c:rich>
                        <a:bodyPr/>
                        <a:lstStyle/>
                        <a:p>
                          <a:fld id="{B758D734-5273-4EC8-A4F5-292F98DF8526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B-9339-4F24-89F6-AE8BBE63F405}"/>
                      </c:ext>
                    </c:extLst>
                  </c:dLbl>
                  <c:dLbl>
                    <c:idx val="24"/>
                    <c:tx>
                      <c:rich>
                        <a:bodyPr/>
                        <a:lstStyle/>
                        <a:p>
                          <a:fld id="{5C646897-E79A-4F03-9AAB-1FC7799FBBA5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C-9339-4F24-89F6-AE8BBE63F405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0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DataLabelsRange val="1"/>
                      <c15:showLeaderLines val="0"/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Sheet1!$I$2:$I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3</c:v>
                      </c:pt>
                      <c:pt idx="2">
                        <c:v>F3</c:v>
                      </c:pt>
                      <c:pt idx="3">
                        <c:v>S3</c:v>
                      </c:pt>
                      <c:pt idx="4">
                        <c:v>L3</c:v>
                      </c:pt>
                      <c:pt idx="5">
                        <c:v>G3+FOS05</c:v>
                      </c:pt>
                      <c:pt idx="6">
                        <c:v>F3+FOS05</c:v>
                      </c:pt>
                      <c:pt idx="7">
                        <c:v>S3+FOS05</c:v>
                      </c:pt>
                      <c:pt idx="8">
                        <c:v>L3+FOS05</c:v>
                      </c:pt>
                      <c:pt idx="9">
                        <c:v>G3+FOS1</c:v>
                      </c:pt>
                      <c:pt idx="10">
                        <c:v>F3+FOS1</c:v>
                      </c:pt>
                      <c:pt idx="11">
                        <c:v>S3+FOS1</c:v>
                      </c:pt>
                      <c:pt idx="12">
                        <c:v>L3+FOS1</c:v>
                      </c:pt>
                      <c:pt idx="13">
                        <c:v>G3+FOS2</c:v>
                      </c:pt>
                      <c:pt idx="14">
                        <c:v>F3+FOS2</c:v>
                      </c:pt>
                      <c:pt idx="15">
                        <c:v>S3+FOS2</c:v>
                      </c:pt>
                      <c:pt idx="16">
                        <c:v>L3+FOS2</c:v>
                      </c:pt>
                      <c:pt idx="17">
                        <c:v>G3+FOS3</c:v>
                      </c:pt>
                      <c:pt idx="18">
                        <c:v>F3+FOS3</c:v>
                      </c:pt>
                      <c:pt idx="19">
                        <c:v>S3+FOS3</c:v>
                      </c:pt>
                      <c:pt idx="20">
                        <c:v>L3+FOS3</c:v>
                      </c:pt>
                      <c:pt idx="21">
                        <c:v>G3+FOS4</c:v>
                      </c:pt>
                      <c:pt idx="22">
                        <c:v>F3+FOS4</c:v>
                      </c:pt>
                      <c:pt idx="23">
                        <c:v>S3+FOS4</c:v>
                      </c:pt>
                      <c:pt idx="24">
                        <c:v>L3+FOS4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J$2:$J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.05</c:v>
                      </c:pt>
                      <c:pt idx="1">
                        <c:v>7.07</c:v>
                      </c:pt>
                      <c:pt idx="2" formatCode="General">
                        <c:v>7.05</c:v>
                      </c:pt>
                      <c:pt idx="3">
                        <c:v>7.05</c:v>
                      </c:pt>
                      <c:pt idx="4" formatCode="General">
                        <c:v>7.05</c:v>
                      </c:pt>
                      <c:pt idx="5">
                        <c:v>7.07</c:v>
                      </c:pt>
                      <c:pt idx="6" formatCode="General">
                        <c:v>7.05</c:v>
                      </c:pt>
                      <c:pt idx="7">
                        <c:v>7.05</c:v>
                      </c:pt>
                      <c:pt idx="8" formatCode="General">
                        <c:v>7.05</c:v>
                      </c:pt>
                      <c:pt idx="9">
                        <c:v>7.07</c:v>
                      </c:pt>
                      <c:pt idx="10" formatCode="General">
                        <c:v>7.05</c:v>
                      </c:pt>
                      <c:pt idx="11">
                        <c:v>7.05</c:v>
                      </c:pt>
                      <c:pt idx="12" formatCode="General">
                        <c:v>7.05</c:v>
                      </c:pt>
                      <c:pt idx="13">
                        <c:v>7.07</c:v>
                      </c:pt>
                      <c:pt idx="14" formatCode="General">
                        <c:v>7.05</c:v>
                      </c:pt>
                      <c:pt idx="15">
                        <c:v>7.05</c:v>
                      </c:pt>
                      <c:pt idx="16" formatCode="General">
                        <c:v>7.05</c:v>
                      </c:pt>
                      <c:pt idx="17">
                        <c:v>7.07</c:v>
                      </c:pt>
                      <c:pt idx="18" formatCode="General">
                        <c:v>7.05</c:v>
                      </c:pt>
                      <c:pt idx="19">
                        <c:v>7.05</c:v>
                      </c:pt>
                      <c:pt idx="20" formatCode="General">
                        <c:v>7.05</c:v>
                      </c:pt>
                      <c:pt idx="21">
                        <c:v>7.07</c:v>
                      </c:pt>
                      <c:pt idx="22" formatCode="General">
                        <c:v>7.05</c:v>
                      </c:pt>
                      <c:pt idx="23">
                        <c:v>7.05</c:v>
                      </c:pt>
                      <c:pt idx="24" formatCode="General">
                        <c:v>7.05</c:v>
                      </c:pt>
                    </c:numCache>
                  </c:numRef>
                </c:val>
                <c:extLst>
                  <c:ext uri="{02D57815-91ED-43cb-92C2-25804820EDAC}">
                    <c15:datalabelsRange>
                      <c15:f>Sheet1!$B$29:$B$53</c15:f>
                      <c15:dlblRangeCache>
                        <c:ptCount val="25"/>
                      </c15:dlblRangeCache>
                    </c15:datalabelsRange>
                  </c:ext>
                  <c:ext xmlns:c16="http://schemas.microsoft.com/office/drawing/2014/chart" uri="{C3380CC4-5D6E-409C-BE32-E72D297353CC}">
                    <c16:uniqueId val="{0000004D-9339-4F24-89F6-AE8BBE63F405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K$1</c15:sqref>
                        </c15:formulaRef>
                      </c:ext>
                    </c:extLst>
                    <c:strCache>
                      <c:ptCount val="1"/>
                      <c:pt idx="0">
                        <c:v>Day2</c:v>
                      </c:pt>
                    </c:strCache>
                  </c:strRef>
                </c:tx>
                <c:spPr>
                  <a:solidFill>
                    <a:schemeClr val="dk1">
                      <a:tint val="5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I$2:$I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3</c:v>
                      </c:pt>
                      <c:pt idx="2">
                        <c:v>F3</c:v>
                      </c:pt>
                      <c:pt idx="3">
                        <c:v>S3</c:v>
                      </c:pt>
                      <c:pt idx="4">
                        <c:v>L3</c:v>
                      </c:pt>
                      <c:pt idx="5">
                        <c:v>G3+FOS05</c:v>
                      </c:pt>
                      <c:pt idx="6">
                        <c:v>F3+FOS05</c:v>
                      </c:pt>
                      <c:pt idx="7">
                        <c:v>S3+FOS05</c:v>
                      </c:pt>
                      <c:pt idx="8">
                        <c:v>L3+FOS05</c:v>
                      </c:pt>
                      <c:pt idx="9">
                        <c:v>G3+FOS1</c:v>
                      </c:pt>
                      <c:pt idx="10">
                        <c:v>F3+FOS1</c:v>
                      </c:pt>
                      <c:pt idx="11">
                        <c:v>S3+FOS1</c:v>
                      </c:pt>
                      <c:pt idx="12">
                        <c:v>L3+FOS1</c:v>
                      </c:pt>
                      <c:pt idx="13">
                        <c:v>G3+FOS2</c:v>
                      </c:pt>
                      <c:pt idx="14">
                        <c:v>F3+FOS2</c:v>
                      </c:pt>
                      <c:pt idx="15">
                        <c:v>S3+FOS2</c:v>
                      </c:pt>
                      <c:pt idx="16">
                        <c:v>L3+FOS2</c:v>
                      </c:pt>
                      <c:pt idx="17">
                        <c:v>G3+FOS3</c:v>
                      </c:pt>
                      <c:pt idx="18">
                        <c:v>F3+FOS3</c:v>
                      </c:pt>
                      <c:pt idx="19">
                        <c:v>S3+FOS3</c:v>
                      </c:pt>
                      <c:pt idx="20">
                        <c:v>L3+FOS3</c:v>
                      </c:pt>
                      <c:pt idx="21">
                        <c:v>G3+FOS4</c:v>
                      </c:pt>
                      <c:pt idx="22">
                        <c:v>F3+FOS4</c:v>
                      </c:pt>
                      <c:pt idx="23">
                        <c:v>S3+FOS4</c:v>
                      </c:pt>
                      <c:pt idx="24">
                        <c:v>L3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K$2:$K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.0266666666666664</c:v>
                      </c:pt>
                      <c:pt idx="1">
                        <c:v>5.38</c:v>
                      </c:pt>
                      <c:pt idx="2" formatCode="General">
                        <c:v>5.57</c:v>
                      </c:pt>
                      <c:pt idx="3">
                        <c:v>4.916666666666667</c:v>
                      </c:pt>
                      <c:pt idx="4" formatCode="General">
                        <c:v>4.6000000000000005</c:v>
                      </c:pt>
                      <c:pt idx="5">
                        <c:v>5.1633333333333331</c:v>
                      </c:pt>
                      <c:pt idx="6" formatCode="General">
                        <c:v>6.1099999999999994</c:v>
                      </c:pt>
                      <c:pt idx="7">
                        <c:v>4.6266666666666669</c:v>
                      </c:pt>
                      <c:pt idx="8" formatCode="General">
                        <c:v>5.1000000000000005</c:v>
                      </c:pt>
                      <c:pt idx="9">
                        <c:v>4.7</c:v>
                      </c:pt>
                      <c:pt idx="10" formatCode="General">
                        <c:v>6.503333333333333</c:v>
                      </c:pt>
                      <c:pt idx="11">
                        <c:v>4.5599999999999996</c:v>
                      </c:pt>
                      <c:pt idx="12" formatCode="General">
                        <c:v>5.166666666666667</c:v>
                      </c:pt>
                      <c:pt idx="13">
                        <c:v>5.2166666666666659</c:v>
                      </c:pt>
                      <c:pt idx="14" formatCode="General">
                        <c:v>5.6933333333333325</c:v>
                      </c:pt>
                      <c:pt idx="15">
                        <c:v>5.0266666666666664</c:v>
                      </c:pt>
                      <c:pt idx="16" formatCode="General">
                        <c:v>4.5000000000000009</c:v>
                      </c:pt>
                      <c:pt idx="17">
                        <c:v>4.87</c:v>
                      </c:pt>
                      <c:pt idx="18" formatCode="General">
                        <c:v>6.34</c:v>
                      </c:pt>
                      <c:pt idx="19">
                        <c:v>4.4333333333333336</c:v>
                      </c:pt>
                      <c:pt idx="20" formatCode="General">
                        <c:v>4.8</c:v>
                      </c:pt>
                      <c:pt idx="21">
                        <c:v>5.0366666666666662</c:v>
                      </c:pt>
                      <c:pt idx="22" formatCode="General">
                        <c:v>6.5366666666666662</c:v>
                      </c:pt>
                      <c:pt idx="23">
                        <c:v>4.5100000000000007</c:v>
                      </c:pt>
                      <c:pt idx="24" formatCode="General">
                        <c:v>4.7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E-9339-4F24-89F6-AE8BBE63F405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L$1</c15:sqref>
                        </c15:formulaRef>
                      </c:ext>
                    </c:extLst>
                    <c:strCache>
                      <c:ptCount val="1"/>
                      <c:pt idx="0">
                        <c:v>Day4</c:v>
                      </c:pt>
                    </c:strCache>
                  </c:strRef>
                </c:tx>
                <c:spPr>
                  <a:solidFill>
                    <a:schemeClr val="dk1">
                      <a:tint val="7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I$2:$I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3</c:v>
                      </c:pt>
                      <c:pt idx="2">
                        <c:v>F3</c:v>
                      </c:pt>
                      <c:pt idx="3">
                        <c:v>S3</c:v>
                      </c:pt>
                      <c:pt idx="4">
                        <c:v>L3</c:v>
                      </c:pt>
                      <c:pt idx="5">
                        <c:v>G3+FOS05</c:v>
                      </c:pt>
                      <c:pt idx="6">
                        <c:v>F3+FOS05</c:v>
                      </c:pt>
                      <c:pt idx="7">
                        <c:v>S3+FOS05</c:v>
                      </c:pt>
                      <c:pt idx="8">
                        <c:v>L3+FOS05</c:v>
                      </c:pt>
                      <c:pt idx="9">
                        <c:v>G3+FOS1</c:v>
                      </c:pt>
                      <c:pt idx="10">
                        <c:v>F3+FOS1</c:v>
                      </c:pt>
                      <c:pt idx="11">
                        <c:v>S3+FOS1</c:v>
                      </c:pt>
                      <c:pt idx="12">
                        <c:v>L3+FOS1</c:v>
                      </c:pt>
                      <c:pt idx="13">
                        <c:v>G3+FOS2</c:v>
                      </c:pt>
                      <c:pt idx="14">
                        <c:v>F3+FOS2</c:v>
                      </c:pt>
                      <c:pt idx="15">
                        <c:v>S3+FOS2</c:v>
                      </c:pt>
                      <c:pt idx="16">
                        <c:v>L3+FOS2</c:v>
                      </c:pt>
                      <c:pt idx="17">
                        <c:v>G3+FOS3</c:v>
                      </c:pt>
                      <c:pt idx="18">
                        <c:v>F3+FOS3</c:v>
                      </c:pt>
                      <c:pt idx="19">
                        <c:v>S3+FOS3</c:v>
                      </c:pt>
                      <c:pt idx="20">
                        <c:v>L3+FOS3</c:v>
                      </c:pt>
                      <c:pt idx="21">
                        <c:v>G3+FOS4</c:v>
                      </c:pt>
                      <c:pt idx="22">
                        <c:v>F3+FOS4</c:v>
                      </c:pt>
                      <c:pt idx="23">
                        <c:v>S3+FOS4</c:v>
                      </c:pt>
                      <c:pt idx="24">
                        <c:v>L3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L$2:$L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</c:v>
                      </c:pt>
                      <c:pt idx="1">
                        <c:v>4.0333333333333332</c:v>
                      </c:pt>
                      <c:pt idx="2" formatCode="General">
                        <c:v>4.8</c:v>
                      </c:pt>
                      <c:pt idx="3">
                        <c:v>4.4666666666666659</c:v>
                      </c:pt>
                      <c:pt idx="4" formatCode="General">
                        <c:v>4.8</c:v>
                      </c:pt>
                      <c:pt idx="5">
                        <c:v>4.333333333333333</c:v>
                      </c:pt>
                      <c:pt idx="6" formatCode="General">
                        <c:v>4.3999999999999995</c:v>
                      </c:pt>
                      <c:pt idx="7">
                        <c:v>3.9</c:v>
                      </c:pt>
                      <c:pt idx="8" formatCode="General">
                        <c:v>4.3999999999999995</c:v>
                      </c:pt>
                      <c:pt idx="9">
                        <c:v>4.5666666666666664</c:v>
                      </c:pt>
                      <c:pt idx="10" formatCode="General">
                        <c:v>4.3</c:v>
                      </c:pt>
                      <c:pt idx="11">
                        <c:v>3.9666666666666668</c:v>
                      </c:pt>
                      <c:pt idx="12" formatCode="General">
                        <c:v>4.3</c:v>
                      </c:pt>
                      <c:pt idx="13">
                        <c:v>4.4666666666666659</c:v>
                      </c:pt>
                      <c:pt idx="14" formatCode="General">
                        <c:v>4.5333333333333332</c:v>
                      </c:pt>
                      <c:pt idx="15">
                        <c:v>4.2</c:v>
                      </c:pt>
                      <c:pt idx="16" formatCode="General">
                        <c:v>4.5333333333333332</c:v>
                      </c:pt>
                      <c:pt idx="17">
                        <c:v>4.7333333333333334</c:v>
                      </c:pt>
                      <c:pt idx="18" formatCode="General">
                        <c:v>4.7666666666666666</c:v>
                      </c:pt>
                      <c:pt idx="19">
                        <c:v>4.4333333333333336</c:v>
                      </c:pt>
                      <c:pt idx="20" formatCode="General">
                        <c:v>4.7666666666666666</c:v>
                      </c:pt>
                      <c:pt idx="21">
                        <c:v>4.333333333333333</c:v>
                      </c:pt>
                      <c:pt idx="22" formatCode="General">
                        <c:v>4.4666666666666659</c:v>
                      </c:pt>
                      <c:pt idx="23">
                        <c:v>4.1333333333333329</c:v>
                      </c:pt>
                      <c:pt idx="24" formatCode="General">
                        <c:v>4.466666666666665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F-9339-4F24-89F6-AE8BBE63F405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M$1</c15:sqref>
                        </c15:formulaRef>
                      </c:ext>
                    </c:extLst>
                    <c:strCache>
                      <c:ptCount val="1"/>
                      <c:pt idx="0">
                        <c:v>Day6</c:v>
                      </c:pt>
                    </c:strCache>
                  </c:strRef>
                </c:tx>
                <c:spPr>
                  <a:solidFill>
                    <a:schemeClr val="dk1">
                      <a:tint val="9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I$2:$I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3</c:v>
                      </c:pt>
                      <c:pt idx="2">
                        <c:v>F3</c:v>
                      </c:pt>
                      <c:pt idx="3">
                        <c:v>S3</c:v>
                      </c:pt>
                      <c:pt idx="4">
                        <c:v>L3</c:v>
                      </c:pt>
                      <c:pt idx="5">
                        <c:v>G3+FOS05</c:v>
                      </c:pt>
                      <c:pt idx="6">
                        <c:v>F3+FOS05</c:v>
                      </c:pt>
                      <c:pt idx="7">
                        <c:v>S3+FOS05</c:v>
                      </c:pt>
                      <c:pt idx="8">
                        <c:v>L3+FOS05</c:v>
                      </c:pt>
                      <c:pt idx="9">
                        <c:v>G3+FOS1</c:v>
                      </c:pt>
                      <c:pt idx="10">
                        <c:v>F3+FOS1</c:v>
                      </c:pt>
                      <c:pt idx="11">
                        <c:v>S3+FOS1</c:v>
                      </c:pt>
                      <c:pt idx="12">
                        <c:v>L3+FOS1</c:v>
                      </c:pt>
                      <c:pt idx="13">
                        <c:v>G3+FOS2</c:v>
                      </c:pt>
                      <c:pt idx="14">
                        <c:v>F3+FOS2</c:v>
                      </c:pt>
                      <c:pt idx="15">
                        <c:v>S3+FOS2</c:v>
                      </c:pt>
                      <c:pt idx="16">
                        <c:v>L3+FOS2</c:v>
                      </c:pt>
                      <c:pt idx="17">
                        <c:v>G3+FOS3</c:v>
                      </c:pt>
                      <c:pt idx="18">
                        <c:v>F3+FOS3</c:v>
                      </c:pt>
                      <c:pt idx="19">
                        <c:v>S3+FOS3</c:v>
                      </c:pt>
                      <c:pt idx="20">
                        <c:v>L3+FOS3</c:v>
                      </c:pt>
                      <c:pt idx="21">
                        <c:v>G3+FOS4</c:v>
                      </c:pt>
                      <c:pt idx="22">
                        <c:v>F3+FOS4</c:v>
                      </c:pt>
                      <c:pt idx="23">
                        <c:v>S3+FOS4</c:v>
                      </c:pt>
                      <c:pt idx="24">
                        <c:v>L3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M$2:$M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>
                        <c:v>7</c:v>
                      </c:pt>
                      <c:pt idx="1">
                        <c:v>3.3666666666666667</c:v>
                      </c:pt>
                      <c:pt idx="2" formatCode="General">
                        <c:v>4.3666666666666671</c:v>
                      </c:pt>
                      <c:pt idx="3">
                        <c:v>4.0333333333333341</c:v>
                      </c:pt>
                      <c:pt idx="4" formatCode="General">
                        <c:v>3.6999999999999997</c:v>
                      </c:pt>
                      <c:pt idx="5">
                        <c:v>4.4333333333333336</c:v>
                      </c:pt>
                      <c:pt idx="6" formatCode="General">
                        <c:v>4.2</c:v>
                      </c:pt>
                      <c:pt idx="7">
                        <c:v>3.8666666666666667</c:v>
                      </c:pt>
                      <c:pt idx="8" formatCode="General">
                        <c:v>3.6</c:v>
                      </c:pt>
                      <c:pt idx="9">
                        <c:v>4.5666666666666664</c:v>
                      </c:pt>
                      <c:pt idx="10" formatCode="General">
                        <c:v>4.2666666666666666</c:v>
                      </c:pt>
                      <c:pt idx="11">
                        <c:v>3.8666666666666667</c:v>
                      </c:pt>
                      <c:pt idx="12" formatCode="General">
                        <c:v>3.6</c:v>
                      </c:pt>
                      <c:pt idx="13">
                        <c:v>4.7</c:v>
                      </c:pt>
                      <c:pt idx="14" formatCode="General">
                        <c:v>3.8333333333333335</c:v>
                      </c:pt>
                      <c:pt idx="15">
                        <c:v>3.5</c:v>
                      </c:pt>
                      <c:pt idx="16" formatCode="General">
                        <c:v>3.1666666666666665</c:v>
                      </c:pt>
                      <c:pt idx="17">
                        <c:v>4.4333333333333336</c:v>
                      </c:pt>
                      <c:pt idx="18" formatCode="General">
                        <c:v>4.333333333333333</c:v>
                      </c:pt>
                      <c:pt idx="19">
                        <c:v>3.9</c:v>
                      </c:pt>
                      <c:pt idx="20" formatCode="General">
                        <c:v>3.6666666666666665</c:v>
                      </c:pt>
                      <c:pt idx="21">
                        <c:v>4.4333333333333336</c:v>
                      </c:pt>
                      <c:pt idx="22" formatCode="General">
                        <c:v>3.9</c:v>
                      </c:pt>
                      <c:pt idx="23">
                        <c:v>3.5666666666666664</c:v>
                      </c:pt>
                      <c:pt idx="24" formatCode="General">
                        <c:v>3.233333333333332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0-9339-4F24-89F6-AE8BBE63F405}"/>
                  </c:ext>
                </c:extLst>
              </c15:ser>
            </c15:filteredBarSeries>
          </c:ext>
        </c:extLst>
      </c:barChart>
      <c:catAx>
        <c:axId val="16600309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0033823"/>
        <c:crosses val="autoZero"/>
        <c:auto val="1"/>
        <c:lblAlgn val="ctr"/>
        <c:lblOffset val="100"/>
        <c:noMultiLvlLbl val="0"/>
      </c:catAx>
      <c:valAx>
        <c:axId val="16600338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0030911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c</a:t>
            </a:r>
          </a:p>
        </c:rich>
      </c:tx>
      <c:layout>
        <c:manualLayout>
          <c:xMode val="edge"/>
          <c:yMode val="edge"/>
          <c:x val="0.93854112952811131"/>
          <c:y val="4.6087367011182837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3905864977886949E-2"/>
          <c:y val="4.8447478528958379E-2"/>
          <c:w val="0.89366803920152182"/>
          <c:h val="0.64253078252908324"/>
        </c:manualLayout>
      </c:layout>
      <c:barChart>
        <c:barDir val="col"/>
        <c:grouping val="clustered"/>
        <c:varyColors val="0"/>
        <c:ser>
          <c:idx val="4"/>
          <c:order val="4"/>
          <c:tx>
            <c:strRef>
              <c:f>Sheet1!$V$1</c:f>
              <c:strCache>
                <c:ptCount val="1"/>
                <c:pt idx="0">
                  <c:v>Day8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B9ACAB9-C5AB-44D1-9FFE-369404A6B43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0E20-425B-8853-03C1C4331C6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3F73289-2B55-4E49-B51C-082DF12AECC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0E20-425B-8853-03C1C4331C6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E6A9BD6-9C8D-47A9-824C-F1BAF0A098E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0E20-425B-8853-03C1C4331C6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95C38A38-1C18-4BCC-95D0-672BD7E1DA0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0E20-425B-8853-03C1C4331C6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99A2DC13-FDC9-45E7-A9CF-C4775CEF208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0E20-425B-8853-03C1C4331C6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BAC0349B-E573-49F1-A853-8C9F42B0993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E20-425B-8853-03C1C4331C6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40604978-C3ED-4562-B872-294084E24AF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0E20-425B-8853-03C1C4331C6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CCDB51B9-E0AC-4902-B099-4DB63FB0B94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0E20-425B-8853-03C1C4331C66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F8A67016-0305-4CE1-A6C8-AC870B7EEA8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0E20-425B-8853-03C1C4331C66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1AD1D858-98E9-4748-90CF-CC50CD64853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0E20-425B-8853-03C1C4331C66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628E80FB-91A7-47B0-955E-77563218B28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0E20-425B-8853-03C1C4331C66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1169DB61-2A72-43B8-916D-0FEC7C4234E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0E20-425B-8853-03C1C4331C66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C5E7C6C1-CE42-4CC8-9B0C-12C1EFC439F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0E20-425B-8853-03C1C4331C66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7B5874B7-50AF-4B98-BAD8-E871588DBD9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0E20-425B-8853-03C1C4331C66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D77B0475-4E9B-4242-B811-03E43F99CF9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0E20-425B-8853-03C1C4331C66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1FDD660D-6733-45D8-BAC5-5E80E0C2685A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0E20-425B-8853-03C1C4331C66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B70B5A84-8682-4356-B4D1-CBCFD500648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0E20-425B-8853-03C1C4331C66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773AE007-5EDF-4086-A75C-3F064F06917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0E20-425B-8853-03C1C4331C66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D9EC473B-8FFD-4A78-AC27-32965A3DE783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0E20-425B-8853-03C1C4331C66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EC40BCD2-9E5A-4E20-9CE7-404D8CEA78A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0E20-425B-8853-03C1C4331C66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6E9A7F47-AAB8-4576-9FF8-54DAEB7D672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0E20-425B-8853-03C1C4331C66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3C6E16D1-FB6F-4002-A5D0-E4D3E65CE81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0E20-425B-8853-03C1C4331C66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099565EE-271D-43F7-93E6-0C9DAD5A20E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0E20-425B-8853-03C1C4331C66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4C8C0B3E-ABFF-4277-A2C3-892369A6772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0E20-425B-8853-03C1C4331C66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4287CDA3-32A8-43C7-A3DF-85F84E5F92DD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0E20-425B-8853-03C1C4331C6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Q$2:$Q$26</c:f>
              <c:strCache>
                <c:ptCount val="25"/>
                <c:pt idx="0">
                  <c:v>NC</c:v>
                </c:pt>
                <c:pt idx="1">
                  <c:v>G4</c:v>
                </c:pt>
                <c:pt idx="2">
                  <c:v>F4</c:v>
                </c:pt>
                <c:pt idx="3">
                  <c:v>S4</c:v>
                </c:pt>
                <c:pt idx="4">
                  <c:v>L4</c:v>
                </c:pt>
                <c:pt idx="5">
                  <c:v>G4+FOS05</c:v>
                </c:pt>
                <c:pt idx="6">
                  <c:v>F4+FOS05</c:v>
                </c:pt>
                <c:pt idx="7">
                  <c:v>S4+FOS05</c:v>
                </c:pt>
                <c:pt idx="8">
                  <c:v>L4+FOS05</c:v>
                </c:pt>
                <c:pt idx="9">
                  <c:v>G4+FOS1</c:v>
                </c:pt>
                <c:pt idx="10">
                  <c:v>F4+FOS1</c:v>
                </c:pt>
                <c:pt idx="11">
                  <c:v>S4+FOS1</c:v>
                </c:pt>
                <c:pt idx="12">
                  <c:v>L4+FOS1</c:v>
                </c:pt>
                <c:pt idx="13">
                  <c:v>G4+FOS2</c:v>
                </c:pt>
                <c:pt idx="14">
                  <c:v>F4+FOS2</c:v>
                </c:pt>
                <c:pt idx="15">
                  <c:v>S4+FOS2</c:v>
                </c:pt>
                <c:pt idx="16">
                  <c:v>L4+FOS2</c:v>
                </c:pt>
                <c:pt idx="17">
                  <c:v>G4+FOS3</c:v>
                </c:pt>
                <c:pt idx="18">
                  <c:v>F4+FOS3</c:v>
                </c:pt>
                <c:pt idx="19">
                  <c:v>S4+FOS3</c:v>
                </c:pt>
                <c:pt idx="20">
                  <c:v>L4+FOS3</c:v>
                </c:pt>
                <c:pt idx="21">
                  <c:v>G4+FOS4</c:v>
                </c:pt>
                <c:pt idx="22">
                  <c:v>F4+FOS4</c:v>
                </c:pt>
                <c:pt idx="23">
                  <c:v>S4+FOS4</c:v>
                </c:pt>
                <c:pt idx="24">
                  <c:v>L4+FOS4</c:v>
                </c:pt>
              </c:strCache>
            </c:strRef>
          </c:cat>
          <c:val>
            <c:numRef>
              <c:f>Sheet1!$V$2:$V$26</c:f>
              <c:numCache>
                <c:formatCode>0.00</c:formatCode>
                <c:ptCount val="25"/>
                <c:pt idx="0" formatCode="General">
                  <c:v>7</c:v>
                </c:pt>
                <c:pt idx="1">
                  <c:v>3.1</c:v>
                </c:pt>
                <c:pt idx="2" formatCode="General">
                  <c:v>3.7666666666666671</c:v>
                </c:pt>
                <c:pt idx="3">
                  <c:v>3.4333333333333336</c:v>
                </c:pt>
                <c:pt idx="4" formatCode="General">
                  <c:v>3.5</c:v>
                </c:pt>
                <c:pt idx="5">
                  <c:v>4.6000000000000005</c:v>
                </c:pt>
                <c:pt idx="6" formatCode="General">
                  <c:v>3.8333333333333335</c:v>
                </c:pt>
                <c:pt idx="7">
                  <c:v>3.5</c:v>
                </c:pt>
                <c:pt idx="8" formatCode="General">
                  <c:v>3.5</c:v>
                </c:pt>
                <c:pt idx="9">
                  <c:v>4.5666666666666664</c:v>
                </c:pt>
                <c:pt idx="10" formatCode="General">
                  <c:v>3.6666666666666665</c:v>
                </c:pt>
                <c:pt idx="11">
                  <c:v>3.3333333333333335</c:v>
                </c:pt>
                <c:pt idx="12" formatCode="General">
                  <c:v>3.3333333333333335</c:v>
                </c:pt>
                <c:pt idx="13">
                  <c:v>4.7333333333333334</c:v>
                </c:pt>
                <c:pt idx="14" formatCode="General">
                  <c:v>3.8333333333333335</c:v>
                </c:pt>
                <c:pt idx="15">
                  <c:v>3.5</c:v>
                </c:pt>
                <c:pt idx="16" formatCode="General">
                  <c:v>3.5</c:v>
                </c:pt>
                <c:pt idx="17">
                  <c:v>4</c:v>
                </c:pt>
                <c:pt idx="18" formatCode="General">
                  <c:v>3.7666666666666671</c:v>
                </c:pt>
                <c:pt idx="19">
                  <c:v>3.4333333333333336</c:v>
                </c:pt>
                <c:pt idx="20" formatCode="General">
                  <c:v>3.4333333333333336</c:v>
                </c:pt>
                <c:pt idx="21">
                  <c:v>4.4666666666666659</c:v>
                </c:pt>
                <c:pt idx="22" formatCode="General">
                  <c:v>3.8000000000000003</c:v>
                </c:pt>
                <c:pt idx="23">
                  <c:v>3.4</c:v>
                </c:pt>
                <c:pt idx="24" formatCode="General">
                  <c:v>3.5333333333333332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V$29:$V$53</c15:f>
                <c15:dlblRangeCache>
                  <c:ptCount val="25"/>
                  <c:pt idx="0">
                    <c:v>g</c:v>
                  </c:pt>
                  <c:pt idx="1">
                    <c:v>a</c:v>
                  </c:pt>
                  <c:pt idx="2">
                    <c:v>cd</c:v>
                  </c:pt>
                  <c:pt idx="3">
                    <c:v>b</c:v>
                  </c:pt>
                  <c:pt idx="4">
                    <c:v>bc</c:v>
                  </c:pt>
                  <c:pt idx="5">
                    <c:v>ef</c:v>
                  </c:pt>
                  <c:pt idx="6">
                    <c:v>cd</c:v>
                  </c:pt>
                  <c:pt idx="7">
                    <c:v>bc</c:v>
                  </c:pt>
                  <c:pt idx="8">
                    <c:v>bc</c:v>
                  </c:pt>
                  <c:pt idx="9">
                    <c:v>ef</c:v>
                  </c:pt>
                  <c:pt idx="10">
                    <c:v>c</c:v>
                  </c:pt>
                  <c:pt idx="11">
                    <c:v>ab</c:v>
                  </c:pt>
                  <c:pt idx="12">
                    <c:v>ab</c:v>
                  </c:pt>
                  <c:pt idx="13">
                    <c:v>f</c:v>
                  </c:pt>
                  <c:pt idx="14">
                    <c:v>cd</c:v>
                  </c:pt>
                  <c:pt idx="15">
                    <c:v>bc</c:v>
                  </c:pt>
                  <c:pt idx="16">
                    <c:v>bc</c:v>
                  </c:pt>
                  <c:pt idx="17">
                    <c:v>d</c:v>
                  </c:pt>
                  <c:pt idx="18">
                    <c:v>cd</c:v>
                  </c:pt>
                  <c:pt idx="19">
                    <c:v>b</c:v>
                  </c:pt>
                  <c:pt idx="20">
                    <c:v>b</c:v>
                  </c:pt>
                  <c:pt idx="21">
                    <c:v>e</c:v>
                  </c:pt>
                  <c:pt idx="22">
                    <c:v>cd</c:v>
                  </c:pt>
                  <c:pt idx="23">
                    <c:v>b</c:v>
                  </c:pt>
                  <c:pt idx="24">
                    <c:v>bc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9-0E20-425B-8853-03C1C4331C66}"/>
            </c:ext>
          </c:extLst>
        </c:ser>
        <c:ser>
          <c:idx val="5"/>
          <c:order val="5"/>
          <c:tx>
            <c:strRef>
              <c:f>Sheet1!$W$1</c:f>
              <c:strCache>
                <c:ptCount val="1"/>
                <c:pt idx="0">
                  <c:v>Day10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732F750-F0E4-47CE-AF18-289252B3E2A0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0E20-425B-8853-03C1C4331C6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B0B68976-E1DB-4A32-8AB0-185B71F9C5C6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0E20-425B-8853-03C1C4331C6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09E544B-7C21-4846-8EB7-E227EF2AA87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0E20-425B-8853-03C1C4331C6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40E1F9A-13B5-46C3-8E17-81FBAB30469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0E20-425B-8853-03C1C4331C6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87663C7E-1416-411E-B0BC-D0B959F5B40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0E20-425B-8853-03C1C4331C6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B5402E8D-D048-4015-B874-1D0F51290C7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0E20-425B-8853-03C1C4331C6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4A29FFF1-15C9-4FF5-A0E3-F808E87C7A7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0E20-425B-8853-03C1C4331C6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37356997-0D4D-4AD2-9E36-B12CD932B20F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0E20-425B-8853-03C1C4331C66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AA40BC30-FD74-4805-815C-AF673ACFB4D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0E20-425B-8853-03C1C4331C66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18876779-60A6-4544-A956-1F165051563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0E20-425B-8853-03C1C4331C66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AC4219B5-AB6D-4C90-9907-DC3037CEB90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0E20-425B-8853-03C1C4331C66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099A32CC-D0EE-4739-A1B0-655B095B7362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0E20-425B-8853-03C1C4331C66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4B059734-8BEA-4130-AF9D-B679F02DA325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0E20-425B-8853-03C1C4331C66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2211BD0A-1FCA-4876-A486-7CA6A583212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0E20-425B-8853-03C1C4331C66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51109F51-F517-418F-A9C4-9F9AD6EED69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0E20-425B-8853-03C1C4331C66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F6538C06-926C-40AF-907E-C1141DF126C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0E20-425B-8853-03C1C4331C66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A1DBB2E8-C824-4BD7-95E3-BC810BFF893B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0E20-425B-8853-03C1C4331C66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C397B2D7-9F92-4FD4-995D-BBB31C00A12C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0E20-425B-8853-03C1C4331C66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C7EF6F12-A586-4157-A721-A924D9F2FF27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0E20-425B-8853-03C1C4331C66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85656DF0-160A-4C01-BF64-6A4D1637AAF1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0E20-425B-8853-03C1C4331C66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F49B64F6-9BF6-4DE1-B6E0-9836DE2F1AD9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0E20-425B-8853-03C1C4331C66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32CD43F2-19ED-428E-A0D3-9518EA72144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0E20-425B-8853-03C1C4331C66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01451FF3-2F1F-4A35-9F39-0E747F392314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0E20-425B-8853-03C1C4331C66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6E753B37-C91B-4B89-AEF2-73118C30B258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0E20-425B-8853-03C1C4331C66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70072DCA-6695-4DD8-83B3-AB83E634D47E}" type="CELLRANGE">
                      <a:rPr lang="en-MY"/>
                      <a:pPr/>
                      <a:t>[CELLRANGE]</a:t>
                    </a:fld>
                    <a:endParaRPr lang="en-MY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0E20-425B-8853-03C1C4331C6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Q$2:$Q$26</c:f>
              <c:strCache>
                <c:ptCount val="25"/>
                <c:pt idx="0">
                  <c:v>NC</c:v>
                </c:pt>
                <c:pt idx="1">
                  <c:v>G4</c:v>
                </c:pt>
                <c:pt idx="2">
                  <c:v>F4</c:v>
                </c:pt>
                <c:pt idx="3">
                  <c:v>S4</c:v>
                </c:pt>
                <c:pt idx="4">
                  <c:v>L4</c:v>
                </c:pt>
                <c:pt idx="5">
                  <c:v>G4+FOS05</c:v>
                </c:pt>
                <c:pt idx="6">
                  <c:v>F4+FOS05</c:v>
                </c:pt>
                <c:pt idx="7">
                  <c:v>S4+FOS05</c:v>
                </c:pt>
                <c:pt idx="8">
                  <c:v>L4+FOS05</c:v>
                </c:pt>
                <c:pt idx="9">
                  <c:v>G4+FOS1</c:v>
                </c:pt>
                <c:pt idx="10">
                  <c:v>F4+FOS1</c:v>
                </c:pt>
                <c:pt idx="11">
                  <c:v>S4+FOS1</c:v>
                </c:pt>
                <c:pt idx="12">
                  <c:v>L4+FOS1</c:v>
                </c:pt>
                <c:pt idx="13">
                  <c:v>G4+FOS2</c:v>
                </c:pt>
                <c:pt idx="14">
                  <c:v>F4+FOS2</c:v>
                </c:pt>
                <c:pt idx="15">
                  <c:v>S4+FOS2</c:v>
                </c:pt>
                <c:pt idx="16">
                  <c:v>L4+FOS2</c:v>
                </c:pt>
                <c:pt idx="17">
                  <c:v>G4+FOS3</c:v>
                </c:pt>
                <c:pt idx="18">
                  <c:v>F4+FOS3</c:v>
                </c:pt>
                <c:pt idx="19">
                  <c:v>S4+FOS3</c:v>
                </c:pt>
                <c:pt idx="20">
                  <c:v>L4+FOS3</c:v>
                </c:pt>
                <c:pt idx="21">
                  <c:v>G4+FOS4</c:v>
                </c:pt>
                <c:pt idx="22">
                  <c:v>F4+FOS4</c:v>
                </c:pt>
                <c:pt idx="23">
                  <c:v>S4+FOS4</c:v>
                </c:pt>
                <c:pt idx="24">
                  <c:v>L4+FOS4</c:v>
                </c:pt>
              </c:strCache>
            </c:strRef>
          </c:cat>
          <c:val>
            <c:numRef>
              <c:f>Sheet1!$W$2:$W$26</c:f>
              <c:numCache>
                <c:formatCode>0.00</c:formatCode>
                <c:ptCount val="25"/>
                <c:pt idx="0" formatCode="General">
                  <c:v>7</c:v>
                </c:pt>
                <c:pt idx="1">
                  <c:v>2.5</c:v>
                </c:pt>
                <c:pt idx="2" formatCode="General">
                  <c:v>3.4333333333333336</c:v>
                </c:pt>
                <c:pt idx="3">
                  <c:v>3.4333333333333336</c:v>
                </c:pt>
                <c:pt idx="4" formatCode="General">
                  <c:v>3.4333333333333336</c:v>
                </c:pt>
                <c:pt idx="5">
                  <c:v>4.8</c:v>
                </c:pt>
                <c:pt idx="6" formatCode="General">
                  <c:v>3.5</c:v>
                </c:pt>
                <c:pt idx="7">
                  <c:v>3.5</c:v>
                </c:pt>
                <c:pt idx="8" formatCode="General">
                  <c:v>3.5</c:v>
                </c:pt>
                <c:pt idx="9">
                  <c:v>4.8</c:v>
                </c:pt>
                <c:pt idx="10" formatCode="General">
                  <c:v>3.3333333333333335</c:v>
                </c:pt>
                <c:pt idx="11">
                  <c:v>3.3333333333333335</c:v>
                </c:pt>
                <c:pt idx="12" formatCode="General">
                  <c:v>3.3333333333333335</c:v>
                </c:pt>
                <c:pt idx="13">
                  <c:v>4.8</c:v>
                </c:pt>
                <c:pt idx="14" formatCode="General">
                  <c:v>3.5</c:v>
                </c:pt>
                <c:pt idx="15">
                  <c:v>3.5</c:v>
                </c:pt>
                <c:pt idx="16" formatCode="General">
                  <c:v>3.5</c:v>
                </c:pt>
                <c:pt idx="17">
                  <c:v>4</c:v>
                </c:pt>
                <c:pt idx="18" formatCode="General">
                  <c:v>3.4333333333333336</c:v>
                </c:pt>
                <c:pt idx="19">
                  <c:v>3.4333333333333336</c:v>
                </c:pt>
                <c:pt idx="20" formatCode="General">
                  <c:v>3.4333333333333336</c:v>
                </c:pt>
                <c:pt idx="21">
                  <c:v>4</c:v>
                </c:pt>
                <c:pt idx="22" formatCode="General">
                  <c:v>3.4666666666666668</c:v>
                </c:pt>
                <c:pt idx="23">
                  <c:v>3.4</c:v>
                </c:pt>
                <c:pt idx="24" formatCode="General">
                  <c:v>3.4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W$29:$W$53</c15:f>
                <c15:dlblRangeCache>
                  <c:ptCount val="25"/>
                  <c:pt idx="0">
                    <c:v>f</c:v>
                  </c:pt>
                  <c:pt idx="1">
                    <c:v>a</c:v>
                  </c:pt>
                  <c:pt idx="2">
                    <c:v>bc</c:v>
                  </c:pt>
                  <c:pt idx="3">
                    <c:v>bc</c:v>
                  </c:pt>
                  <c:pt idx="4">
                    <c:v>bc</c:v>
                  </c:pt>
                  <c:pt idx="5">
                    <c:v>e</c:v>
                  </c:pt>
                  <c:pt idx="6">
                    <c:v>c</c:v>
                  </c:pt>
                  <c:pt idx="7">
                    <c:v>c</c:v>
                  </c:pt>
                  <c:pt idx="8">
                    <c:v>c</c:v>
                  </c:pt>
                  <c:pt idx="9">
                    <c:v>e</c:v>
                  </c:pt>
                  <c:pt idx="10">
                    <c:v>b</c:v>
                  </c:pt>
                  <c:pt idx="11">
                    <c:v>b</c:v>
                  </c:pt>
                  <c:pt idx="12">
                    <c:v>b</c:v>
                  </c:pt>
                  <c:pt idx="13">
                    <c:v>e</c:v>
                  </c:pt>
                  <c:pt idx="14">
                    <c:v>c</c:v>
                  </c:pt>
                  <c:pt idx="15">
                    <c:v>c</c:v>
                  </c:pt>
                  <c:pt idx="16">
                    <c:v>c</c:v>
                  </c:pt>
                  <c:pt idx="17">
                    <c:v>d</c:v>
                  </c:pt>
                  <c:pt idx="18">
                    <c:v>bc</c:v>
                  </c:pt>
                  <c:pt idx="19">
                    <c:v>bc</c:v>
                  </c:pt>
                  <c:pt idx="20">
                    <c:v>bc</c:v>
                  </c:pt>
                  <c:pt idx="21">
                    <c:v>d</c:v>
                  </c:pt>
                  <c:pt idx="22">
                    <c:v>bc</c:v>
                  </c:pt>
                  <c:pt idx="23">
                    <c:v>bc</c:v>
                  </c:pt>
                  <c:pt idx="24">
                    <c:v>bc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33-0E20-425B-8853-03C1C4331C6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70"/>
        <c:axId val="1660030911"/>
        <c:axId val="1660033823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R$1</c15:sqref>
                        </c15:formulaRef>
                      </c:ext>
                    </c:extLst>
                    <c:strCache>
                      <c:ptCount val="1"/>
                      <c:pt idx="0">
                        <c:v>Day0</c:v>
                      </c:pt>
                    </c:strCache>
                  </c:strRef>
                </c:tx>
                <c:spPr>
                  <a:solidFill>
                    <a:schemeClr val="dk1">
                      <a:tint val="8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dLbl>
                    <c:idx val="0"/>
                    <c:tx>
                      <c:rich>
                        <a:bodyPr/>
                        <a:lstStyle/>
                        <a:p>
                          <a:fld id="{69CFB002-4094-4E77-A4F8-B907FE6B9E58}" type="CELLRANGE">
                            <a:rPr lang="en-US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4-0E20-425B-8853-03C1C4331C66}"/>
                      </c:ext>
                    </c:extLst>
                  </c:dLbl>
                  <c:dLbl>
                    <c:idx val="1"/>
                    <c:tx>
                      <c:rich>
                        <a:bodyPr/>
                        <a:lstStyle/>
                        <a:p>
                          <a:fld id="{2057A603-203C-4A01-A1C6-91A48344FD6B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5-0E20-425B-8853-03C1C4331C66}"/>
                      </c:ext>
                    </c:extLst>
                  </c:dLbl>
                  <c:dLbl>
                    <c:idx val="2"/>
                    <c:tx>
                      <c:rich>
                        <a:bodyPr/>
                        <a:lstStyle/>
                        <a:p>
                          <a:fld id="{610099EB-9DC8-45B5-8286-9C87BB3D7F16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6-0E20-425B-8853-03C1C4331C66}"/>
                      </c:ext>
                    </c:extLst>
                  </c:dLbl>
                  <c:dLbl>
                    <c:idx val="3"/>
                    <c:tx>
                      <c:rich>
                        <a:bodyPr/>
                        <a:lstStyle/>
                        <a:p>
                          <a:fld id="{DABEE94A-0E20-43D4-8A0C-C6DAE82A2D45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7-0E20-425B-8853-03C1C4331C66}"/>
                      </c:ext>
                    </c:extLst>
                  </c:dLbl>
                  <c:dLbl>
                    <c:idx val="4"/>
                    <c:tx>
                      <c:rich>
                        <a:bodyPr/>
                        <a:lstStyle/>
                        <a:p>
                          <a:fld id="{83EF60B5-3E73-475B-9B84-FBD8CB0320A2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8-0E20-425B-8853-03C1C4331C66}"/>
                      </c:ext>
                    </c:extLst>
                  </c:dLbl>
                  <c:dLbl>
                    <c:idx val="5"/>
                    <c:tx>
                      <c:rich>
                        <a:bodyPr/>
                        <a:lstStyle/>
                        <a:p>
                          <a:fld id="{D6F4F419-DA8D-4B6F-A8B9-7D9FD98D85E6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9-0E20-425B-8853-03C1C4331C66}"/>
                      </c:ext>
                    </c:extLst>
                  </c:dLbl>
                  <c:dLbl>
                    <c:idx val="6"/>
                    <c:tx>
                      <c:rich>
                        <a:bodyPr/>
                        <a:lstStyle/>
                        <a:p>
                          <a:fld id="{3C52522A-302F-41AC-A035-6EA5DFDDC8F3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A-0E20-425B-8853-03C1C4331C66}"/>
                      </c:ext>
                    </c:extLst>
                  </c:dLbl>
                  <c:dLbl>
                    <c:idx val="7"/>
                    <c:tx>
                      <c:rich>
                        <a:bodyPr/>
                        <a:lstStyle/>
                        <a:p>
                          <a:fld id="{CF7F932C-5277-41F8-8480-816F01B6D953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B-0E20-425B-8853-03C1C4331C66}"/>
                      </c:ext>
                    </c:extLst>
                  </c:dLbl>
                  <c:dLbl>
                    <c:idx val="8"/>
                    <c:tx>
                      <c:rich>
                        <a:bodyPr/>
                        <a:lstStyle/>
                        <a:p>
                          <a:fld id="{2BCF0A4B-7CF4-4EE4-8F62-1C177F79963C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C-0E20-425B-8853-03C1C4331C66}"/>
                      </c:ext>
                    </c:extLst>
                  </c:dLbl>
                  <c:dLbl>
                    <c:idx val="9"/>
                    <c:tx>
                      <c:rich>
                        <a:bodyPr/>
                        <a:lstStyle/>
                        <a:p>
                          <a:fld id="{688BA615-3A4F-42A8-878D-F2E7F656F4F4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D-0E20-425B-8853-03C1C4331C66}"/>
                      </c:ext>
                    </c:extLst>
                  </c:dLbl>
                  <c:dLbl>
                    <c:idx val="10"/>
                    <c:tx>
                      <c:rich>
                        <a:bodyPr/>
                        <a:lstStyle/>
                        <a:p>
                          <a:fld id="{B94762B9-DB18-4A5E-BC1F-E84C01C93A81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E-0E20-425B-8853-03C1C4331C66}"/>
                      </c:ext>
                    </c:extLst>
                  </c:dLbl>
                  <c:dLbl>
                    <c:idx val="11"/>
                    <c:tx>
                      <c:rich>
                        <a:bodyPr/>
                        <a:lstStyle/>
                        <a:p>
                          <a:fld id="{FEAF6F13-F7F6-4C44-9343-E1E1F8F3F69C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3F-0E20-425B-8853-03C1C4331C66}"/>
                      </c:ext>
                    </c:extLst>
                  </c:dLbl>
                  <c:dLbl>
                    <c:idx val="12"/>
                    <c:tx>
                      <c:rich>
                        <a:bodyPr/>
                        <a:lstStyle/>
                        <a:p>
                          <a:fld id="{BA6011BD-8D56-45EE-8A64-91F2D0DDFDF0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0-0E20-425B-8853-03C1C4331C66}"/>
                      </c:ext>
                    </c:extLst>
                  </c:dLbl>
                  <c:dLbl>
                    <c:idx val="13"/>
                    <c:tx>
                      <c:rich>
                        <a:bodyPr/>
                        <a:lstStyle/>
                        <a:p>
                          <a:fld id="{77000BCB-9CC0-4585-9584-CC5D5ACA3C0E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1-0E20-425B-8853-03C1C4331C66}"/>
                      </c:ext>
                    </c:extLst>
                  </c:dLbl>
                  <c:dLbl>
                    <c:idx val="14"/>
                    <c:tx>
                      <c:rich>
                        <a:bodyPr/>
                        <a:lstStyle/>
                        <a:p>
                          <a:fld id="{62CDB646-F12F-4AD2-AC81-59062A73A5A4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2-0E20-425B-8853-03C1C4331C66}"/>
                      </c:ext>
                    </c:extLst>
                  </c:dLbl>
                  <c:dLbl>
                    <c:idx val="15"/>
                    <c:tx>
                      <c:rich>
                        <a:bodyPr/>
                        <a:lstStyle/>
                        <a:p>
                          <a:fld id="{0D8E215F-698D-4D8E-9061-F173F9A636B6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3-0E20-425B-8853-03C1C4331C66}"/>
                      </c:ext>
                    </c:extLst>
                  </c:dLbl>
                  <c:dLbl>
                    <c:idx val="16"/>
                    <c:tx>
                      <c:rich>
                        <a:bodyPr/>
                        <a:lstStyle/>
                        <a:p>
                          <a:fld id="{2EBBF0E1-5F23-4678-9C4F-A1F37BD01F4B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4-0E20-425B-8853-03C1C4331C66}"/>
                      </c:ext>
                    </c:extLst>
                  </c:dLbl>
                  <c:dLbl>
                    <c:idx val="17"/>
                    <c:tx>
                      <c:rich>
                        <a:bodyPr/>
                        <a:lstStyle/>
                        <a:p>
                          <a:fld id="{A466ECC9-8788-4A43-8BF2-6E4588C2D65A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5-0E20-425B-8853-03C1C4331C66}"/>
                      </c:ext>
                    </c:extLst>
                  </c:dLbl>
                  <c:dLbl>
                    <c:idx val="18"/>
                    <c:tx>
                      <c:rich>
                        <a:bodyPr/>
                        <a:lstStyle/>
                        <a:p>
                          <a:fld id="{6A5D800C-C0D8-4767-9887-F209A9EADBF7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6-0E20-425B-8853-03C1C4331C66}"/>
                      </c:ext>
                    </c:extLst>
                  </c:dLbl>
                  <c:dLbl>
                    <c:idx val="19"/>
                    <c:tx>
                      <c:rich>
                        <a:bodyPr/>
                        <a:lstStyle/>
                        <a:p>
                          <a:fld id="{3525A7BD-82F9-4A35-97A1-079EE44F150A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7-0E20-425B-8853-03C1C4331C66}"/>
                      </c:ext>
                    </c:extLst>
                  </c:dLbl>
                  <c:dLbl>
                    <c:idx val="20"/>
                    <c:tx>
                      <c:rich>
                        <a:bodyPr/>
                        <a:lstStyle/>
                        <a:p>
                          <a:fld id="{300F94B4-2653-415C-A019-E4237E36A0C2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8-0E20-425B-8853-03C1C4331C66}"/>
                      </c:ext>
                    </c:extLst>
                  </c:dLbl>
                  <c:dLbl>
                    <c:idx val="21"/>
                    <c:tx>
                      <c:rich>
                        <a:bodyPr/>
                        <a:lstStyle/>
                        <a:p>
                          <a:fld id="{3A2C914C-A52C-4044-A1CD-925D80089513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9-0E20-425B-8853-03C1C4331C66}"/>
                      </c:ext>
                    </c:extLst>
                  </c:dLbl>
                  <c:dLbl>
                    <c:idx val="22"/>
                    <c:tx>
                      <c:rich>
                        <a:bodyPr/>
                        <a:lstStyle/>
                        <a:p>
                          <a:fld id="{DA25E449-22B3-4C7F-AFFF-5E230A72AF70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A-0E20-425B-8853-03C1C4331C66}"/>
                      </c:ext>
                    </c:extLst>
                  </c:dLbl>
                  <c:dLbl>
                    <c:idx val="23"/>
                    <c:tx>
                      <c:rich>
                        <a:bodyPr/>
                        <a:lstStyle/>
                        <a:p>
                          <a:fld id="{3C901BDB-0E33-49A2-B7AF-DE99BBDDE4AE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B-0E20-425B-8853-03C1C4331C66}"/>
                      </c:ext>
                    </c:extLst>
                  </c:dLbl>
                  <c:dLbl>
                    <c:idx val="24"/>
                    <c:tx>
                      <c:rich>
                        <a:bodyPr/>
                        <a:lstStyle/>
                        <a:p>
                          <a:fld id="{57FF9438-BC13-4142-8DF8-5675C7409E96}" type="CELLRANGE">
                            <a:rPr lang="en-MY"/>
                            <a:pPr/>
                            <a:t>[CELLRANGE]</a:t>
                          </a:fld>
                          <a:endParaRPr lang="en-MY"/>
                        </a:p>
                      </c:rich>
                    </c:tx>
                    <c:dLblPos val="outEnd"/>
                    <c:showLegendKey val="0"/>
                    <c:showVal val="0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>
                        <c15:dlblFieldTable/>
                        <c15:showDataLabelsRange val="1"/>
                      </c:ext>
                      <c:ext xmlns:c16="http://schemas.microsoft.com/office/drawing/2014/chart" uri="{C3380CC4-5D6E-409C-BE32-E72D297353CC}">
                        <c16:uniqueId val="{0000004C-0E20-425B-8853-03C1C4331C66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0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DataLabelsRange val="1"/>
                      <c15:showLeaderLines val="0"/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Sheet1!$Q$2:$Q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4</c:v>
                      </c:pt>
                      <c:pt idx="2">
                        <c:v>F4</c:v>
                      </c:pt>
                      <c:pt idx="3">
                        <c:v>S4</c:v>
                      </c:pt>
                      <c:pt idx="4">
                        <c:v>L4</c:v>
                      </c:pt>
                      <c:pt idx="5">
                        <c:v>G4+FOS05</c:v>
                      </c:pt>
                      <c:pt idx="6">
                        <c:v>F4+FOS05</c:v>
                      </c:pt>
                      <c:pt idx="7">
                        <c:v>S4+FOS05</c:v>
                      </c:pt>
                      <c:pt idx="8">
                        <c:v>L4+FOS05</c:v>
                      </c:pt>
                      <c:pt idx="9">
                        <c:v>G4+FOS1</c:v>
                      </c:pt>
                      <c:pt idx="10">
                        <c:v>F4+FOS1</c:v>
                      </c:pt>
                      <c:pt idx="11">
                        <c:v>S4+FOS1</c:v>
                      </c:pt>
                      <c:pt idx="12">
                        <c:v>L4+FOS1</c:v>
                      </c:pt>
                      <c:pt idx="13">
                        <c:v>G4+FOS2</c:v>
                      </c:pt>
                      <c:pt idx="14">
                        <c:v>F4+FOS2</c:v>
                      </c:pt>
                      <c:pt idx="15">
                        <c:v>S4+FOS2</c:v>
                      </c:pt>
                      <c:pt idx="16">
                        <c:v>L4+FOS2</c:v>
                      </c:pt>
                      <c:pt idx="17">
                        <c:v>G4+FOS3</c:v>
                      </c:pt>
                      <c:pt idx="18">
                        <c:v>F4+FOS3</c:v>
                      </c:pt>
                      <c:pt idx="19">
                        <c:v>S4+FOS3</c:v>
                      </c:pt>
                      <c:pt idx="20">
                        <c:v>L4+FOS3</c:v>
                      </c:pt>
                      <c:pt idx="21">
                        <c:v>G4+FOS4</c:v>
                      </c:pt>
                      <c:pt idx="22">
                        <c:v>F4+FOS4</c:v>
                      </c:pt>
                      <c:pt idx="23">
                        <c:v>S4+FOS4</c:v>
                      </c:pt>
                      <c:pt idx="24">
                        <c:v>L4+FOS4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R$2:$R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 formatCode="General">
                        <c:v>7.05</c:v>
                      </c:pt>
                      <c:pt idx="1">
                        <c:v>7.07</c:v>
                      </c:pt>
                      <c:pt idx="2" formatCode="General">
                        <c:v>7.05</c:v>
                      </c:pt>
                      <c:pt idx="3">
                        <c:v>7.05</c:v>
                      </c:pt>
                      <c:pt idx="4" formatCode="General">
                        <c:v>7.05</c:v>
                      </c:pt>
                      <c:pt idx="5">
                        <c:v>7.07</c:v>
                      </c:pt>
                      <c:pt idx="6" formatCode="General">
                        <c:v>7.05</c:v>
                      </c:pt>
                      <c:pt idx="7">
                        <c:v>7.05</c:v>
                      </c:pt>
                      <c:pt idx="8" formatCode="General">
                        <c:v>7.05</c:v>
                      </c:pt>
                      <c:pt idx="9">
                        <c:v>7.07</c:v>
                      </c:pt>
                      <c:pt idx="10" formatCode="General">
                        <c:v>7.05</c:v>
                      </c:pt>
                      <c:pt idx="11">
                        <c:v>7.05</c:v>
                      </c:pt>
                      <c:pt idx="12" formatCode="General">
                        <c:v>7.05</c:v>
                      </c:pt>
                      <c:pt idx="13">
                        <c:v>7.07</c:v>
                      </c:pt>
                      <c:pt idx="14" formatCode="General">
                        <c:v>7.05</c:v>
                      </c:pt>
                      <c:pt idx="15">
                        <c:v>7.05</c:v>
                      </c:pt>
                      <c:pt idx="16" formatCode="General">
                        <c:v>7.05</c:v>
                      </c:pt>
                      <c:pt idx="17">
                        <c:v>7.07</c:v>
                      </c:pt>
                      <c:pt idx="18" formatCode="General">
                        <c:v>7.05</c:v>
                      </c:pt>
                      <c:pt idx="19">
                        <c:v>7.05</c:v>
                      </c:pt>
                      <c:pt idx="20" formatCode="General">
                        <c:v>7.05</c:v>
                      </c:pt>
                      <c:pt idx="21">
                        <c:v>7.07</c:v>
                      </c:pt>
                      <c:pt idx="22" formatCode="General">
                        <c:v>7.05</c:v>
                      </c:pt>
                      <c:pt idx="23">
                        <c:v>7.05</c:v>
                      </c:pt>
                      <c:pt idx="24" formatCode="General">
                        <c:v>7.05</c:v>
                      </c:pt>
                    </c:numCache>
                  </c:numRef>
                </c:val>
                <c:extLst>
                  <c:ext uri="{02D57815-91ED-43cb-92C2-25804820EDAC}">
                    <c15:datalabelsRange>
                      <c15:f>Sheet1!$B$29:$B$53</c15:f>
                      <c15:dlblRangeCache>
                        <c:ptCount val="25"/>
                      </c15:dlblRangeCache>
                    </c15:datalabelsRange>
                  </c:ext>
                  <c:ext xmlns:c16="http://schemas.microsoft.com/office/drawing/2014/chart" uri="{C3380CC4-5D6E-409C-BE32-E72D297353CC}">
                    <c16:uniqueId val="{0000004D-0E20-425B-8853-03C1C4331C66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S$1</c15:sqref>
                        </c15:formulaRef>
                      </c:ext>
                    </c:extLst>
                    <c:strCache>
                      <c:ptCount val="1"/>
                      <c:pt idx="0">
                        <c:v>Day2</c:v>
                      </c:pt>
                    </c:strCache>
                  </c:strRef>
                </c:tx>
                <c:spPr>
                  <a:solidFill>
                    <a:schemeClr val="dk1">
                      <a:tint val="5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Q$2:$Q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4</c:v>
                      </c:pt>
                      <c:pt idx="2">
                        <c:v>F4</c:v>
                      </c:pt>
                      <c:pt idx="3">
                        <c:v>S4</c:v>
                      </c:pt>
                      <c:pt idx="4">
                        <c:v>L4</c:v>
                      </c:pt>
                      <c:pt idx="5">
                        <c:v>G4+FOS05</c:v>
                      </c:pt>
                      <c:pt idx="6">
                        <c:v>F4+FOS05</c:v>
                      </c:pt>
                      <c:pt idx="7">
                        <c:v>S4+FOS05</c:v>
                      </c:pt>
                      <c:pt idx="8">
                        <c:v>L4+FOS05</c:v>
                      </c:pt>
                      <c:pt idx="9">
                        <c:v>G4+FOS1</c:v>
                      </c:pt>
                      <c:pt idx="10">
                        <c:v>F4+FOS1</c:v>
                      </c:pt>
                      <c:pt idx="11">
                        <c:v>S4+FOS1</c:v>
                      </c:pt>
                      <c:pt idx="12">
                        <c:v>L4+FOS1</c:v>
                      </c:pt>
                      <c:pt idx="13">
                        <c:v>G4+FOS2</c:v>
                      </c:pt>
                      <c:pt idx="14">
                        <c:v>F4+FOS2</c:v>
                      </c:pt>
                      <c:pt idx="15">
                        <c:v>S4+FOS2</c:v>
                      </c:pt>
                      <c:pt idx="16">
                        <c:v>L4+FOS2</c:v>
                      </c:pt>
                      <c:pt idx="17">
                        <c:v>G4+FOS3</c:v>
                      </c:pt>
                      <c:pt idx="18">
                        <c:v>F4+FOS3</c:v>
                      </c:pt>
                      <c:pt idx="19">
                        <c:v>S4+FOS3</c:v>
                      </c:pt>
                      <c:pt idx="20">
                        <c:v>L4+FOS3</c:v>
                      </c:pt>
                      <c:pt idx="21">
                        <c:v>G4+FOS4</c:v>
                      </c:pt>
                      <c:pt idx="22">
                        <c:v>F4+FOS4</c:v>
                      </c:pt>
                      <c:pt idx="23">
                        <c:v>S4+FOS4</c:v>
                      </c:pt>
                      <c:pt idx="24">
                        <c:v>L4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S$2:$S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 formatCode="General">
                        <c:v>7.04</c:v>
                      </c:pt>
                      <c:pt idx="1">
                        <c:v>5.13</c:v>
                      </c:pt>
                      <c:pt idx="2" formatCode="General">
                        <c:v>5.5100000000000007</c:v>
                      </c:pt>
                      <c:pt idx="3">
                        <c:v>4.876666666666666</c:v>
                      </c:pt>
                      <c:pt idx="4" formatCode="General">
                        <c:v>4.7</c:v>
                      </c:pt>
                      <c:pt idx="5">
                        <c:v>4.7</c:v>
                      </c:pt>
                      <c:pt idx="6" formatCode="General">
                        <c:v>6.0366666666666662</c:v>
                      </c:pt>
                      <c:pt idx="7">
                        <c:v>4.6099999999999994</c:v>
                      </c:pt>
                      <c:pt idx="8" formatCode="General">
                        <c:v>5.1000000000000005</c:v>
                      </c:pt>
                      <c:pt idx="9">
                        <c:v>4.7433333333333332</c:v>
                      </c:pt>
                      <c:pt idx="10" formatCode="General">
                        <c:v>6.793333333333333</c:v>
                      </c:pt>
                      <c:pt idx="11">
                        <c:v>4.55</c:v>
                      </c:pt>
                      <c:pt idx="12" formatCode="General">
                        <c:v>5.3</c:v>
                      </c:pt>
                      <c:pt idx="13">
                        <c:v>4.9666666666666659</c:v>
                      </c:pt>
                      <c:pt idx="14" formatCode="General">
                        <c:v>5.71</c:v>
                      </c:pt>
                      <c:pt idx="15">
                        <c:v>5.0233333333333334</c:v>
                      </c:pt>
                      <c:pt idx="16" formatCode="General">
                        <c:v>4.8999999999999995</c:v>
                      </c:pt>
                      <c:pt idx="17">
                        <c:v>4.333333333333333</c:v>
                      </c:pt>
                      <c:pt idx="18" formatCode="General">
                        <c:v>6.3366666666666669</c:v>
                      </c:pt>
                      <c:pt idx="19">
                        <c:v>4.78</c:v>
                      </c:pt>
                      <c:pt idx="20" formatCode="General">
                        <c:v>5.2</c:v>
                      </c:pt>
                      <c:pt idx="21">
                        <c:v>5.1166666666666671</c:v>
                      </c:pt>
                      <c:pt idx="22" formatCode="General">
                        <c:v>6.4366666666666665</c:v>
                      </c:pt>
                      <c:pt idx="23">
                        <c:v>4.9233333333333329</c:v>
                      </c:pt>
                      <c:pt idx="24" formatCode="General">
                        <c:v>5.433333333333333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E-0E20-425B-8853-03C1C4331C66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T$1</c15:sqref>
                        </c15:formulaRef>
                      </c:ext>
                    </c:extLst>
                    <c:strCache>
                      <c:ptCount val="1"/>
                      <c:pt idx="0">
                        <c:v>Day4</c:v>
                      </c:pt>
                    </c:strCache>
                  </c:strRef>
                </c:tx>
                <c:spPr>
                  <a:solidFill>
                    <a:schemeClr val="dk1">
                      <a:tint val="75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Q$2:$Q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4</c:v>
                      </c:pt>
                      <c:pt idx="2">
                        <c:v>F4</c:v>
                      </c:pt>
                      <c:pt idx="3">
                        <c:v>S4</c:v>
                      </c:pt>
                      <c:pt idx="4">
                        <c:v>L4</c:v>
                      </c:pt>
                      <c:pt idx="5">
                        <c:v>G4+FOS05</c:v>
                      </c:pt>
                      <c:pt idx="6">
                        <c:v>F4+FOS05</c:v>
                      </c:pt>
                      <c:pt idx="7">
                        <c:v>S4+FOS05</c:v>
                      </c:pt>
                      <c:pt idx="8">
                        <c:v>L4+FOS05</c:v>
                      </c:pt>
                      <c:pt idx="9">
                        <c:v>G4+FOS1</c:v>
                      </c:pt>
                      <c:pt idx="10">
                        <c:v>F4+FOS1</c:v>
                      </c:pt>
                      <c:pt idx="11">
                        <c:v>S4+FOS1</c:v>
                      </c:pt>
                      <c:pt idx="12">
                        <c:v>L4+FOS1</c:v>
                      </c:pt>
                      <c:pt idx="13">
                        <c:v>G4+FOS2</c:v>
                      </c:pt>
                      <c:pt idx="14">
                        <c:v>F4+FOS2</c:v>
                      </c:pt>
                      <c:pt idx="15">
                        <c:v>S4+FOS2</c:v>
                      </c:pt>
                      <c:pt idx="16">
                        <c:v>L4+FOS2</c:v>
                      </c:pt>
                      <c:pt idx="17">
                        <c:v>G4+FOS3</c:v>
                      </c:pt>
                      <c:pt idx="18">
                        <c:v>F4+FOS3</c:v>
                      </c:pt>
                      <c:pt idx="19">
                        <c:v>S4+FOS3</c:v>
                      </c:pt>
                      <c:pt idx="20">
                        <c:v>L4+FOS3</c:v>
                      </c:pt>
                      <c:pt idx="21">
                        <c:v>G4+FOS4</c:v>
                      </c:pt>
                      <c:pt idx="22">
                        <c:v>F4+FOS4</c:v>
                      </c:pt>
                      <c:pt idx="23">
                        <c:v>S4+FOS4</c:v>
                      </c:pt>
                      <c:pt idx="24">
                        <c:v>L4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T$2:$T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 formatCode="General">
                        <c:v>7</c:v>
                      </c:pt>
                      <c:pt idx="1">
                        <c:v>3.7666666666666671</c:v>
                      </c:pt>
                      <c:pt idx="2" formatCode="General">
                        <c:v>4.4766666666666666</c:v>
                      </c:pt>
                      <c:pt idx="3">
                        <c:v>4.1000000000000005</c:v>
                      </c:pt>
                      <c:pt idx="4" formatCode="General">
                        <c:v>4.4333333333333336</c:v>
                      </c:pt>
                      <c:pt idx="5">
                        <c:v>4.333333333333333</c:v>
                      </c:pt>
                      <c:pt idx="6" formatCode="General">
                        <c:v>4.3666666666666671</c:v>
                      </c:pt>
                      <c:pt idx="7">
                        <c:v>4.0333333333333341</c:v>
                      </c:pt>
                      <c:pt idx="8" formatCode="General">
                        <c:v>4.3666666666666671</c:v>
                      </c:pt>
                      <c:pt idx="9">
                        <c:v>4.4666666666666659</c:v>
                      </c:pt>
                      <c:pt idx="10" formatCode="General">
                        <c:v>4.3</c:v>
                      </c:pt>
                      <c:pt idx="11">
                        <c:v>3.9666666666666663</c:v>
                      </c:pt>
                      <c:pt idx="12" formatCode="General">
                        <c:v>4.3</c:v>
                      </c:pt>
                      <c:pt idx="13">
                        <c:v>4.4666666666666659</c:v>
                      </c:pt>
                      <c:pt idx="14" formatCode="General">
                        <c:v>4.4666666666666659</c:v>
                      </c:pt>
                      <c:pt idx="15">
                        <c:v>4.1333333333333329</c:v>
                      </c:pt>
                      <c:pt idx="16" formatCode="General">
                        <c:v>4.4666666666666659</c:v>
                      </c:pt>
                      <c:pt idx="17">
                        <c:v>4</c:v>
                      </c:pt>
                      <c:pt idx="18" formatCode="General">
                        <c:v>4.4666666666666668</c:v>
                      </c:pt>
                      <c:pt idx="19">
                        <c:v>4.1333333333333337</c:v>
                      </c:pt>
                      <c:pt idx="20" formatCode="General">
                        <c:v>4.4666666666666668</c:v>
                      </c:pt>
                      <c:pt idx="21">
                        <c:v>4.333333333333333</c:v>
                      </c:pt>
                      <c:pt idx="22" formatCode="General">
                        <c:v>4.5666666666666673</c:v>
                      </c:pt>
                      <c:pt idx="23">
                        <c:v>4.2333333333333334</c:v>
                      </c:pt>
                      <c:pt idx="24" formatCode="General">
                        <c:v>4.566666666666667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F-0E20-425B-8853-03C1C4331C66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U$1</c15:sqref>
                        </c15:formulaRef>
                      </c:ext>
                    </c:extLst>
                    <c:strCache>
                      <c:ptCount val="1"/>
                      <c:pt idx="0">
                        <c:v>Day6</c:v>
                      </c:pt>
                    </c:strCache>
                  </c:strRef>
                </c:tx>
                <c:spPr>
                  <a:solidFill>
                    <a:schemeClr val="dk1">
                      <a:tint val="9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ysClr val="windowText" lastClr="000000"/>
                          </a:solidFill>
                          <a:latin typeface="Times New Roman" panose="02020603050405020304" pitchFamily="18" charset="0"/>
                          <a:ea typeface="+mn-ea"/>
                          <a:cs typeface="Times New Roman" panose="02020603050405020304" pitchFamily="18" charset="0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errBars>
                  <c:errBarType val="both"/>
                  <c:errValType val="stdErr"/>
                  <c:noEndCap val="0"/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Q$2:$Q$26</c15:sqref>
                        </c15:formulaRef>
                      </c:ext>
                    </c:extLst>
                    <c:strCache>
                      <c:ptCount val="25"/>
                      <c:pt idx="0">
                        <c:v>NC</c:v>
                      </c:pt>
                      <c:pt idx="1">
                        <c:v>G4</c:v>
                      </c:pt>
                      <c:pt idx="2">
                        <c:v>F4</c:v>
                      </c:pt>
                      <c:pt idx="3">
                        <c:v>S4</c:v>
                      </c:pt>
                      <c:pt idx="4">
                        <c:v>L4</c:v>
                      </c:pt>
                      <c:pt idx="5">
                        <c:v>G4+FOS05</c:v>
                      </c:pt>
                      <c:pt idx="6">
                        <c:v>F4+FOS05</c:v>
                      </c:pt>
                      <c:pt idx="7">
                        <c:v>S4+FOS05</c:v>
                      </c:pt>
                      <c:pt idx="8">
                        <c:v>L4+FOS05</c:v>
                      </c:pt>
                      <c:pt idx="9">
                        <c:v>G4+FOS1</c:v>
                      </c:pt>
                      <c:pt idx="10">
                        <c:v>F4+FOS1</c:v>
                      </c:pt>
                      <c:pt idx="11">
                        <c:v>S4+FOS1</c:v>
                      </c:pt>
                      <c:pt idx="12">
                        <c:v>L4+FOS1</c:v>
                      </c:pt>
                      <c:pt idx="13">
                        <c:v>G4+FOS2</c:v>
                      </c:pt>
                      <c:pt idx="14">
                        <c:v>F4+FOS2</c:v>
                      </c:pt>
                      <c:pt idx="15">
                        <c:v>S4+FOS2</c:v>
                      </c:pt>
                      <c:pt idx="16">
                        <c:v>L4+FOS2</c:v>
                      </c:pt>
                      <c:pt idx="17">
                        <c:v>G4+FOS3</c:v>
                      </c:pt>
                      <c:pt idx="18">
                        <c:v>F4+FOS3</c:v>
                      </c:pt>
                      <c:pt idx="19">
                        <c:v>S4+FOS3</c:v>
                      </c:pt>
                      <c:pt idx="20">
                        <c:v>L4+FOS3</c:v>
                      </c:pt>
                      <c:pt idx="21">
                        <c:v>G4+FOS4</c:v>
                      </c:pt>
                      <c:pt idx="22">
                        <c:v>F4+FOS4</c:v>
                      </c:pt>
                      <c:pt idx="23">
                        <c:v>S4+FOS4</c:v>
                      </c:pt>
                      <c:pt idx="24">
                        <c:v>L4+FOS4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U$2:$U$26</c15:sqref>
                        </c15:formulaRef>
                      </c:ext>
                    </c:extLst>
                    <c:numCache>
                      <c:formatCode>0.00</c:formatCode>
                      <c:ptCount val="25"/>
                      <c:pt idx="0" formatCode="General">
                        <c:v>7</c:v>
                      </c:pt>
                      <c:pt idx="1">
                        <c:v>3.1666666666666665</c:v>
                      </c:pt>
                      <c:pt idx="2" formatCode="General">
                        <c:v>4.1000000000000005</c:v>
                      </c:pt>
                      <c:pt idx="3">
                        <c:v>3.7666666666666671</c:v>
                      </c:pt>
                      <c:pt idx="4" formatCode="General">
                        <c:v>3.5</c:v>
                      </c:pt>
                      <c:pt idx="5">
                        <c:v>4.6000000000000005</c:v>
                      </c:pt>
                      <c:pt idx="6" formatCode="General">
                        <c:v>4.2666666666666666</c:v>
                      </c:pt>
                      <c:pt idx="7">
                        <c:v>3.9333333333333336</c:v>
                      </c:pt>
                      <c:pt idx="8" formatCode="General">
                        <c:v>3.6</c:v>
                      </c:pt>
                      <c:pt idx="9">
                        <c:v>4.4666666666666659</c:v>
                      </c:pt>
                      <c:pt idx="10" formatCode="General">
                        <c:v>4.1000000000000005</c:v>
                      </c:pt>
                      <c:pt idx="11">
                        <c:v>3.7666666666666671</c:v>
                      </c:pt>
                      <c:pt idx="12" formatCode="General">
                        <c:v>3.4333333333333336</c:v>
                      </c:pt>
                      <c:pt idx="13">
                        <c:v>4.7333333333333334</c:v>
                      </c:pt>
                      <c:pt idx="14" formatCode="General">
                        <c:v>4.0666666666666673</c:v>
                      </c:pt>
                      <c:pt idx="15">
                        <c:v>3.7433333333333336</c:v>
                      </c:pt>
                      <c:pt idx="16" formatCode="General">
                        <c:v>3.4000000000000004</c:v>
                      </c:pt>
                      <c:pt idx="17">
                        <c:v>4</c:v>
                      </c:pt>
                      <c:pt idx="18" formatCode="General">
                        <c:v>4.3</c:v>
                      </c:pt>
                      <c:pt idx="19">
                        <c:v>3.9666666666666663</c:v>
                      </c:pt>
                      <c:pt idx="20" formatCode="General">
                        <c:v>3.6333333333333329</c:v>
                      </c:pt>
                      <c:pt idx="21">
                        <c:v>4.4666666666666659</c:v>
                      </c:pt>
                      <c:pt idx="22" formatCode="General">
                        <c:v>4.166666666666667</c:v>
                      </c:pt>
                      <c:pt idx="23">
                        <c:v>3.8333333333333335</c:v>
                      </c:pt>
                      <c:pt idx="24" formatCode="General">
                        <c:v>3.5666666666666664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0-0E20-425B-8853-03C1C4331C66}"/>
                  </c:ext>
                </c:extLst>
              </c15:ser>
            </c15:filteredBarSeries>
          </c:ext>
        </c:extLst>
      </c:barChart>
      <c:catAx>
        <c:axId val="16600309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0033823"/>
        <c:crosses val="autoZero"/>
        <c:auto val="1"/>
        <c:lblAlgn val="ctr"/>
        <c:lblOffset val="100"/>
        <c:noMultiLvlLbl val="0"/>
      </c:catAx>
      <c:valAx>
        <c:axId val="16600338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0030911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parhi</dc:creator>
  <cp:keywords/>
  <dc:description/>
  <cp:lastModifiedBy>weesim@yahoo.com</cp:lastModifiedBy>
  <cp:revision>5</cp:revision>
  <cp:lastPrinted>2021-12-08T14:03:00Z</cp:lastPrinted>
  <dcterms:created xsi:type="dcterms:W3CDTF">2021-12-16T02:55:00Z</dcterms:created>
  <dcterms:modified xsi:type="dcterms:W3CDTF">2022-01-15T09:42:00Z</dcterms:modified>
</cp:coreProperties>
</file>